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DE7358" w14:textId="608BBE9E" w:rsidR="005D08EC" w:rsidRDefault="005D08EC" w:rsidP="005D08EC">
      <w:r w:rsidRPr="00811760">
        <w:rPr>
          <w:b/>
          <w:bCs/>
        </w:rPr>
        <w:t xml:space="preserve">Table </w:t>
      </w:r>
      <w:r w:rsidR="00D27384">
        <w:rPr>
          <w:b/>
          <w:bCs/>
        </w:rPr>
        <w:t>A.</w:t>
      </w:r>
      <w:r w:rsidRPr="00811760">
        <w:rPr>
          <w:b/>
          <w:bCs/>
        </w:rPr>
        <w:t>3.</w:t>
      </w:r>
      <w:r w:rsidRPr="00811760">
        <w:t xml:space="preserve"> Study and intervention characteristics of the included studies</w:t>
      </w:r>
    </w:p>
    <w:p w14:paraId="06FBA009" w14:textId="77777777" w:rsidR="005D08EC" w:rsidRDefault="005D08EC" w:rsidP="005D08EC"/>
    <w:tbl>
      <w:tblPr>
        <w:tblStyle w:val="TableGrid"/>
        <w:tblW w:w="14596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3118"/>
        <w:gridCol w:w="4111"/>
        <w:gridCol w:w="1985"/>
        <w:gridCol w:w="3402"/>
      </w:tblGrid>
      <w:tr w:rsidR="005D08EC" w14:paraId="12B27550" w14:textId="77777777" w:rsidTr="00D87FA8">
        <w:trPr>
          <w:jc w:val="center"/>
        </w:trPr>
        <w:tc>
          <w:tcPr>
            <w:tcW w:w="1980" w:type="dxa"/>
            <w:tcBorders>
              <w:top w:val="double" w:sz="4" w:space="0" w:color="auto"/>
            </w:tcBorders>
          </w:tcPr>
          <w:p w14:paraId="7E371B0F" w14:textId="77777777" w:rsidR="005D08EC" w:rsidRPr="00F65112" w:rsidRDefault="005D08EC" w:rsidP="00D87FA8">
            <w:pPr>
              <w:rPr>
                <w:b/>
                <w:bCs/>
                <w:sz w:val="20"/>
                <w:szCs w:val="20"/>
              </w:rPr>
            </w:pPr>
            <w:r w:rsidRPr="00F65112">
              <w:rPr>
                <w:b/>
                <w:bCs/>
                <w:sz w:val="20"/>
                <w:szCs w:val="20"/>
              </w:rPr>
              <w:t>Citation</w:t>
            </w:r>
          </w:p>
          <w:p w14:paraId="23160B95" w14:textId="77777777" w:rsidR="005D08EC" w:rsidRPr="00F65112" w:rsidRDefault="005D08EC" w:rsidP="00D87FA8">
            <w:pPr>
              <w:rPr>
                <w:sz w:val="20"/>
                <w:szCs w:val="20"/>
              </w:rPr>
            </w:pPr>
            <w:r w:rsidRPr="00F65112">
              <w:rPr>
                <w:sz w:val="20"/>
                <w:szCs w:val="20"/>
              </w:rPr>
              <w:t>Country</w:t>
            </w:r>
          </w:p>
          <w:p w14:paraId="1FC713CB" w14:textId="77777777" w:rsidR="005D08EC" w:rsidRPr="00F65112" w:rsidRDefault="005D08EC" w:rsidP="00D87FA8">
            <w:pPr>
              <w:rPr>
                <w:sz w:val="20"/>
                <w:szCs w:val="20"/>
              </w:rPr>
            </w:pPr>
            <w:r w:rsidRPr="00F65112">
              <w:rPr>
                <w:sz w:val="20"/>
                <w:szCs w:val="20"/>
              </w:rPr>
              <w:t>Design</w:t>
            </w:r>
          </w:p>
        </w:tc>
        <w:tc>
          <w:tcPr>
            <w:tcW w:w="3118" w:type="dxa"/>
            <w:tcBorders>
              <w:top w:val="double" w:sz="4" w:space="0" w:color="auto"/>
            </w:tcBorders>
          </w:tcPr>
          <w:p w14:paraId="334F2338" w14:textId="77777777" w:rsidR="005D08EC" w:rsidRPr="00F65112" w:rsidRDefault="005D08EC" w:rsidP="00D87FA8">
            <w:pPr>
              <w:rPr>
                <w:b/>
                <w:bCs/>
                <w:sz w:val="20"/>
                <w:szCs w:val="20"/>
              </w:rPr>
            </w:pPr>
            <w:r w:rsidRPr="00F65112">
              <w:rPr>
                <w:b/>
                <w:bCs/>
                <w:sz w:val="20"/>
                <w:szCs w:val="20"/>
              </w:rPr>
              <w:t>Study details</w:t>
            </w:r>
          </w:p>
          <w:p w14:paraId="7E06F854" w14:textId="77777777" w:rsidR="005D08EC" w:rsidRPr="00F65112" w:rsidRDefault="005D08EC" w:rsidP="00D87FA8">
            <w:pPr>
              <w:rPr>
                <w:sz w:val="20"/>
                <w:szCs w:val="20"/>
              </w:rPr>
            </w:pPr>
            <w:r w:rsidRPr="00F65112">
              <w:rPr>
                <w:sz w:val="20"/>
                <w:szCs w:val="20"/>
              </w:rPr>
              <w:t>Duration (D; weeks)</w:t>
            </w:r>
          </w:p>
          <w:p w14:paraId="6C719850" w14:textId="77777777" w:rsidR="005D08EC" w:rsidRPr="00F65112" w:rsidRDefault="005D08EC" w:rsidP="00D87FA8">
            <w:pPr>
              <w:rPr>
                <w:sz w:val="20"/>
                <w:szCs w:val="20"/>
              </w:rPr>
            </w:pPr>
            <w:r w:rsidRPr="00F65112">
              <w:rPr>
                <w:sz w:val="20"/>
                <w:szCs w:val="20"/>
              </w:rPr>
              <w:t>Location (L)</w:t>
            </w:r>
          </w:p>
          <w:p w14:paraId="5CED212F" w14:textId="77777777" w:rsidR="005D08EC" w:rsidRPr="00F65112" w:rsidRDefault="005D08EC" w:rsidP="00D87FA8">
            <w:pPr>
              <w:rPr>
                <w:sz w:val="20"/>
                <w:szCs w:val="20"/>
              </w:rPr>
            </w:pPr>
            <w:r w:rsidRPr="00F65112">
              <w:rPr>
                <w:sz w:val="20"/>
                <w:szCs w:val="20"/>
              </w:rPr>
              <w:t>Supervision (S)</w:t>
            </w:r>
          </w:p>
          <w:p w14:paraId="101EE61D" w14:textId="77777777" w:rsidR="005D08EC" w:rsidRPr="00F65112" w:rsidRDefault="005D08EC" w:rsidP="00D87FA8">
            <w:pPr>
              <w:rPr>
                <w:sz w:val="20"/>
                <w:szCs w:val="20"/>
              </w:rPr>
            </w:pPr>
            <w:r w:rsidRPr="00F65112">
              <w:rPr>
                <w:sz w:val="20"/>
                <w:szCs w:val="20"/>
              </w:rPr>
              <w:t>Control (C)</w:t>
            </w:r>
          </w:p>
        </w:tc>
        <w:tc>
          <w:tcPr>
            <w:tcW w:w="4111" w:type="dxa"/>
            <w:tcBorders>
              <w:top w:val="double" w:sz="4" w:space="0" w:color="auto"/>
            </w:tcBorders>
          </w:tcPr>
          <w:p w14:paraId="0C6E9871" w14:textId="77777777" w:rsidR="005D08EC" w:rsidRPr="00F65112" w:rsidRDefault="005D08EC" w:rsidP="00D87FA8">
            <w:pPr>
              <w:rPr>
                <w:b/>
                <w:bCs/>
                <w:sz w:val="20"/>
                <w:szCs w:val="20"/>
              </w:rPr>
            </w:pPr>
            <w:r w:rsidRPr="00F65112">
              <w:rPr>
                <w:b/>
                <w:bCs/>
                <w:sz w:val="20"/>
                <w:szCs w:val="20"/>
              </w:rPr>
              <w:t>Exercise Prescription Details</w:t>
            </w:r>
          </w:p>
          <w:p w14:paraId="09DAD97B" w14:textId="77777777" w:rsidR="005D08EC" w:rsidRPr="00F65112" w:rsidRDefault="005D08EC" w:rsidP="00D87FA8">
            <w:pPr>
              <w:rPr>
                <w:sz w:val="20"/>
                <w:szCs w:val="20"/>
              </w:rPr>
            </w:pPr>
            <w:r w:rsidRPr="00F65112">
              <w:rPr>
                <w:sz w:val="20"/>
                <w:szCs w:val="20"/>
              </w:rPr>
              <w:t>Frequency (F; days per week)</w:t>
            </w:r>
          </w:p>
          <w:p w14:paraId="2BD60087" w14:textId="77777777" w:rsidR="005D08EC" w:rsidRPr="00F65112" w:rsidRDefault="005D08EC" w:rsidP="00D87FA8">
            <w:pPr>
              <w:rPr>
                <w:sz w:val="20"/>
                <w:szCs w:val="20"/>
              </w:rPr>
            </w:pPr>
            <w:r w:rsidRPr="00F65112">
              <w:rPr>
                <w:sz w:val="20"/>
                <w:szCs w:val="20"/>
              </w:rPr>
              <w:t>Intensity (I; classification, RPE/ HR%/ 1RM%)</w:t>
            </w:r>
          </w:p>
          <w:p w14:paraId="4BDF0166" w14:textId="77777777" w:rsidR="005D08EC" w:rsidRPr="00F65112" w:rsidRDefault="005D08EC" w:rsidP="00D87FA8">
            <w:pPr>
              <w:rPr>
                <w:sz w:val="20"/>
                <w:szCs w:val="20"/>
              </w:rPr>
            </w:pPr>
            <w:r w:rsidRPr="00F65112">
              <w:rPr>
                <w:sz w:val="20"/>
                <w:szCs w:val="20"/>
              </w:rPr>
              <w:t>Time (T; minutes per session)</w:t>
            </w:r>
          </w:p>
          <w:p w14:paraId="45459566" w14:textId="77777777" w:rsidR="005D08EC" w:rsidRPr="00F65112" w:rsidRDefault="005D08EC" w:rsidP="00D87FA8">
            <w:pPr>
              <w:rPr>
                <w:sz w:val="20"/>
                <w:szCs w:val="20"/>
              </w:rPr>
            </w:pPr>
            <w:r w:rsidRPr="00F65112">
              <w:rPr>
                <w:sz w:val="20"/>
                <w:szCs w:val="20"/>
              </w:rPr>
              <w:t>Mode (M)</w:t>
            </w:r>
          </w:p>
        </w:tc>
        <w:tc>
          <w:tcPr>
            <w:tcW w:w="1985" w:type="dxa"/>
            <w:tcBorders>
              <w:top w:val="double" w:sz="4" w:space="0" w:color="auto"/>
            </w:tcBorders>
          </w:tcPr>
          <w:p w14:paraId="198140C0" w14:textId="77777777" w:rsidR="005D08EC" w:rsidRPr="00696B19" w:rsidRDefault="005D08EC" w:rsidP="00D87FA8">
            <w:pPr>
              <w:rPr>
                <w:b/>
                <w:bCs/>
                <w:sz w:val="20"/>
                <w:szCs w:val="20"/>
              </w:rPr>
            </w:pPr>
            <w:r w:rsidRPr="00696B19">
              <w:rPr>
                <w:b/>
                <w:bCs/>
                <w:sz w:val="20"/>
                <w:szCs w:val="20"/>
              </w:rPr>
              <w:t>Adherence</w:t>
            </w:r>
          </w:p>
          <w:p w14:paraId="0E9DBF4C" w14:textId="77777777" w:rsidR="005D08EC" w:rsidRPr="00696B19" w:rsidRDefault="005D08EC" w:rsidP="00D87FA8">
            <w:pPr>
              <w:rPr>
                <w:sz w:val="20"/>
                <w:szCs w:val="20"/>
              </w:rPr>
            </w:pPr>
            <w:r w:rsidRPr="00696B19">
              <w:rPr>
                <w:sz w:val="20"/>
                <w:szCs w:val="20"/>
              </w:rPr>
              <w:t>Attendance (A; %)</w:t>
            </w:r>
          </w:p>
          <w:p w14:paraId="54C08D44" w14:textId="77777777" w:rsidR="005D08EC" w:rsidRPr="00696B19" w:rsidRDefault="005D08EC" w:rsidP="00D87FA8">
            <w:pPr>
              <w:rPr>
                <w:sz w:val="20"/>
                <w:szCs w:val="20"/>
              </w:rPr>
            </w:pPr>
            <w:r w:rsidRPr="00696B19">
              <w:rPr>
                <w:sz w:val="20"/>
                <w:szCs w:val="20"/>
              </w:rPr>
              <w:t>Compliance (C; %)</w:t>
            </w:r>
          </w:p>
          <w:p w14:paraId="79F84E8E" w14:textId="77777777" w:rsidR="005D08EC" w:rsidRPr="00696B19" w:rsidRDefault="005D08EC" w:rsidP="00D87FA8">
            <w:pPr>
              <w:rPr>
                <w:sz w:val="20"/>
                <w:szCs w:val="20"/>
              </w:rPr>
            </w:pPr>
          </w:p>
          <w:p w14:paraId="45EA8A28" w14:textId="77777777" w:rsidR="005D08EC" w:rsidRDefault="005D08EC" w:rsidP="00D87FA8"/>
        </w:tc>
        <w:tc>
          <w:tcPr>
            <w:tcW w:w="3402" w:type="dxa"/>
            <w:tcBorders>
              <w:top w:val="double" w:sz="4" w:space="0" w:color="auto"/>
            </w:tcBorders>
          </w:tcPr>
          <w:p w14:paraId="51C30203" w14:textId="77777777" w:rsidR="005D08EC" w:rsidRPr="00696B19" w:rsidRDefault="005D08EC" w:rsidP="00D87FA8">
            <w:pPr>
              <w:rPr>
                <w:b/>
                <w:bCs/>
                <w:sz w:val="20"/>
                <w:szCs w:val="20"/>
              </w:rPr>
            </w:pPr>
            <w:r w:rsidRPr="00696B19">
              <w:rPr>
                <w:b/>
                <w:bCs/>
                <w:sz w:val="20"/>
                <w:szCs w:val="20"/>
              </w:rPr>
              <w:t>Outcomes Assessed</w:t>
            </w:r>
          </w:p>
          <w:p w14:paraId="413112FE" w14:textId="77777777" w:rsidR="005D08EC" w:rsidRDefault="005D08EC" w:rsidP="00D87FA8">
            <w:r w:rsidRPr="00696B19">
              <w:rPr>
                <w:sz w:val="20"/>
                <w:szCs w:val="20"/>
              </w:rPr>
              <w:t>Outcome (test/ technique)</w:t>
            </w:r>
          </w:p>
        </w:tc>
      </w:tr>
      <w:tr w:rsidR="005D08EC" w14:paraId="0BE4DE2B" w14:textId="77777777" w:rsidTr="00D87FA8">
        <w:trPr>
          <w:jc w:val="center"/>
        </w:trPr>
        <w:tc>
          <w:tcPr>
            <w:tcW w:w="1980" w:type="dxa"/>
            <w:vAlign w:val="center"/>
          </w:tcPr>
          <w:p w14:paraId="634B4C23" w14:textId="2C071B62" w:rsidR="005D08EC" w:rsidRPr="00696B19" w:rsidRDefault="005D08EC" w:rsidP="00D87FA8">
            <w:pPr>
              <w:rPr>
                <w:b/>
                <w:bCs/>
                <w:sz w:val="20"/>
                <w:szCs w:val="20"/>
              </w:rPr>
            </w:pPr>
            <w:r w:rsidRPr="00696B19">
              <w:rPr>
                <w:b/>
                <w:bCs/>
                <w:sz w:val="20"/>
                <w:szCs w:val="20"/>
              </w:rPr>
              <w:t>1</w:t>
            </w:r>
            <w:r>
              <w:rPr>
                <w:b/>
                <w:bCs/>
                <w:sz w:val="20"/>
                <w:szCs w:val="20"/>
              </w:rPr>
              <w:t>a</w:t>
            </w:r>
            <w:r w:rsidRPr="00696B19">
              <w:rPr>
                <w:b/>
                <w:bCs/>
                <w:sz w:val="20"/>
                <w:szCs w:val="20"/>
              </w:rPr>
              <w:t xml:space="preserve">. Armbruster et al., 2016 </w:t>
            </w:r>
            <w:r>
              <w:rPr>
                <w:b/>
                <w:bCs/>
                <w:sz w:val="20"/>
                <w:szCs w:val="20"/>
              </w:rPr>
              <w:fldChar w:fldCharType="begin">
                <w:fldData xml:space="preserve">PEVuZE5vdGU+PENpdGU+PEF1dGhvcj5Bcm1icnVzdGVyPC9BdXRob3I+PFllYXI+MjAxNjwvWWVh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=
</w:fldData>
              </w:fldChar>
            </w:r>
            <w:r w:rsidR="00773001">
              <w:rPr>
                <w:b/>
                <w:bCs/>
                <w:sz w:val="20"/>
                <w:szCs w:val="20"/>
              </w:rPr>
              <w:instrText xml:space="preserve"> ADDIN EN.CITE </w:instrText>
            </w:r>
            <w:r w:rsidR="00773001">
              <w:rPr>
                <w:b/>
                <w:bCs/>
                <w:sz w:val="20"/>
                <w:szCs w:val="20"/>
              </w:rPr>
              <w:fldChar w:fldCharType="begin">
                <w:fldData xml:space="preserve">PEVuZE5vdGU+PENpdGU+PEF1dGhvcj5Bcm1icnVzdGVyPC9BdXRob3I+PFllYXI+MjAxNjwvWWVh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=
</w:fldData>
              </w:fldChar>
            </w:r>
            <w:r w:rsidR="00773001">
              <w:rPr>
                <w:b/>
                <w:bCs/>
                <w:sz w:val="20"/>
                <w:szCs w:val="20"/>
              </w:rPr>
              <w:instrText xml:space="preserve"> ADDIN EN.CITE.DATA </w:instrText>
            </w:r>
            <w:r w:rsidR="00773001">
              <w:rPr>
                <w:b/>
                <w:bCs/>
                <w:sz w:val="20"/>
                <w:szCs w:val="20"/>
              </w:rPr>
            </w:r>
            <w:r w:rsidR="00773001">
              <w:rPr>
                <w:b/>
                <w:bCs/>
                <w:sz w:val="20"/>
                <w:szCs w:val="20"/>
              </w:rPr>
              <w:fldChar w:fldCharType="end"/>
            </w:r>
            <w:r>
              <w:rPr>
                <w:b/>
                <w:bCs/>
                <w:sz w:val="20"/>
                <w:szCs w:val="20"/>
              </w:rPr>
            </w:r>
            <w:r>
              <w:rPr>
                <w:b/>
                <w:bCs/>
                <w:sz w:val="20"/>
                <w:szCs w:val="20"/>
              </w:rPr>
              <w:fldChar w:fldCharType="separate"/>
            </w:r>
            <w:r w:rsidR="00773001">
              <w:rPr>
                <w:b/>
                <w:bCs/>
                <w:noProof/>
                <w:sz w:val="20"/>
                <w:szCs w:val="20"/>
              </w:rPr>
              <w:t>[30]</w:t>
            </w:r>
            <w:r>
              <w:rPr>
                <w:b/>
                <w:bCs/>
                <w:sz w:val="20"/>
                <w:szCs w:val="20"/>
              </w:rPr>
              <w:fldChar w:fldCharType="end"/>
            </w:r>
          </w:p>
          <w:p w14:paraId="5AB4BEE5" w14:textId="77777777" w:rsidR="005D08EC" w:rsidRPr="00F65112" w:rsidRDefault="005D08EC" w:rsidP="00D87FA8">
            <w:pPr>
              <w:rPr>
                <w:sz w:val="20"/>
                <w:szCs w:val="20"/>
              </w:rPr>
            </w:pPr>
            <w:r w:rsidRPr="00F65112">
              <w:rPr>
                <w:sz w:val="20"/>
                <w:szCs w:val="20"/>
              </w:rPr>
              <w:t>USA</w:t>
            </w:r>
          </w:p>
          <w:p w14:paraId="630C2B69" w14:textId="77777777" w:rsidR="005D08EC" w:rsidRPr="00F65112" w:rsidRDefault="005D08EC" w:rsidP="00D87FA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Pr="00F65112">
              <w:rPr>
                <w:sz w:val="20"/>
                <w:szCs w:val="20"/>
              </w:rPr>
              <w:t>ingle-arm</w:t>
            </w:r>
            <w:r>
              <w:rPr>
                <w:sz w:val="20"/>
                <w:szCs w:val="20"/>
              </w:rPr>
              <w:t xml:space="preserve"> pre-post</w:t>
            </w:r>
          </w:p>
        </w:tc>
        <w:tc>
          <w:tcPr>
            <w:tcW w:w="3118" w:type="dxa"/>
            <w:vAlign w:val="center"/>
          </w:tcPr>
          <w:p w14:paraId="64EA3B47" w14:textId="77777777" w:rsidR="005D08EC" w:rsidRPr="00F65112" w:rsidRDefault="005D08EC" w:rsidP="00D87FA8">
            <w:pPr>
              <w:rPr>
                <w:sz w:val="20"/>
                <w:szCs w:val="20"/>
              </w:rPr>
            </w:pPr>
            <w:r w:rsidRPr="00F65112">
              <w:rPr>
                <w:sz w:val="20"/>
                <w:szCs w:val="20"/>
              </w:rPr>
              <w:t>D: 24 wks</w:t>
            </w:r>
          </w:p>
          <w:p w14:paraId="08F0EE5C" w14:textId="77777777" w:rsidR="005D08EC" w:rsidRPr="00F65112" w:rsidRDefault="005D08EC" w:rsidP="00D87FA8">
            <w:pPr>
              <w:rPr>
                <w:sz w:val="20"/>
                <w:szCs w:val="20"/>
              </w:rPr>
            </w:pPr>
            <w:r w:rsidRPr="00F65112">
              <w:rPr>
                <w:sz w:val="20"/>
                <w:szCs w:val="20"/>
              </w:rPr>
              <w:t>L: Home</w:t>
            </w:r>
          </w:p>
          <w:p w14:paraId="1DF4F18D" w14:textId="77777777" w:rsidR="005D08EC" w:rsidRPr="00F65112" w:rsidRDefault="005D08EC" w:rsidP="00D87FA8">
            <w:pPr>
              <w:rPr>
                <w:sz w:val="20"/>
                <w:szCs w:val="20"/>
              </w:rPr>
            </w:pPr>
            <w:r w:rsidRPr="00F65112">
              <w:rPr>
                <w:sz w:val="20"/>
                <w:szCs w:val="20"/>
              </w:rPr>
              <w:t>S: Unsupervised + weekly calls</w:t>
            </w:r>
          </w:p>
          <w:p w14:paraId="58E3758E" w14:textId="77777777" w:rsidR="005D08EC" w:rsidRPr="00F65112" w:rsidRDefault="005D08EC" w:rsidP="00D87FA8">
            <w:pPr>
              <w:rPr>
                <w:sz w:val="20"/>
                <w:szCs w:val="20"/>
              </w:rPr>
            </w:pPr>
            <w:r w:rsidRPr="00F65112">
              <w:rPr>
                <w:sz w:val="20"/>
                <w:szCs w:val="20"/>
              </w:rPr>
              <w:t>C: NA</w:t>
            </w:r>
          </w:p>
        </w:tc>
        <w:tc>
          <w:tcPr>
            <w:tcW w:w="4111" w:type="dxa"/>
            <w:vAlign w:val="center"/>
          </w:tcPr>
          <w:p w14:paraId="29219F6E" w14:textId="77777777" w:rsidR="005D08EC" w:rsidRPr="00F65112" w:rsidRDefault="005D08EC" w:rsidP="00D87FA8">
            <w:pPr>
              <w:rPr>
                <w:sz w:val="20"/>
                <w:szCs w:val="20"/>
              </w:rPr>
            </w:pPr>
            <w:r w:rsidRPr="00F65112">
              <w:rPr>
                <w:sz w:val="20"/>
                <w:szCs w:val="20"/>
              </w:rPr>
              <w:t>F: ≥ 5 days/wk</w:t>
            </w:r>
          </w:p>
          <w:p w14:paraId="09EE0672" w14:textId="77777777" w:rsidR="005D08EC" w:rsidRPr="00F65112" w:rsidRDefault="005D08EC" w:rsidP="00D87FA8">
            <w:pPr>
              <w:rPr>
                <w:sz w:val="20"/>
                <w:szCs w:val="20"/>
              </w:rPr>
            </w:pPr>
            <w:r w:rsidRPr="00F65112">
              <w:rPr>
                <w:sz w:val="20"/>
                <w:szCs w:val="20"/>
              </w:rPr>
              <w:t>I: Mod., RPE 12-16/20 (BORG)</w:t>
            </w:r>
          </w:p>
          <w:p w14:paraId="0B7A01D5" w14:textId="77777777" w:rsidR="005D08EC" w:rsidRPr="00F65112" w:rsidRDefault="005D08EC" w:rsidP="00D87FA8">
            <w:pPr>
              <w:rPr>
                <w:sz w:val="20"/>
                <w:szCs w:val="20"/>
              </w:rPr>
            </w:pPr>
            <w:r w:rsidRPr="00F65112">
              <w:rPr>
                <w:sz w:val="20"/>
                <w:szCs w:val="20"/>
              </w:rPr>
              <w:t>T: 30 min</w:t>
            </w:r>
          </w:p>
          <w:p w14:paraId="62A5079E" w14:textId="77777777" w:rsidR="005D08EC" w:rsidRPr="00F65112" w:rsidRDefault="005D08EC" w:rsidP="00D87FA8">
            <w:pPr>
              <w:rPr>
                <w:sz w:val="20"/>
                <w:szCs w:val="20"/>
              </w:rPr>
            </w:pPr>
            <w:r w:rsidRPr="00F65112">
              <w:rPr>
                <w:sz w:val="20"/>
                <w:szCs w:val="20"/>
              </w:rPr>
              <w:t>M: AEx (Walking)</w:t>
            </w:r>
          </w:p>
        </w:tc>
        <w:tc>
          <w:tcPr>
            <w:tcW w:w="1985" w:type="dxa"/>
            <w:vAlign w:val="center"/>
          </w:tcPr>
          <w:p w14:paraId="70221DEC" w14:textId="77777777" w:rsidR="005D08EC" w:rsidRPr="00696B19" w:rsidRDefault="005D08EC" w:rsidP="00D87FA8">
            <w:pPr>
              <w:rPr>
                <w:sz w:val="20"/>
                <w:szCs w:val="20"/>
              </w:rPr>
            </w:pPr>
            <w:r w:rsidRPr="00696B19">
              <w:rPr>
                <w:sz w:val="20"/>
                <w:szCs w:val="20"/>
              </w:rPr>
              <w:t>A:</w:t>
            </w:r>
            <w:r>
              <w:rPr>
                <w:sz w:val="20"/>
                <w:szCs w:val="20"/>
              </w:rPr>
              <w:t xml:space="preserve"> NR</w:t>
            </w:r>
          </w:p>
          <w:p w14:paraId="67E2EBA8" w14:textId="77777777" w:rsidR="005D08EC" w:rsidRDefault="005D08EC" w:rsidP="00D87FA8">
            <w:r w:rsidRPr="00696B19">
              <w:rPr>
                <w:sz w:val="20"/>
                <w:szCs w:val="20"/>
              </w:rPr>
              <w:t xml:space="preserve">C: </w:t>
            </w:r>
            <w:r>
              <w:rPr>
                <w:sz w:val="20"/>
                <w:szCs w:val="20"/>
              </w:rPr>
              <w:t>NR</w:t>
            </w:r>
          </w:p>
        </w:tc>
        <w:tc>
          <w:tcPr>
            <w:tcW w:w="3402" w:type="dxa"/>
            <w:vAlign w:val="center"/>
          </w:tcPr>
          <w:p w14:paraId="07776EDE" w14:textId="77777777" w:rsidR="005D08EC" w:rsidRDefault="005D08EC" w:rsidP="00D87FA8">
            <w:r w:rsidRPr="00696B19">
              <w:rPr>
                <w:sz w:val="20"/>
                <w:szCs w:val="20"/>
              </w:rPr>
              <w:t>Sexual int. + func. (</w:t>
            </w:r>
            <w:r>
              <w:rPr>
                <w:sz w:val="20"/>
                <w:szCs w:val="20"/>
              </w:rPr>
              <w:t xml:space="preserve">SF-36, </w:t>
            </w:r>
            <w:r w:rsidRPr="00696B19">
              <w:rPr>
                <w:sz w:val="20"/>
                <w:szCs w:val="20"/>
              </w:rPr>
              <w:t>QLACS)</w:t>
            </w:r>
          </w:p>
        </w:tc>
      </w:tr>
      <w:tr w:rsidR="005D08EC" w14:paraId="0699DAB0" w14:textId="77777777" w:rsidTr="00D87FA8">
        <w:trPr>
          <w:jc w:val="center"/>
        </w:trPr>
        <w:tc>
          <w:tcPr>
            <w:tcW w:w="1980" w:type="dxa"/>
            <w:vAlign w:val="center"/>
          </w:tcPr>
          <w:p w14:paraId="662BCED7" w14:textId="063F3834" w:rsidR="005D08EC" w:rsidRPr="009B454F" w:rsidRDefault="005D08EC" w:rsidP="00D87FA8">
            <w:pPr>
              <w:rPr>
                <w:b/>
                <w:bCs/>
                <w:sz w:val="20"/>
                <w:szCs w:val="20"/>
                <w:highlight w:val="yellow"/>
                <w:lang w:val="es-ES"/>
              </w:rPr>
            </w:pPr>
            <w:r w:rsidRPr="005001D6">
              <w:rPr>
                <w:b/>
                <w:bCs/>
                <w:sz w:val="20"/>
                <w:szCs w:val="20"/>
                <w:lang w:val="es-ES"/>
              </w:rPr>
              <w:t>1b. Basen-</w:t>
            </w:r>
            <w:r w:rsidR="006B3733">
              <w:rPr>
                <w:b/>
                <w:bCs/>
                <w:sz w:val="20"/>
                <w:szCs w:val="20"/>
                <w:lang w:val="es-ES"/>
              </w:rPr>
              <w:t>E</w:t>
            </w:r>
            <w:r w:rsidRPr="005001D6">
              <w:rPr>
                <w:b/>
                <w:bCs/>
                <w:sz w:val="20"/>
                <w:szCs w:val="20"/>
                <w:lang w:val="es-ES"/>
              </w:rPr>
              <w:t xml:space="preserve">ngquist et al., 2014 </w:t>
            </w:r>
            <w:r w:rsidR="00261A90">
              <w:rPr>
                <w:sz w:val="20"/>
                <w:szCs w:val="20"/>
              </w:rPr>
              <w:fldChar w:fldCharType="begin">
                <w:fldData xml:space="preserve">PEVuZE5vdGU+PENpdGU+PEF1dGhvcj5CYXNlbi1FbmdxdWlzdDwvQXV0aG9yPjxZZWFyPjIwMTQ8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</w:fldData>
              </w:fldChar>
            </w:r>
            <w:r w:rsidR="00261A90" w:rsidRPr="009B454F">
              <w:rPr>
                <w:sz w:val="20"/>
                <w:szCs w:val="20"/>
                <w:lang w:val="en-AU"/>
              </w:rPr>
              <w:instrText xml:space="preserve"> ADDIN EN.CITE </w:instrText>
            </w:r>
            <w:r w:rsidR="00261A90">
              <w:rPr>
                <w:sz w:val="20"/>
                <w:szCs w:val="20"/>
              </w:rPr>
              <w:fldChar w:fldCharType="begin">
                <w:fldData xml:space="preserve">PEVuZE5vdGU+PENpdGU+PEF1dGhvcj5CYXNlbi1FbmdxdWlzdDwvQXV0aG9yPjxZZWFyPjIwMTQ8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</w:fldData>
              </w:fldChar>
            </w:r>
            <w:r w:rsidR="00261A90" w:rsidRPr="009B454F">
              <w:rPr>
                <w:sz w:val="20"/>
                <w:szCs w:val="20"/>
                <w:lang w:val="en-AU"/>
              </w:rPr>
              <w:instrText xml:space="preserve"> ADDIN EN.CITE.DATA </w:instrText>
            </w:r>
            <w:r w:rsidR="00261A90">
              <w:rPr>
                <w:sz w:val="20"/>
                <w:szCs w:val="20"/>
              </w:rPr>
            </w:r>
            <w:r w:rsidR="00261A90">
              <w:rPr>
                <w:sz w:val="20"/>
                <w:szCs w:val="20"/>
              </w:rPr>
              <w:fldChar w:fldCharType="end"/>
            </w:r>
            <w:r w:rsidR="00261A90">
              <w:rPr>
                <w:sz w:val="20"/>
                <w:szCs w:val="20"/>
              </w:rPr>
            </w:r>
            <w:r w:rsidR="00261A90">
              <w:rPr>
                <w:sz w:val="20"/>
                <w:szCs w:val="20"/>
              </w:rPr>
              <w:fldChar w:fldCharType="separate"/>
            </w:r>
            <w:r w:rsidR="00261A90" w:rsidRPr="009B454F">
              <w:rPr>
                <w:noProof/>
                <w:sz w:val="20"/>
                <w:szCs w:val="20"/>
                <w:lang w:val="en-AU"/>
              </w:rPr>
              <w:t>[31]</w:t>
            </w:r>
            <w:r w:rsidR="00261A90">
              <w:rPr>
                <w:sz w:val="20"/>
                <w:szCs w:val="20"/>
              </w:rPr>
              <w:fldChar w:fldCharType="end"/>
            </w:r>
          </w:p>
          <w:p w14:paraId="39AB094A" w14:textId="77777777" w:rsidR="005D08EC" w:rsidRPr="00F65112" w:rsidRDefault="005D08EC" w:rsidP="00D87FA8">
            <w:pPr>
              <w:rPr>
                <w:sz w:val="20"/>
                <w:szCs w:val="20"/>
              </w:rPr>
            </w:pPr>
            <w:r w:rsidRPr="00261A90">
              <w:rPr>
                <w:sz w:val="20"/>
                <w:szCs w:val="20"/>
              </w:rPr>
              <w:t>USA</w:t>
            </w:r>
          </w:p>
          <w:p w14:paraId="71902708" w14:textId="77777777" w:rsidR="005D08EC" w:rsidRPr="00F65112" w:rsidRDefault="005D08EC" w:rsidP="00D87FA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Pr="00F65112">
              <w:rPr>
                <w:sz w:val="20"/>
                <w:szCs w:val="20"/>
              </w:rPr>
              <w:t>ingle-arm</w:t>
            </w:r>
            <w:r>
              <w:rPr>
                <w:sz w:val="20"/>
                <w:szCs w:val="20"/>
              </w:rPr>
              <w:t xml:space="preserve"> pre-post</w:t>
            </w:r>
          </w:p>
        </w:tc>
        <w:tc>
          <w:tcPr>
            <w:tcW w:w="3118" w:type="dxa"/>
            <w:vAlign w:val="center"/>
          </w:tcPr>
          <w:p w14:paraId="4236653A" w14:textId="77777777" w:rsidR="005D08EC" w:rsidRPr="00F65112" w:rsidRDefault="005D08EC" w:rsidP="00D87FA8">
            <w:pPr>
              <w:rPr>
                <w:sz w:val="20"/>
                <w:szCs w:val="20"/>
              </w:rPr>
            </w:pPr>
            <w:r w:rsidRPr="00F65112">
              <w:rPr>
                <w:sz w:val="20"/>
                <w:szCs w:val="20"/>
              </w:rPr>
              <w:t>D: 24 wks</w:t>
            </w:r>
          </w:p>
          <w:p w14:paraId="3BD63DB5" w14:textId="77777777" w:rsidR="005D08EC" w:rsidRPr="00F65112" w:rsidRDefault="005D08EC" w:rsidP="00D87FA8">
            <w:pPr>
              <w:rPr>
                <w:sz w:val="20"/>
                <w:szCs w:val="20"/>
              </w:rPr>
            </w:pPr>
            <w:r w:rsidRPr="00F65112">
              <w:rPr>
                <w:sz w:val="20"/>
                <w:szCs w:val="20"/>
              </w:rPr>
              <w:t>L: Home</w:t>
            </w:r>
          </w:p>
          <w:p w14:paraId="250A2837" w14:textId="77777777" w:rsidR="005D08EC" w:rsidRPr="00F65112" w:rsidRDefault="005D08EC" w:rsidP="00D87FA8">
            <w:pPr>
              <w:rPr>
                <w:sz w:val="20"/>
                <w:szCs w:val="20"/>
              </w:rPr>
            </w:pPr>
            <w:r w:rsidRPr="00F65112">
              <w:rPr>
                <w:sz w:val="20"/>
                <w:szCs w:val="20"/>
              </w:rPr>
              <w:t>S: Unsupervised + weekly calls</w:t>
            </w:r>
          </w:p>
          <w:p w14:paraId="11B58932" w14:textId="77777777" w:rsidR="005D08EC" w:rsidRPr="00F65112" w:rsidRDefault="005D08EC" w:rsidP="00D87FA8">
            <w:pPr>
              <w:rPr>
                <w:sz w:val="20"/>
                <w:szCs w:val="20"/>
              </w:rPr>
            </w:pPr>
            <w:r w:rsidRPr="00F65112">
              <w:rPr>
                <w:sz w:val="20"/>
                <w:szCs w:val="20"/>
              </w:rPr>
              <w:t>C: NA</w:t>
            </w:r>
          </w:p>
        </w:tc>
        <w:tc>
          <w:tcPr>
            <w:tcW w:w="4111" w:type="dxa"/>
            <w:vAlign w:val="center"/>
          </w:tcPr>
          <w:p w14:paraId="7C5CF404" w14:textId="77777777" w:rsidR="005D08EC" w:rsidRPr="00F65112" w:rsidRDefault="005D08EC" w:rsidP="00D87FA8">
            <w:pPr>
              <w:rPr>
                <w:sz w:val="20"/>
                <w:szCs w:val="20"/>
              </w:rPr>
            </w:pPr>
            <w:r w:rsidRPr="00F65112">
              <w:rPr>
                <w:sz w:val="20"/>
                <w:szCs w:val="20"/>
              </w:rPr>
              <w:t>F: ≥5 days/wk</w:t>
            </w:r>
          </w:p>
          <w:p w14:paraId="150A27C8" w14:textId="77777777" w:rsidR="005D08EC" w:rsidRPr="00F65112" w:rsidRDefault="005D08EC" w:rsidP="00D87FA8">
            <w:pPr>
              <w:rPr>
                <w:sz w:val="20"/>
                <w:szCs w:val="20"/>
              </w:rPr>
            </w:pPr>
            <w:r w:rsidRPr="00F65112">
              <w:rPr>
                <w:sz w:val="20"/>
                <w:szCs w:val="20"/>
              </w:rPr>
              <w:t>I: Mod., RPE 12-16/20 (BORG)</w:t>
            </w:r>
          </w:p>
          <w:p w14:paraId="41A4CD8B" w14:textId="77777777" w:rsidR="005D08EC" w:rsidRPr="00F65112" w:rsidRDefault="005D08EC" w:rsidP="00D87FA8">
            <w:pPr>
              <w:rPr>
                <w:sz w:val="20"/>
                <w:szCs w:val="20"/>
              </w:rPr>
            </w:pPr>
            <w:r w:rsidRPr="00F65112">
              <w:rPr>
                <w:sz w:val="20"/>
                <w:szCs w:val="20"/>
              </w:rPr>
              <w:t>T: 30 min</w:t>
            </w:r>
          </w:p>
          <w:p w14:paraId="6A6E1593" w14:textId="77777777" w:rsidR="005D08EC" w:rsidRPr="00F65112" w:rsidRDefault="005D08EC" w:rsidP="00D87FA8">
            <w:pPr>
              <w:rPr>
                <w:sz w:val="20"/>
                <w:szCs w:val="20"/>
              </w:rPr>
            </w:pPr>
            <w:r w:rsidRPr="00F65112">
              <w:rPr>
                <w:sz w:val="20"/>
                <w:szCs w:val="20"/>
              </w:rPr>
              <w:t>M: AEx (Walking)</w:t>
            </w:r>
          </w:p>
        </w:tc>
        <w:tc>
          <w:tcPr>
            <w:tcW w:w="1985" w:type="dxa"/>
            <w:vAlign w:val="center"/>
          </w:tcPr>
          <w:p w14:paraId="1C3E9E91" w14:textId="77777777" w:rsidR="005D08EC" w:rsidRPr="00696B19" w:rsidRDefault="005D08EC" w:rsidP="00D87FA8">
            <w:pPr>
              <w:rPr>
                <w:sz w:val="20"/>
                <w:szCs w:val="20"/>
              </w:rPr>
            </w:pPr>
            <w:r w:rsidRPr="00696B19">
              <w:rPr>
                <w:sz w:val="20"/>
                <w:szCs w:val="20"/>
              </w:rPr>
              <w:t>A:</w:t>
            </w:r>
            <w:r>
              <w:rPr>
                <w:sz w:val="20"/>
                <w:szCs w:val="20"/>
              </w:rPr>
              <w:t xml:space="preserve"> NR</w:t>
            </w:r>
          </w:p>
          <w:p w14:paraId="2955E550" w14:textId="77777777" w:rsidR="005D08EC" w:rsidRDefault="005D08EC" w:rsidP="00D87FA8">
            <w:r w:rsidRPr="00696B19">
              <w:rPr>
                <w:sz w:val="20"/>
                <w:szCs w:val="20"/>
              </w:rPr>
              <w:t xml:space="preserve">C: </w:t>
            </w:r>
            <w:r>
              <w:rPr>
                <w:sz w:val="20"/>
                <w:szCs w:val="20"/>
              </w:rPr>
              <w:t>NR</w:t>
            </w:r>
          </w:p>
        </w:tc>
        <w:tc>
          <w:tcPr>
            <w:tcW w:w="3402" w:type="dxa"/>
            <w:vAlign w:val="center"/>
          </w:tcPr>
          <w:p w14:paraId="5F4AF039" w14:textId="77777777" w:rsidR="005D08EC" w:rsidRPr="00696B19" w:rsidRDefault="005D08EC" w:rsidP="00D87FA8">
            <w:pPr>
              <w:rPr>
                <w:sz w:val="20"/>
                <w:szCs w:val="20"/>
              </w:rPr>
            </w:pPr>
            <w:r w:rsidRPr="003D46FF">
              <w:rPr>
                <w:sz w:val="20"/>
                <w:szCs w:val="20"/>
              </w:rPr>
              <w:t xml:space="preserve">QoL (SF-36, </w:t>
            </w:r>
            <w:r w:rsidRPr="00D110A1">
              <w:rPr>
                <w:sz w:val="20"/>
                <w:szCs w:val="20"/>
              </w:rPr>
              <w:t>QLACS, PSS, BSI-18)</w:t>
            </w:r>
          </w:p>
          <w:p w14:paraId="58EEA375" w14:textId="77777777" w:rsidR="005D08EC" w:rsidRPr="00696B19" w:rsidRDefault="005D08EC" w:rsidP="00D87FA8">
            <w:pPr>
              <w:rPr>
                <w:sz w:val="20"/>
                <w:szCs w:val="20"/>
              </w:rPr>
            </w:pPr>
            <w:r w:rsidRPr="00696B19">
              <w:rPr>
                <w:sz w:val="20"/>
                <w:szCs w:val="20"/>
              </w:rPr>
              <w:t>CRF (V̇O</w:t>
            </w:r>
            <w:r w:rsidRPr="00D47A78">
              <w:rPr>
                <w:sz w:val="20"/>
                <w:szCs w:val="20"/>
                <w:vertAlign w:val="subscript"/>
              </w:rPr>
              <w:t>2</w:t>
            </w:r>
            <w:r w:rsidRPr="00696B19">
              <w:rPr>
                <w:sz w:val="20"/>
                <w:szCs w:val="20"/>
              </w:rPr>
              <w:t xml:space="preserve"> Peak)</w:t>
            </w:r>
          </w:p>
          <w:p w14:paraId="560196CB" w14:textId="77777777" w:rsidR="005D08EC" w:rsidRPr="00696B19" w:rsidRDefault="005D08EC" w:rsidP="00D87FA8">
            <w:pPr>
              <w:rPr>
                <w:sz w:val="20"/>
                <w:szCs w:val="20"/>
              </w:rPr>
            </w:pPr>
            <w:r w:rsidRPr="00696B19">
              <w:rPr>
                <w:sz w:val="20"/>
                <w:szCs w:val="20"/>
              </w:rPr>
              <w:t>Body comp (WC)</w:t>
            </w:r>
          </w:p>
          <w:p w14:paraId="1602DB0A" w14:textId="77777777" w:rsidR="005D08EC" w:rsidRDefault="005D08EC" w:rsidP="00D87FA8">
            <w:r w:rsidRPr="00696B19">
              <w:rPr>
                <w:sz w:val="20"/>
                <w:szCs w:val="20"/>
              </w:rPr>
              <w:t>PA (mins/day)</w:t>
            </w:r>
          </w:p>
        </w:tc>
      </w:tr>
      <w:tr w:rsidR="005D08EC" w14:paraId="6C56152A" w14:textId="77777777" w:rsidTr="00D87FA8">
        <w:trPr>
          <w:jc w:val="center"/>
        </w:trPr>
        <w:tc>
          <w:tcPr>
            <w:tcW w:w="1980" w:type="dxa"/>
            <w:vAlign w:val="center"/>
          </w:tcPr>
          <w:p w14:paraId="5767536C" w14:textId="42015EE3" w:rsidR="005D08EC" w:rsidRPr="00696B19" w:rsidRDefault="005D08EC" w:rsidP="00D87FA8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c</w:t>
            </w:r>
            <w:r w:rsidRPr="00696B19">
              <w:rPr>
                <w:b/>
                <w:bCs/>
                <w:sz w:val="20"/>
                <w:szCs w:val="20"/>
              </w:rPr>
              <w:t>. Robertson et al., 2019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fldChar w:fldCharType="begin">
                <w:fldData xml:space="preserve">PEVuZE5vdGU+PENpdGU+PEF1dGhvcj5Sb2JlcnRzb248L0F1dGhvcj48WWVhcj4yMDE5PC9ZZWFy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</w:fldData>
              </w:fldChar>
            </w:r>
            <w:r w:rsidR="00773001">
              <w:rPr>
                <w:b/>
                <w:bCs/>
                <w:sz w:val="20"/>
                <w:szCs w:val="20"/>
              </w:rPr>
              <w:instrText xml:space="preserve"> ADDIN EN.CITE </w:instrText>
            </w:r>
            <w:r w:rsidR="00773001">
              <w:rPr>
                <w:b/>
                <w:bCs/>
                <w:sz w:val="20"/>
                <w:szCs w:val="20"/>
              </w:rPr>
              <w:fldChar w:fldCharType="begin">
                <w:fldData xml:space="preserve">PEVuZE5vdGU+PENpdGU+PEF1dGhvcj5Sb2JlcnRzb248L0F1dGhvcj48WWVhcj4yMDE5PC9ZZWFy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</w:fldData>
              </w:fldChar>
            </w:r>
            <w:r w:rsidR="00773001">
              <w:rPr>
                <w:b/>
                <w:bCs/>
                <w:sz w:val="20"/>
                <w:szCs w:val="20"/>
              </w:rPr>
              <w:instrText xml:space="preserve"> ADDIN EN.CITE.DATA </w:instrText>
            </w:r>
            <w:r w:rsidR="00773001">
              <w:rPr>
                <w:b/>
                <w:bCs/>
                <w:sz w:val="20"/>
                <w:szCs w:val="20"/>
              </w:rPr>
            </w:r>
            <w:r w:rsidR="00773001">
              <w:rPr>
                <w:b/>
                <w:bCs/>
                <w:sz w:val="20"/>
                <w:szCs w:val="20"/>
              </w:rPr>
              <w:fldChar w:fldCharType="end"/>
            </w:r>
            <w:r>
              <w:rPr>
                <w:b/>
                <w:bCs/>
                <w:sz w:val="20"/>
                <w:szCs w:val="20"/>
              </w:rPr>
            </w:r>
            <w:r>
              <w:rPr>
                <w:b/>
                <w:bCs/>
                <w:sz w:val="20"/>
                <w:szCs w:val="20"/>
              </w:rPr>
              <w:fldChar w:fldCharType="separate"/>
            </w:r>
            <w:r w:rsidR="00773001">
              <w:rPr>
                <w:b/>
                <w:bCs/>
                <w:noProof/>
                <w:sz w:val="20"/>
                <w:szCs w:val="20"/>
              </w:rPr>
              <w:t>[32]</w:t>
            </w:r>
            <w:r>
              <w:rPr>
                <w:b/>
                <w:bCs/>
                <w:sz w:val="20"/>
                <w:szCs w:val="20"/>
              </w:rPr>
              <w:fldChar w:fldCharType="end"/>
            </w:r>
          </w:p>
          <w:p w14:paraId="31F84CFF" w14:textId="77777777" w:rsidR="005D08EC" w:rsidRPr="00F65112" w:rsidRDefault="005D08EC" w:rsidP="00D87FA8">
            <w:pPr>
              <w:rPr>
                <w:sz w:val="20"/>
                <w:szCs w:val="20"/>
              </w:rPr>
            </w:pPr>
            <w:r w:rsidRPr="00F65112">
              <w:rPr>
                <w:sz w:val="20"/>
                <w:szCs w:val="20"/>
              </w:rPr>
              <w:t>USA</w:t>
            </w:r>
          </w:p>
          <w:p w14:paraId="1DAEA8A8" w14:textId="77777777" w:rsidR="005D08EC" w:rsidRPr="00F65112" w:rsidRDefault="005D08EC" w:rsidP="00D87FA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Pr="00F65112">
              <w:rPr>
                <w:sz w:val="20"/>
                <w:szCs w:val="20"/>
              </w:rPr>
              <w:t>ingle-arm</w:t>
            </w:r>
            <w:r>
              <w:rPr>
                <w:sz w:val="20"/>
                <w:szCs w:val="20"/>
              </w:rPr>
              <w:t xml:space="preserve"> pre-post</w:t>
            </w:r>
          </w:p>
        </w:tc>
        <w:tc>
          <w:tcPr>
            <w:tcW w:w="3118" w:type="dxa"/>
            <w:vAlign w:val="center"/>
          </w:tcPr>
          <w:p w14:paraId="5088FC96" w14:textId="77777777" w:rsidR="005D08EC" w:rsidRPr="00F65112" w:rsidRDefault="005D08EC" w:rsidP="00D87FA8">
            <w:pPr>
              <w:rPr>
                <w:sz w:val="20"/>
                <w:szCs w:val="20"/>
              </w:rPr>
            </w:pPr>
            <w:r w:rsidRPr="00F65112">
              <w:rPr>
                <w:sz w:val="20"/>
                <w:szCs w:val="20"/>
              </w:rPr>
              <w:t>D: 24 wks</w:t>
            </w:r>
          </w:p>
          <w:p w14:paraId="324EF23D" w14:textId="77777777" w:rsidR="005D08EC" w:rsidRPr="00F65112" w:rsidRDefault="005D08EC" w:rsidP="00D87FA8">
            <w:pPr>
              <w:rPr>
                <w:sz w:val="20"/>
                <w:szCs w:val="20"/>
              </w:rPr>
            </w:pPr>
            <w:r w:rsidRPr="00F65112">
              <w:rPr>
                <w:sz w:val="20"/>
                <w:szCs w:val="20"/>
              </w:rPr>
              <w:t>L: Home</w:t>
            </w:r>
          </w:p>
          <w:p w14:paraId="19AFEFA5" w14:textId="77777777" w:rsidR="005D08EC" w:rsidRPr="00F65112" w:rsidRDefault="005D08EC" w:rsidP="00D87FA8">
            <w:pPr>
              <w:rPr>
                <w:sz w:val="20"/>
                <w:szCs w:val="20"/>
              </w:rPr>
            </w:pPr>
            <w:r w:rsidRPr="00F65112">
              <w:rPr>
                <w:sz w:val="20"/>
                <w:szCs w:val="20"/>
              </w:rPr>
              <w:t>S: Unsupervised</w:t>
            </w:r>
          </w:p>
          <w:p w14:paraId="0D894C7C" w14:textId="77777777" w:rsidR="005D08EC" w:rsidRPr="00F65112" w:rsidRDefault="005D08EC" w:rsidP="00D87FA8">
            <w:pPr>
              <w:rPr>
                <w:sz w:val="20"/>
                <w:szCs w:val="20"/>
              </w:rPr>
            </w:pPr>
            <w:r w:rsidRPr="00F65112">
              <w:rPr>
                <w:sz w:val="20"/>
                <w:szCs w:val="20"/>
              </w:rPr>
              <w:t>C: NA</w:t>
            </w:r>
          </w:p>
        </w:tc>
        <w:tc>
          <w:tcPr>
            <w:tcW w:w="4111" w:type="dxa"/>
            <w:vAlign w:val="center"/>
          </w:tcPr>
          <w:p w14:paraId="6747E5B8" w14:textId="77777777" w:rsidR="005D08EC" w:rsidRPr="00F65112" w:rsidRDefault="005D08EC" w:rsidP="00D87FA8">
            <w:pPr>
              <w:rPr>
                <w:sz w:val="20"/>
                <w:szCs w:val="20"/>
              </w:rPr>
            </w:pPr>
            <w:r w:rsidRPr="00F65112">
              <w:rPr>
                <w:sz w:val="20"/>
                <w:szCs w:val="20"/>
              </w:rPr>
              <w:t>F: ≥5 days/wk</w:t>
            </w:r>
          </w:p>
          <w:p w14:paraId="4C44B848" w14:textId="77777777" w:rsidR="005D08EC" w:rsidRPr="00F65112" w:rsidRDefault="005D08EC" w:rsidP="00D87FA8">
            <w:pPr>
              <w:rPr>
                <w:sz w:val="20"/>
                <w:szCs w:val="20"/>
              </w:rPr>
            </w:pPr>
            <w:r w:rsidRPr="00F65112">
              <w:rPr>
                <w:sz w:val="20"/>
                <w:szCs w:val="20"/>
              </w:rPr>
              <w:t>I: Mod., RPE 12-16/20 (BORG)</w:t>
            </w:r>
          </w:p>
          <w:p w14:paraId="035E8657" w14:textId="77777777" w:rsidR="005D08EC" w:rsidRPr="00F65112" w:rsidRDefault="005D08EC" w:rsidP="00D87FA8">
            <w:pPr>
              <w:rPr>
                <w:sz w:val="20"/>
                <w:szCs w:val="20"/>
              </w:rPr>
            </w:pPr>
            <w:r w:rsidRPr="00F65112">
              <w:rPr>
                <w:sz w:val="20"/>
                <w:szCs w:val="20"/>
              </w:rPr>
              <w:t xml:space="preserve">T: 30 min </w:t>
            </w:r>
          </w:p>
          <w:p w14:paraId="5C546576" w14:textId="77777777" w:rsidR="005D08EC" w:rsidRPr="00F65112" w:rsidRDefault="005D08EC" w:rsidP="00D87FA8">
            <w:pPr>
              <w:rPr>
                <w:sz w:val="20"/>
                <w:szCs w:val="20"/>
              </w:rPr>
            </w:pPr>
            <w:r w:rsidRPr="00F65112">
              <w:rPr>
                <w:sz w:val="20"/>
                <w:szCs w:val="20"/>
              </w:rPr>
              <w:t>M: AEx (Walking)</w:t>
            </w:r>
          </w:p>
        </w:tc>
        <w:tc>
          <w:tcPr>
            <w:tcW w:w="1985" w:type="dxa"/>
            <w:vAlign w:val="center"/>
          </w:tcPr>
          <w:p w14:paraId="2CC54000" w14:textId="77777777" w:rsidR="005D08EC" w:rsidRPr="00F763E3" w:rsidRDefault="005D08EC" w:rsidP="00D87FA8">
            <w:pPr>
              <w:rPr>
                <w:sz w:val="20"/>
                <w:szCs w:val="20"/>
              </w:rPr>
            </w:pPr>
            <w:r w:rsidRPr="00F763E3">
              <w:rPr>
                <w:sz w:val="20"/>
                <w:szCs w:val="20"/>
              </w:rPr>
              <w:t>A: NR</w:t>
            </w:r>
          </w:p>
          <w:p w14:paraId="26351B90" w14:textId="77777777" w:rsidR="005D08EC" w:rsidRDefault="005D08EC" w:rsidP="00D87FA8">
            <w:r w:rsidRPr="00F763E3">
              <w:rPr>
                <w:sz w:val="20"/>
                <w:szCs w:val="20"/>
              </w:rPr>
              <w:t>C: NR</w:t>
            </w:r>
          </w:p>
        </w:tc>
        <w:tc>
          <w:tcPr>
            <w:tcW w:w="3402" w:type="dxa"/>
            <w:vAlign w:val="center"/>
          </w:tcPr>
          <w:p w14:paraId="5E6F3BCD" w14:textId="77777777" w:rsidR="005D08EC" w:rsidRDefault="005D08EC" w:rsidP="00D87FA8">
            <w:r w:rsidRPr="0005610D">
              <w:rPr>
                <w:sz w:val="20"/>
                <w:szCs w:val="20"/>
              </w:rPr>
              <w:t>QoL (PSQI)</w:t>
            </w:r>
          </w:p>
        </w:tc>
      </w:tr>
      <w:tr w:rsidR="005D08EC" w14:paraId="1981E8D7" w14:textId="77777777" w:rsidTr="00D87FA8">
        <w:trPr>
          <w:jc w:val="center"/>
        </w:trPr>
        <w:tc>
          <w:tcPr>
            <w:tcW w:w="1980" w:type="dxa"/>
            <w:vAlign w:val="center"/>
          </w:tcPr>
          <w:p w14:paraId="3D76E977" w14:textId="6ED36A0A" w:rsidR="005D08EC" w:rsidRPr="00261A90" w:rsidRDefault="005D08EC" w:rsidP="00D87FA8">
            <w:pPr>
              <w:rPr>
                <w:b/>
                <w:bCs/>
                <w:sz w:val="20"/>
                <w:szCs w:val="20"/>
                <w:lang w:val="es-ES"/>
              </w:rPr>
            </w:pPr>
            <w:r w:rsidRPr="005001D6">
              <w:rPr>
                <w:b/>
                <w:bCs/>
                <w:sz w:val="20"/>
                <w:szCs w:val="20"/>
                <w:lang w:val="es-ES"/>
              </w:rPr>
              <w:t xml:space="preserve">2. Cartmel et al., </w:t>
            </w:r>
            <w:r w:rsidRPr="00261A90">
              <w:rPr>
                <w:b/>
                <w:bCs/>
                <w:sz w:val="20"/>
                <w:szCs w:val="20"/>
                <w:lang w:val="es-ES"/>
              </w:rPr>
              <w:t xml:space="preserve">2021 </w:t>
            </w:r>
            <w:r w:rsidR="00261A90" w:rsidRPr="00261A90">
              <w:rPr>
                <w:b/>
                <w:bCs/>
                <w:sz w:val="20"/>
                <w:szCs w:val="20"/>
              </w:rPr>
              <w:fldChar w:fldCharType="begin">
                <w:fldData xml:space="preserve">PEVuZE5vdGU+PENpdGU+PEF1dGhvcj5DYXJ0bWVsPC9BdXRob3I+PFllYXI+MjAyMTwvWWVhcj48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</w:fldData>
              </w:fldChar>
            </w:r>
            <w:r w:rsidR="00261A90" w:rsidRPr="00261A90">
              <w:rPr>
                <w:b/>
                <w:bCs/>
                <w:sz w:val="20"/>
                <w:szCs w:val="20"/>
              </w:rPr>
              <w:instrText xml:space="preserve"> ADDIN EN.CITE </w:instrText>
            </w:r>
            <w:r w:rsidR="00261A90" w:rsidRPr="00261A90">
              <w:rPr>
                <w:b/>
                <w:bCs/>
                <w:sz w:val="20"/>
                <w:szCs w:val="20"/>
              </w:rPr>
              <w:fldChar w:fldCharType="begin">
                <w:fldData xml:space="preserve">PEVuZE5vdGU+PENpdGU+PEF1dGhvcj5DYXJ0bWVsPC9BdXRob3I+PFllYXI+MjAyMTwvWWVhcj48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</w:fldData>
              </w:fldChar>
            </w:r>
            <w:r w:rsidR="00261A90" w:rsidRPr="00261A90">
              <w:rPr>
                <w:b/>
                <w:bCs/>
                <w:sz w:val="20"/>
                <w:szCs w:val="20"/>
              </w:rPr>
              <w:instrText xml:space="preserve"> ADDIN EN.CITE.DATA </w:instrText>
            </w:r>
            <w:r w:rsidR="00261A90" w:rsidRPr="00261A90">
              <w:rPr>
                <w:b/>
                <w:bCs/>
                <w:sz w:val="20"/>
                <w:szCs w:val="20"/>
              </w:rPr>
            </w:r>
            <w:r w:rsidR="00261A90" w:rsidRPr="00261A90">
              <w:rPr>
                <w:b/>
                <w:bCs/>
                <w:sz w:val="20"/>
                <w:szCs w:val="20"/>
              </w:rPr>
              <w:fldChar w:fldCharType="end"/>
            </w:r>
            <w:r w:rsidR="00261A90" w:rsidRPr="00261A90">
              <w:rPr>
                <w:b/>
                <w:bCs/>
                <w:sz w:val="20"/>
                <w:szCs w:val="20"/>
              </w:rPr>
            </w:r>
            <w:r w:rsidR="00261A90" w:rsidRPr="00261A90">
              <w:rPr>
                <w:b/>
                <w:bCs/>
                <w:sz w:val="20"/>
                <w:szCs w:val="20"/>
              </w:rPr>
              <w:fldChar w:fldCharType="separate"/>
            </w:r>
            <w:r w:rsidR="00261A90" w:rsidRPr="00261A90">
              <w:rPr>
                <w:b/>
                <w:bCs/>
                <w:noProof/>
                <w:sz w:val="20"/>
                <w:szCs w:val="20"/>
              </w:rPr>
              <w:t>[21]</w:t>
            </w:r>
            <w:r w:rsidR="00261A90" w:rsidRPr="00261A90">
              <w:rPr>
                <w:b/>
                <w:bCs/>
                <w:sz w:val="20"/>
                <w:szCs w:val="20"/>
              </w:rPr>
              <w:fldChar w:fldCharType="end"/>
            </w:r>
          </w:p>
          <w:p w14:paraId="15E741CA" w14:textId="77777777" w:rsidR="005D08EC" w:rsidRPr="005001D6" w:rsidRDefault="005D08EC" w:rsidP="00D87FA8">
            <w:pPr>
              <w:rPr>
                <w:sz w:val="20"/>
                <w:szCs w:val="20"/>
                <w:lang w:val="es-ES"/>
              </w:rPr>
            </w:pPr>
            <w:r w:rsidRPr="00261A90">
              <w:rPr>
                <w:sz w:val="20"/>
                <w:szCs w:val="20"/>
                <w:lang w:val="es-ES"/>
              </w:rPr>
              <w:t>USA</w:t>
            </w:r>
          </w:p>
          <w:p w14:paraId="63D3A7C4" w14:textId="77777777" w:rsidR="005D08EC" w:rsidRPr="005001D6" w:rsidRDefault="005D08EC" w:rsidP="00D87FA8">
            <w:pPr>
              <w:rPr>
                <w:sz w:val="20"/>
                <w:szCs w:val="20"/>
                <w:lang w:val="es-ES"/>
              </w:rPr>
            </w:pPr>
            <w:r w:rsidRPr="005001D6">
              <w:rPr>
                <w:sz w:val="20"/>
                <w:szCs w:val="20"/>
                <w:lang w:val="es-ES"/>
              </w:rPr>
              <w:t>RCT</w:t>
            </w:r>
          </w:p>
        </w:tc>
        <w:tc>
          <w:tcPr>
            <w:tcW w:w="3118" w:type="dxa"/>
            <w:vAlign w:val="center"/>
          </w:tcPr>
          <w:p w14:paraId="49D7EBAF" w14:textId="77777777" w:rsidR="005D08EC" w:rsidRPr="00F65112" w:rsidRDefault="005D08EC" w:rsidP="00D87FA8">
            <w:pPr>
              <w:rPr>
                <w:sz w:val="20"/>
                <w:szCs w:val="20"/>
              </w:rPr>
            </w:pPr>
            <w:r w:rsidRPr="00F65112">
              <w:rPr>
                <w:sz w:val="20"/>
                <w:szCs w:val="20"/>
              </w:rPr>
              <w:t>D: 24 wks</w:t>
            </w:r>
          </w:p>
          <w:p w14:paraId="7B797E79" w14:textId="77777777" w:rsidR="005D08EC" w:rsidRPr="00F65112" w:rsidRDefault="005D08EC" w:rsidP="00D87FA8">
            <w:pPr>
              <w:rPr>
                <w:sz w:val="20"/>
                <w:szCs w:val="20"/>
              </w:rPr>
            </w:pPr>
            <w:r w:rsidRPr="00F65112">
              <w:rPr>
                <w:sz w:val="20"/>
                <w:szCs w:val="20"/>
              </w:rPr>
              <w:t>L: Home</w:t>
            </w:r>
          </w:p>
          <w:p w14:paraId="7EF5E95B" w14:textId="77777777" w:rsidR="005D08EC" w:rsidRPr="00F65112" w:rsidRDefault="005D08EC" w:rsidP="00D87FA8">
            <w:pPr>
              <w:rPr>
                <w:sz w:val="20"/>
                <w:szCs w:val="20"/>
              </w:rPr>
            </w:pPr>
            <w:r w:rsidRPr="00F65112">
              <w:rPr>
                <w:sz w:val="20"/>
                <w:szCs w:val="20"/>
              </w:rPr>
              <w:t>S: Unsupervised + weekly calls</w:t>
            </w:r>
          </w:p>
          <w:p w14:paraId="3B063C93" w14:textId="77777777" w:rsidR="005D08EC" w:rsidRPr="00F65112" w:rsidRDefault="005D08EC" w:rsidP="00D87FA8">
            <w:pPr>
              <w:rPr>
                <w:sz w:val="20"/>
                <w:szCs w:val="20"/>
              </w:rPr>
            </w:pPr>
            <w:r w:rsidRPr="00F65112">
              <w:rPr>
                <w:sz w:val="20"/>
                <w:szCs w:val="20"/>
              </w:rPr>
              <w:t>C: Usual care + weekly calls</w:t>
            </w:r>
          </w:p>
        </w:tc>
        <w:tc>
          <w:tcPr>
            <w:tcW w:w="4111" w:type="dxa"/>
            <w:vAlign w:val="center"/>
          </w:tcPr>
          <w:p w14:paraId="794E9842" w14:textId="77777777" w:rsidR="005D08EC" w:rsidRPr="00F65112" w:rsidRDefault="005D08EC" w:rsidP="00D87FA8">
            <w:pPr>
              <w:rPr>
                <w:sz w:val="20"/>
                <w:szCs w:val="20"/>
              </w:rPr>
            </w:pPr>
            <w:r w:rsidRPr="00F65112">
              <w:rPr>
                <w:sz w:val="20"/>
                <w:szCs w:val="20"/>
              </w:rPr>
              <w:t>F: NR</w:t>
            </w:r>
          </w:p>
          <w:p w14:paraId="57341968" w14:textId="77777777" w:rsidR="005D08EC" w:rsidRPr="00F65112" w:rsidRDefault="005D08EC" w:rsidP="00D87FA8">
            <w:pPr>
              <w:rPr>
                <w:sz w:val="20"/>
                <w:szCs w:val="20"/>
              </w:rPr>
            </w:pPr>
            <w:r w:rsidRPr="00F65112">
              <w:rPr>
                <w:sz w:val="20"/>
                <w:szCs w:val="20"/>
              </w:rPr>
              <w:t>I: Mod., HR Rx NR</w:t>
            </w:r>
          </w:p>
          <w:p w14:paraId="04BF8752" w14:textId="77777777" w:rsidR="005D08EC" w:rsidRPr="00F65112" w:rsidRDefault="005D08EC" w:rsidP="00D87FA8">
            <w:pPr>
              <w:rPr>
                <w:sz w:val="20"/>
                <w:szCs w:val="20"/>
              </w:rPr>
            </w:pPr>
            <w:r w:rsidRPr="00F65112">
              <w:rPr>
                <w:sz w:val="20"/>
                <w:szCs w:val="20"/>
              </w:rPr>
              <w:t>T: 150 mins/wk</w:t>
            </w:r>
          </w:p>
          <w:p w14:paraId="42B714C7" w14:textId="77777777" w:rsidR="005D08EC" w:rsidRPr="00F65112" w:rsidRDefault="005D08EC" w:rsidP="00D87FA8">
            <w:pPr>
              <w:rPr>
                <w:sz w:val="20"/>
                <w:szCs w:val="20"/>
              </w:rPr>
            </w:pPr>
            <w:r w:rsidRPr="00F65112">
              <w:rPr>
                <w:sz w:val="20"/>
                <w:szCs w:val="20"/>
              </w:rPr>
              <w:t>M: AEx (mainly brisk walking)</w:t>
            </w:r>
          </w:p>
        </w:tc>
        <w:tc>
          <w:tcPr>
            <w:tcW w:w="1985" w:type="dxa"/>
            <w:vAlign w:val="center"/>
          </w:tcPr>
          <w:p w14:paraId="04A4F4C8" w14:textId="77777777" w:rsidR="005D08EC" w:rsidRPr="00042DF4" w:rsidRDefault="005D08EC" w:rsidP="00D87FA8">
            <w:pPr>
              <w:rPr>
                <w:sz w:val="20"/>
                <w:szCs w:val="20"/>
              </w:rPr>
            </w:pPr>
            <w:r w:rsidRPr="00042DF4">
              <w:rPr>
                <w:sz w:val="20"/>
                <w:szCs w:val="20"/>
              </w:rPr>
              <w:t>A: I=82%, C=86%</w:t>
            </w:r>
            <w:r w:rsidRPr="00042DF4">
              <w:rPr>
                <w:sz w:val="20"/>
                <w:szCs w:val="20"/>
                <w:vertAlign w:val="superscript"/>
              </w:rPr>
              <w:t>1</w:t>
            </w:r>
          </w:p>
          <w:p w14:paraId="474F5201" w14:textId="77777777" w:rsidR="005D08EC" w:rsidRPr="00042DF4" w:rsidRDefault="005D08EC" w:rsidP="00D87FA8">
            <w:r w:rsidRPr="00042DF4">
              <w:rPr>
                <w:sz w:val="20"/>
                <w:szCs w:val="20"/>
              </w:rPr>
              <w:t>C: 115%</w:t>
            </w:r>
            <w:r w:rsidRPr="00042DF4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402" w:type="dxa"/>
            <w:vAlign w:val="center"/>
          </w:tcPr>
          <w:p w14:paraId="4909D6CA" w14:textId="77777777" w:rsidR="005D08EC" w:rsidRPr="00042DF4" w:rsidRDefault="005D08EC" w:rsidP="00D87FA8">
            <w:r w:rsidRPr="00042DF4">
              <w:rPr>
                <w:sz w:val="20"/>
                <w:szCs w:val="20"/>
              </w:rPr>
              <w:t>Depression (CED-S)</w:t>
            </w:r>
          </w:p>
        </w:tc>
      </w:tr>
      <w:tr w:rsidR="005D08EC" w14:paraId="7DC8BC14" w14:textId="77777777" w:rsidTr="00D87FA8">
        <w:trPr>
          <w:jc w:val="center"/>
        </w:trPr>
        <w:tc>
          <w:tcPr>
            <w:tcW w:w="1980" w:type="dxa"/>
            <w:vAlign w:val="center"/>
          </w:tcPr>
          <w:p w14:paraId="27CE3156" w14:textId="7EAE3E0F" w:rsidR="005D08EC" w:rsidRPr="00696B19" w:rsidRDefault="005D08EC" w:rsidP="00D87FA8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</w:t>
            </w:r>
            <w:r w:rsidRPr="00696B19">
              <w:rPr>
                <w:b/>
                <w:bCs/>
                <w:sz w:val="20"/>
                <w:szCs w:val="20"/>
              </w:rPr>
              <w:t>a. Crawford et al., 2016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fldChar w:fldCharType="begin"/>
            </w:r>
            <w:r w:rsidR="00773001">
              <w:rPr>
                <w:b/>
                <w:bCs/>
                <w:sz w:val="20"/>
                <w:szCs w:val="20"/>
              </w:rPr>
              <w:instrText xml:space="preserve"> ADDIN EN.CITE &lt;EndNote&gt;&lt;Cite&gt;&lt;Author&gt;Crawford&lt;/Author&gt;&lt;Year&gt;2016&lt;/Year&gt;&lt;RecNum&gt;43453&lt;/RecNum&gt;&lt;DisplayText&gt;[22]&lt;/DisplayText&gt;&lt;record&gt;&lt;rec-number&gt;43453&lt;/rec-number&gt;&lt;foreign-keys&gt;&lt;key app="EN" db-id="afz2rps2bfptdoe9aedp2zauftatsf020zaa" timestamp="1657772293"&gt;43453&lt;/key&gt;&lt;/foreign-keys&gt;&lt;ref-type name="Journal Article"&gt;17&lt;/ref-type&gt;&lt;contributors&gt;&lt;authors&gt;&lt;author&gt;Crawford, Jennifer J.&lt;/author&gt;&lt;author&gt;Vallance, Jeff K.&lt;/author&gt;&lt;author&gt;Holt, Nicholas L.&lt;/author&gt;&lt;author&gt;Steed, Helen&lt;/author&gt;&lt;author&gt;Courneya, Kerry S.&lt;/author&gt;&lt;/authors&gt;&lt;/contributors&gt;&lt;titles&gt;&lt;title&gt;A phase I/II pilot study assessing the preliminary efficacy of wall climbing for improving posttraumatic growth and quality of life in gynecologic cancer survivors&lt;/title&gt;&lt;secondary-title&gt;Mental Health and Physical Activity&lt;/secondary-title&gt;&lt;/titles&gt;&lt;periodical&gt;&lt;full-title&gt;Mental Health and Physical Activity&lt;/full-title&gt;&lt;/periodical&gt;&lt;pages&gt;60-66&lt;/pages&gt;&lt;volume&gt;11&lt;/volume&gt;&lt;keywords&gt;&lt;keyword&gt;Wall climbing&lt;/keyword&gt;&lt;keyword&gt;Physical activity&lt;/keyword&gt;&lt;keyword&gt;Posttraumatic growth&lt;/keyword&gt;&lt;keyword&gt;Quality of life&lt;/keyword&gt;&lt;keyword&gt;Cancer&lt;/keyword&gt;&lt;keyword&gt;Oncology&lt;/keyword&gt;&lt;/keywords&gt;&lt;dates&gt;&lt;year&gt;2016&lt;/year&gt;&lt;pub-dates&gt;&lt;date&gt;2016/10/01/&lt;/date&gt;&lt;/pub-dates&gt;&lt;/dates&gt;&lt;isbn&gt;1755-2966&lt;/isbn&gt;&lt;urls&gt;&lt;related-urls&gt;&lt;url&gt;https://www.sciencedirect.com/science/article/pii/S1755296616300321&lt;/url&gt;&lt;/related-urls&gt;&lt;/urls&gt;&lt;electronic-resource-num&gt;https://doi.org/10.1016/j.mhpa.2016.10.002&lt;/electronic-resource-num&gt;&lt;/record&gt;&lt;/Cite&gt;&lt;/EndNote&gt;</w:instrText>
            </w:r>
            <w:r>
              <w:rPr>
                <w:b/>
                <w:bCs/>
                <w:sz w:val="20"/>
                <w:szCs w:val="20"/>
              </w:rPr>
              <w:fldChar w:fldCharType="separate"/>
            </w:r>
            <w:r w:rsidR="00773001">
              <w:rPr>
                <w:b/>
                <w:bCs/>
                <w:noProof/>
                <w:sz w:val="20"/>
                <w:szCs w:val="20"/>
              </w:rPr>
              <w:t>[22]</w:t>
            </w:r>
            <w:r>
              <w:rPr>
                <w:b/>
                <w:bCs/>
                <w:sz w:val="20"/>
                <w:szCs w:val="20"/>
              </w:rPr>
              <w:fldChar w:fldCharType="end"/>
            </w:r>
          </w:p>
          <w:p w14:paraId="2C4770AF" w14:textId="77777777" w:rsidR="005D08EC" w:rsidRPr="00696B19" w:rsidRDefault="005D08EC" w:rsidP="00D87FA8">
            <w:pPr>
              <w:rPr>
                <w:sz w:val="20"/>
                <w:szCs w:val="20"/>
              </w:rPr>
            </w:pPr>
            <w:r w:rsidRPr="00696B19">
              <w:rPr>
                <w:sz w:val="20"/>
                <w:szCs w:val="20"/>
              </w:rPr>
              <w:t>Canada</w:t>
            </w:r>
          </w:p>
          <w:p w14:paraId="4BBAA524" w14:textId="77777777" w:rsidR="005D08EC" w:rsidRDefault="005D08EC" w:rsidP="00D87FA8">
            <w:r w:rsidRPr="00696B19">
              <w:rPr>
                <w:sz w:val="20"/>
                <w:szCs w:val="20"/>
              </w:rPr>
              <w:t>Pilot RCT</w:t>
            </w:r>
          </w:p>
        </w:tc>
        <w:tc>
          <w:tcPr>
            <w:tcW w:w="3118" w:type="dxa"/>
            <w:vAlign w:val="center"/>
          </w:tcPr>
          <w:p w14:paraId="525E3F6D" w14:textId="77777777" w:rsidR="005D08EC" w:rsidRPr="00696B19" w:rsidRDefault="005D08EC" w:rsidP="00D87FA8">
            <w:pPr>
              <w:rPr>
                <w:sz w:val="20"/>
                <w:szCs w:val="20"/>
              </w:rPr>
            </w:pPr>
            <w:r w:rsidRPr="00696B19">
              <w:rPr>
                <w:sz w:val="20"/>
                <w:szCs w:val="20"/>
              </w:rPr>
              <w:t>D: 8 wks</w:t>
            </w:r>
          </w:p>
          <w:p w14:paraId="04B42147" w14:textId="77777777" w:rsidR="005D08EC" w:rsidRPr="00696B19" w:rsidRDefault="005D08EC" w:rsidP="00D87FA8">
            <w:pPr>
              <w:rPr>
                <w:sz w:val="20"/>
                <w:szCs w:val="20"/>
              </w:rPr>
            </w:pPr>
            <w:r w:rsidRPr="00696B19">
              <w:rPr>
                <w:sz w:val="20"/>
                <w:szCs w:val="20"/>
              </w:rPr>
              <w:t>L: Climbing gym</w:t>
            </w:r>
          </w:p>
          <w:p w14:paraId="0D6D4AC2" w14:textId="77777777" w:rsidR="005D08EC" w:rsidRPr="00696B19" w:rsidRDefault="005D08EC" w:rsidP="00D87FA8">
            <w:pPr>
              <w:rPr>
                <w:sz w:val="20"/>
                <w:szCs w:val="20"/>
              </w:rPr>
            </w:pPr>
            <w:r w:rsidRPr="00696B19">
              <w:rPr>
                <w:sz w:val="20"/>
                <w:szCs w:val="20"/>
              </w:rPr>
              <w:t>S: NR</w:t>
            </w:r>
          </w:p>
          <w:p w14:paraId="34D99D2A" w14:textId="77777777" w:rsidR="005D08EC" w:rsidRDefault="005D08EC" w:rsidP="00D87FA8">
            <w:r w:rsidRPr="00696B19">
              <w:rPr>
                <w:sz w:val="20"/>
                <w:szCs w:val="20"/>
              </w:rPr>
              <w:t>C: Usual care</w:t>
            </w:r>
          </w:p>
        </w:tc>
        <w:tc>
          <w:tcPr>
            <w:tcW w:w="4111" w:type="dxa"/>
            <w:vAlign w:val="center"/>
          </w:tcPr>
          <w:p w14:paraId="1B6F1FF0" w14:textId="77777777" w:rsidR="005D08EC" w:rsidRPr="00675CEF" w:rsidRDefault="005D08EC" w:rsidP="00D87FA8">
            <w:pPr>
              <w:rPr>
                <w:sz w:val="20"/>
                <w:szCs w:val="20"/>
              </w:rPr>
            </w:pPr>
            <w:r w:rsidRPr="00675CEF">
              <w:rPr>
                <w:sz w:val="20"/>
                <w:szCs w:val="20"/>
              </w:rPr>
              <w:t>F: 2 days/wk</w:t>
            </w:r>
          </w:p>
          <w:p w14:paraId="1128FF33" w14:textId="77777777" w:rsidR="005D08EC" w:rsidRPr="00675CEF" w:rsidRDefault="005D08EC" w:rsidP="00D87FA8">
            <w:pPr>
              <w:rPr>
                <w:sz w:val="20"/>
                <w:szCs w:val="20"/>
              </w:rPr>
            </w:pPr>
            <w:r w:rsidRPr="00675CEF">
              <w:rPr>
                <w:sz w:val="20"/>
                <w:szCs w:val="20"/>
              </w:rPr>
              <w:t>I: NR</w:t>
            </w:r>
          </w:p>
          <w:p w14:paraId="6CD3062A" w14:textId="77777777" w:rsidR="005D08EC" w:rsidRPr="00675CEF" w:rsidRDefault="005D08EC" w:rsidP="00D87FA8">
            <w:pPr>
              <w:rPr>
                <w:sz w:val="20"/>
                <w:szCs w:val="20"/>
              </w:rPr>
            </w:pPr>
            <w:r w:rsidRPr="00675CEF">
              <w:rPr>
                <w:sz w:val="20"/>
                <w:szCs w:val="20"/>
              </w:rPr>
              <w:t>T: 120 min</w:t>
            </w:r>
          </w:p>
          <w:p w14:paraId="76A073C3" w14:textId="77777777" w:rsidR="005D08EC" w:rsidRDefault="005D08EC" w:rsidP="00D87FA8">
            <w:r w:rsidRPr="00675CEF">
              <w:rPr>
                <w:sz w:val="20"/>
                <w:szCs w:val="20"/>
              </w:rPr>
              <w:t>M: Indoor wall climbing</w:t>
            </w:r>
          </w:p>
        </w:tc>
        <w:tc>
          <w:tcPr>
            <w:tcW w:w="1985" w:type="dxa"/>
            <w:vAlign w:val="center"/>
          </w:tcPr>
          <w:p w14:paraId="0485FF72" w14:textId="77777777" w:rsidR="005D08EC" w:rsidRPr="00696B19" w:rsidRDefault="005D08EC" w:rsidP="00D87FA8">
            <w:pPr>
              <w:rPr>
                <w:sz w:val="20"/>
                <w:szCs w:val="20"/>
              </w:rPr>
            </w:pPr>
            <w:r w:rsidRPr="00696B19">
              <w:rPr>
                <w:sz w:val="20"/>
                <w:szCs w:val="20"/>
              </w:rPr>
              <w:t>A:</w:t>
            </w:r>
            <w:r>
              <w:rPr>
                <w:sz w:val="20"/>
                <w:szCs w:val="20"/>
              </w:rPr>
              <w:t xml:space="preserve"> </w:t>
            </w:r>
            <w:r w:rsidRPr="00F64471">
              <w:rPr>
                <w:sz w:val="20"/>
                <w:szCs w:val="20"/>
              </w:rPr>
              <w:t>84%</w:t>
            </w:r>
          </w:p>
          <w:p w14:paraId="23A578C8" w14:textId="77777777" w:rsidR="005D08EC" w:rsidRDefault="005D08EC" w:rsidP="00D87FA8">
            <w:r w:rsidRPr="00696B19">
              <w:rPr>
                <w:sz w:val="20"/>
                <w:szCs w:val="20"/>
              </w:rPr>
              <w:t>C:</w:t>
            </w:r>
            <w:r>
              <w:rPr>
                <w:sz w:val="20"/>
                <w:szCs w:val="20"/>
              </w:rPr>
              <w:t xml:space="preserve"> NR</w:t>
            </w:r>
          </w:p>
        </w:tc>
        <w:tc>
          <w:tcPr>
            <w:tcW w:w="3402" w:type="dxa"/>
            <w:vAlign w:val="center"/>
          </w:tcPr>
          <w:p w14:paraId="1E174542" w14:textId="77777777" w:rsidR="005D08EC" w:rsidRPr="004A29B5" w:rsidRDefault="005D08EC" w:rsidP="00D87FA8">
            <w:r w:rsidRPr="004A29B5">
              <w:rPr>
                <w:sz w:val="20"/>
                <w:szCs w:val="20"/>
              </w:rPr>
              <w:t>QoL (SF-36)</w:t>
            </w:r>
          </w:p>
        </w:tc>
      </w:tr>
      <w:tr w:rsidR="005D08EC" w14:paraId="3E1F3365" w14:textId="77777777" w:rsidTr="00D87FA8">
        <w:trPr>
          <w:jc w:val="center"/>
        </w:trPr>
        <w:tc>
          <w:tcPr>
            <w:tcW w:w="1980" w:type="dxa"/>
            <w:vAlign w:val="center"/>
          </w:tcPr>
          <w:p w14:paraId="18E459EF" w14:textId="349CF878" w:rsidR="005D08EC" w:rsidRPr="00696B19" w:rsidRDefault="005D08EC" w:rsidP="00D87FA8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</w:t>
            </w:r>
            <w:r w:rsidRPr="00696B19">
              <w:rPr>
                <w:b/>
                <w:bCs/>
                <w:sz w:val="20"/>
                <w:szCs w:val="20"/>
              </w:rPr>
              <w:t>b.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696B19">
              <w:rPr>
                <w:b/>
                <w:bCs/>
                <w:sz w:val="20"/>
                <w:szCs w:val="20"/>
              </w:rPr>
              <w:t>Crawford et al., 2017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fldChar w:fldCharType="begin"/>
            </w:r>
            <w:r w:rsidR="00773001">
              <w:rPr>
                <w:b/>
                <w:bCs/>
                <w:sz w:val="20"/>
                <w:szCs w:val="20"/>
              </w:rPr>
              <w:instrText xml:space="preserve"> ADDIN EN.CITE &lt;EndNote&gt;&lt;Cite&gt;&lt;Author&gt;Crawford&lt;/Author&gt;&lt;Year&gt;2017&lt;/Year&gt;&lt;RecNum&gt;43452&lt;/RecNum&gt;&lt;DisplayText&gt;[23]&lt;/DisplayText&gt;&lt;record&gt;&lt;rec-number&gt;43452&lt;/rec-number&gt;&lt;foreign-keys&gt;&lt;key app="EN" db-id="afz2rps2bfptdoe9aedp2zauftatsf020zaa" timestamp="1657772257"&gt;43452&lt;/key&gt;&lt;/foreign-keys&gt;&lt;ref-type name="Journal Article"&gt;17&lt;/ref-type&gt;&lt;contributors&gt;&lt;authors&gt;&lt;author&gt;Crawford, J. J.&lt;/author&gt;&lt;author&gt;Vallance, J. K.&lt;/author&gt;&lt;author&gt;Holt, N. L.&lt;/author&gt;&lt;author&gt;Bell, G. J.&lt;/author&gt;&lt;author&gt;Steed, H.&lt;/author&gt;&lt;author&gt;Courneya, K. S.&lt;/author&gt;&lt;/authors&gt;&lt;/contributors&gt;&lt;auth-address&gt;University of Alberta.&amp;#xD;Athabasca University.&amp;#xD;Cross Cancer Institute.&amp;#xD;Faculty of Physical Education, University of Alberta, Edmonton, Canada.&lt;/auth-address&gt;&lt;titles&gt;&lt;title&gt;A Pilot Randomized, Controlled Trial of a Wall Climbing Intervention for Gynecologic Cancer Survivors&lt;/title&gt;&lt;secondary-title&gt;Oncol Nurs Forum&lt;/secondary-title&gt;&lt;/titles&gt;&lt;periodical&gt;&lt;full-title&gt;Oncol Nurs Forum&lt;/full-title&gt;&lt;/periodical&gt;&lt;pages&gt;77-86&lt;/pages&gt;&lt;volume&gt;44&lt;/volume&gt;&lt;number&gt;1&lt;/number&gt;&lt;keywords&gt;&lt;keyword&gt;Adult&lt;/keyword&gt;&lt;keyword&gt;Aged&lt;/keyword&gt;&lt;keyword&gt;Aged, 80 and over&lt;/keyword&gt;&lt;keyword&gt;Alberta&lt;/keyword&gt;&lt;keyword&gt;Cancer Survivors/*psychology&lt;/keyword&gt;&lt;keyword&gt;*Exercise Therapy&lt;/keyword&gt;&lt;keyword&gt;Female&lt;/keyword&gt;&lt;keyword&gt;Genital Neoplasms, Female/*psychology/*rehabilitation&lt;/keyword&gt;&lt;keyword&gt;Humans&lt;/keyword&gt;&lt;keyword&gt;Middle Aged&lt;/keyword&gt;&lt;keyword&gt;Muscle Strength/*physiology&lt;/keyword&gt;&lt;keyword&gt;Pilot Projects&lt;/keyword&gt;&lt;keyword&gt;Stair Climbing/*physiology&lt;/keyword&gt;&lt;keyword&gt;*cancer survivor&lt;/keyword&gt;&lt;keyword&gt;*gynecologic cancer &lt;/keyword&gt;&lt;keyword&gt;*physical  activity&lt;/keyword&gt;&lt;keyword&gt;*physical  functioning&lt;/keyword&gt;&lt;keyword&gt;*wall climbing&lt;/keyword&gt;&lt;/keywords&gt;&lt;dates&gt;&lt;year&gt;2017&lt;/year&gt;&lt;pub-dates&gt;&lt;date&gt;Jan 1&lt;/date&gt;&lt;/pub-dates&gt;&lt;/dates&gt;&lt;isbn&gt;0190-535x&lt;/isbn&gt;&lt;accession-num&gt;27991604&lt;/accession-num&gt;&lt;urls&gt;&lt;/urls&gt;&lt;electronic-resource-num&gt;10.1188/17.Onf.77-86&lt;/electronic-resource-num&gt;&lt;remote-database-provider&gt;NLM&lt;/remote-database-provider&gt;&lt;language&gt;eng&lt;/language&gt;&lt;/record&gt;&lt;/Cite&gt;&lt;/EndNote&gt;</w:instrText>
            </w:r>
            <w:r>
              <w:rPr>
                <w:b/>
                <w:bCs/>
                <w:sz w:val="20"/>
                <w:szCs w:val="20"/>
              </w:rPr>
              <w:fldChar w:fldCharType="separate"/>
            </w:r>
            <w:r w:rsidR="00773001">
              <w:rPr>
                <w:b/>
                <w:bCs/>
                <w:noProof/>
                <w:sz w:val="20"/>
                <w:szCs w:val="20"/>
              </w:rPr>
              <w:t>[23]</w:t>
            </w:r>
            <w:r>
              <w:rPr>
                <w:b/>
                <w:bCs/>
                <w:sz w:val="20"/>
                <w:szCs w:val="20"/>
              </w:rPr>
              <w:fldChar w:fldCharType="end"/>
            </w:r>
          </w:p>
          <w:p w14:paraId="0B5AD34F" w14:textId="77777777" w:rsidR="005D08EC" w:rsidRPr="00696B19" w:rsidRDefault="005D08EC" w:rsidP="00D87FA8">
            <w:pPr>
              <w:rPr>
                <w:sz w:val="20"/>
                <w:szCs w:val="20"/>
              </w:rPr>
            </w:pPr>
            <w:r w:rsidRPr="00696B19">
              <w:rPr>
                <w:sz w:val="20"/>
                <w:szCs w:val="20"/>
              </w:rPr>
              <w:t>Canada</w:t>
            </w:r>
          </w:p>
          <w:p w14:paraId="36693AFE" w14:textId="77777777" w:rsidR="005D08EC" w:rsidRDefault="005D08EC" w:rsidP="00D87FA8">
            <w:r w:rsidRPr="00696B19">
              <w:rPr>
                <w:sz w:val="20"/>
                <w:szCs w:val="20"/>
              </w:rPr>
              <w:t>Pilot RCT</w:t>
            </w:r>
          </w:p>
        </w:tc>
        <w:tc>
          <w:tcPr>
            <w:tcW w:w="3118" w:type="dxa"/>
            <w:vAlign w:val="center"/>
          </w:tcPr>
          <w:p w14:paraId="7E08EC13" w14:textId="77777777" w:rsidR="005D08EC" w:rsidRPr="00696B19" w:rsidRDefault="005D08EC" w:rsidP="00D87FA8">
            <w:pPr>
              <w:rPr>
                <w:sz w:val="20"/>
                <w:szCs w:val="20"/>
              </w:rPr>
            </w:pPr>
            <w:r w:rsidRPr="00696B19">
              <w:rPr>
                <w:sz w:val="20"/>
                <w:szCs w:val="20"/>
              </w:rPr>
              <w:t>D: 8 wks</w:t>
            </w:r>
          </w:p>
          <w:p w14:paraId="375591E2" w14:textId="77777777" w:rsidR="005D08EC" w:rsidRPr="00696B19" w:rsidRDefault="005D08EC" w:rsidP="00D87FA8">
            <w:pPr>
              <w:rPr>
                <w:sz w:val="20"/>
                <w:szCs w:val="20"/>
              </w:rPr>
            </w:pPr>
            <w:r w:rsidRPr="00696B19">
              <w:rPr>
                <w:sz w:val="20"/>
                <w:szCs w:val="20"/>
              </w:rPr>
              <w:t>L: Climbing gym</w:t>
            </w:r>
          </w:p>
          <w:p w14:paraId="68CA640A" w14:textId="77777777" w:rsidR="005D08EC" w:rsidRPr="00696B19" w:rsidRDefault="005D08EC" w:rsidP="00D87FA8">
            <w:pPr>
              <w:rPr>
                <w:sz w:val="20"/>
                <w:szCs w:val="20"/>
              </w:rPr>
            </w:pPr>
            <w:r w:rsidRPr="00696B19">
              <w:rPr>
                <w:sz w:val="20"/>
                <w:szCs w:val="20"/>
              </w:rPr>
              <w:t>S: NR</w:t>
            </w:r>
          </w:p>
          <w:p w14:paraId="376CC4C6" w14:textId="77777777" w:rsidR="005D08EC" w:rsidRDefault="005D08EC" w:rsidP="00D87FA8">
            <w:r w:rsidRPr="00696B19">
              <w:rPr>
                <w:sz w:val="20"/>
                <w:szCs w:val="20"/>
              </w:rPr>
              <w:t>C: Usual care</w:t>
            </w:r>
          </w:p>
        </w:tc>
        <w:tc>
          <w:tcPr>
            <w:tcW w:w="4111" w:type="dxa"/>
            <w:vAlign w:val="center"/>
          </w:tcPr>
          <w:p w14:paraId="62C5C468" w14:textId="77777777" w:rsidR="005D08EC" w:rsidRPr="00675CEF" w:rsidRDefault="005D08EC" w:rsidP="00D87FA8">
            <w:pPr>
              <w:rPr>
                <w:sz w:val="20"/>
                <w:szCs w:val="20"/>
              </w:rPr>
            </w:pPr>
            <w:r w:rsidRPr="00675CEF">
              <w:rPr>
                <w:sz w:val="20"/>
                <w:szCs w:val="20"/>
              </w:rPr>
              <w:t>F: 2 days/wk</w:t>
            </w:r>
          </w:p>
          <w:p w14:paraId="580CB9DF" w14:textId="77777777" w:rsidR="005D08EC" w:rsidRPr="00675CEF" w:rsidRDefault="005D08EC" w:rsidP="00D87FA8">
            <w:pPr>
              <w:rPr>
                <w:sz w:val="20"/>
                <w:szCs w:val="20"/>
              </w:rPr>
            </w:pPr>
            <w:r w:rsidRPr="00675CEF">
              <w:rPr>
                <w:sz w:val="20"/>
                <w:szCs w:val="20"/>
              </w:rPr>
              <w:t>I: NR</w:t>
            </w:r>
          </w:p>
          <w:p w14:paraId="7B439605" w14:textId="77777777" w:rsidR="005D08EC" w:rsidRPr="00675CEF" w:rsidRDefault="005D08EC" w:rsidP="00D87FA8">
            <w:pPr>
              <w:rPr>
                <w:sz w:val="20"/>
                <w:szCs w:val="20"/>
              </w:rPr>
            </w:pPr>
            <w:r w:rsidRPr="00675CEF">
              <w:rPr>
                <w:sz w:val="20"/>
                <w:szCs w:val="20"/>
              </w:rPr>
              <w:t>T: 120 min</w:t>
            </w:r>
          </w:p>
          <w:p w14:paraId="6ADF413D" w14:textId="77777777" w:rsidR="005D08EC" w:rsidRDefault="005D08EC" w:rsidP="00D87FA8">
            <w:r w:rsidRPr="00675CEF">
              <w:rPr>
                <w:sz w:val="20"/>
                <w:szCs w:val="20"/>
              </w:rPr>
              <w:t>M: Indoor wall climbing</w:t>
            </w:r>
          </w:p>
        </w:tc>
        <w:tc>
          <w:tcPr>
            <w:tcW w:w="1985" w:type="dxa"/>
            <w:vAlign w:val="center"/>
          </w:tcPr>
          <w:p w14:paraId="11D6B215" w14:textId="77777777" w:rsidR="005D08EC" w:rsidRPr="00696B19" w:rsidRDefault="005D08EC" w:rsidP="00D87FA8">
            <w:pPr>
              <w:rPr>
                <w:sz w:val="20"/>
                <w:szCs w:val="20"/>
              </w:rPr>
            </w:pPr>
            <w:r w:rsidRPr="00696B19">
              <w:rPr>
                <w:sz w:val="20"/>
                <w:szCs w:val="20"/>
              </w:rPr>
              <w:t>A:</w:t>
            </w:r>
            <w:r>
              <w:rPr>
                <w:sz w:val="20"/>
                <w:szCs w:val="20"/>
              </w:rPr>
              <w:t xml:space="preserve"> </w:t>
            </w:r>
            <w:r w:rsidRPr="00F64471">
              <w:rPr>
                <w:sz w:val="20"/>
                <w:szCs w:val="20"/>
              </w:rPr>
              <w:t>84%</w:t>
            </w:r>
          </w:p>
          <w:p w14:paraId="747A78E9" w14:textId="77777777" w:rsidR="005D08EC" w:rsidRDefault="005D08EC" w:rsidP="00D87FA8">
            <w:r w:rsidRPr="00696B19">
              <w:rPr>
                <w:sz w:val="20"/>
                <w:szCs w:val="20"/>
              </w:rPr>
              <w:t>C:</w:t>
            </w:r>
            <w:r>
              <w:rPr>
                <w:sz w:val="20"/>
                <w:szCs w:val="20"/>
              </w:rPr>
              <w:t xml:space="preserve"> NR</w:t>
            </w:r>
          </w:p>
        </w:tc>
        <w:tc>
          <w:tcPr>
            <w:tcW w:w="3402" w:type="dxa"/>
            <w:vAlign w:val="center"/>
          </w:tcPr>
          <w:p w14:paraId="197D8612" w14:textId="77777777" w:rsidR="005D08EC" w:rsidRPr="004A29B5" w:rsidRDefault="005D08EC" w:rsidP="00D87FA8">
            <w:pPr>
              <w:rPr>
                <w:sz w:val="20"/>
                <w:szCs w:val="20"/>
              </w:rPr>
            </w:pPr>
            <w:r w:rsidRPr="004A29B5">
              <w:rPr>
                <w:sz w:val="20"/>
                <w:szCs w:val="20"/>
              </w:rPr>
              <w:t>CRF (6MWT)</w:t>
            </w:r>
          </w:p>
          <w:p w14:paraId="7F8D2B17" w14:textId="77777777" w:rsidR="005D08EC" w:rsidRPr="004A29B5" w:rsidRDefault="005D08EC" w:rsidP="00D87FA8">
            <w:pPr>
              <w:rPr>
                <w:sz w:val="20"/>
                <w:szCs w:val="20"/>
              </w:rPr>
            </w:pPr>
            <w:r w:rsidRPr="004A29B5">
              <w:rPr>
                <w:sz w:val="20"/>
                <w:szCs w:val="20"/>
              </w:rPr>
              <w:t>Musc. strength (30 STS, arm curl, GS)</w:t>
            </w:r>
          </w:p>
          <w:p w14:paraId="65BB074A" w14:textId="77777777" w:rsidR="005D08EC" w:rsidRPr="004A29B5" w:rsidRDefault="005D08EC" w:rsidP="00D87FA8">
            <w:pPr>
              <w:rPr>
                <w:sz w:val="20"/>
                <w:szCs w:val="20"/>
              </w:rPr>
            </w:pPr>
            <w:r w:rsidRPr="004A29B5">
              <w:rPr>
                <w:sz w:val="20"/>
                <w:szCs w:val="20"/>
              </w:rPr>
              <w:t>Power (TUG)</w:t>
            </w:r>
          </w:p>
          <w:p w14:paraId="53139E7D" w14:textId="77777777" w:rsidR="005D08EC" w:rsidRPr="004A29B5" w:rsidRDefault="005D08EC" w:rsidP="00D87FA8">
            <w:pPr>
              <w:rPr>
                <w:sz w:val="20"/>
                <w:szCs w:val="20"/>
              </w:rPr>
            </w:pPr>
            <w:r w:rsidRPr="004A29B5">
              <w:rPr>
                <w:sz w:val="20"/>
                <w:szCs w:val="20"/>
              </w:rPr>
              <w:t>Body comp (WC, body mass)</w:t>
            </w:r>
          </w:p>
          <w:p w14:paraId="32B3FDDF" w14:textId="77777777" w:rsidR="005D08EC" w:rsidRPr="004A29B5" w:rsidRDefault="005D08EC" w:rsidP="00D87FA8">
            <w:r w:rsidRPr="004A29B5">
              <w:rPr>
                <w:sz w:val="20"/>
                <w:szCs w:val="20"/>
              </w:rPr>
              <w:t>Flexibility (S&amp;R + BS)</w:t>
            </w:r>
          </w:p>
        </w:tc>
      </w:tr>
      <w:tr w:rsidR="005D08EC" w14:paraId="0ADABF44" w14:textId="77777777" w:rsidTr="00D87FA8">
        <w:trPr>
          <w:jc w:val="center"/>
        </w:trPr>
        <w:tc>
          <w:tcPr>
            <w:tcW w:w="1980" w:type="dxa"/>
            <w:vAlign w:val="center"/>
          </w:tcPr>
          <w:p w14:paraId="4E038C4C" w14:textId="62C7B177" w:rsidR="005D08EC" w:rsidRPr="00696B19" w:rsidRDefault="005D08EC" w:rsidP="00D87FA8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</w:t>
            </w:r>
            <w:r w:rsidRPr="00696B19">
              <w:rPr>
                <w:b/>
                <w:bCs/>
                <w:sz w:val="20"/>
                <w:szCs w:val="20"/>
              </w:rPr>
              <w:t>. Donnelly et al., 2011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fldChar w:fldCharType="begin"/>
            </w:r>
            <w:r w:rsidR="00773001">
              <w:rPr>
                <w:b/>
                <w:bCs/>
                <w:sz w:val="20"/>
                <w:szCs w:val="20"/>
              </w:rPr>
              <w:instrText xml:space="preserve"> ADDIN EN.CITE &lt;EndNote&gt;&lt;Cite&gt;&lt;Author&gt;Donnelly&lt;/Author&gt;&lt;Year&gt;2011&lt;/Year&gt;&lt;RecNum&gt;33801&lt;/RecNum&gt;&lt;DisplayText&gt;[24]&lt;/DisplayText&gt;&lt;record&gt;&lt;rec-number&gt;33801&lt;/rec-number&gt;&lt;foreign-keys&gt;&lt;key app="EN" db-id="afz2rps2bfptdoe9aedp2zauftatsf020zaa" timestamp="1639374045"&gt;33801&lt;/key&gt;&lt;/foreign-keys&gt;&lt;ref-type name="Journal Article"&gt;17&lt;/ref-type&gt;&lt;contributors&gt;&lt;authors&gt;&lt;author&gt;Donnelly, C. M.&lt;/author&gt;&lt;author&gt;Blaney, J. M.&lt;/author&gt;&lt;author&gt;Lowe-Strong, A.&lt;/author&gt;&lt;author&gt;Rankin, J. P.&lt;/author&gt;&lt;author&gt;Campbell, A.&lt;/author&gt;&lt;author&gt;McCrum-Gardner, E.&lt;/author&gt;&lt;author&gt;Gracey, J. H.&lt;/author&gt;&lt;/authors&gt;&lt;/contributors&gt;&lt;auth-address&gt;Health and Rehabilitation Sciences Research Institute, University of Ulster, Newtownabbey, Co. Antrim, BT 37 0QB, UK.&lt;/auth-address&gt;&lt;titles&gt;&lt;title&gt;A randomised controlled trial testing the feasibility and efficacy of a physical activity behavioural change intervention in managing fatigue with gynaecological cancer survivors&lt;/title&gt;&lt;secondary-title&gt;Gynecol Oncol&lt;/secondary-title&gt;&lt;/titles&gt;&lt;pages&gt;618-24&lt;/pages&gt;&lt;volume&gt;122&lt;/volume&gt;&lt;number&gt;3&lt;/number&gt;&lt;edition&gt;2011/06/22&lt;/edition&gt;&lt;keywords&gt;&lt;keyword&gt;Fatigue/etiology/*rehabilitation&lt;/keyword&gt;&lt;keyword&gt;Female&lt;/keyword&gt;&lt;keyword&gt;Focus Groups&lt;/keyword&gt;&lt;keyword&gt;Genital Neoplasms, Female/complications/*rehabilitation&lt;/keyword&gt;&lt;keyword&gt;*Health Behavior&lt;/keyword&gt;&lt;keyword&gt;Humans&lt;/keyword&gt;&lt;keyword&gt;Middle Aged&lt;/keyword&gt;&lt;keyword&gt;*Motor Activity&lt;/keyword&gt;&lt;keyword&gt;Single-Blind Method&lt;/keyword&gt;&lt;keyword&gt;Survivors&lt;/keyword&gt;&lt;keyword&gt;Treatment Outcome&lt;/keyword&gt;&lt;/keywords&gt;&lt;dates&gt;&lt;year&gt;2011&lt;/year&gt;&lt;pub-dates&gt;&lt;date&gt;Sep&lt;/date&gt;&lt;/pub-dates&gt;&lt;/dates&gt;&lt;isbn&gt;0090-8258&lt;/isbn&gt;&lt;accession-num&gt;21689848&lt;/accession-num&gt;&lt;urls&gt;&lt;/urls&gt;&lt;electronic-resource-num&gt;10.1016/j.ygyno.2011.05.029&lt;/electronic-resource-num&gt;&lt;remote-database-provider&gt;NLM&lt;/remote-database-provider&gt;&lt;language&gt;eng&lt;/language&gt;&lt;/record&gt;&lt;/Cite&gt;&lt;/EndNote&gt;</w:instrText>
            </w:r>
            <w:r>
              <w:rPr>
                <w:b/>
                <w:bCs/>
                <w:sz w:val="20"/>
                <w:szCs w:val="20"/>
              </w:rPr>
              <w:fldChar w:fldCharType="separate"/>
            </w:r>
            <w:r w:rsidR="00773001">
              <w:rPr>
                <w:b/>
                <w:bCs/>
                <w:noProof/>
                <w:sz w:val="20"/>
                <w:szCs w:val="20"/>
              </w:rPr>
              <w:t>[24]</w:t>
            </w:r>
            <w:r>
              <w:rPr>
                <w:b/>
                <w:bCs/>
                <w:sz w:val="20"/>
                <w:szCs w:val="20"/>
              </w:rPr>
              <w:fldChar w:fldCharType="end"/>
            </w:r>
          </w:p>
          <w:p w14:paraId="792A1AF2" w14:textId="77777777" w:rsidR="005D08EC" w:rsidRDefault="005D08EC" w:rsidP="00D87FA8">
            <w:pPr>
              <w:rPr>
                <w:b/>
                <w:bCs/>
                <w:sz w:val="20"/>
                <w:szCs w:val="20"/>
              </w:rPr>
            </w:pPr>
            <w:r w:rsidRPr="00696B19">
              <w:rPr>
                <w:sz w:val="20"/>
                <w:szCs w:val="20"/>
              </w:rPr>
              <w:t>Ireland</w:t>
            </w:r>
            <w:r w:rsidRPr="00696B19">
              <w:rPr>
                <w:sz w:val="20"/>
                <w:szCs w:val="20"/>
              </w:rPr>
              <w:br/>
              <w:t>RCT</w:t>
            </w:r>
          </w:p>
        </w:tc>
        <w:tc>
          <w:tcPr>
            <w:tcW w:w="3118" w:type="dxa"/>
            <w:vAlign w:val="center"/>
          </w:tcPr>
          <w:p w14:paraId="5F589FDC" w14:textId="77777777" w:rsidR="005D08EC" w:rsidRPr="00696B19" w:rsidRDefault="005D08EC" w:rsidP="00D87FA8">
            <w:pPr>
              <w:rPr>
                <w:sz w:val="20"/>
                <w:szCs w:val="20"/>
              </w:rPr>
            </w:pPr>
            <w:r w:rsidRPr="00696B19">
              <w:rPr>
                <w:sz w:val="20"/>
                <w:szCs w:val="20"/>
              </w:rPr>
              <w:t>D: 12 wks</w:t>
            </w:r>
          </w:p>
          <w:p w14:paraId="65F9B521" w14:textId="77777777" w:rsidR="005D08EC" w:rsidRPr="00696B19" w:rsidRDefault="005D08EC" w:rsidP="00D87FA8">
            <w:pPr>
              <w:rPr>
                <w:sz w:val="20"/>
                <w:szCs w:val="20"/>
              </w:rPr>
            </w:pPr>
            <w:r w:rsidRPr="00696B19">
              <w:rPr>
                <w:sz w:val="20"/>
                <w:szCs w:val="20"/>
              </w:rPr>
              <w:t>L: Home</w:t>
            </w:r>
          </w:p>
          <w:p w14:paraId="37A696A5" w14:textId="77777777" w:rsidR="005D08EC" w:rsidRPr="00696B19" w:rsidRDefault="005D08EC" w:rsidP="00D87FA8">
            <w:pPr>
              <w:rPr>
                <w:sz w:val="20"/>
                <w:szCs w:val="20"/>
              </w:rPr>
            </w:pPr>
            <w:r w:rsidRPr="00696B19">
              <w:rPr>
                <w:sz w:val="20"/>
                <w:szCs w:val="20"/>
              </w:rPr>
              <w:t>S: Unsupervised</w:t>
            </w:r>
            <w:r>
              <w:rPr>
                <w:sz w:val="20"/>
                <w:szCs w:val="20"/>
              </w:rPr>
              <w:t xml:space="preserve"> + weekly calls</w:t>
            </w:r>
          </w:p>
          <w:p w14:paraId="0CEE01C0" w14:textId="77777777" w:rsidR="005D08EC" w:rsidRPr="00696B19" w:rsidRDefault="005D08EC" w:rsidP="00D87FA8">
            <w:pPr>
              <w:rPr>
                <w:sz w:val="20"/>
                <w:szCs w:val="20"/>
              </w:rPr>
            </w:pPr>
            <w:r w:rsidRPr="00696B19">
              <w:rPr>
                <w:sz w:val="20"/>
                <w:szCs w:val="20"/>
              </w:rPr>
              <w:t>C: Usual care + weekly calls</w:t>
            </w:r>
          </w:p>
        </w:tc>
        <w:tc>
          <w:tcPr>
            <w:tcW w:w="4111" w:type="dxa"/>
            <w:vAlign w:val="center"/>
          </w:tcPr>
          <w:p w14:paraId="21C5D302" w14:textId="77777777" w:rsidR="005D08EC" w:rsidRPr="00696B19" w:rsidRDefault="005D08EC" w:rsidP="00D87FA8">
            <w:pPr>
              <w:rPr>
                <w:sz w:val="20"/>
                <w:szCs w:val="20"/>
              </w:rPr>
            </w:pPr>
            <w:r w:rsidRPr="00696B19">
              <w:rPr>
                <w:sz w:val="20"/>
                <w:szCs w:val="20"/>
              </w:rPr>
              <w:t>F: ≥5 days/wk</w:t>
            </w:r>
          </w:p>
          <w:p w14:paraId="3D3CA64E" w14:textId="77777777" w:rsidR="005D08EC" w:rsidRPr="00696B19" w:rsidRDefault="005D08EC" w:rsidP="00D87FA8">
            <w:pPr>
              <w:rPr>
                <w:sz w:val="20"/>
                <w:szCs w:val="20"/>
              </w:rPr>
            </w:pPr>
            <w:r w:rsidRPr="00696B19">
              <w:rPr>
                <w:sz w:val="20"/>
                <w:szCs w:val="20"/>
              </w:rPr>
              <w:t xml:space="preserve">I: </w:t>
            </w:r>
            <w:r w:rsidRPr="00607DAA">
              <w:rPr>
                <w:sz w:val="20"/>
                <w:szCs w:val="20"/>
              </w:rPr>
              <w:t>Mod., 12-13/20</w:t>
            </w:r>
            <w:r>
              <w:rPr>
                <w:sz w:val="20"/>
                <w:szCs w:val="20"/>
              </w:rPr>
              <w:t xml:space="preserve"> (BORG)</w:t>
            </w:r>
          </w:p>
          <w:p w14:paraId="5AC4C91D" w14:textId="77777777" w:rsidR="005D08EC" w:rsidRPr="00696B19" w:rsidRDefault="005D08EC" w:rsidP="00D87FA8">
            <w:pPr>
              <w:rPr>
                <w:sz w:val="20"/>
                <w:szCs w:val="20"/>
              </w:rPr>
            </w:pPr>
            <w:r w:rsidRPr="00696B19">
              <w:rPr>
                <w:sz w:val="20"/>
                <w:szCs w:val="20"/>
              </w:rPr>
              <w:t>T: 30 min</w:t>
            </w:r>
          </w:p>
          <w:p w14:paraId="4A644204" w14:textId="77777777" w:rsidR="005D08EC" w:rsidRPr="00696B19" w:rsidRDefault="005D08EC" w:rsidP="00D87FA8">
            <w:pPr>
              <w:rPr>
                <w:sz w:val="20"/>
                <w:szCs w:val="20"/>
              </w:rPr>
            </w:pPr>
            <w:r w:rsidRPr="00696B19">
              <w:rPr>
                <w:sz w:val="20"/>
                <w:szCs w:val="20"/>
              </w:rPr>
              <w:t>M: AEx (walking), RT (</w:t>
            </w:r>
            <w:r>
              <w:rPr>
                <w:sz w:val="20"/>
                <w:szCs w:val="20"/>
              </w:rPr>
              <w:t>Rx NR</w:t>
            </w:r>
            <w:r w:rsidRPr="00696B19">
              <w:rPr>
                <w:sz w:val="20"/>
                <w:szCs w:val="20"/>
              </w:rPr>
              <w:t>)</w:t>
            </w:r>
          </w:p>
        </w:tc>
        <w:tc>
          <w:tcPr>
            <w:tcW w:w="1985" w:type="dxa"/>
            <w:vAlign w:val="center"/>
          </w:tcPr>
          <w:p w14:paraId="03455D30" w14:textId="77777777" w:rsidR="005D08EC" w:rsidRPr="00696B19" w:rsidRDefault="005D08EC" w:rsidP="00D87FA8">
            <w:pPr>
              <w:rPr>
                <w:sz w:val="20"/>
                <w:szCs w:val="20"/>
              </w:rPr>
            </w:pPr>
            <w:r w:rsidRPr="00696B19">
              <w:rPr>
                <w:sz w:val="20"/>
                <w:szCs w:val="20"/>
              </w:rPr>
              <w:t>A:</w:t>
            </w:r>
            <w:r>
              <w:rPr>
                <w:sz w:val="20"/>
                <w:szCs w:val="20"/>
              </w:rPr>
              <w:t xml:space="preserve"> NR</w:t>
            </w:r>
          </w:p>
          <w:p w14:paraId="1714A3BA" w14:textId="77777777" w:rsidR="005D08EC" w:rsidRPr="00F763E3" w:rsidRDefault="005D08EC" w:rsidP="00D87FA8">
            <w:pPr>
              <w:rPr>
                <w:sz w:val="20"/>
                <w:szCs w:val="20"/>
              </w:rPr>
            </w:pPr>
            <w:r w:rsidRPr="00696B19">
              <w:rPr>
                <w:sz w:val="20"/>
                <w:szCs w:val="20"/>
              </w:rPr>
              <w:t xml:space="preserve">C: </w:t>
            </w:r>
            <w:r>
              <w:rPr>
                <w:sz w:val="20"/>
                <w:szCs w:val="20"/>
              </w:rPr>
              <w:t>58% (completed &gt;60 mins AEx)</w:t>
            </w:r>
          </w:p>
        </w:tc>
        <w:tc>
          <w:tcPr>
            <w:tcW w:w="3402" w:type="dxa"/>
            <w:vAlign w:val="center"/>
          </w:tcPr>
          <w:p w14:paraId="0DD9CD46" w14:textId="77777777" w:rsidR="005D08EC" w:rsidRDefault="005D08EC" w:rsidP="00D87FA8">
            <w:pPr>
              <w:rPr>
                <w:sz w:val="20"/>
                <w:szCs w:val="20"/>
              </w:rPr>
            </w:pPr>
            <w:r w:rsidRPr="004A29B5">
              <w:rPr>
                <w:sz w:val="20"/>
                <w:szCs w:val="20"/>
              </w:rPr>
              <w:t>QoL (FACT-G)</w:t>
            </w:r>
          </w:p>
          <w:p w14:paraId="77A4B178" w14:textId="77777777" w:rsidR="005D08EC" w:rsidRPr="004A29B5" w:rsidRDefault="005D08EC" w:rsidP="00D87FA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tigue (MFSI-SF)</w:t>
            </w:r>
          </w:p>
          <w:p w14:paraId="04394DE5" w14:textId="77777777" w:rsidR="005D08EC" w:rsidRPr="004A29B5" w:rsidRDefault="005D08EC" w:rsidP="00D87FA8">
            <w:pPr>
              <w:rPr>
                <w:sz w:val="20"/>
                <w:szCs w:val="20"/>
              </w:rPr>
            </w:pPr>
            <w:r w:rsidRPr="004A29B5">
              <w:rPr>
                <w:sz w:val="20"/>
                <w:szCs w:val="20"/>
              </w:rPr>
              <w:t>CRF (12MWT)</w:t>
            </w:r>
          </w:p>
          <w:p w14:paraId="256E0310" w14:textId="77777777" w:rsidR="005D08EC" w:rsidRPr="004A29B5" w:rsidRDefault="005D08EC" w:rsidP="00D87FA8">
            <w:pPr>
              <w:rPr>
                <w:sz w:val="20"/>
                <w:szCs w:val="20"/>
              </w:rPr>
            </w:pPr>
            <w:r w:rsidRPr="004A29B5">
              <w:rPr>
                <w:sz w:val="20"/>
                <w:szCs w:val="20"/>
              </w:rPr>
              <w:t>Body comp (BMI, WC)</w:t>
            </w:r>
          </w:p>
          <w:p w14:paraId="0878517C" w14:textId="77777777" w:rsidR="005D08EC" w:rsidRPr="004A29B5" w:rsidRDefault="005D08EC" w:rsidP="00D87FA8">
            <w:pPr>
              <w:rPr>
                <w:sz w:val="20"/>
                <w:szCs w:val="20"/>
              </w:rPr>
            </w:pPr>
            <w:r w:rsidRPr="004A29B5">
              <w:rPr>
                <w:sz w:val="20"/>
                <w:szCs w:val="20"/>
              </w:rPr>
              <w:t>PA (mins/wk)</w:t>
            </w:r>
          </w:p>
        </w:tc>
      </w:tr>
      <w:tr w:rsidR="005D08EC" w14:paraId="371A4469" w14:textId="77777777" w:rsidTr="00D87FA8">
        <w:trPr>
          <w:jc w:val="center"/>
        </w:trPr>
        <w:tc>
          <w:tcPr>
            <w:tcW w:w="1980" w:type="dxa"/>
            <w:vAlign w:val="center"/>
          </w:tcPr>
          <w:p w14:paraId="04E8568B" w14:textId="15708257" w:rsidR="005D08EC" w:rsidRPr="005001D6" w:rsidRDefault="005D08EC" w:rsidP="00D87FA8">
            <w:pPr>
              <w:rPr>
                <w:b/>
                <w:bCs/>
                <w:sz w:val="20"/>
                <w:szCs w:val="20"/>
                <w:lang w:val="es-ES"/>
              </w:rPr>
            </w:pPr>
            <w:r w:rsidRPr="005001D6">
              <w:rPr>
                <w:b/>
                <w:bCs/>
                <w:sz w:val="20"/>
                <w:szCs w:val="20"/>
                <w:lang w:val="es-ES"/>
              </w:rPr>
              <w:lastRenderedPageBreak/>
              <w:t xml:space="preserve">5. Gorzelitz et al., 2022 </w:t>
            </w:r>
            <w:r>
              <w:rPr>
                <w:b/>
                <w:bCs/>
                <w:sz w:val="20"/>
                <w:szCs w:val="20"/>
              </w:rPr>
              <w:fldChar w:fldCharType="begin">
                <w:fldData xml:space="preserve">PEVuZE5vdGU+PENpdGU+PEF1dGhvcj5Hb3J6ZWxpdHo8L0F1dGhvcj48WWVhcj4yMDIyPC9ZZWFy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</w:fldData>
              </w:fldChar>
            </w:r>
            <w:r w:rsidR="00773001" w:rsidRPr="009B454F">
              <w:rPr>
                <w:b/>
                <w:bCs/>
                <w:sz w:val="20"/>
                <w:szCs w:val="20"/>
              </w:rPr>
              <w:instrText xml:space="preserve"> ADDIN EN.CITE </w:instrText>
            </w:r>
            <w:r w:rsidR="00773001">
              <w:rPr>
                <w:b/>
                <w:bCs/>
                <w:sz w:val="20"/>
                <w:szCs w:val="20"/>
              </w:rPr>
              <w:fldChar w:fldCharType="begin">
                <w:fldData xml:space="preserve">PEVuZE5vdGU+PENpdGU+PEF1dGhvcj5Hb3J6ZWxpdHo8L0F1dGhvcj48WWVhcj4yMDIyPC9ZZWFy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</w:fldData>
              </w:fldChar>
            </w:r>
            <w:r w:rsidR="00773001" w:rsidRPr="009B454F">
              <w:rPr>
                <w:b/>
                <w:bCs/>
                <w:sz w:val="20"/>
                <w:szCs w:val="20"/>
              </w:rPr>
              <w:instrText xml:space="preserve"> ADDIN EN.CITE.DATA </w:instrText>
            </w:r>
            <w:r w:rsidR="00773001">
              <w:rPr>
                <w:b/>
                <w:bCs/>
                <w:sz w:val="20"/>
                <w:szCs w:val="20"/>
              </w:rPr>
            </w:r>
            <w:r w:rsidR="00773001">
              <w:rPr>
                <w:b/>
                <w:bCs/>
                <w:sz w:val="20"/>
                <w:szCs w:val="20"/>
              </w:rPr>
              <w:fldChar w:fldCharType="end"/>
            </w:r>
            <w:r>
              <w:rPr>
                <w:b/>
                <w:bCs/>
                <w:sz w:val="20"/>
                <w:szCs w:val="20"/>
              </w:rPr>
            </w:r>
            <w:r>
              <w:rPr>
                <w:b/>
                <w:bCs/>
                <w:sz w:val="20"/>
                <w:szCs w:val="20"/>
              </w:rPr>
              <w:fldChar w:fldCharType="separate"/>
            </w:r>
            <w:r w:rsidR="00773001" w:rsidRPr="009B454F">
              <w:rPr>
                <w:b/>
                <w:bCs/>
                <w:noProof/>
                <w:sz w:val="20"/>
                <w:szCs w:val="20"/>
              </w:rPr>
              <w:t>[25]</w:t>
            </w:r>
            <w:r>
              <w:rPr>
                <w:b/>
                <w:bCs/>
                <w:sz w:val="20"/>
                <w:szCs w:val="20"/>
              </w:rPr>
              <w:fldChar w:fldCharType="end"/>
            </w:r>
          </w:p>
          <w:p w14:paraId="604CC6DF" w14:textId="77777777" w:rsidR="005D08EC" w:rsidRPr="005001D6" w:rsidRDefault="005D08EC" w:rsidP="00D87FA8">
            <w:pPr>
              <w:rPr>
                <w:sz w:val="20"/>
                <w:szCs w:val="20"/>
                <w:lang w:val="es-ES"/>
              </w:rPr>
            </w:pPr>
            <w:r w:rsidRPr="005001D6">
              <w:rPr>
                <w:sz w:val="20"/>
                <w:szCs w:val="20"/>
                <w:lang w:val="es-ES"/>
              </w:rPr>
              <w:t>USA</w:t>
            </w:r>
          </w:p>
          <w:p w14:paraId="7C763193" w14:textId="77777777" w:rsidR="005D08EC" w:rsidRPr="005001D6" w:rsidRDefault="005D08EC" w:rsidP="00D87FA8">
            <w:pPr>
              <w:rPr>
                <w:b/>
                <w:bCs/>
                <w:sz w:val="20"/>
                <w:szCs w:val="20"/>
                <w:lang w:val="es-ES"/>
              </w:rPr>
            </w:pPr>
            <w:r w:rsidRPr="005001D6">
              <w:rPr>
                <w:sz w:val="20"/>
                <w:szCs w:val="20"/>
                <w:lang w:val="es-ES"/>
              </w:rPr>
              <w:t>Pilot RCT</w:t>
            </w:r>
          </w:p>
        </w:tc>
        <w:tc>
          <w:tcPr>
            <w:tcW w:w="3118" w:type="dxa"/>
            <w:vAlign w:val="center"/>
          </w:tcPr>
          <w:p w14:paraId="5D58C910" w14:textId="77777777" w:rsidR="005D08EC" w:rsidRPr="00696B19" w:rsidRDefault="005D08EC" w:rsidP="00D87FA8">
            <w:pPr>
              <w:rPr>
                <w:sz w:val="20"/>
                <w:szCs w:val="20"/>
              </w:rPr>
            </w:pPr>
            <w:r w:rsidRPr="00696B19">
              <w:rPr>
                <w:sz w:val="20"/>
                <w:szCs w:val="20"/>
              </w:rPr>
              <w:t>D: 10 wks</w:t>
            </w:r>
          </w:p>
          <w:p w14:paraId="322663F9" w14:textId="77777777" w:rsidR="005D08EC" w:rsidRPr="00696B19" w:rsidRDefault="005D08EC" w:rsidP="00D87FA8">
            <w:pPr>
              <w:rPr>
                <w:sz w:val="20"/>
                <w:szCs w:val="20"/>
              </w:rPr>
            </w:pPr>
            <w:r w:rsidRPr="00696B19">
              <w:rPr>
                <w:sz w:val="20"/>
                <w:szCs w:val="20"/>
              </w:rPr>
              <w:t>L: Home</w:t>
            </w:r>
          </w:p>
          <w:p w14:paraId="05D61649" w14:textId="77777777" w:rsidR="005D08EC" w:rsidRPr="00696B19" w:rsidRDefault="005D08EC" w:rsidP="00D87FA8">
            <w:pPr>
              <w:rPr>
                <w:sz w:val="20"/>
                <w:szCs w:val="20"/>
              </w:rPr>
            </w:pPr>
            <w:r w:rsidRPr="00696B19">
              <w:rPr>
                <w:sz w:val="20"/>
                <w:szCs w:val="20"/>
              </w:rPr>
              <w:t>S: Unsupervised + 1 FTF familiarisation Sx + weekly calls</w:t>
            </w:r>
          </w:p>
          <w:p w14:paraId="0121A54C" w14:textId="77777777" w:rsidR="005D08EC" w:rsidRPr="00696B19" w:rsidRDefault="005D08EC" w:rsidP="00D87FA8">
            <w:pPr>
              <w:rPr>
                <w:sz w:val="20"/>
                <w:szCs w:val="20"/>
              </w:rPr>
            </w:pPr>
            <w:r w:rsidRPr="00696B19">
              <w:rPr>
                <w:sz w:val="20"/>
                <w:szCs w:val="20"/>
              </w:rPr>
              <w:t>C: Usual care</w:t>
            </w:r>
          </w:p>
        </w:tc>
        <w:tc>
          <w:tcPr>
            <w:tcW w:w="4111" w:type="dxa"/>
            <w:vAlign w:val="center"/>
          </w:tcPr>
          <w:p w14:paraId="02CEFF9F" w14:textId="77777777" w:rsidR="005D08EC" w:rsidRPr="00696B19" w:rsidRDefault="005D08EC" w:rsidP="00D87FA8">
            <w:pPr>
              <w:rPr>
                <w:sz w:val="20"/>
                <w:szCs w:val="20"/>
              </w:rPr>
            </w:pPr>
            <w:r w:rsidRPr="00696B19">
              <w:rPr>
                <w:sz w:val="20"/>
                <w:szCs w:val="20"/>
              </w:rPr>
              <w:t>F: 2 days/wk</w:t>
            </w:r>
          </w:p>
          <w:p w14:paraId="5A313447" w14:textId="77777777" w:rsidR="005D08EC" w:rsidRPr="00696B19" w:rsidRDefault="005D08EC" w:rsidP="00D87FA8">
            <w:pPr>
              <w:rPr>
                <w:sz w:val="20"/>
                <w:szCs w:val="20"/>
              </w:rPr>
            </w:pPr>
            <w:r w:rsidRPr="00696B19">
              <w:rPr>
                <w:sz w:val="20"/>
                <w:szCs w:val="20"/>
              </w:rPr>
              <w:t xml:space="preserve">I: </w:t>
            </w:r>
            <w:r>
              <w:rPr>
                <w:sz w:val="20"/>
                <w:szCs w:val="20"/>
              </w:rPr>
              <w:t xml:space="preserve">Mod.-vig., </w:t>
            </w:r>
            <w:r w:rsidRPr="00696B19">
              <w:rPr>
                <w:sz w:val="20"/>
                <w:szCs w:val="20"/>
              </w:rPr>
              <w:t>7-8/10 (OMNI-res)</w:t>
            </w:r>
          </w:p>
          <w:p w14:paraId="2CAF7201" w14:textId="77777777" w:rsidR="005D08EC" w:rsidRPr="00696B19" w:rsidRDefault="005D08EC" w:rsidP="00D87FA8">
            <w:pPr>
              <w:rPr>
                <w:sz w:val="20"/>
                <w:szCs w:val="20"/>
              </w:rPr>
            </w:pPr>
            <w:r w:rsidRPr="00696B19">
              <w:rPr>
                <w:sz w:val="20"/>
                <w:szCs w:val="20"/>
              </w:rPr>
              <w:t>T: ~60 min</w:t>
            </w:r>
          </w:p>
          <w:p w14:paraId="61B5524C" w14:textId="77777777" w:rsidR="005D08EC" w:rsidRPr="00696B19" w:rsidRDefault="005D08EC" w:rsidP="00D87FA8">
            <w:pPr>
              <w:rPr>
                <w:sz w:val="20"/>
                <w:szCs w:val="20"/>
              </w:rPr>
            </w:pPr>
            <w:r w:rsidRPr="00696B19">
              <w:rPr>
                <w:sz w:val="20"/>
                <w:szCs w:val="20"/>
              </w:rPr>
              <w:t>M: RT (12 reps, 2-3 sets) w/ TB + DBs</w:t>
            </w:r>
          </w:p>
        </w:tc>
        <w:tc>
          <w:tcPr>
            <w:tcW w:w="1985" w:type="dxa"/>
            <w:vAlign w:val="center"/>
          </w:tcPr>
          <w:p w14:paraId="042327D2" w14:textId="77777777" w:rsidR="005D08EC" w:rsidRPr="00696B19" w:rsidRDefault="005D08EC" w:rsidP="00D87FA8">
            <w:pPr>
              <w:rPr>
                <w:sz w:val="20"/>
                <w:szCs w:val="20"/>
              </w:rPr>
            </w:pPr>
            <w:r w:rsidRPr="00696B19">
              <w:rPr>
                <w:sz w:val="20"/>
                <w:szCs w:val="20"/>
              </w:rPr>
              <w:t>A: 96% (wks 1-10), 99% (wks 11-15)</w:t>
            </w:r>
          </w:p>
          <w:p w14:paraId="53BB6094" w14:textId="77777777" w:rsidR="005D08EC" w:rsidRPr="00696B19" w:rsidRDefault="005D08EC" w:rsidP="00D87FA8">
            <w:pPr>
              <w:rPr>
                <w:sz w:val="20"/>
                <w:szCs w:val="20"/>
              </w:rPr>
            </w:pPr>
            <w:r w:rsidRPr="00696B19">
              <w:rPr>
                <w:sz w:val="20"/>
                <w:szCs w:val="20"/>
              </w:rPr>
              <w:t>C: &gt;75%</w:t>
            </w:r>
          </w:p>
        </w:tc>
        <w:tc>
          <w:tcPr>
            <w:tcW w:w="3402" w:type="dxa"/>
            <w:vAlign w:val="center"/>
          </w:tcPr>
          <w:p w14:paraId="5674FDEF" w14:textId="77777777" w:rsidR="005D08EC" w:rsidRPr="00E81CEF" w:rsidRDefault="005D08EC" w:rsidP="00D87FA8">
            <w:pPr>
              <w:rPr>
                <w:sz w:val="20"/>
                <w:szCs w:val="20"/>
              </w:rPr>
            </w:pPr>
            <w:r w:rsidRPr="004A29B5">
              <w:rPr>
                <w:sz w:val="20"/>
                <w:szCs w:val="20"/>
              </w:rPr>
              <w:t xml:space="preserve">QoL (FACT-En, </w:t>
            </w:r>
            <w:r w:rsidRPr="00E81CEF">
              <w:rPr>
                <w:sz w:val="20"/>
                <w:szCs w:val="20"/>
              </w:rPr>
              <w:t>PROMIS)</w:t>
            </w:r>
          </w:p>
          <w:p w14:paraId="613E9071" w14:textId="77777777" w:rsidR="005D08EC" w:rsidRPr="00E81CEF" w:rsidRDefault="005D08EC" w:rsidP="00D87FA8">
            <w:pPr>
              <w:rPr>
                <w:sz w:val="20"/>
                <w:szCs w:val="20"/>
              </w:rPr>
            </w:pPr>
            <w:r w:rsidRPr="00E81CEF">
              <w:rPr>
                <w:sz w:val="20"/>
                <w:szCs w:val="20"/>
              </w:rPr>
              <w:t>CRF (6MWT)</w:t>
            </w:r>
          </w:p>
          <w:p w14:paraId="383817FE" w14:textId="77777777" w:rsidR="005D08EC" w:rsidRPr="00E81CEF" w:rsidRDefault="005D08EC" w:rsidP="00D87FA8">
            <w:pPr>
              <w:rPr>
                <w:sz w:val="20"/>
                <w:szCs w:val="20"/>
              </w:rPr>
            </w:pPr>
            <w:r w:rsidRPr="00E81CEF">
              <w:rPr>
                <w:sz w:val="20"/>
                <w:szCs w:val="20"/>
              </w:rPr>
              <w:t>Musc. strength (30 STS, arm curl, GS)</w:t>
            </w:r>
          </w:p>
          <w:p w14:paraId="5AFD360D" w14:textId="77777777" w:rsidR="005D08EC" w:rsidRPr="004A29B5" w:rsidRDefault="005D08EC" w:rsidP="00D87FA8">
            <w:pPr>
              <w:rPr>
                <w:sz w:val="20"/>
                <w:szCs w:val="20"/>
              </w:rPr>
            </w:pPr>
            <w:r w:rsidRPr="00E81CEF">
              <w:rPr>
                <w:sz w:val="20"/>
                <w:szCs w:val="20"/>
              </w:rPr>
              <w:t>Power (TUG)</w:t>
            </w:r>
          </w:p>
          <w:p w14:paraId="3F0F7534" w14:textId="77777777" w:rsidR="005D08EC" w:rsidRPr="004A29B5" w:rsidRDefault="005D08EC" w:rsidP="00D87FA8">
            <w:pPr>
              <w:rPr>
                <w:sz w:val="20"/>
                <w:szCs w:val="20"/>
              </w:rPr>
            </w:pPr>
            <w:r w:rsidRPr="004A29B5">
              <w:rPr>
                <w:sz w:val="20"/>
                <w:szCs w:val="20"/>
              </w:rPr>
              <w:t>Body comp (BF%, LM; DXA)</w:t>
            </w:r>
          </w:p>
          <w:p w14:paraId="4F10159F" w14:textId="77777777" w:rsidR="005D08EC" w:rsidRPr="004A29B5" w:rsidRDefault="005D08EC" w:rsidP="00D87FA8">
            <w:pPr>
              <w:rPr>
                <w:sz w:val="20"/>
                <w:szCs w:val="20"/>
              </w:rPr>
            </w:pPr>
            <w:r w:rsidRPr="004A29B5">
              <w:rPr>
                <w:sz w:val="20"/>
                <w:szCs w:val="20"/>
              </w:rPr>
              <w:t>Flexibility (S&amp;R + BS)</w:t>
            </w:r>
          </w:p>
        </w:tc>
      </w:tr>
      <w:tr w:rsidR="005D08EC" w14:paraId="6E03BDEA" w14:textId="77777777" w:rsidTr="00D87FA8">
        <w:trPr>
          <w:jc w:val="center"/>
        </w:trPr>
        <w:tc>
          <w:tcPr>
            <w:tcW w:w="1980" w:type="dxa"/>
            <w:vAlign w:val="center"/>
          </w:tcPr>
          <w:p w14:paraId="05BF4D36" w14:textId="3B115776" w:rsidR="005D08EC" w:rsidRDefault="005D08EC" w:rsidP="00D87FA8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</w:t>
            </w:r>
            <w:r w:rsidRPr="00696B19">
              <w:rPr>
                <w:b/>
                <w:bCs/>
                <w:sz w:val="20"/>
                <w:szCs w:val="20"/>
              </w:rPr>
              <w:t>. Hausmann et al., 2018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fldChar w:fldCharType="begin">
                <w:fldData xml:space="preserve">PEVuZE5vdGU+PENpdGU+PEF1dGhvcj5IYXVzbWFubjwvQXV0aG9yPjxZZWFyPjIwMTg8L1llYXI+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</w:fldData>
              </w:fldChar>
            </w:r>
            <w:r w:rsidR="00773001">
              <w:rPr>
                <w:b/>
                <w:bCs/>
                <w:sz w:val="20"/>
                <w:szCs w:val="20"/>
              </w:rPr>
              <w:instrText xml:space="preserve"> ADDIN EN.CITE </w:instrText>
            </w:r>
            <w:r w:rsidR="00773001">
              <w:rPr>
                <w:b/>
                <w:bCs/>
                <w:sz w:val="20"/>
                <w:szCs w:val="20"/>
              </w:rPr>
              <w:fldChar w:fldCharType="begin">
                <w:fldData xml:space="preserve">PEVuZE5vdGU+PENpdGU+PEF1dGhvcj5IYXVzbWFubjwvQXV0aG9yPjxZZWFyPjIwMTg8L1llYXI+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</w:fldData>
              </w:fldChar>
            </w:r>
            <w:r w:rsidR="00773001">
              <w:rPr>
                <w:b/>
                <w:bCs/>
                <w:sz w:val="20"/>
                <w:szCs w:val="20"/>
              </w:rPr>
              <w:instrText xml:space="preserve"> ADDIN EN.CITE.DATA </w:instrText>
            </w:r>
            <w:r w:rsidR="00773001">
              <w:rPr>
                <w:b/>
                <w:bCs/>
                <w:sz w:val="20"/>
                <w:szCs w:val="20"/>
              </w:rPr>
            </w:r>
            <w:r w:rsidR="00773001">
              <w:rPr>
                <w:b/>
                <w:bCs/>
                <w:sz w:val="20"/>
                <w:szCs w:val="20"/>
              </w:rPr>
              <w:fldChar w:fldCharType="end"/>
            </w:r>
            <w:r>
              <w:rPr>
                <w:b/>
                <w:bCs/>
                <w:sz w:val="20"/>
                <w:szCs w:val="20"/>
              </w:rPr>
            </w:r>
            <w:r>
              <w:rPr>
                <w:b/>
                <w:bCs/>
                <w:sz w:val="20"/>
                <w:szCs w:val="20"/>
              </w:rPr>
              <w:fldChar w:fldCharType="separate"/>
            </w:r>
            <w:r w:rsidR="00773001">
              <w:rPr>
                <w:b/>
                <w:bCs/>
                <w:noProof/>
                <w:sz w:val="20"/>
                <w:szCs w:val="20"/>
              </w:rPr>
              <w:t>[26]</w:t>
            </w:r>
            <w:r>
              <w:rPr>
                <w:b/>
                <w:bCs/>
                <w:sz w:val="20"/>
                <w:szCs w:val="20"/>
              </w:rPr>
              <w:fldChar w:fldCharType="end"/>
            </w:r>
          </w:p>
          <w:p w14:paraId="1701B4A9" w14:textId="77777777" w:rsidR="005D08EC" w:rsidRPr="00696B19" w:rsidRDefault="005D08EC" w:rsidP="00D87FA8">
            <w:pPr>
              <w:rPr>
                <w:sz w:val="20"/>
                <w:szCs w:val="20"/>
              </w:rPr>
            </w:pPr>
            <w:r w:rsidRPr="00696B19">
              <w:rPr>
                <w:sz w:val="20"/>
                <w:szCs w:val="20"/>
              </w:rPr>
              <w:t>Norway</w:t>
            </w:r>
          </w:p>
          <w:p w14:paraId="377C7908" w14:textId="77777777" w:rsidR="005D08EC" w:rsidRDefault="005D08EC" w:rsidP="00D87FA8">
            <w:pPr>
              <w:rPr>
                <w:b/>
                <w:bCs/>
                <w:sz w:val="20"/>
                <w:szCs w:val="20"/>
              </w:rPr>
            </w:pPr>
            <w:r w:rsidRPr="00696B19">
              <w:rPr>
                <w:sz w:val="20"/>
                <w:szCs w:val="20"/>
              </w:rPr>
              <w:t>RCT</w:t>
            </w:r>
          </w:p>
        </w:tc>
        <w:tc>
          <w:tcPr>
            <w:tcW w:w="3118" w:type="dxa"/>
            <w:vAlign w:val="center"/>
          </w:tcPr>
          <w:p w14:paraId="3D3C063E" w14:textId="77777777" w:rsidR="005D08EC" w:rsidRPr="00696B19" w:rsidRDefault="005D08EC" w:rsidP="00D87FA8">
            <w:pPr>
              <w:rPr>
                <w:sz w:val="20"/>
                <w:szCs w:val="20"/>
              </w:rPr>
            </w:pPr>
            <w:r w:rsidRPr="00696B19">
              <w:rPr>
                <w:sz w:val="20"/>
                <w:szCs w:val="20"/>
              </w:rPr>
              <w:t>D: 16 wks</w:t>
            </w:r>
          </w:p>
          <w:p w14:paraId="42C8464D" w14:textId="77777777" w:rsidR="005D08EC" w:rsidRPr="00696B19" w:rsidRDefault="005D08EC" w:rsidP="00D87FA8">
            <w:pPr>
              <w:rPr>
                <w:sz w:val="20"/>
                <w:szCs w:val="20"/>
              </w:rPr>
            </w:pPr>
            <w:r w:rsidRPr="00696B19">
              <w:rPr>
                <w:sz w:val="20"/>
                <w:szCs w:val="20"/>
              </w:rPr>
              <w:t>L: Gym (group)</w:t>
            </w:r>
          </w:p>
          <w:p w14:paraId="183DC048" w14:textId="77777777" w:rsidR="005D08EC" w:rsidRPr="00696B19" w:rsidRDefault="005D08EC" w:rsidP="00D87FA8">
            <w:pPr>
              <w:rPr>
                <w:sz w:val="20"/>
                <w:szCs w:val="20"/>
              </w:rPr>
            </w:pPr>
            <w:r w:rsidRPr="00696B19">
              <w:rPr>
                <w:sz w:val="20"/>
                <w:szCs w:val="20"/>
              </w:rPr>
              <w:t>S: Supervised</w:t>
            </w:r>
          </w:p>
          <w:p w14:paraId="14064880" w14:textId="77777777" w:rsidR="005D08EC" w:rsidRPr="00696B19" w:rsidRDefault="005D08EC" w:rsidP="00D87FA8">
            <w:pPr>
              <w:rPr>
                <w:sz w:val="20"/>
                <w:szCs w:val="20"/>
              </w:rPr>
            </w:pPr>
            <w:r w:rsidRPr="00696B19">
              <w:rPr>
                <w:sz w:val="20"/>
                <w:szCs w:val="20"/>
              </w:rPr>
              <w:t>C: No exercise</w:t>
            </w:r>
          </w:p>
        </w:tc>
        <w:tc>
          <w:tcPr>
            <w:tcW w:w="4111" w:type="dxa"/>
            <w:vAlign w:val="center"/>
          </w:tcPr>
          <w:p w14:paraId="50180EC5" w14:textId="77777777" w:rsidR="005D08EC" w:rsidRPr="00696B19" w:rsidRDefault="005D08EC" w:rsidP="00D87FA8">
            <w:pPr>
              <w:rPr>
                <w:sz w:val="20"/>
                <w:szCs w:val="20"/>
              </w:rPr>
            </w:pPr>
            <w:r w:rsidRPr="00696B19">
              <w:rPr>
                <w:sz w:val="20"/>
                <w:szCs w:val="20"/>
              </w:rPr>
              <w:t>F: 2 days/wk</w:t>
            </w:r>
          </w:p>
          <w:p w14:paraId="45FB8537" w14:textId="77777777" w:rsidR="005D08EC" w:rsidRPr="00696B19" w:rsidRDefault="005D08EC" w:rsidP="00D87FA8">
            <w:pPr>
              <w:rPr>
                <w:sz w:val="20"/>
                <w:szCs w:val="20"/>
              </w:rPr>
            </w:pPr>
            <w:r w:rsidRPr="00696B19">
              <w:rPr>
                <w:sz w:val="20"/>
                <w:szCs w:val="20"/>
              </w:rPr>
              <w:t xml:space="preserve">I: </w:t>
            </w:r>
            <w:r w:rsidRPr="00794AE2">
              <w:rPr>
                <w:sz w:val="20"/>
                <w:szCs w:val="20"/>
              </w:rPr>
              <w:t>Mod-high</w:t>
            </w:r>
            <w:r>
              <w:rPr>
                <w:sz w:val="20"/>
                <w:szCs w:val="20"/>
              </w:rPr>
              <w:t xml:space="preserve">, </w:t>
            </w:r>
            <w:r w:rsidRPr="00794AE2">
              <w:rPr>
                <w:sz w:val="20"/>
                <w:szCs w:val="20"/>
              </w:rPr>
              <w:t>Ax method NR</w:t>
            </w:r>
          </w:p>
          <w:p w14:paraId="5D326D2A" w14:textId="77777777" w:rsidR="005D08EC" w:rsidRPr="00696B19" w:rsidRDefault="005D08EC" w:rsidP="00D87FA8">
            <w:pPr>
              <w:rPr>
                <w:sz w:val="20"/>
                <w:szCs w:val="20"/>
              </w:rPr>
            </w:pPr>
            <w:r w:rsidRPr="00696B19">
              <w:rPr>
                <w:sz w:val="20"/>
                <w:szCs w:val="20"/>
              </w:rPr>
              <w:t>T: 90 min (WU 15 min, AEx 30 min. RT 25 min, flexibility + relax 20 min)</w:t>
            </w:r>
          </w:p>
          <w:p w14:paraId="7292CA75" w14:textId="77777777" w:rsidR="005D08EC" w:rsidRPr="00696B19" w:rsidRDefault="005D08EC" w:rsidP="00D87FA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: AEx, RT and flexibility (Rx NR)</w:t>
            </w:r>
          </w:p>
        </w:tc>
        <w:tc>
          <w:tcPr>
            <w:tcW w:w="1985" w:type="dxa"/>
            <w:vAlign w:val="center"/>
          </w:tcPr>
          <w:p w14:paraId="046DE16B" w14:textId="77777777" w:rsidR="005D08EC" w:rsidRPr="00F763E3" w:rsidRDefault="005D08EC" w:rsidP="00D87FA8">
            <w:pPr>
              <w:rPr>
                <w:sz w:val="20"/>
                <w:szCs w:val="20"/>
              </w:rPr>
            </w:pPr>
            <w:r w:rsidRPr="00F763E3">
              <w:rPr>
                <w:sz w:val="20"/>
                <w:szCs w:val="20"/>
              </w:rPr>
              <w:t>A: NR</w:t>
            </w:r>
          </w:p>
          <w:p w14:paraId="066D838A" w14:textId="77777777" w:rsidR="005D08EC" w:rsidRPr="00696B19" w:rsidRDefault="005D08EC" w:rsidP="00D87FA8">
            <w:pPr>
              <w:rPr>
                <w:sz w:val="20"/>
                <w:szCs w:val="20"/>
              </w:rPr>
            </w:pPr>
            <w:r w:rsidRPr="00F763E3">
              <w:rPr>
                <w:sz w:val="20"/>
                <w:szCs w:val="20"/>
              </w:rPr>
              <w:t>C: NR</w:t>
            </w:r>
          </w:p>
        </w:tc>
        <w:tc>
          <w:tcPr>
            <w:tcW w:w="3402" w:type="dxa"/>
            <w:vAlign w:val="center"/>
          </w:tcPr>
          <w:p w14:paraId="325C0B6B" w14:textId="77777777" w:rsidR="005D08EC" w:rsidRPr="004A29B5" w:rsidRDefault="005D08EC" w:rsidP="00D87FA8">
            <w:pPr>
              <w:rPr>
                <w:sz w:val="20"/>
                <w:szCs w:val="20"/>
              </w:rPr>
            </w:pPr>
            <w:r w:rsidRPr="004A29B5">
              <w:rPr>
                <w:sz w:val="20"/>
                <w:szCs w:val="20"/>
              </w:rPr>
              <w:t>CRF (V̇O</w:t>
            </w:r>
            <w:r w:rsidRPr="004A29B5">
              <w:rPr>
                <w:sz w:val="20"/>
                <w:szCs w:val="20"/>
                <w:vertAlign w:val="subscript"/>
              </w:rPr>
              <w:t>2</w:t>
            </w:r>
            <w:r w:rsidRPr="004A29B5">
              <w:rPr>
                <w:sz w:val="20"/>
                <w:szCs w:val="20"/>
              </w:rPr>
              <w:t xml:space="preserve"> Peak)</w:t>
            </w:r>
          </w:p>
          <w:p w14:paraId="102EC9E3" w14:textId="77777777" w:rsidR="005D08EC" w:rsidRPr="004A29B5" w:rsidRDefault="005D08EC" w:rsidP="00D87FA8">
            <w:pPr>
              <w:rPr>
                <w:sz w:val="20"/>
                <w:szCs w:val="20"/>
              </w:rPr>
            </w:pPr>
            <w:r w:rsidRPr="004A29B5">
              <w:rPr>
                <w:sz w:val="20"/>
                <w:szCs w:val="20"/>
              </w:rPr>
              <w:t>Musc. strength (leg press, extension, chest press)</w:t>
            </w:r>
          </w:p>
        </w:tc>
      </w:tr>
      <w:tr w:rsidR="005D08EC" w14:paraId="5A267005" w14:textId="77777777" w:rsidTr="00D87FA8">
        <w:trPr>
          <w:jc w:val="center"/>
        </w:trPr>
        <w:tc>
          <w:tcPr>
            <w:tcW w:w="1980" w:type="dxa"/>
            <w:vAlign w:val="center"/>
          </w:tcPr>
          <w:p w14:paraId="2099998B" w14:textId="72251492" w:rsidR="005D08EC" w:rsidRPr="005001D6" w:rsidRDefault="005D08EC" w:rsidP="00D87FA8">
            <w:pPr>
              <w:rPr>
                <w:b/>
                <w:bCs/>
                <w:sz w:val="20"/>
                <w:szCs w:val="20"/>
                <w:lang w:val="es-ES"/>
              </w:rPr>
            </w:pPr>
            <w:r w:rsidRPr="005001D6">
              <w:rPr>
                <w:b/>
                <w:bCs/>
                <w:sz w:val="20"/>
                <w:szCs w:val="20"/>
                <w:lang w:val="es-ES"/>
              </w:rPr>
              <w:t xml:space="preserve">7a. Iyer et al., 2018 </w:t>
            </w:r>
            <w:r>
              <w:rPr>
                <w:b/>
                <w:bCs/>
                <w:sz w:val="20"/>
                <w:szCs w:val="20"/>
              </w:rPr>
              <w:fldChar w:fldCharType="begin">
                <w:fldData xml:space="preserve">PEVuZE5vdGU+PENpdGU+PEF1dGhvcj5JeWVyPC9BdXRob3I+PFllYXI+MjAxODwvWWVhcj48UmVj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==
</w:fldData>
              </w:fldChar>
            </w:r>
            <w:r w:rsidR="00773001" w:rsidRPr="009B454F">
              <w:rPr>
                <w:b/>
                <w:bCs/>
                <w:sz w:val="20"/>
                <w:szCs w:val="20"/>
              </w:rPr>
              <w:instrText xml:space="preserve"> ADDIN EN.CITE </w:instrText>
            </w:r>
            <w:r w:rsidR="00773001">
              <w:rPr>
                <w:b/>
                <w:bCs/>
                <w:sz w:val="20"/>
                <w:szCs w:val="20"/>
              </w:rPr>
              <w:fldChar w:fldCharType="begin">
                <w:fldData xml:space="preserve">PEVuZE5vdGU+PENpdGU+PEF1dGhvcj5JeWVyPC9BdXRob3I+PFllYXI+MjAxODwvWWVhcj48UmVj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==
</w:fldData>
              </w:fldChar>
            </w:r>
            <w:r w:rsidR="00773001" w:rsidRPr="009B454F">
              <w:rPr>
                <w:b/>
                <w:bCs/>
                <w:sz w:val="20"/>
                <w:szCs w:val="20"/>
              </w:rPr>
              <w:instrText xml:space="preserve"> ADDIN EN.CITE.DATA </w:instrText>
            </w:r>
            <w:r w:rsidR="00773001">
              <w:rPr>
                <w:b/>
                <w:bCs/>
                <w:sz w:val="20"/>
                <w:szCs w:val="20"/>
              </w:rPr>
            </w:r>
            <w:r w:rsidR="00773001">
              <w:rPr>
                <w:b/>
                <w:bCs/>
                <w:sz w:val="20"/>
                <w:szCs w:val="20"/>
              </w:rPr>
              <w:fldChar w:fldCharType="end"/>
            </w:r>
            <w:r>
              <w:rPr>
                <w:b/>
                <w:bCs/>
                <w:sz w:val="20"/>
                <w:szCs w:val="20"/>
              </w:rPr>
            </w:r>
            <w:r>
              <w:rPr>
                <w:b/>
                <w:bCs/>
                <w:sz w:val="20"/>
                <w:szCs w:val="20"/>
              </w:rPr>
              <w:fldChar w:fldCharType="separate"/>
            </w:r>
            <w:r w:rsidR="00773001" w:rsidRPr="009B454F">
              <w:rPr>
                <w:b/>
                <w:bCs/>
                <w:noProof/>
                <w:sz w:val="20"/>
                <w:szCs w:val="20"/>
              </w:rPr>
              <w:t>[27]</w:t>
            </w:r>
            <w:r>
              <w:rPr>
                <w:b/>
                <w:bCs/>
                <w:sz w:val="20"/>
                <w:szCs w:val="20"/>
              </w:rPr>
              <w:fldChar w:fldCharType="end"/>
            </w:r>
          </w:p>
          <w:p w14:paraId="3FA433C0" w14:textId="77777777" w:rsidR="005D08EC" w:rsidRPr="005001D6" w:rsidRDefault="005D08EC" w:rsidP="00D87FA8">
            <w:pPr>
              <w:rPr>
                <w:sz w:val="20"/>
                <w:szCs w:val="20"/>
                <w:lang w:val="es-ES"/>
              </w:rPr>
            </w:pPr>
            <w:r w:rsidRPr="005001D6">
              <w:rPr>
                <w:sz w:val="20"/>
                <w:szCs w:val="20"/>
                <w:lang w:val="es-ES"/>
              </w:rPr>
              <w:t>USA</w:t>
            </w:r>
          </w:p>
          <w:p w14:paraId="196226D1" w14:textId="77777777" w:rsidR="005D08EC" w:rsidRPr="005001D6" w:rsidRDefault="005D08EC" w:rsidP="00D87FA8">
            <w:pPr>
              <w:rPr>
                <w:b/>
                <w:bCs/>
                <w:sz w:val="20"/>
                <w:szCs w:val="20"/>
                <w:lang w:val="es-ES"/>
              </w:rPr>
            </w:pPr>
            <w:r w:rsidRPr="005001D6">
              <w:rPr>
                <w:sz w:val="20"/>
                <w:szCs w:val="20"/>
                <w:lang w:val="es-ES"/>
              </w:rPr>
              <w:t>RCT</w:t>
            </w:r>
          </w:p>
        </w:tc>
        <w:tc>
          <w:tcPr>
            <w:tcW w:w="3118" w:type="dxa"/>
            <w:vAlign w:val="center"/>
          </w:tcPr>
          <w:p w14:paraId="6577E023" w14:textId="77777777" w:rsidR="005D08EC" w:rsidRPr="00696B19" w:rsidRDefault="005D08EC" w:rsidP="00D87FA8">
            <w:pPr>
              <w:rPr>
                <w:sz w:val="20"/>
                <w:szCs w:val="20"/>
              </w:rPr>
            </w:pPr>
            <w:r w:rsidRPr="00696B19">
              <w:rPr>
                <w:sz w:val="20"/>
                <w:szCs w:val="20"/>
              </w:rPr>
              <w:t>D: 24 wks</w:t>
            </w:r>
          </w:p>
          <w:p w14:paraId="42DE921B" w14:textId="77777777" w:rsidR="005D08EC" w:rsidRPr="00696B19" w:rsidRDefault="005D08EC" w:rsidP="00D87FA8">
            <w:pPr>
              <w:rPr>
                <w:sz w:val="20"/>
                <w:szCs w:val="20"/>
              </w:rPr>
            </w:pPr>
            <w:r w:rsidRPr="00696B19">
              <w:rPr>
                <w:sz w:val="20"/>
                <w:szCs w:val="20"/>
              </w:rPr>
              <w:t>L: Home</w:t>
            </w:r>
          </w:p>
          <w:p w14:paraId="6F97E528" w14:textId="77777777" w:rsidR="005D08EC" w:rsidRPr="00696B19" w:rsidRDefault="005D08EC" w:rsidP="00D87FA8">
            <w:pPr>
              <w:rPr>
                <w:sz w:val="20"/>
                <w:szCs w:val="20"/>
              </w:rPr>
            </w:pPr>
            <w:r w:rsidRPr="00696B19">
              <w:rPr>
                <w:sz w:val="20"/>
                <w:szCs w:val="20"/>
              </w:rPr>
              <w:t>S: Unsupervised</w:t>
            </w:r>
            <w:r>
              <w:rPr>
                <w:sz w:val="20"/>
                <w:szCs w:val="20"/>
              </w:rPr>
              <w:t xml:space="preserve"> + info book + weekly calls</w:t>
            </w:r>
          </w:p>
          <w:p w14:paraId="313F1715" w14:textId="77777777" w:rsidR="005D08EC" w:rsidRPr="00696B19" w:rsidRDefault="005D08EC" w:rsidP="00D87FA8">
            <w:pPr>
              <w:rPr>
                <w:sz w:val="20"/>
                <w:szCs w:val="20"/>
              </w:rPr>
            </w:pPr>
            <w:r w:rsidRPr="00696B19">
              <w:rPr>
                <w:sz w:val="20"/>
                <w:szCs w:val="20"/>
              </w:rPr>
              <w:t>C: Info book + weekly calls</w:t>
            </w:r>
          </w:p>
        </w:tc>
        <w:tc>
          <w:tcPr>
            <w:tcW w:w="4111" w:type="dxa"/>
            <w:vAlign w:val="center"/>
          </w:tcPr>
          <w:p w14:paraId="5C655BAA" w14:textId="77777777" w:rsidR="005D08EC" w:rsidRPr="00696B19" w:rsidRDefault="005D08EC" w:rsidP="00D87FA8">
            <w:pPr>
              <w:rPr>
                <w:sz w:val="20"/>
                <w:szCs w:val="20"/>
              </w:rPr>
            </w:pPr>
            <w:r w:rsidRPr="00696B19">
              <w:rPr>
                <w:sz w:val="20"/>
                <w:szCs w:val="20"/>
              </w:rPr>
              <w:t xml:space="preserve">F: </w:t>
            </w:r>
            <w:r>
              <w:rPr>
                <w:sz w:val="20"/>
                <w:szCs w:val="20"/>
              </w:rPr>
              <w:t>NR</w:t>
            </w:r>
          </w:p>
          <w:p w14:paraId="377A7D32" w14:textId="77777777" w:rsidR="005D08EC" w:rsidRPr="00696B19" w:rsidRDefault="005D08EC" w:rsidP="00D87FA8">
            <w:pPr>
              <w:rPr>
                <w:sz w:val="20"/>
                <w:szCs w:val="20"/>
              </w:rPr>
            </w:pPr>
            <w:r w:rsidRPr="00F271E6">
              <w:rPr>
                <w:sz w:val="20"/>
                <w:szCs w:val="20"/>
              </w:rPr>
              <w:t>I: Mod.</w:t>
            </w:r>
            <w:r>
              <w:rPr>
                <w:sz w:val="20"/>
                <w:szCs w:val="20"/>
              </w:rPr>
              <w:t xml:space="preserve">, </w:t>
            </w:r>
            <w:r w:rsidRPr="00F271E6">
              <w:rPr>
                <w:sz w:val="20"/>
                <w:szCs w:val="20"/>
              </w:rPr>
              <w:t>40-90% HRR</w:t>
            </w:r>
            <w:r w:rsidRPr="00696B19">
              <w:rPr>
                <w:sz w:val="20"/>
                <w:szCs w:val="20"/>
              </w:rPr>
              <w:t xml:space="preserve"> </w:t>
            </w:r>
          </w:p>
          <w:p w14:paraId="7121CB57" w14:textId="77777777" w:rsidR="005D08EC" w:rsidRPr="00696B19" w:rsidRDefault="005D08EC" w:rsidP="00D87FA8">
            <w:pPr>
              <w:rPr>
                <w:sz w:val="20"/>
                <w:szCs w:val="20"/>
              </w:rPr>
            </w:pPr>
            <w:r w:rsidRPr="00696B19">
              <w:rPr>
                <w:sz w:val="20"/>
                <w:szCs w:val="20"/>
              </w:rPr>
              <w:t>T: 150min/wk</w:t>
            </w:r>
          </w:p>
          <w:p w14:paraId="3882C330" w14:textId="77777777" w:rsidR="005D08EC" w:rsidRPr="00696B19" w:rsidRDefault="005D08EC" w:rsidP="00D87FA8">
            <w:pPr>
              <w:rPr>
                <w:sz w:val="20"/>
                <w:szCs w:val="20"/>
              </w:rPr>
            </w:pPr>
            <w:r w:rsidRPr="00696B19">
              <w:rPr>
                <w:sz w:val="20"/>
                <w:szCs w:val="20"/>
              </w:rPr>
              <w:t>M: AEx (walking)</w:t>
            </w:r>
          </w:p>
        </w:tc>
        <w:tc>
          <w:tcPr>
            <w:tcW w:w="1985" w:type="dxa"/>
            <w:vAlign w:val="center"/>
          </w:tcPr>
          <w:p w14:paraId="0B86E893" w14:textId="77777777" w:rsidR="005D08EC" w:rsidRPr="00F763E3" w:rsidRDefault="005D08EC" w:rsidP="00D87FA8">
            <w:pPr>
              <w:rPr>
                <w:sz w:val="20"/>
                <w:szCs w:val="20"/>
              </w:rPr>
            </w:pPr>
            <w:r w:rsidRPr="00F763E3">
              <w:rPr>
                <w:sz w:val="20"/>
                <w:szCs w:val="20"/>
              </w:rPr>
              <w:t>A: NR</w:t>
            </w:r>
          </w:p>
          <w:p w14:paraId="5195049A" w14:textId="77777777" w:rsidR="005D08EC" w:rsidRPr="00F763E3" w:rsidRDefault="005D08EC" w:rsidP="00D87FA8">
            <w:pPr>
              <w:rPr>
                <w:sz w:val="20"/>
                <w:szCs w:val="20"/>
              </w:rPr>
            </w:pPr>
            <w:r w:rsidRPr="00F763E3">
              <w:rPr>
                <w:sz w:val="20"/>
                <w:szCs w:val="20"/>
              </w:rPr>
              <w:t>C: NR</w:t>
            </w:r>
          </w:p>
        </w:tc>
        <w:tc>
          <w:tcPr>
            <w:tcW w:w="3402" w:type="dxa"/>
            <w:vAlign w:val="center"/>
          </w:tcPr>
          <w:p w14:paraId="5CDE606F" w14:textId="77777777" w:rsidR="005D08EC" w:rsidRPr="004A29B5" w:rsidRDefault="005D08EC" w:rsidP="00D87FA8">
            <w:pPr>
              <w:rPr>
                <w:sz w:val="20"/>
                <w:szCs w:val="20"/>
              </w:rPr>
            </w:pPr>
            <w:r w:rsidRPr="004A29B5">
              <w:rPr>
                <w:sz w:val="20"/>
                <w:szCs w:val="20"/>
              </w:rPr>
              <w:t>LD (prevalence)</w:t>
            </w:r>
          </w:p>
        </w:tc>
      </w:tr>
      <w:tr w:rsidR="005D08EC" w14:paraId="1952B075" w14:textId="77777777" w:rsidTr="00D87FA8">
        <w:trPr>
          <w:jc w:val="center"/>
        </w:trPr>
        <w:tc>
          <w:tcPr>
            <w:tcW w:w="1980" w:type="dxa"/>
            <w:vAlign w:val="center"/>
          </w:tcPr>
          <w:p w14:paraId="0FA446A9" w14:textId="1DBB1157" w:rsidR="005D08EC" w:rsidRPr="005001D6" w:rsidRDefault="005D08EC" w:rsidP="00D87FA8">
            <w:pPr>
              <w:rPr>
                <w:b/>
                <w:bCs/>
                <w:sz w:val="20"/>
                <w:szCs w:val="20"/>
                <w:lang w:val="es-ES"/>
              </w:rPr>
            </w:pPr>
            <w:r w:rsidRPr="005001D6">
              <w:rPr>
                <w:b/>
                <w:bCs/>
                <w:sz w:val="20"/>
                <w:szCs w:val="20"/>
                <w:lang w:val="es-ES"/>
              </w:rPr>
              <w:t xml:space="preserve">7b. Zhou et al., 2017 </w:t>
            </w:r>
            <w:r>
              <w:rPr>
                <w:b/>
                <w:bCs/>
                <w:sz w:val="20"/>
                <w:szCs w:val="20"/>
              </w:rPr>
              <w:fldChar w:fldCharType="begin">
                <w:fldData xml:space="preserve">PEVuZE5vdGU+PENpdGU+PEF1dGhvcj5aaG91PC9BdXRob3I+PFllYXI+MjAxNzwvWWVhcj48UmVj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</w:fldData>
              </w:fldChar>
            </w:r>
            <w:r w:rsidR="00773001" w:rsidRPr="009B454F">
              <w:rPr>
                <w:b/>
                <w:bCs/>
                <w:sz w:val="20"/>
                <w:szCs w:val="20"/>
              </w:rPr>
              <w:instrText xml:space="preserve"> ADDIN EN.CITE </w:instrText>
            </w:r>
            <w:r w:rsidR="00773001">
              <w:rPr>
                <w:b/>
                <w:bCs/>
                <w:sz w:val="20"/>
                <w:szCs w:val="20"/>
              </w:rPr>
              <w:fldChar w:fldCharType="begin">
                <w:fldData xml:space="preserve">PEVuZE5vdGU+PENpdGU+PEF1dGhvcj5aaG91PC9BdXRob3I+PFllYXI+MjAxNzwvWWVhcj48UmVj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</w:fldData>
              </w:fldChar>
            </w:r>
            <w:r w:rsidR="00773001" w:rsidRPr="009B454F">
              <w:rPr>
                <w:b/>
                <w:bCs/>
                <w:sz w:val="20"/>
                <w:szCs w:val="20"/>
              </w:rPr>
              <w:instrText xml:space="preserve"> ADDIN EN.CITE.DATA </w:instrText>
            </w:r>
            <w:r w:rsidR="00773001">
              <w:rPr>
                <w:b/>
                <w:bCs/>
                <w:sz w:val="20"/>
                <w:szCs w:val="20"/>
              </w:rPr>
            </w:r>
            <w:r w:rsidR="00773001">
              <w:rPr>
                <w:b/>
                <w:bCs/>
                <w:sz w:val="20"/>
                <w:szCs w:val="20"/>
              </w:rPr>
              <w:fldChar w:fldCharType="end"/>
            </w:r>
            <w:r>
              <w:rPr>
                <w:b/>
                <w:bCs/>
                <w:sz w:val="20"/>
                <w:szCs w:val="20"/>
              </w:rPr>
            </w:r>
            <w:r>
              <w:rPr>
                <w:b/>
                <w:bCs/>
                <w:sz w:val="20"/>
                <w:szCs w:val="20"/>
              </w:rPr>
              <w:fldChar w:fldCharType="separate"/>
            </w:r>
            <w:r w:rsidR="00773001" w:rsidRPr="009B454F">
              <w:rPr>
                <w:b/>
                <w:bCs/>
                <w:noProof/>
                <w:sz w:val="20"/>
                <w:szCs w:val="20"/>
              </w:rPr>
              <w:t>[28]</w:t>
            </w:r>
            <w:r>
              <w:rPr>
                <w:b/>
                <w:bCs/>
                <w:sz w:val="20"/>
                <w:szCs w:val="20"/>
              </w:rPr>
              <w:fldChar w:fldCharType="end"/>
            </w:r>
          </w:p>
          <w:p w14:paraId="2C3788E1" w14:textId="77777777" w:rsidR="005D08EC" w:rsidRPr="005001D6" w:rsidRDefault="005D08EC" w:rsidP="00D87FA8">
            <w:pPr>
              <w:rPr>
                <w:sz w:val="20"/>
                <w:szCs w:val="20"/>
                <w:lang w:val="es-ES"/>
              </w:rPr>
            </w:pPr>
            <w:r w:rsidRPr="005001D6">
              <w:rPr>
                <w:sz w:val="20"/>
                <w:szCs w:val="20"/>
                <w:lang w:val="es-ES"/>
              </w:rPr>
              <w:t>USA</w:t>
            </w:r>
          </w:p>
          <w:p w14:paraId="698ADE27" w14:textId="77777777" w:rsidR="005D08EC" w:rsidRPr="005001D6" w:rsidRDefault="005D08EC" w:rsidP="00D87FA8">
            <w:pPr>
              <w:rPr>
                <w:b/>
                <w:bCs/>
                <w:sz w:val="20"/>
                <w:szCs w:val="20"/>
                <w:lang w:val="es-ES"/>
              </w:rPr>
            </w:pPr>
            <w:r w:rsidRPr="005001D6">
              <w:rPr>
                <w:sz w:val="20"/>
                <w:szCs w:val="20"/>
                <w:lang w:val="es-ES"/>
              </w:rPr>
              <w:t>RCT</w:t>
            </w:r>
          </w:p>
        </w:tc>
        <w:tc>
          <w:tcPr>
            <w:tcW w:w="3118" w:type="dxa"/>
            <w:vAlign w:val="center"/>
          </w:tcPr>
          <w:p w14:paraId="0F7963C6" w14:textId="77777777" w:rsidR="005D08EC" w:rsidRPr="00696B19" w:rsidRDefault="005D08EC" w:rsidP="00D87FA8">
            <w:pPr>
              <w:rPr>
                <w:sz w:val="20"/>
                <w:szCs w:val="20"/>
              </w:rPr>
            </w:pPr>
            <w:r w:rsidRPr="00696B19">
              <w:rPr>
                <w:sz w:val="20"/>
                <w:szCs w:val="20"/>
              </w:rPr>
              <w:t>D: 24 wks</w:t>
            </w:r>
          </w:p>
          <w:p w14:paraId="3EF56218" w14:textId="77777777" w:rsidR="005D08EC" w:rsidRPr="00696B19" w:rsidRDefault="005D08EC" w:rsidP="00D87FA8">
            <w:pPr>
              <w:rPr>
                <w:sz w:val="20"/>
                <w:szCs w:val="20"/>
              </w:rPr>
            </w:pPr>
            <w:r w:rsidRPr="00696B19">
              <w:rPr>
                <w:sz w:val="20"/>
                <w:szCs w:val="20"/>
              </w:rPr>
              <w:t>L: Home</w:t>
            </w:r>
          </w:p>
          <w:p w14:paraId="66C11147" w14:textId="77777777" w:rsidR="005D08EC" w:rsidRPr="00696B19" w:rsidRDefault="005D08EC" w:rsidP="00D87FA8">
            <w:pPr>
              <w:rPr>
                <w:sz w:val="20"/>
                <w:szCs w:val="20"/>
              </w:rPr>
            </w:pPr>
            <w:r w:rsidRPr="00696B19">
              <w:rPr>
                <w:sz w:val="20"/>
                <w:szCs w:val="20"/>
              </w:rPr>
              <w:t>S: Unsupervised</w:t>
            </w:r>
          </w:p>
          <w:p w14:paraId="17C0B37A" w14:textId="77777777" w:rsidR="005D08EC" w:rsidRPr="00696B19" w:rsidRDefault="005D08EC" w:rsidP="00D87FA8">
            <w:pPr>
              <w:rPr>
                <w:sz w:val="20"/>
                <w:szCs w:val="20"/>
              </w:rPr>
            </w:pPr>
            <w:r w:rsidRPr="00696B19">
              <w:rPr>
                <w:sz w:val="20"/>
                <w:szCs w:val="20"/>
              </w:rPr>
              <w:t>C: Info book + weekly calls</w:t>
            </w:r>
          </w:p>
        </w:tc>
        <w:tc>
          <w:tcPr>
            <w:tcW w:w="4111" w:type="dxa"/>
            <w:vAlign w:val="center"/>
          </w:tcPr>
          <w:p w14:paraId="56B20B43" w14:textId="77777777" w:rsidR="005D08EC" w:rsidRPr="00696B19" w:rsidRDefault="005D08EC" w:rsidP="00D87FA8">
            <w:pPr>
              <w:rPr>
                <w:sz w:val="20"/>
                <w:szCs w:val="20"/>
              </w:rPr>
            </w:pPr>
            <w:r w:rsidRPr="00696B19">
              <w:rPr>
                <w:sz w:val="20"/>
                <w:szCs w:val="20"/>
              </w:rPr>
              <w:t xml:space="preserve">F: </w:t>
            </w:r>
            <w:r>
              <w:rPr>
                <w:sz w:val="20"/>
                <w:szCs w:val="20"/>
              </w:rPr>
              <w:t>NR</w:t>
            </w:r>
          </w:p>
          <w:p w14:paraId="0766EF2C" w14:textId="77777777" w:rsidR="005D08EC" w:rsidRPr="00696B19" w:rsidRDefault="005D08EC" w:rsidP="00D87FA8">
            <w:pPr>
              <w:rPr>
                <w:sz w:val="20"/>
                <w:szCs w:val="20"/>
              </w:rPr>
            </w:pPr>
            <w:r w:rsidRPr="00F271E6">
              <w:rPr>
                <w:sz w:val="20"/>
                <w:szCs w:val="20"/>
              </w:rPr>
              <w:t>I: Mod.</w:t>
            </w:r>
            <w:r>
              <w:rPr>
                <w:sz w:val="20"/>
                <w:szCs w:val="20"/>
              </w:rPr>
              <w:t xml:space="preserve">, </w:t>
            </w:r>
            <w:r w:rsidRPr="00F271E6">
              <w:rPr>
                <w:sz w:val="20"/>
                <w:szCs w:val="20"/>
              </w:rPr>
              <w:t>40-90% HRR</w:t>
            </w:r>
            <w:r w:rsidRPr="00696B19">
              <w:rPr>
                <w:sz w:val="20"/>
                <w:szCs w:val="20"/>
              </w:rPr>
              <w:t xml:space="preserve"> </w:t>
            </w:r>
          </w:p>
          <w:p w14:paraId="12F218B2" w14:textId="77777777" w:rsidR="005D08EC" w:rsidRPr="00696B19" w:rsidRDefault="005D08EC" w:rsidP="00D87FA8">
            <w:pPr>
              <w:rPr>
                <w:sz w:val="20"/>
                <w:szCs w:val="20"/>
              </w:rPr>
            </w:pPr>
            <w:r w:rsidRPr="00696B19">
              <w:rPr>
                <w:sz w:val="20"/>
                <w:szCs w:val="20"/>
              </w:rPr>
              <w:t>T: 150min/wk</w:t>
            </w:r>
          </w:p>
          <w:p w14:paraId="6CAA107F" w14:textId="77777777" w:rsidR="005D08EC" w:rsidRPr="00696B19" w:rsidRDefault="005D08EC" w:rsidP="00D87FA8">
            <w:pPr>
              <w:rPr>
                <w:sz w:val="20"/>
                <w:szCs w:val="20"/>
              </w:rPr>
            </w:pPr>
            <w:r w:rsidRPr="00696B19">
              <w:rPr>
                <w:sz w:val="20"/>
                <w:szCs w:val="20"/>
              </w:rPr>
              <w:t>M: AEx (walking)</w:t>
            </w:r>
          </w:p>
        </w:tc>
        <w:tc>
          <w:tcPr>
            <w:tcW w:w="1985" w:type="dxa"/>
            <w:vAlign w:val="center"/>
          </w:tcPr>
          <w:p w14:paraId="5347BBF1" w14:textId="77777777" w:rsidR="005D08EC" w:rsidRPr="00696B19" w:rsidRDefault="005D08EC" w:rsidP="00D87FA8">
            <w:pPr>
              <w:rPr>
                <w:sz w:val="20"/>
                <w:szCs w:val="20"/>
              </w:rPr>
            </w:pPr>
            <w:r w:rsidRPr="00696B19">
              <w:rPr>
                <w:sz w:val="20"/>
                <w:szCs w:val="20"/>
              </w:rPr>
              <w:t>A:</w:t>
            </w:r>
            <w:r>
              <w:rPr>
                <w:sz w:val="20"/>
                <w:szCs w:val="20"/>
              </w:rPr>
              <w:t xml:space="preserve"> </w:t>
            </w:r>
            <w:r w:rsidRPr="00696B19">
              <w:rPr>
                <w:sz w:val="20"/>
                <w:szCs w:val="20"/>
              </w:rPr>
              <w:t>I=</w:t>
            </w:r>
            <w:r>
              <w:rPr>
                <w:sz w:val="20"/>
                <w:szCs w:val="20"/>
              </w:rPr>
              <w:t>87</w:t>
            </w:r>
            <w:r w:rsidRPr="00696B19">
              <w:rPr>
                <w:sz w:val="20"/>
                <w:szCs w:val="20"/>
              </w:rPr>
              <w:t>%, C=</w:t>
            </w:r>
            <w:r>
              <w:rPr>
                <w:sz w:val="20"/>
                <w:szCs w:val="20"/>
              </w:rPr>
              <w:t>82</w:t>
            </w:r>
            <w:r w:rsidRPr="00696B19">
              <w:rPr>
                <w:sz w:val="20"/>
                <w:szCs w:val="20"/>
              </w:rPr>
              <w:t>%</w:t>
            </w:r>
            <w:r w:rsidRPr="00696B19">
              <w:rPr>
                <w:sz w:val="20"/>
                <w:szCs w:val="20"/>
                <w:vertAlign w:val="superscript"/>
              </w:rPr>
              <w:t>1</w:t>
            </w:r>
          </w:p>
          <w:p w14:paraId="0201E44C" w14:textId="77777777" w:rsidR="005D08EC" w:rsidRPr="00F763E3" w:rsidRDefault="005D08EC" w:rsidP="00D87FA8">
            <w:pPr>
              <w:rPr>
                <w:sz w:val="20"/>
                <w:szCs w:val="20"/>
              </w:rPr>
            </w:pPr>
            <w:r w:rsidRPr="00696B19">
              <w:rPr>
                <w:sz w:val="20"/>
                <w:szCs w:val="20"/>
              </w:rPr>
              <w:t xml:space="preserve">C: </w:t>
            </w:r>
            <w:r>
              <w:rPr>
                <w:sz w:val="20"/>
                <w:szCs w:val="20"/>
              </w:rPr>
              <w:t>110%</w:t>
            </w:r>
            <w:r w:rsidRPr="00696B19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402" w:type="dxa"/>
            <w:vAlign w:val="center"/>
          </w:tcPr>
          <w:p w14:paraId="1D9FDFA0" w14:textId="77777777" w:rsidR="005D08EC" w:rsidRPr="004A29B5" w:rsidRDefault="005D08EC" w:rsidP="00D87FA8">
            <w:pPr>
              <w:rPr>
                <w:sz w:val="20"/>
                <w:szCs w:val="20"/>
              </w:rPr>
            </w:pPr>
            <w:r w:rsidRPr="004A29B5">
              <w:rPr>
                <w:sz w:val="20"/>
                <w:szCs w:val="20"/>
              </w:rPr>
              <w:t>QoL (SF-36)</w:t>
            </w:r>
          </w:p>
        </w:tc>
      </w:tr>
      <w:tr w:rsidR="005D08EC" w14:paraId="43B9A481" w14:textId="77777777" w:rsidTr="00D87FA8">
        <w:trPr>
          <w:jc w:val="center"/>
        </w:trPr>
        <w:tc>
          <w:tcPr>
            <w:tcW w:w="1980" w:type="dxa"/>
            <w:vAlign w:val="center"/>
          </w:tcPr>
          <w:p w14:paraId="14482CE2" w14:textId="25295A37" w:rsidR="005D08EC" w:rsidRPr="00696B19" w:rsidRDefault="005D08EC" w:rsidP="00D87FA8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</w:t>
            </w:r>
            <w:r w:rsidRPr="00696B19">
              <w:rPr>
                <w:b/>
                <w:bCs/>
                <w:sz w:val="20"/>
                <w:szCs w:val="20"/>
              </w:rPr>
              <w:t>. Lee et al., 2021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fldChar w:fldCharType="begin"/>
            </w:r>
            <w:r w:rsidR="00773001">
              <w:rPr>
                <w:b/>
                <w:bCs/>
                <w:sz w:val="20"/>
                <w:szCs w:val="20"/>
              </w:rPr>
              <w:instrText xml:space="preserve"> ADDIN EN.CITE &lt;EndNote&gt;&lt;Cite&gt;&lt;Author&gt;Lee&lt;/Author&gt;&lt;Year&gt;2021&lt;/Year&gt;&lt;RecNum&gt;43454&lt;/RecNum&gt;&lt;DisplayText&gt;[35]&lt;/DisplayText&gt;&lt;record&gt;&lt;rec-number&gt;43454&lt;/rec-number&gt;&lt;foreign-keys&gt;&lt;key app="EN" db-id="afz2rps2bfptdoe9aedp2zauftatsf020zaa" timestamp="1657772336"&gt;43454&lt;/key&gt;&lt;/foreign-keys&gt;&lt;ref-type name="Journal Article"&gt;17&lt;/ref-type&gt;&lt;contributors&gt;&lt;authors&gt;&lt;author&gt;Lee, J. K.&lt;/author&gt;&lt;author&gt;Jee, Y. S.&lt;/author&gt;&lt;/authors&gt;&lt;/contributors&gt;&lt;auth-address&gt;Department of Exercise Immunity for Cancers, Seoul Songdo Hospital, Seoul, Korea.&amp;#xD;Research Institute of Sports and Industry Science, Hanseo University, Seosan, Korea.&lt;/auth-address&gt;&lt;titles&gt;&lt;title&gt;Effect of Resistance Exercise on Acquired Immunocytes in Cancer Survivors: A Pilot Study&lt;/title&gt;&lt;secondary-title&gt;Int Neurourol J&lt;/secondary-title&gt;&lt;/titles&gt;&lt;periodical&gt;&lt;full-title&gt;Int Neurourol J&lt;/full-title&gt;&lt;/periodical&gt;&lt;pages&gt;S96-105&lt;/pages&gt;&lt;volume&gt;25&lt;/volume&gt;&lt;number&gt;Suppl 2&lt;/number&gt;&lt;edition&gt;20211130&lt;/edition&gt;&lt;keywords&gt;&lt;keyword&gt;Adaptive immunocyte&lt;/keyword&gt;&lt;keyword&gt;Ovarian cancer&lt;/keyword&gt;&lt;keyword&gt;Resistance exercise&lt;/keyword&gt;&lt;keyword&gt;T cell&lt;/keyword&gt;&lt;/keywords&gt;&lt;dates&gt;&lt;year&gt;2021&lt;/year&gt;&lt;pub-dates&gt;&lt;date&gt;Nov&lt;/date&gt;&lt;/pub-dates&gt;&lt;/dates&gt;&lt;isbn&gt;2093-4777 (Print)&amp;#xD;2093-4777&lt;/isbn&gt;&lt;accession-num&gt;34844392&lt;/accession-num&gt;&lt;urls&gt;&lt;/urls&gt;&lt;custom1&gt;Conflict of Interest No potential conflict of interest relevant to this article was reported.&lt;/custom1&gt;&lt;custom2&gt;PMC8654310&lt;/custom2&gt;&lt;electronic-resource-num&gt;10.5213/inj.2142346.173&lt;/electronic-resource-num&gt;&lt;remote-database-provider&gt;NLM&lt;/remote-database-provider&gt;&lt;language&gt;eng&lt;/language&gt;&lt;/record&gt;&lt;/Cite&gt;&lt;/EndNote&gt;</w:instrText>
            </w:r>
            <w:r>
              <w:rPr>
                <w:b/>
                <w:bCs/>
                <w:sz w:val="20"/>
                <w:szCs w:val="20"/>
              </w:rPr>
              <w:fldChar w:fldCharType="separate"/>
            </w:r>
            <w:r w:rsidR="00773001">
              <w:rPr>
                <w:b/>
                <w:bCs/>
                <w:noProof/>
                <w:sz w:val="20"/>
                <w:szCs w:val="20"/>
              </w:rPr>
              <w:t>[35]</w:t>
            </w:r>
            <w:r>
              <w:rPr>
                <w:b/>
                <w:bCs/>
                <w:sz w:val="20"/>
                <w:szCs w:val="20"/>
              </w:rPr>
              <w:fldChar w:fldCharType="end"/>
            </w:r>
          </w:p>
          <w:p w14:paraId="2FEE8C4E" w14:textId="77777777" w:rsidR="005D08EC" w:rsidRPr="00696B19" w:rsidRDefault="005D08EC" w:rsidP="00D87FA8">
            <w:pPr>
              <w:rPr>
                <w:sz w:val="20"/>
                <w:szCs w:val="20"/>
              </w:rPr>
            </w:pPr>
            <w:r w:rsidRPr="00696B19">
              <w:rPr>
                <w:sz w:val="20"/>
                <w:szCs w:val="20"/>
              </w:rPr>
              <w:t>South Korea</w:t>
            </w:r>
          </w:p>
          <w:p w14:paraId="6D895AA2" w14:textId="77777777" w:rsidR="005D08EC" w:rsidRDefault="005D08EC" w:rsidP="00D87FA8">
            <w:pPr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Prospective cohort study</w:t>
            </w:r>
          </w:p>
        </w:tc>
        <w:tc>
          <w:tcPr>
            <w:tcW w:w="3118" w:type="dxa"/>
            <w:vAlign w:val="center"/>
          </w:tcPr>
          <w:p w14:paraId="4966F1EF" w14:textId="77777777" w:rsidR="005D08EC" w:rsidRPr="00696B19" w:rsidRDefault="005D08EC" w:rsidP="00D87FA8">
            <w:pPr>
              <w:rPr>
                <w:sz w:val="20"/>
                <w:szCs w:val="20"/>
              </w:rPr>
            </w:pPr>
            <w:r w:rsidRPr="00696B19">
              <w:rPr>
                <w:sz w:val="20"/>
                <w:szCs w:val="20"/>
              </w:rPr>
              <w:t>D: 12 wks</w:t>
            </w:r>
          </w:p>
          <w:p w14:paraId="0D5C4C0C" w14:textId="77777777" w:rsidR="005D08EC" w:rsidRPr="00696B19" w:rsidRDefault="005D08EC" w:rsidP="00D87FA8">
            <w:pPr>
              <w:rPr>
                <w:sz w:val="20"/>
                <w:szCs w:val="20"/>
              </w:rPr>
            </w:pPr>
            <w:r w:rsidRPr="00696B19">
              <w:rPr>
                <w:sz w:val="20"/>
                <w:szCs w:val="20"/>
              </w:rPr>
              <w:t>L: NR</w:t>
            </w:r>
          </w:p>
          <w:p w14:paraId="28DE2341" w14:textId="77777777" w:rsidR="005D08EC" w:rsidRPr="00696B19" w:rsidRDefault="005D08EC" w:rsidP="00D87FA8">
            <w:pPr>
              <w:rPr>
                <w:sz w:val="20"/>
                <w:szCs w:val="20"/>
              </w:rPr>
            </w:pPr>
            <w:r w:rsidRPr="00696B19">
              <w:rPr>
                <w:sz w:val="20"/>
                <w:szCs w:val="20"/>
              </w:rPr>
              <w:t>S: Supervised</w:t>
            </w:r>
          </w:p>
          <w:p w14:paraId="6CFB459C" w14:textId="77777777" w:rsidR="005D08EC" w:rsidRPr="00696B19" w:rsidRDefault="005D08EC" w:rsidP="00D87FA8">
            <w:pPr>
              <w:rPr>
                <w:sz w:val="20"/>
                <w:szCs w:val="20"/>
              </w:rPr>
            </w:pPr>
            <w:r w:rsidRPr="00696B19">
              <w:rPr>
                <w:sz w:val="20"/>
                <w:szCs w:val="20"/>
              </w:rPr>
              <w:t>C: Usual care</w:t>
            </w:r>
          </w:p>
        </w:tc>
        <w:tc>
          <w:tcPr>
            <w:tcW w:w="4111" w:type="dxa"/>
            <w:vAlign w:val="center"/>
          </w:tcPr>
          <w:p w14:paraId="7EAA5912" w14:textId="77777777" w:rsidR="005D08EC" w:rsidRPr="00696B19" w:rsidRDefault="005D08EC" w:rsidP="00D87FA8">
            <w:pPr>
              <w:rPr>
                <w:sz w:val="20"/>
                <w:szCs w:val="20"/>
              </w:rPr>
            </w:pPr>
            <w:r w:rsidRPr="00696B19">
              <w:rPr>
                <w:sz w:val="20"/>
                <w:szCs w:val="20"/>
              </w:rPr>
              <w:t>F: 4 days/wk</w:t>
            </w:r>
          </w:p>
          <w:p w14:paraId="6827FADA" w14:textId="77777777" w:rsidR="005D08EC" w:rsidRPr="00696B19" w:rsidRDefault="005D08EC" w:rsidP="00D87FA8">
            <w:pPr>
              <w:rPr>
                <w:sz w:val="20"/>
                <w:szCs w:val="20"/>
              </w:rPr>
            </w:pPr>
            <w:r w:rsidRPr="00696B19">
              <w:rPr>
                <w:sz w:val="20"/>
                <w:szCs w:val="20"/>
              </w:rPr>
              <w:t xml:space="preserve">I: </w:t>
            </w:r>
            <w:r>
              <w:rPr>
                <w:sz w:val="20"/>
                <w:szCs w:val="20"/>
              </w:rPr>
              <w:t xml:space="preserve">Mod.-vig., </w:t>
            </w:r>
            <w:r w:rsidRPr="00696B19">
              <w:rPr>
                <w:sz w:val="20"/>
                <w:szCs w:val="20"/>
              </w:rPr>
              <w:t>12 RM (wk 1-3), 10RM (wk 4-6), 8RM (wk 7-9), 6RM (wk 10-12)</w:t>
            </w:r>
          </w:p>
          <w:p w14:paraId="60CF6C03" w14:textId="77777777" w:rsidR="005D08EC" w:rsidRPr="00696B19" w:rsidRDefault="005D08EC" w:rsidP="00D87FA8">
            <w:pPr>
              <w:rPr>
                <w:sz w:val="20"/>
                <w:szCs w:val="20"/>
              </w:rPr>
            </w:pPr>
            <w:r w:rsidRPr="00696B19">
              <w:rPr>
                <w:sz w:val="20"/>
                <w:szCs w:val="20"/>
              </w:rPr>
              <w:t>T: 50-60 min</w:t>
            </w:r>
          </w:p>
          <w:p w14:paraId="106FA1BC" w14:textId="77777777" w:rsidR="005D08EC" w:rsidRPr="00696B19" w:rsidRDefault="005D08EC" w:rsidP="00D87FA8">
            <w:pPr>
              <w:rPr>
                <w:sz w:val="20"/>
                <w:szCs w:val="20"/>
              </w:rPr>
            </w:pPr>
            <w:r w:rsidRPr="00696B19">
              <w:rPr>
                <w:sz w:val="20"/>
                <w:szCs w:val="20"/>
              </w:rPr>
              <w:t>M: RT (details NR)</w:t>
            </w:r>
          </w:p>
        </w:tc>
        <w:tc>
          <w:tcPr>
            <w:tcW w:w="1985" w:type="dxa"/>
            <w:vAlign w:val="center"/>
          </w:tcPr>
          <w:p w14:paraId="259C5954" w14:textId="77777777" w:rsidR="005D08EC" w:rsidRPr="00696B19" w:rsidRDefault="005D08EC" w:rsidP="00D87FA8">
            <w:pPr>
              <w:rPr>
                <w:sz w:val="20"/>
                <w:szCs w:val="20"/>
              </w:rPr>
            </w:pPr>
            <w:r w:rsidRPr="00696B19">
              <w:rPr>
                <w:sz w:val="20"/>
                <w:szCs w:val="20"/>
              </w:rPr>
              <w:t>A: NR</w:t>
            </w:r>
          </w:p>
          <w:p w14:paraId="7A1BAF8C" w14:textId="77777777" w:rsidR="005D08EC" w:rsidRPr="00696B19" w:rsidRDefault="005D08EC" w:rsidP="00D87FA8">
            <w:pPr>
              <w:rPr>
                <w:sz w:val="20"/>
                <w:szCs w:val="20"/>
              </w:rPr>
            </w:pPr>
            <w:r w:rsidRPr="00696B19">
              <w:rPr>
                <w:sz w:val="20"/>
                <w:szCs w:val="20"/>
              </w:rPr>
              <w:t>C: NR</w:t>
            </w:r>
          </w:p>
        </w:tc>
        <w:tc>
          <w:tcPr>
            <w:tcW w:w="3402" w:type="dxa"/>
            <w:vAlign w:val="center"/>
          </w:tcPr>
          <w:p w14:paraId="132A8B5E" w14:textId="77777777" w:rsidR="005D08EC" w:rsidRPr="004A29B5" w:rsidRDefault="005D08EC" w:rsidP="00D87FA8">
            <w:pPr>
              <w:rPr>
                <w:sz w:val="20"/>
                <w:szCs w:val="20"/>
              </w:rPr>
            </w:pPr>
            <w:r w:rsidRPr="004A29B5">
              <w:rPr>
                <w:sz w:val="20"/>
                <w:szCs w:val="20"/>
              </w:rPr>
              <w:t>Musc. strength (GS)</w:t>
            </w:r>
          </w:p>
          <w:p w14:paraId="62315237" w14:textId="77777777" w:rsidR="005D08EC" w:rsidRPr="004A29B5" w:rsidRDefault="005D08EC" w:rsidP="00D87FA8">
            <w:pPr>
              <w:rPr>
                <w:sz w:val="20"/>
                <w:szCs w:val="20"/>
              </w:rPr>
            </w:pPr>
            <w:r w:rsidRPr="004A29B5">
              <w:rPr>
                <w:sz w:val="20"/>
                <w:szCs w:val="20"/>
              </w:rPr>
              <w:t>Musc.  endurance (1 min sit-up)</w:t>
            </w:r>
          </w:p>
          <w:p w14:paraId="192BE33F" w14:textId="77777777" w:rsidR="005D08EC" w:rsidRPr="004A29B5" w:rsidRDefault="005D08EC" w:rsidP="00D87FA8">
            <w:pPr>
              <w:rPr>
                <w:sz w:val="20"/>
                <w:szCs w:val="20"/>
              </w:rPr>
            </w:pPr>
            <w:r w:rsidRPr="004A29B5">
              <w:rPr>
                <w:sz w:val="20"/>
                <w:szCs w:val="20"/>
              </w:rPr>
              <w:t>Body comp (LM; BIS)</w:t>
            </w:r>
          </w:p>
        </w:tc>
      </w:tr>
      <w:tr w:rsidR="005D08EC" w14:paraId="301F942F" w14:textId="77777777" w:rsidTr="00D87FA8">
        <w:trPr>
          <w:jc w:val="center"/>
        </w:trPr>
        <w:tc>
          <w:tcPr>
            <w:tcW w:w="1980" w:type="dxa"/>
            <w:vAlign w:val="center"/>
          </w:tcPr>
          <w:p w14:paraId="43E8C0AE" w14:textId="2871BDF9" w:rsidR="005D08EC" w:rsidRPr="00696B19" w:rsidRDefault="005D08EC" w:rsidP="00D87FA8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</w:t>
            </w:r>
            <w:r w:rsidRPr="00696B19">
              <w:rPr>
                <w:b/>
                <w:bCs/>
                <w:sz w:val="20"/>
                <w:szCs w:val="20"/>
              </w:rPr>
              <w:t>. Mizrahi et al., 2016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fldChar w:fldCharType="begin">
                <w:fldData xml:space="preserve">PEVuZE5vdGU+PENpdGU+PEF1dGhvcj5NaXpyYWhpPC9BdXRob3I+PFllYXI+MjAxNTwvWWVhcj48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</w:fldData>
              </w:fldChar>
            </w:r>
            <w:r w:rsidR="00773001">
              <w:rPr>
                <w:b/>
                <w:bCs/>
                <w:sz w:val="20"/>
                <w:szCs w:val="20"/>
              </w:rPr>
              <w:instrText xml:space="preserve"> ADDIN EN.CITE </w:instrText>
            </w:r>
            <w:r w:rsidR="00773001">
              <w:rPr>
                <w:b/>
                <w:bCs/>
                <w:sz w:val="20"/>
                <w:szCs w:val="20"/>
              </w:rPr>
              <w:fldChar w:fldCharType="begin">
                <w:fldData xml:space="preserve">PEVuZE5vdGU+PENpdGU+PEF1dGhvcj5NaXpyYWhpPC9BdXRob3I+PFllYXI+MjAxNTwvWWVhcj48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</w:fldData>
              </w:fldChar>
            </w:r>
            <w:r w:rsidR="00773001">
              <w:rPr>
                <w:b/>
                <w:bCs/>
                <w:sz w:val="20"/>
                <w:szCs w:val="20"/>
              </w:rPr>
              <w:instrText xml:space="preserve"> ADDIN EN.CITE.DATA </w:instrText>
            </w:r>
            <w:r w:rsidR="00773001">
              <w:rPr>
                <w:b/>
                <w:bCs/>
                <w:sz w:val="20"/>
                <w:szCs w:val="20"/>
              </w:rPr>
            </w:r>
            <w:r w:rsidR="00773001">
              <w:rPr>
                <w:b/>
                <w:bCs/>
                <w:sz w:val="20"/>
                <w:szCs w:val="20"/>
              </w:rPr>
              <w:fldChar w:fldCharType="end"/>
            </w:r>
            <w:r>
              <w:rPr>
                <w:b/>
                <w:bCs/>
                <w:sz w:val="20"/>
                <w:szCs w:val="20"/>
              </w:rPr>
            </w:r>
            <w:r>
              <w:rPr>
                <w:b/>
                <w:bCs/>
                <w:sz w:val="20"/>
                <w:szCs w:val="20"/>
              </w:rPr>
              <w:fldChar w:fldCharType="separate"/>
            </w:r>
            <w:r w:rsidR="00773001">
              <w:rPr>
                <w:b/>
                <w:bCs/>
                <w:noProof/>
                <w:sz w:val="20"/>
                <w:szCs w:val="20"/>
              </w:rPr>
              <w:t>[33]</w:t>
            </w:r>
            <w:r>
              <w:rPr>
                <w:b/>
                <w:bCs/>
                <w:sz w:val="20"/>
                <w:szCs w:val="20"/>
              </w:rPr>
              <w:fldChar w:fldCharType="end"/>
            </w:r>
          </w:p>
          <w:p w14:paraId="5334A88E" w14:textId="77777777" w:rsidR="005D08EC" w:rsidRPr="00696B19" w:rsidRDefault="005D08EC" w:rsidP="00D87FA8">
            <w:pPr>
              <w:rPr>
                <w:sz w:val="20"/>
                <w:szCs w:val="20"/>
              </w:rPr>
            </w:pPr>
            <w:r w:rsidRPr="00696B19">
              <w:rPr>
                <w:sz w:val="20"/>
                <w:szCs w:val="20"/>
              </w:rPr>
              <w:t>Australia</w:t>
            </w:r>
          </w:p>
          <w:p w14:paraId="26332528" w14:textId="77777777" w:rsidR="005D08EC" w:rsidRDefault="005D08EC" w:rsidP="00D87FA8">
            <w:pPr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Pr="00F65112">
              <w:rPr>
                <w:sz w:val="20"/>
                <w:szCs w:val="20"/>
              </w:rPr>
              <w:t>ingle-arm</w:t>
            </w:r>
            <w:r>
              <w:rPr>
                <w:sz w:val="20"/>
                <w:szCs w:val="20"/>
              </w:rPr>
              <w:t xml:space="preserve"> pre-post</w:t>
            </w:r>
          </w:p>
        </w:tc>
        <w:tc>
          <w:tcPr>
            <w:tcW w:w="3118" w:type="dxa"/>
            <w:vAlign w:val="center"/>
          </w:tcPr>
          <w:p w14:paraId="132533A5" w14:textId="77777777" w:rsidR="005D08EC" w:rsidRPr="00696B19" w:rsidRDefault="005D08EC" w:rsidP="00D87FA8">
            <w:pPr>
              <w:rPr>
                <w:sz w:val="20"/>
                <w:szCs w:val="20"/>
              </w:rPr>
            </w:pPr>
            <w:r w:rsidRPr="00696B19">
              <w:rPr>
                <w:sz w:val="20"/>
                <w:szCs w:val="20"/>
              </w:rPr>
              <w:t>D: 12 wks</w:t>
            </w:r>
          </w:p>
          <w:p w14:paraId="153AF8B1" w14:textId="77777777" w:rsidR="005D08EC" w:rsidRPr="00696B19" w:rsidRDefault="005D08EC" w:rsidP="00D87FA8">
            <w:pPr>
              <w:rPr>
                <w:sz w:val="20"/>
                <w:szCs w:val="20"/>
              </w:rPr>
            </w:pPr>
            <w:r w:rsidRPr="00696B19">
              <w:rPr>
                <w:sz w:val="20"/>
                <w:szCs w:val="20"/>
              </w:rPr>
              <w:t>L: Home</w:t>
            </w:r>
          </w:p>
          <w:p w14:paraId="1263572D" w14:textId="77777777" w:rsidR="005D08EC" w:rsidRPr="00696B19" w:rsidRDefault="005D08EC" w:rsidP="00D87FA8">
            <w:pPr>
              <w:rPr>
                <w:sz w:val="20"/>
                <w:szCs w:val="20"/>
              </w:rPr>
            </w:pPr>
            <w:r w:rsidRPr="00696B19">
              <w:rPr>
                <w:sz w:val="20"/>
                <w:szCs w:val="20"/>
              </w:rPr>
              <w:t xml:space="preserve">S: </w:t>
            </w:r>
            <w:r>
              <w:rPr>
                <w:sz w:val="20"/>
                <w:szCs w:val="20"/>
              </w:rPr>
              <w:t>75% u</w:t>
            </w:r>
            <w:r w:rsidRPr="00696B19">
              <w:rPr>
                <w:sz w:val="20"/>
                <w:szCs w:val="20"/>
              </w:rPr>
              <w:t>nsupervised</w:t>
            </w:r>
            <w:r>
              <w:rPr>
                <w:sz w:val="20"/>
                <w:szCs w:val="20"/>
              </w:rPr>
              <w:t>, 25% supervised</w:t>
            </w:r>
          </w:p>
          <w:p w14:paraId="081407A8" w14:textId="77777777" w:rsidR="005D08EC" w:rsidRPr="00696B19" w:rsidRDefault="005D08EC" w:rsidP="00D87FA8">
            <w:pPr>
              <w:rPr>
                <w:sz w:val="20"/>
                <w:szCs w:val="20"/>
              </w:rPr>
            </w:pPr>
            <w:r w:rsidRPr="00696B19">
              <w:rPr>
                <w:sz w:val="20"/>
                <w:szCs w:val="20"/>
              </w:rPr>
              <w:t>C: NA</w:t>
            </w:r>
          </w:p>
        </w:tc>
        <w:tc>
          <w:tcPr>
            <w:tcW w:w="4111" w:type="dxa"/>
            <w:vAlign w:val="center"/>
          </w:tcPr>
          <w:p w14:paraId="03767540" w14:textId="77777777" w:rsidR="005D08EC" w:rsidRPr="00696B19" w:rsidRDefault="005D08EC" w:rsidP="00D87FA8">
            <w:pPr>
              <w:rPr>
                <w:sz w:val="20"/>
                <w:szCs w:val="20"/>
              </w:rPr>
            </w:pPr>
            <w:r w:rsidRPr="00696B19">
              <w:rPr>
                <w:sz w:val="20"/>
                <w:szCs w:val="20"/>
              </w:rPr>
              <w:t>F: 3-4 days/wk</w:t>
            </w:r>
          </w:p>
          <w:p w14:paraId="727CDB15" w14:textId="77777777" w:rsidR="005D08EC" w:rsidRPr="00696B19" w:rsidRDefault="005D08EC" w:rsidP="00D87FA8">
            <w:pPr>
              <w:rPr>
                <w:sz w:val="20"/>
                <w:szCs w:val="20"/>
              </w:rPr>
            </w:pPr>
            <w:r w:rsidRPr="00C073F6">
              <w:rPr>
                <w:sz w:val="20"/>
                <w:szCs w:val="20"/>
              </w:rPr>
              <w:t>I: Low-mod., RPE 11</w:t>
            </w:r>
            <w:r w:rsidRPr="00696B19">
              <w:rPr>
                <w:sz w:val="20"/>
                <w:szCs w:val="20"/>
              </w:rPr>
              <w:t>-14/20</w:t>
            </w:r>
            <w:r>
              <w:rPr>
                <w:sz w:val="20"/>
                <w:szCs w:val="20"/>
              </w:rPr>
              <w:t xml:space="preserve">, </w:t>
            </w:r>
            <w:r w:rsidRPr="00696B19">
              <w:rPr>
                <w:sz w:val="20"/>
                <w:szCs w:val="20"/>
              </w:rPr>
              <w:t>AEx 55-70% HRmax;</w:t>
            </w:r>
            <w:r>
              <w:rPr>
                <w:sz w:val="20"/>
                <w:szCs w:val="20"/>
              </w:rPr>
              <w:t xml:space="preserve"> </w:t>
            </w:r>
            <w:r w:rsidRPr="00696B19">
              <w:rPr>
                <w:sz w:val="20"/>
                <w:szCs w:val="20"/>
              </w:rPr>
              <w:t>RT 50%-70% 1RM</w:t>
            </w:r>
          </w:p>
          <w:p w14:paraId="3AEDB5BB" w14:textId="77777777" w:rsidR="005D08EC" w:rsidRPr="00696B19" w:rsidRDefault="005D08EC" w:rsidP="00D87FA8">
            <w:pPr>
              <w:rPr>
                <w:sz w:val="20"/>
                <w:szCs w:val="20"/>
              </w:rPr>
            </w:pPr>
            <w:r w:rsidRPr="00696B19">
              <w:rPr>
                <w:sz w:val="20"/>
                <w:szCs w:val="20"/>
              </w:rPr>
              <w:t>T:10-40 min, 90 min/wk</w:t>
            </w:r>
          </w:p>
          <w:p w14:paraId="4C619F93" w14:textId="77777777" w:rsidR="005D08EC" w:rsidRPr="00696B19" w:rsidRDefault="005D08EC" w:rsidP="00D87FA8">
            <w:pPr>
              <w:rPr>
                <w:sz w:val="20"/>
                <w:szCs w:val="20"/>
              </w:rPr>
            </w:pPr>
            <w:r w:rsidRPr="00696B19">
              <w:rPr>
                <w:sz w:val="20"/>
                <w:szCs w:val="20"/>
              </w:rPr>
              <w:t>M: AEx (</w:t>
            </w:r>
            <w:r>
              <w:rPr>
                <w:sz w:val="20"/>
                <w:szCs w:val="20"/>
              </w:rPr>
              <w:t>walking, cycling swimming</w:t>
            </w:r>
            <w:r w:rsidRPr="00696B19">
              <w:rPr>
                <w:sz w:val="20"/>
                <w:szCs w:val="20"/>
              </w:rPr>
              <w:t>), RT (</w:t>
            </w:r>
            <w:r>
              <w:rPr>
                <w:sz w:val="20"/>
                <w:szCs w:val="20"/>
              </w:rPr>
              <w:t xml:space="preserve">whole body + </w:t>
            </w:r>
            <w:r w:rsidRPr="00696B19">
              <w:rPr>
                <w:sz w:val="20"/>
                <w:szCs w:val="20"/>
              </w:rPr>
              <w:t xml:space="preserve">core stability, </w:t>
            </w:r>
            <w:r>
              <w:rPr>
                <w:sz w:val="20"/>
                <w:szCs w:val="20"/>
              </w:rPr>
              <w:t>10 reps, 3 sets</w:t>
            </w:r>
            <w:r w:rsidRPr="00696B19">
              <w:rPr>
                <w:sz w:val="20"/>
                <w:szCs w:val="20"/>
              </w:rPr>
              <w:t xml:space="preserve">), </w:t>
            </w:r>
            <w:r>
              <w:rPr>
                <w:sz w:val="20"/>
                <w:szCs w:val="20"/>
              </w:rPr>
              <w:t>balance</w:t>
            </w:r>
            <w:r w:rsidRPr="00696B19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NR</w:t>
            </w:r>
            <w:r w:rsidRPr="00696B19">
              <w:rPr>
                <w:sz w:val="20"/>
                <w:szCs w:val="20"/>
              </w:rPr>
              <w:t>)</w:t>
            </w:r>
          </w:p>
        </w:tc>
        <w:tc>
          <w:tcPr>
            <w:tcW w:w="1985" w:type="dxa"/>
            <w:vAlign w:val="center"/>
          </w:tcPr>
          <w:p w14:paraId="58339FAB" w14:textId="77777777" w:rsidR="005D08EC" w:rsidRPr="00696B19" w:rsidRDefault="005D08EC" w:rsidP="00D87FA8">
            <w:pPr>
              <w:rPr>
                <w:sz w:val="20"/>
                <w:szCs w:val="20"/>
              </w:rPr>
            </w:pPr>
            <w:r w:rsidRPr="00696B19">
              <w:rPr>
                <w:sz w:val="20"/>
                <w:szCs w:val="20"/>
              </w:rPr>
              <w:t>A:</w:t>
            </w:r>
            <w:r>
              <w:rPr>
                <w:sz w:val="20"/>
                <w:szCs w:val="20"/>
              </w:rPr>
              <w:t xml:space="preserve"> NR</w:t>
            </w:r>
          </w:p>
          <w:p w14:paraId="4F815815" w14:textId="77777777" w:rsidR="005D08EC" w:rsidRPr="00696B19" w:rsidRDefault="005D08EC" w:rsidP="00D87FA8">
            <w:pPr>
              <w:rPr>
                <w:sz w:val="20"/>
                <w:szCs w:val="20"/>
              </w:rPr>
            </w:pPr>
            <w:r w:rsidRPr="00696B19">
              <w:rPr>
                <w:sz w:val="20"/>
                <w:szCs w:val="20"/>
              </w:rPr>
              <w:t xml:space="preserve">C: </w:t>
            </w:r>
            <w:r>
              <w:rPr>
                <w:sz w:val="20"/>
                <w:szCs w:val="20"/>
              </w:rPr>
              <w:t>71% achieved 90 mins PA 75% of study</w:t>
            </w:r>
          </w:p>
        </w:tc>
        <w:tc>
          <w:tcPr>
            <w:tcW w:w="3402" w:type="dxa"/>
            <w:vAlign w:val="center"/>
          </w:tcPr>
          <w:p w14:paraId="301D0C39" w14:textId="77777777" w:rsidR="005D08EC" w:rsidRDefault="005D08EC" w:rsidP="00D87FA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oL (FACT-O, SF-36)</w:t>
            </w:r>
          </w:p>
          <w:p w14:paraId="656AC471" w14:textId="77777777" w:rsidR="005D08EC" w:rsidRDefault="005D08EC" w:rsidP="00D87FA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F (</w:t>
            </w:r>
            <w:r w:rsidRPr="00696B19">
              <w:rPr>
                <w:sz w:val="20"/>
                <w:szCs w:val="20"/>
              </w:rPr>
              <w:t>V̇O</w:t>
            </w:r>
            <w:r w:rsidRPr="00D47A78">
              <w:rPr>
                <w:sz w:val="20"/>
                <w:szCs w:val="20"/>
                <w:vertAlign w:val="subscript"/>
              </w:rPr>
              <w:t>2</w:t>
            </w:r>
            <w:r w:rsidRPr="00696B19">
              <w:rPr>
                <w:sz w:val="20"/>
                <w:szCs w:val="20"/>
              </w:rPr>
              <w:t xml:space="preserve"> Peak</w:t>
            </w:r>
            <w:r>
              <w:rPr>
                <w:sz w:val="20"/>
                <w:szCs w:val="20"/>
              </w:rPr>
              <w:t>)</w:t>
            </w:r>
          </w:p>
          <w:p w14:paraId="4BFF05CE" w14:textId="77777777" w:rsidR="005D08EC" w:rsidRDefault="005D08EC" w:rsidP="00D87FA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sc. strength (</w:t>
            </w:r>
            <w:r w:rsidRPr="00737A42">
              <w:rPr>
                <w:sz w:val="20"/>
                <w:szCs w:val="20"/>
              </w:rPr>
              <w:t>30</w:t>
            </w:r>
            <w:r>
              <w:rPr>
                <w:sz w:val="20"/>
                <w:szCs w:val="20"/>
              </w:rPr>
              <w:t>STS, leg press, seated row)</w:t>
            </w:r>
          </w:p>
          <w:p w14:paraId="118E991D" w14:textId="77777777" w:rsidR="005D08EC" w:rsidRDefault="005D08EC" w:rsidP="00D87FA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lance (single leg)</w:t>
            </w:r>
          </w:p>
          <w:p w14:paraId="2694A8E1" w14:textId="77777777" w:rsidR="005D08EC" w:rsidRPr="005A05E6" w:rsidRDefault="005D08EC" w:rsidP="00D87FA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 (MET hours/wk)</w:t>
            </w:r>
          </w:p>
        </w:tc>
      </w:tr>
      <w:tr w:rsidR="005D08EC" w14:paraId="6EC491AD" w14:textId="77777777" w:rsidTr="00D87FA8">
        <w:trPr>
          <w:jc w:val="center"/>
        </w:trPr>
        <w:tc>
          <w:tcPr>
            <w:tcW w:w="1980" w:type="dxa"/>
            <w:vAlign w:val="center"/>
          </w:tcPr>
          <w:p w14:paraId="46849DC0" w14:textId="203B6841" w:rsidR="005D08EC" w:rsidRPr="00696B19" w:rsidRDefault="005D08EC" w:rsidP="00D87FA8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</w:t>
            </w:r>
            <w:r w:rsidRPr="00696B19">
              <w:rPr>
                <w:b/>
                <w:bCs/>
                <w:sz w:val="20"/>
                <w:szCs w:val="20"/>
              </w:rPr>
              <w:t>. Newton et al., 2011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fldChar w:fldCharType="begin">
                <w:fldData xml:space="preserve">PEVuZE5vdGU+PENpdGU+PEF1dGhvcj5OZXd0b248L0F1dGhvcj48WWVhcj4yMDExPC9ZZWFyPjxS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</w:fldData>
              </w:fldChar>
            </w:r>
            <w:r w:rsidR="00773001">
              <w:rPr>
                <w:b/>
                <w:bCs/>
                <w:sz w:val="20"/>
                <w:szCs w:val="20"/>
              </w:rPr>
              <w:instrText xml:space="preserve"> ADDIN EN.CITE </w:instrText>
            </w:r>
            <w:r w:rsidR="00773001">
              <w:rPr>
                <w:b/>
                <w:bCs/>
                <w:sz w:val="20"/>
                <w:szCs w:val="20"/>
              </w:rPr>
              <w:fldChar w:fldCharType="begin">
                <w:fldData xml:space="preserve">PEVuZE5vdGU+PENpdGU+PEF1dGhvcj5OZXd0b248L0F1dGhvcj48WWVhcj4yMDExPC9ZZWFyPjxS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</w:fldData>
              </w:fldChar>
            </w:r>
            <w:r w:rsidR="00773001">
              <w:rPr>
                <w:b/>
                <w:bCs/>
                <w:sz w:val="20"/>
                <w:szCs w:val="20"/>
              </w:rPr>
              <w:instrText xml:space="preserve"> ADDIN EN.CITE.DATA </w:instrText>
            </w:r>
            <w:r w:rsidR="00773001">
              <w:rPr>
                <w:b/>
                <w:bCs/>
                <w:sz w:val="20"/>
                <w:szCs w:val="20"/>
              </w:rPr>
            </w:r>
            <w:r w:rsidR="00773001">
              <w:rPr>
                <w:b/>
                <w:bCs/>
                <w:sz w:val="20"/>
                <w:szCs w:val="20"/>
              </w:rPr>
              <w:fldChar w:fldCharType="end"/>
            </w:r>
            <w:r>
              <w:rPr>
                <w:b/>
                <w:bCs/>
                <w:sz w:val="20"/>
                <w:szCs w:val="20"/>
              </w:rPr>
            </w:r>
            <w:r>
              <w:rPr>
                <w:b/>
                <w:bCs/>
                <w:sz w:val="20"/>
                <w:szCs w:val="20"/>
              </w:rPr>
              <w:fldChar w:fldCharType="separate"/>
            </w:r>
            <w:r w:rsidR="00773001">
              <w:rPr>
                <w:b/>
                <w:bCs/>
                <w:noProof/>
                <w:sz w:val="20"/>
                <w:szCs w:val="20"/>
              </w:rPr>
              <w:t>[34]</w:t>
            </w:r>
            <w:r>
              <w:rPr>
                <w:b/>
                <w:bCs/>
                <w:sz w:val="20"/>
                <w:szCs w:val="20"/>
              </w:rPr>
              <w:fldChar w:fldCharType="end"/>
            </w:r>
          </w:p>
          <w:p w14:paraId="68A49DF2" w14:textId="77777777" w:rsidR="005D08EC" w:rsidRPr="00696B19" w:rsidRDefault="005D08EC" w:rsidP="00D87FA8">
            <w:pPr>
              <w:rPr>
                <w:sz w:val="20"/>
                <w:szCs w:val="20"/>
              </w:rPr>
            </w:pPr>
            <w:r w:rsidRPr="00696B19">
              <w:rPr>
                <w:sz w:val="20"/>
                <w:szCs w:val="20"/>
              </w:rPr>
              <w:t>Australia</w:t>
            </w:r>
          </w:p>
          <w:p w14:paraId="0E4C4CE5" w14:textId="77777777" w:rsidR="005D08EC" w:rsidRDefault="005D08EC" w:rsidP="00D87FA8">
            <w:pPr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Pr="00F65112">
              <w:rPr>
                <w:sz w:val="20"/>
                <w:szCs w:val="20"/>
              </w:rPr>
              <w:t>ingle-arm</w:t>
            </w:r>
            <w:r>
              <w:rPr>
                <w:sz w:val="20"/>
                <w:szCs w:val="20"/>
              </w:rPr>
              <w:t xml:space="preserve"> pre-post</w:t>
            </w:r>
          </w:p>
        </w:tc>
        <w:tc>
          <w:tcPr>
            <w:tcW w:w="3118" w:type="dxa"/>
            <w:vAlign w:val="center"/>
          </w:tcPr>
          <w:p w14:paraId="202EA9F6" w14:textId="77777777" w:rsidR="005D08EC" w:rsidRPr="00696B19" w:rsidRDefault="005D08EC" w:rsidP="00D87FA8">
            <w:pPr>
              <w:rPr>
                <w:i/>
                <w:iCs/>
                <w:sz w:val="20"/>
                <w:szCs w:val="20"/>
              </w:rPr>
            </w:pPr>
            <w:r w:rsidRPr="00696B19">
              <w:rPr>
                <w:sz w:val="20"/>
                <w:szCs w:val="20"/>
              </w:rPr>
              <w:t xml:space="preserve">D: </w:t>
            </w:r>
            <w:r w:rsidRPr="00BD08C7">
              <w:rPr>
                <w:sz w:val="20"/>
                <w:szCs w:val="20"/>
              </w:rPr>
              <w:t>Length of Tx (chemo; ~18 weeks)</w:t>
            </w:r>
          </w:p>
          <w:p w14:paraId="393B01C2" w14:textId="77777777" w:rsidR="005D08EC" w:rsidRPr="00696B19" w:rsidRDefault="005D08EC" w:rsidP="00D87FA8">
            <w:pPr>
              <w:rPr>
                <w:sz w:val="20"/>
                <w:szCs w:val="20"/>
              </w:rPr>
            </w:pPr>
            <w:r w:rsidRPr="00696B19">
              <w:rPr>
                <w:sz w:val="20"/>
                <w:szCs w:val="20"/>
              </w:rPr>
              <w:t>L: Home</w:t>
            </w:r>
          </w:p>
          <w:p w14:paraId="27BF3C94" w14:textId="77777777" w:rsidR="005D08EC" w:rsidRPr="00696B19" w:rsidRDefault="005D08EC" w:rsidP="00D87FA8">
            <w:pPr>
              <w:rPr>
                <w:sz w:val="20"/>
                <w:szCs w:val="20"/>
              </w:rPr>
            </w:pPr>
            <w:r w:rsidRPr="00696B19">
              <w:rPr>
                <w:sz w:val="20"/>
                <w:szCs w:val="20"/>
              </w:rPr>
              <w:t xml:space="preserve">S: </w:t>
            </w:r>
            <w:r>
              <w:rPr>
                <w:sz w:val="20"/>
                <w:szCs w:val="20"/>
              </w:rPr>
              <w:t>~75% u</w:t>
            </w:r>
            <w:r w:rsidRPr="00696B19">
              <w:rPr>
                <w:sz w:val="20"/>
                <w:szCs w:val="20"/>
              </w:rPr>
              <w:t>nsupervised</w:t>
            </w:r>
            <w:r>
              <w:rPr>
                <w:sz w:val="20"/>
                <w:szCs w:val="20"/>
              </w:rPr>
              <w:t>, ~25% supervised</w:t>
            </w:r>
          </w:p>
          <w:p w14:paraId="6E83D015" w14:textId="77777777" w:rsidR="005D08EC" w:rsidRPr="00696B19" w:rsidRDefault="005D08EC" w:rsidP="00D87FA8">
            <w:pPr>
              <w:rPr>
                <w:sz w:val="20"/>
                <w:szCs w:val="20"/>
              </w:rPr>
            </w:pPr>
            <w:r w:rsidRPr="00696B19">
              <w:rPr>
                <w:sz w:val="20"/>
                <w:szCs w:val="20"/>
              </w:rPr>
              <w:t>C: NA</w:t>
            </w:r>
          </w:p>
        </w:tc>
        <w:tc>
          <w:tcPr>
            <w:tcW w:w="4111" w:type="dxa"/>
            <w:vAlign w:val="center"/>
          </w:tcPr>
          <w:p w14:paraId="51D2990F" w14:textId="77777777" w:rsidR="005D08EC" w:rsidRPr="00696B19" w:rsidRDefault="005D08EC" w:rsidP="00D87FA8">
            <w:pPr>
              <w:rPr>
                <w:sz w:val="20"/>
                <w:szCs w:val="20"/>
              </w:rPr>
            </w:pPr>
            <w:r w:rsidRPr="00696B19">
              <w:rPr>
                <w:sz w:val="20"/>
                <w:szCs w:val="20"/>
              </w:rPr>
              <w:t>F: ≥</w:t>
            </w:r>
            <w:r>
              <w:rPr>
                <w:sz w:val="20"/>
                <w:szCs w:val="20"/>
              </w:rPr>
              <w:t>4 days/wk</w:t>
            </w:r>
          </w:p>
          <w:p w14:paraId="1746AFCA" w14:textId="77777777" w:rsidR="005D08EC" w:rsidRPr="00696B19" w:rsidRDefault="005D08EC" w:rsidP="00D87FA8">
            <w:pPr>
              <w:rPr>
                <w:sz w:val="20"/>
                <w:szCs w:val="20"/>
              </w:rPr>
            </w:pPr>
            <w:r w:rsidRPr="00696B19">
              <w:rPr>
                <w:sz w:val="20"/>
                <w:szCs w:val="20"/>
              </w:rPr>
              <w:t xml:space="preserve">I: </w:t>
            </w:r>
            <w:r w:rsidRPr="00794AE2">
              <w:rPr>
                <w:sz w:val="20"/>
                <w:szCs w:val="20"/>
              </w:rPr>
              <w:t xml:space="preserve"> Mod-high</w:t>
            </w:r>
            <w:r>
              <w:rPr>
                <w:sz w:val="20"/>
                <w:szCs w:val="20"/>
              </w:rPr>
              <w:t xml:space="preserve">, </w:t>
            </w:r>
            <w:r w:rsidRPr="00794AE2">
              <w:rPr>
                <w:sz w:val="20"/>
                <w:szCs w:val="20"/>
              </w:rPr>
              <w:t>Ax method NR</w:t>
            </w:r>
          </w:p>
          <w:p w14:paraId="0DD29BF9" w14:textId="77777777" w:rsidR="005D08EC" w:rsidRPr="00696B19" w:rsidRDefault="005D08EC" w:rsidP="00D87FA8">
            <w:pPr>
              <w:rPr>
                <w:sz w:val="20"/>
                <w:szCs w:val="20"/>
              </w:rPr>
            </w:pPr>
            <w:r w:rsidRPr="00696B19">
              <w:rPr>
                <w:sz w:val="20"/>
                <w:szCs w:val="20"/>
              </w:rPr>
              <w:t xml:space="preserve">T: </w:t>
            </w:r>
            <w:r>
              <w:rPr>
                <w:sz w:val="20"/>
                <w:szCs w:val="20"/>
              </w:rPr>
              <w:t>20-60 min</w:t>
            </w:r>
          </w:p>
          <w:p w14:paraId="63B64CC9" w14:textId="77777777" w:rsidR="005D08EC" w:rsidRPr="00696B19" w:rsidRDefault="005D08EC" w:rsidP="00D87FA8">
            <w:pPr>
              <w:rPr>
                <w:sz w:val="20"/>
                <w:szCs w:val="20"/>
              </w:rPr>
            </w:pPr>
            <w:r w:rsidRPr="00696B19">
              <w:rPr>
                <w:sz w:val="20"/>
                <w:szCs w:val="20"/>
              </w:rPr>
              <w:t>M: AEx (Walking)</w:t>
            </w:r>
          </w:p>
        </w:tc>
        <w:tc>
          <w:tcPr>
            <w:tcW w:w="1985" w:type="dxa"/>
            <w:vAlign w:val="center"/>
          </w:tcPr>
          <w:p w14:paraId="63ACB719" w14:textId="77777777" w:rsidR="005D08EC" w:rsidRPr="00696B19" w:rsidRDefault="005D08EC" w:rsidP="00D87FA8">
            <w:pPr>
              <w:rPr>
                <w:sz w:val="20"/>
                <w:szCs w:val="20"/>
              </w:rPr>
            </w:pPr>
            <w:r w:rsidRPr="00696B19">
              <w:rPr>
                <w:sz w:val="20"/>
                <w:szCs w:val="20"/>
              </w:rPr>
              <w:t>A:</w:t>
            </w:r>
            <w:r>
              <w:rPr>
                <w:sz w:val="20"/>
                <w:szCs w:val="20"/>
              </w:rPr>
              <w:t xml:space="preserve"> 90%</w:t>
            </w:r>
          </w:p>
          <w:p w14:paraId="73F9327D" w14:textId="77777777" w:rsidR="005D08EC" w:rsidRPr="00696B19" w:rsidRDefault="005D08EC" w:rsidP="00D87FA8">
            <w:pPr>
              <w:rPr>
                <w:sz w:val="20"/>
                <w:szCs w:val="20"/>
              </w:rPr>
            </w:pPr>
            <w:r w:rsidRPr="00696B19">
              <w:rPr>
                <w:sz w:val="20"/>
                <w:szCs w:val="20"/>
              </w:rPr>
              <w:t xml:space="preserve">C: </w:t>
            </w:r>
            <w:r>
              <w:rPr>
                <w:sz w:val="20"/>
                <w:szCs w:val="20"/>
              </w:rPr>
              <w:t>&gt;80% supervised, 76% unsupervised</w:t>
            </w:r>
          </w:p>
        </w:tc>
        <w:tc>
          <w:tcPr>
            <w:tcW w:w="3402" w:type="dxa"/>
            <w:vAlign w:val="center"/>
          </w:tcPr>
          <w:p w14:paraId="3A12E1A4" w14:textId="77777777" w:rsidR="005D08EC" w:rsidRDefault="005D08EC" w:rsidP="00D87FA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oL (FACT-O)</w:t>
            </w:r>
          </w:p>
          <w:p w14:paraId="016730B7" w14:textId="77777777" w:rsidR="005D08EC" w:rsidRDefault="005D08EC" w:rsidP="00D87FA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F (6MWT)</w:t>
            </w:r>
          </w:p>
        </w:tc>
      </w:tr>
      <w:tr w:rsidR="005D08EC" w14:paraId="1E566F11" w14:textId="77777777" w:rsidTr="00D87FA8">
        <w:trPr>
          <w:jc w:val="center"/>
        </w:trPr>
        <w:tc>
          <w:tcPr>
            <w:tcW w:w="1980" w:type="dxa"/>
            <w:tcBorders>
              <w:bottom w:val="double" w:sz="4" w:space="0" w:color="auto"/>
            </w:tcBorders>
            <w:vAlign w:val="center"/>
          </w:tcPr>
          <w:p w14:paraId="061598B5" w14:textId="2DB22FDF" w:rsidR="005D08EC" w:rsidRPr="00C06DB9" w:rsidRDefault="005D08EC" w:rsidP="00D87FA8">
            <w:pPr>
              <w:rPr>
                <w:b/>
                <w:bCs/>
                <w:sz w:val="20"/>
                <w:szCs w:val="20"/>
              </w:rPr>
            </w:pPr>
            <w:r w:rsidRPr="00C06DB9">
              <w:rPr>
                <w:b/>
                <w:bCs/>
                <w:sz w:val="20"/>
                <w:szCs w:val="20"/>
              </w:rPr>
              <w:lastRenderedPageBreak/>
              <w:t>1</w:t>
            </w:r>
            <w:r>
              <w:rPr>
                <w:b/>
                <w:bCs/>
                <w:sz w:val="20"/>
                <w:szCs w:val="20"/>
              </w:rPr>
              <w:t>1</w:t>
            </w:r>
            <w:r w:rsidRPr="00C06DB9">
              <w:rPr>
                <w:b/>
                <w:bCs/>
                <w:sz w:val="20"/>
                <w:szCs w:val="20"/>
              </w:rPr>
              <w:t>. Rossi et al., 2016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fldChar w:fldCharType="begin">
                <w:fldData xml:space="preserve">PEVuZE5vdGU+PENpdGU+PEF1dGhvcj5Sb3NzaTwvQXV0aG9yPjxZZWFyPjIwMTY8L1llYXI+PFJl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</w:fldData>
              </w:fldChar>
            </w:r>
            <w:r w:rsidR="00773001">
              <w:rPr>
                <w:b/>
                <w:bCs/>
                <w:sz w:val="20"/>
                <w:szCs w:val="20"/>
              </w:rPr>
              <w:instrText xml:space="preserve"> ADDIN EN.CITE </w:instrText>
            </w:r>
            <w:r w:rsidR="00773001">
              <w:rPr>
                <w:b/>
                <w:bCs/>
                <w:sz w:val="20"/>
                <w:szCs w:val="20"/>
              </w:rPr>
              <w:fldChar w:fldCharType="begin">
                <w:fldData xml:space="preserve">PEVuZE5vdGU+PENpdGU+PEF1dGhvcj5Sb3NzaTwvQXV0aG9yPjxZZWFyPjIwMTY8L1llYXI+PFJl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</w:fldData>
              </w:fldChar>
            </w:r>
            <w:r w:rsidR="00773001">
              <w:rPr>
                <w:b/>
                <w:bCs/>
                <w:sz w:val="20"/>
                <w:szCs w:val="20"/>
              </w:rPr>
              <w:instrText xml:space="preserve"> ADDIN EN.CITE.DATA </w:instrText>
            </w:r>
            <w:r w:rsidR="00773001">
              <w:rPr>
                <w:b/>
                <w:bCs/>
                <w:sz w:val="20"/>
                <w:szCs w:val="20"/>
              </w:rPr>
            </w:r>
            <w:r w:rsidR="00773001">
              <w:rPr>
                <w:b/>
                <w:bCs/>
                <w:sz w:val="20"/>
                <w:szCs w:val="20"/>
              </w:rPr>
              <w:fldChar w:fldCharType="end"/>
            </w:r>
            <w:r>
              <w:rPr>
                <w:b/>
                <w:bCs/>
                <w:sz w:val="20"/>
                <w:szCs w:val="20"/>
              </w:rPr>
            </w:r>
            <w:r>
              <w:rPr>
                <w:b/>
                <w:bCs/>
                <w:sz w:val="20"/>
                <w:szCs w:val="20"/>
              </w:rPr>
              <w:fldChar w:fldCharType="separate"/>
            </w:r>
            <w:r w:rsidR="00773001">
              <w:rPr>
                <w:b/>
                <w:bCs/>
                <w:noProof/>
                <w:sz w:val="20"/>
                <w:szCs w:val="20"/>
              </w:rPr>
              <w:t>[29]</w:t>
            </w:r>
            <w:r>
              <w:rPr>
                <w:b/>
                <w:bCs/>
                <w:sz w:val="20"/>
                <w:szCs w:val="20"/>
              </w:rPr>
              <w:fldChar w:fldCharType="end"/>
            </w:r>
          </w:p>
          <w:p w14:paraId="05900457" w14:textId="77777777" w:rsidR="005D08EC" w:rsidRPr="00696B19" w:rsidRDefault="005D08EC" w:rsidP="00D87FA8">
            <w:pPr>
              <w:rPr>
                <w:sz w:val="20"/>
                <w:szCs w:val="20"/>
              </w:rPr>
            </w:pPr>
            <w:r w:rsidRPr="00696B19">
              <w:rPr>
                <w:sz w:val="20"/>
                <w:szCs w:val="20"/>
              </w:rPr>
              <w:t>USA</w:t>
            </w:r>
          </w:p>
          <w:p w14:paraId="01033402" w14:textId="77777777" w:rsidR="005D08EC" w:rsidRPr="00696B19" w:rsidRDefault="005D08EC" w:rsidP="00D87FA8">
            <w:pPr>
              <w:rPr>
                <w:b/>
                <w:bCs/>
                <w:sz w:val="20"/>
                <w:szCs w:val="20"/>
              </w:rPr>
            </w:pPr>
            <w:r w:rsidRPr="00696B19">
              <w:rPr>
                <w:sz w:val="20"/>
                <w:szCs w:val="20"/>
              </w:rPr>
              <w:t>Wait-list controlled trial</w:t>
            </w:r>
          </w:p>
        </w:tc>
        <w:tc>
          <w:tcPr>
            <w:tcW w:w="3118" w:type="dxa"/>
            <w:tcBorders>
              <w:bottom w:val="double" w:sz="4" w:space="0" w:color="auto"/>
            </w:tcBorders>
            <w:vAlign w:val="center"/>
          </w:tcPr>
          <w:p w14:paraId="72EEDF41" w14:textId="77777777" w:rsidR="005D08EC" w:rsidRPr="00696B19" w:rsidRDefault="005D08EC" w:rsidP="00D87FA8">
            <w:pPr>
              <w:rPr>
                <w:sz w:val="20"/>
                <w:szCs w:val="20"/>
              </w:rPr>
            </w:pPr>
            <w:r w:rsidRPr="00696B19">
              <w:rPr>
                <w:sz w:val="20"/>
                <w:szCs w:val="20"/>
              </w:rPr>
              <w:t>D: 12 wks</w:t>
            </w:r>
          </w:p>
          <w:p w14:paraId="50F7B919" w14:textId="77777777" w:rsidR="005D08EC" w:rsidRPr="00696B19" w:rsidRDefault="005D08EC" w:rsidP="00D87FA8">
            <w:pPr>
              <w:rPr>
                <w:sz w:val="20"/>
                <w:szCs w:val="20"/>
              </w:rPr>
            </w:pPr>
            <w:r w:rsidRPr="00696B19">
              <w:rPr>
                <w:sz w:val="20"/>
                <w:szCs w:val="20"/>
              </w:rPr>
              <w:t>L: Gym and home</w:t>
            </w:r>
          </w:p>
          <w:p w14:paraId="4A84DC75" w14:textId="77777777" w:rsidR="005D08EC" w:rsidRPr="00696B19" w:rsidRDefault="005D08EC" w:rsidP="00D87FA8">
            <w:pPr>
              <w:rPr>
                <w:sz w:val="20"/>
                <w:szCs w:val="20"/>
              </w:rPr>
            </w:pPr>
            <w:r w:rsidRPr="00696B19">
              <w:rPr>
                <w:sz w:val="20"/>
                <w:szCs w:val="20"/>
              </w:rPr>
              <w:t>S: 57% supervised</w:t>
            </w:r>
            <w:r>
              <w:rPr>
                <w:sz w:val="20"/>
                <w:szCs w:val="20"/>
              </w:rPr>
              <w:t xml:space="preserve"> (dance + RT)</w:t>
            </w:r>
            <w:r w:rsidRPr="00696B19">
              <w:rPr>
                <w:sz w:val="20"/>
                <w:szCs w:val="20"/>
              </w:rPr>
              <w:t>, 43% unsupervised</w:t>
            </w:r>
            <w:r>
              <w:rPr>
                <w:sz w:val="20"/>
                <w:szCs w:val="20"/>
              </w:rPr>
              <w:t xml:space="preserve"> (walking)</w:t>
            </w:r>
          </w:p>
          <w:p w14:paraId="660A4F51" w14:textId="77777777" w:rsidR="005D08EC" w:rsidRPr="00696B19" w:rsidRDefault="005D08EC" w:rsidP="00D87FA8">
            <w:pPr>
              <w:rPr>
                <w:sz w:val="20"/>
                <w:szCs w:val="20"/>
              </w:rPr>
            </w:pPr>
            <w:r w:rsidRPr="00696B19">
              <w:rPr>
                <w:sz w:val="20"/>
                <w:szCs w:val="20"/>
              </w:rPr>
              <w:t>C: Usual care</w:t>
            </w:r>
          </w:p>
        </w:tc>
        <w:tc>
          <w:tcPr>
            <w:tcW w:w="4111" w:type="dxa"/>
            <w:tcBorders>
              <w:bottom w:val="double" w:sz="4" w:space="0" w:color="auto"/>
            </w:tcBorders>
            <w:vAlign w:val="center"/>
          </w:tcPr>
          <w:p w14:paraId="3491B5F6" w14:textId="77777777" w:rsidR="005D08EC" w:rsidRPr="00696B19" w:rsidRDefault="005D08EC" w:rsidP="00D87FA8">
            <w:pPr>
              <w:rPr>
                <w:sz w:val="20"/>
                <w:szCs w:val="20"/>
              </w:rPr>
            </w:pPr>
            <w:r w:rsidRPr="00696B19">
              <w:rPr>
                <w:sz w:val="20"/>
                <w:szCs w:val="20"/>
              </w:rPr>
              <w:t>F: 2 days/wk</w:t>
            </w:r>
          </w:p>
          <w:p w14:paraId="54FE688C" w14:textId="77777777" w:rsidR="005D08EC" w:rsidRPr="00696B19" w:rsidRDefault="005D08EC" w:rsidP="00D87FA8">
            <w:pPr>
              <w:rPr>
                <w:sz w:val="20"/>
                <w:szCs w:val="20"/>
              </w:rPr>
            </w:pPr>
            <w:r w:rsidRPr="00696B19">
              <w:rPr>
                <w:sz w:val="20"/>
                <w:szCs w:val="20"/>
              </w:rPr>
              <w:t xml:space="preserve">I: </w:t>
            </w:r>
            <w:r w:rsidRPr="007733A4">
              <w:rPr>
                <w:sz w:val="20"/>
                <w:szCs w:val="20"/>
              </w:rPr>
              <w:t>Mod.-vig., Ax method</w:t>
            </w:r>
            <w:r w:rsidRPr="00794AE2">
              <w:rPr>
                <w:sz w:val="20"/>
                <w:szCs w:val="20"/>
              </w:rPr>
              <w:t xml:space="preserve"> NR</w:t>
            </w:r>
          </w:p>
          <w:p w14:paraId="3EFD95F5" w14:textId="77777777" w:rsidR="005D08EC" w:rsidRPr="00696B19" w:rsidRDefault="005D08EC" w:rsidP="00D87FA8">
            <w:pPr>
              <w:rPr>
                <w:sz w:val="20"/>
                <w:szCs w:val="20"/>
              </w:rPr>
            </w:pPr>
            <w:r w:rsidRPr="00696B19">
              <w:rPr>
                <w:sz w:val="20"/>
                <w:szCs w:val="20"/>
              </w:rPr>
              <w:t>T: 60min (Sx</w:t>
            </w:r>
            <w:r>
              <w:rPr>
                <w:sz w:val="20"/>
                <w:szCs w:val="20"/>
              </w:rPr>
              <w:t>; 5 min WU, 25 min dance, 20 min RT, 10 min CD</w:t>
            </w:r>
            <w:r w:rsidRPr="00696B19">
              <w:rPr>
                <w:sz w:val="20"/>
                <w:szCs w:val="20"/>
              </w:rPr>
              <w:t>) + 90min/wk (walking)</w:t>
            </w:r>
          </w:p>
          <w:p w14:paraId="216E9C57" w14:textId="77777777" w:rsidR="005D08EC" w:rsidRPr="00696B19" w:rsidRDefault="005D08EC" w:rsidP="00D87FA8">
            <w:pPr>
              <w:rPr>
                <w:sz w:val="20"/>
                <w:szCs w:val="20"/>
              </w:rPr>
            </w:pPr>
            <w:r w:rsidRPr="00696B19">
              <w:rPr>
                <w:sz w:val="20"/>
                <w:szCs w:val="20"/>
              </w:rPr>
              <w:t xml:space="preserve">M: </w:t>
            </w:r>
            <w:r>
              <w:rPr>
                <w:sz w:val="20"/>
                <w:szCs w:val="20"/>
              </w:rPr>
              <w:t>Aerobic dance, RT (Rx NR), walking</w:t>
            </w:r>
          </w:p>
        </w:tc>
        <w:tc>
          <w:tcPr>
            <w:tcW w:w="1985" w:type="dxa"/>
            <w:tcBorders>
              <w:bottom w:val="double" w:sz="4" w:space="0" w:color="auto"/>
            </w:tcBorders>
            <w:vAlign w:val="center"/>
          </w:tcPr>
          <w:p w14:paraId="2B708242" w14:textId="77777777" w:rsidR="005D08EC" w:rsidRPr="00696B19" w:rsidRDefault="005D08EC" w:rsidP="00D87FA8">
            <w:pPr>
              <w:rPr>
                <w:sz w:val="20"/>
                <w:szCs w:val="20"/>
              </w:rPr>
            </w:pPr>
            <w:r w:rsidRPr="00696B19">
              <w:rPr>
                <w:sz w:val="20"/>
                <w:szCs w:val="20"/>
              </w:rPr>
              <w:t>A:</w:t>
            </w:r>
            <w:r>
              <w:rPr>
                <w:sz w:val="20"/>
                <w:szCs w:val="20"/>
              </w:rPr>
              <w:t xml:space="preserve"> 86% (to Sx)</w:t>
            </w:r>
          </w:p>
          <w:p w14:paraId="1641F0DA" w14:textId="77777777" w:rsidR="005D08EC" w:rsidRPr="00696B19" w:rsidRDefault="005D08EC" w:rsidP="00D87FA8">
            <w:pPr>
              <w:rPr>
                <w:sz w:val="20"/>
                <w:szCs w:val="20"/>
              </w:rPr>
            </w:pPr>
            <w:r w:rsidRPr="00696B19">
              <w:rPr>
                <w:sz w:val="20"/>
                <w:szCs w:val="20"/>
              </w:rPr>
              <w:t xml:space="preserve">C: </w:t>
            </w:r>
            <w:r>
              <w:rPr>
                <w:sz w:val="20"/>
                <w:szCs w:val="20"/>
              </w:rPr>
              <w:t>130% (for walking time), Sx NR</w:t>
            </w:r>
          </w:p>
        </w:tc>
        <w:tc>
          <w:tcPr>
            <w:tcW w:w="3402" w:type="dxa"/>
            <w:tcBorders>
              <w:bottom w:val="double" w:sz="4" w:space="0" w:color="auto"/>
            </w:tcBorders>
            <w:vAlign w:val="center"/>
          </w:tcPr>
          <w:p w14:paraId="7AC18A9F" w14:textId="77777777" w:rsidR="005D08EC" w:rsidRDefault="005D08EC" w:rsidP="00D87FA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oL (FACT-En)</w:t>
            </w:r>
          </w:p>
          <w:p w14:paraId="6DEFF523" w14:textId="77777777" w:rsidR="005D08EC" w:rsidRDefault="005D08EC" w:rsidP="00D87FA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F (6MWT)</w:t>
            </w:r>
          </w:p>
          <w:p w14:paraId="299C37D4" w14:textId="77777777" w:rsidR="005D08EC" w:rsidRDefault="005D08EC" w:rsidP="00D87FA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sc. strength (30STS)</w:t>
            </w:r>
          </w:p>
          <w:p w14:paraId="69167A15" w14:textId="77777777" w:rsidR="005D08EC" w:rsidRDefault="005D08EC" w:rsidP="00D87FA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dy comp (WC, body mass)</w:t>
            </w:r>
          </w:p>
        </w:tc>
      </w:tr>
    </w:tbl>
    <w:p w14:paraId="74EFA72E" w14:textId="77777777" w:rsidR="005D08EC" w:rsidRPr="00782928" w:rsidRDefault="005D08EC" w:rsidP="005D08EC">
      <w:r w:rsidRPr="00BB7D78">
        <w:rPr>
          <w:sz w:val="20"/>
          <w:szCs w:val="20"/>
        </w:rPr>
        <w:t>6MWT: 6 minute walk test, 12MWT: 12</w:t>
      </w:r>
      <w:r>
        <w:rPr>
          <w:sz w:val="20"/>
          <w:szCs w:val="20"/>
        </w:rPr>
        <w:t>-</w:t>
      </w:r>
      <w:r w:rsidRPr="00BB7D78">
        <w:rPr>
          <w:sz w:val="20"/>
          <w:szCs w:val="20"/>
        </w:rPr>
        <w:t xml:space="preserve">minute walk test, 30STS: </w:t>
      </w:r>
      <w:r>
        <w:rPr>
          <w:sz w:val="20"/>
          <w:szCs w:val="20"/>
        </w:rPr>
        <w:t>30-second</w:t>
      </w:r>
      <w:r w:rsidRPr="00BB7D78">
        <w:rPr>
          <w:sz w:val="20"/>
          <w:szCs w:val="20"/>
        </w:rPr>
        <w:t xml:space="preserve">s sit to stand test, AEx: aerobic exercise, APHRM: age predicted heart rate maximum, BF%: body fat percentage, BIS: bioelectrical impedance spectroscopy, BMI: body mass index, BS: </w:t>
      </w:r>
      <w:r w:rsidRPr="007C3887">
        <w:rPr>
          <w:sz w:val="20"/>
          <w:szCs w:val="20"/>
        </w:rPr>
        <w:t>back scratch, BSI-18: Brief</w:t>
      </w:r>
      <w:r>
        <w:rPr>
          <w:sz w:val="20"/>
          <w:szCs w:val="20"/>
        </w:rPr>
        <w:t xml:space="preserve"> symptom inventory 18, </w:t>
      </w:r>
      <w:r w:rsidRPr="00BB7D78">
        <w:rPr>
          <w:sz w:val="20"/>
          <w:szCs w:val="20"/>
        </w:rPr>
        <w:t xml:space="preserve">C: control, CD: cool down, CDT: complete decongestive therapy, </w:t>
      </w:r>
      <w:r w:rsidRPr="0069119B">
        <w:rPr>
          <w:sz w:val="20"/>
          <w:szCs w:val="20"/>
        </w:rPr>
        <w:t>CED-S</w:t>
      </w:r>
      <w:r>
        <w:rPr>
          <w:sz w:val="20"/>
          <w:szCs w:val="20"/>
        </w:rPr>
        <w:t>: c</w:t>
      </w:r>
      <w:r w:rsidRPr="0069119B">
        <w:rPr>
          <w:sz w:val="20"/>
          <w:szCs w:val="20"/>
        </w:rPr>
        <w:t xml:space="preserve">entre for </w:t>
      </w:r>
      <w:r>
        <w:rPr>
          <w:sz w:val="20"/>
          <w:szCs w:val="20"/>
        </w:rPr>
        <w:t>e</w:t>
      </w:r>
      <w:r w:rsidRPr="0069119B">
        <w:rPr>
          <w:sz w:val="20"/>
          <w:szCs w:val="20"/>
        </w:rPr>
        <w:t xml:space="preserve">pidemiologic </w:t>
      </w:r>
      <w:r>
        <w:rPr>
          <w:sz w:val="20"/>
          <w:szCs w:val="20"/>
        </w:rPr>
        <w:t>s</w:t>
      </w:r>
      <w:r w:rsidRPr="0069119B">
        <w:rPr>
          <w:sz w:val="20"/>
          <w:szCs w:val="20"/>
        </w:rPr>
        <w:t xml:space="preserve">tudies </w:t>
      </w:r>
      <w:r>
        <w:rPr>
          <w:sz w:val="20"/>
          <w:szCs w:val="20"/>
        </w:rPr>
        <w:t>d</w:t>
      </w:r>
      <w:r w:rsidRPr="0069119B">
        <w:rPr>
          <w:sz w:val="20"/>
          <w:szCs w:val="20"/>
        </w:rPr>
        <w:t>epression</w:t>
      </w:r>
      <w:r>
        <w:rPr>
          <w:sz w:val="20"/>
          <w:szCs w:val="20"/>
        </w:rPr>
        <w:t xml:space="preserve"> s</w:t>
      </w:r>
      <w:r w:rsidRPr="0069119B">
        <w:rPr>
          <w:sz w:val="20"/>
          <w:szCs w:val="20"/>
        </w:rPr>
        <w:t>cale</w:t>
      </w:r>
      <w:r>
        <w:rPr>
          <w:sz w:val="20"/>
          <w:szCs w:val="20"/>
        </w:rPr>
        <w:t xml:space="preserve">, </w:t>
      </w:r>
      <w:r w:rsidRPr="00BB7D78">
        <w:rPr>
          <w:sz w:val="20"/>
          <w:szCs w:val="20"/>
        </w:rPr>
        <w:t xml:space="preserve">CRF: cardiorespiratory fitness, D: duration, DB: dumbbells, DXA: dual-energy x-ray absorptiometry, </w:t>
      </w:r>
      <w:r w:rsidRPr="00AB5C96">
        <w:rPr>
          <w:sz w:val="20"/>
          <w:szCs w:val="20"/>
        </w:rPr>
        <w:t>EORTC QLQ-C30</w:t>
      </w:r>
      <w:r>
        <w:rPr>
          <w:sz w:val="20"/>
          <w:szCs w:val="20"/>
        </w:rPr>
        <w:t xml:space="preserve">: </w:t>
      </w:r>
      <w:r w:rsidRPr="00AB5C96">
        <w:rPr>
          <w:sz w:val="20"/>
          <w:szCs w:val="20"/>
        </w:rPr>
        <w:t xml:space="preserve">European </w:t>
      </w:r>
      <w:r>
        <w:rPr>
          <w:sz w:val="20"/>
          <w:szCs w:val="20"/>
        </w:rPr>
        <w:t>o</w:t>
      </w:r>
      <w:r w:rsidRPr="00AB5C96">
        <w:rPr>
          <w:sz w:val="20"/>
          <w:szCs w:val="20"/>
        </w:rPr>
        <w:t xml:space="preserve">rganisation for </w:t>
      </w:r>
      <w:r>
        <w:rPr>
          <w:sz w:val="20"/>
          <w:szCs w:val="20"/>
        </w:rPr>
        <w:t>r</w:t>
      </w:r>
      <w:r w:rsidRPr="00AB5C96">
        <w:rPr>
          <w:sz w:val="20"/>
          <w:szCs w:val="20"/>
        </w:rPr>
        <w:t xml:space="preserve">esearch and </w:t>
      </w:r>
      <w:r>
        <w:rPr>
          <w:sz w:val="20"/>
          <w:szCs w:val="20"/>
        </w:rPr>
        <w:t>t</w:t>
      </w:r>
      <w:r w:rsidRPr="00AB5C96">
        <w:rPr>
          <w:sz w:val="20"/>
          <w:szCs w:val="20"/>
        </w:rPr>
        <w:t xml:space="preserve">reatment of </w:t>
      </w:r>
      <w:r>
        <w:rPr>
          <w:sz w:val="20"/>
          <w:szCs w:val="20"/>
        </w:rPr>
        <w:t>c</w:t>
      </w:r>
      <w:r w:rsidRPr="00AB5C96">
        <w:rPr>
          <w:sz w:val="20"/>
          <w:szCs w:val="20"/>
        </w:rPr>
        <w:t>ancer</w:t>
      </w:r>
      <w:r>
        <w:rPr>
          <w:sz w:val="20"/>
          <w:szCs w:val="20"/>
        </w:rPr>
        <w:t xml:space="preserve"> c</w:t>
      </w:r>
      <w:r w:rsidRPr="00AB5C96">
        <w:rPr>
          <w:sz w:val="20"/>
          <w:szCs w:val="20"/>
        </w:rPr>
        <w:t xml:space="preserve">ore </w:t>
      </w:r>
      <w:r>
        <w:rPr>
          <w:sz w:val="20"/>
          <w:szCs w:val="20"/>
        </w:rPr>
        <w:t>q</w:t>
      </w:r>
      <w:r w:rsidRPr="00AB5C96">
        <w:rPr>
          <w:sz w:val="20"/>
          <w:szCs w:val="20"/>
        </w:rPr>
        <w:t xml:space="preserve">uality of </w:t>
      </w:r>
      <w:r>
        <w:rPr>
          <w:sz w:val="20"/>
          <w:szCs w:val="20"/>
        </w:rPr>
        <w:t>l</w:t>
      </w:r>
      <w:r w:rsidRPr="00AB5C96">
        <w:rPr>
          <w:sz w:val="20"/>
          <w:szCs w:val="20"/>
        </w:rPr>
        <w:t>ife questionnaire</w:t>
      </w:r>
      <w:r>
        <w:rPr>
          <w:sz w:val="20"/>
          <w:szCs w:val="20"/>
        </w:rPr>
        <w:t xml:space="preserve">, </w:t>
      </w:r>
      <w:r w:rsidRPr="00BB7D78">
        <w:rPr>
          <w:sz w:val="20"/>
          <w:szCs w:val="20"/>
        </w:rPr>
        <w:t xml:space="preserve">F: frequency, </w:t>
      </w:r>
      <w:r w:rsidRPr="00782928">
        <w:rPr>
          <w:sz w:val="20"/>
          <w:szCs w:val="20"/>
        </w:rPr>
        <w:t>FACT:</w:t>
      </w:r>
      <w:r>
        <w:rPr>
          <w:sz w:val="20"/>
          <w:szCs w:val="20"/>
        </w:rPr>
        <w:t xml:space="preserve"> f</w:t>
      </w:r>
      <w:r w:rsidRPr="00782928">
        <w:rPr>
          <w:sz w:val="20"/>
          <w:szCs w:val="20"/>
        </w:rPr>
        <w:t xml:space="preserve">unctional </w:t>
      </w:r>
      <w:r>
        <w:rPr>
          <w:sz w:val="20"/>
          <w:szCs w:val="20"/>
        </w:rPr>
        <w:t>a</w:t>
      </w:r>
      <w:r w:rsidRPr="00782928">
        <w:rPr>
          <w:sz w:val="20"/>
          <w:szCs w:val="20"/>
        </w:rPr>
        <w:t>ssessment of</w:t>
      </w:r>
      <w:r>
        <w:rPr>
          <w:sz w:val="20"/>
          <w:szCs w:val="20"/>
        </w:rPr>
        <w:t xml:space="preserve"> c</w:t>
      </w:r>
      <w:r w:rsidRPr="00782928">
        <w:rPr>
          <w:sz w:val="20"/>
          <w:szCs w:val="20"/>
        </w:rPr>
        <w:t xml:space="preserve">ancer </w:t>
      </w:r>
      <w:r>
        <w:rPr>
          <w:sz w:val="20"/>
          <w:szCs w:val="20"/>
        </w:rPr>
        <w:t>t</w:t>
      </w:r>
      <w:r w:rsidRPr="00782928">
        <w:rPr>
          <w:sz w:val="20"/>
          <w:szCs w:val="20"/>
        </w:rPr>
        <w:t>herapy</w:t>
      </w:r>
      <w:r>
        <w:rPr>
          <w:sz w:val="20"/>
          <w:szCs w:val="20"/>
        </w:rPr>
        <w:t xml:space="preserve">, FTF: face to face, </w:t>
      </w:r>
      <w:r w:rsidRPr="00BB7D78">
        <w:rPr>
          <w:sz w:val="20"/>
          <w:szCs w:val="20"/>
        </w:rPr>
        <w:t xml:space="preserve">func.: function, GS: grip strength, HR: heart rate, HRmax: heart rate maximum, I: intensity, int.: interest, LD: lymphoedema, L: location, LL: lower limb, LM: lean mass, M: modality, min: minutes, mod: moderate, musc.: muscular, NR: not reported, PA: physical activity, </w:t>
      </w:r>
      <w:r w:rsidRPr="006465D6">
        <w:rPr>
          <w:sz w:val="20"/>
          <w:szCs w:val="20"/>
        </w:rPr>
        <w:t>PROMIS</w:t>
      </w:r>
      <w:r>
        <w:rPr>
          <w:sz w:val="20"/>
          <w:szCs w:val="20"/>
        </w:rPr>
        <w:t>: p</w:t>
      </w:r>
      <w:r w:rsidRPr="006465D6">
        <w:rPr>
          <w:sz w:val="20"/>
          <w:szCs w:val="20"/>
        </w:rPr>
        <w:t>atient-</w:t>
      </w:r>
      <w:r>
        <w:rPr>
          <w:sz w:val="20"/>
          <w:szCs w:val="20"/>
        </w:rPr>
        <w:t>r</w:t>
      </w:r>
      <w:r w:rsidRPr="006465D6">
        <w:rPr>
          <w:sz w:val="20"/>
          <w:szCs w:val="20"/>
        </w:rPr>
        <w:t xml:space="preserve">eported </w:t>
      </w:r>
      <w:r>
        <w:rPr>
          <w:sz w:val="20"/>
          <w:szCs w:val="20"/>
        </w:rPr>
        <w:t>o</w:t>
      </w:r>
      <w:r w:rsidRPr="006465D6">
        <w:rPr>
          <w:sz w:val="20"/>
          <w:szCs w:val="20"/>
        </w:rPr>
        <w:t xml:space="preserve">utcomes </w:t>
      </w:r>
      <w:r>
        <w:rPr>
          <w:sz w:val="20"/>
          <w:szCs w:val="20"/>
        </w:rPr>
        <w:t>m</w:t>
      </w:r>
      <w:r w:rsidRPr="006465D6">
        <w:rPr>
          <w:sz w:val="20"/>
          <w:szCs w:val="20"/>
        </w:rPr>
        <w:t xml:space="preserve">easurement </w:t>
      </w:r>
      <w:r>
        <w:rPr>
          <w:sz w:val="20"/>
          <w:szCs w:val="20"/>
        </w:rPr>
        <w:t>i</w:t>
      </w:r>
      <w:r w:rsidRPr="006465D6">
        <w:rPr>
          <w:sz w:val="20"/>
          <w:szCs w:val="20"/>
        </w:rPr>
        <w:t xml:space="preserve">nformation </w:t>
      </w:r>
      <w:r>
        <w:rPr>
          <w:sz w:val="20"/>
          <w:szCs w:val="20"/>
        </w:rPr>
        <w:t>s</w:t>
      </w:r>
      <w:r w:rsidRPr="006465D6">
        <w:rPr>
          <w:sz w:val="20"/>
          <w:szCs w:val="20"/>
        </w:rPr>
        <w:t>ystem, PSQI:</w:t>
      </w:r>
      <w:r>
        <w:rPr>
          <w:sz w:val="20"/>
          <w:szCs w:val="20"/>
        </w:rPr>
        <w:t xml:space="preserve"> </w:t>
      </w:r>
      <w:r w:rsidRPr="006465D6">
        <w:rPr>
          <w:sz w:val="20"/>
          <w:szCs w:val="20"/>
        </w:rPr>
        <w:t xml:space="preserve">Pittsburgh </w:t>
      </w:r>
      <w:r>
        <w:rPr>
          <w:sz w:val="20"/>
          <w:szCs w:val="20"/>
        </w:rPr>
        <w:t>s</w:t>
      </w:r>
      <w:r w:rsidRPr="006465D6">
        <w:rPr>
          <w:sz w:val="20"/>
          <w:szCs w:val="20"/>
        </w:rPr>
        <w:t xml:space="preserve">leep </w:t>
      </w:r>
      <w:r>
        <w:rPr>
          <w:sz w:val="20"/>
          <w:szCs w:val="20"/>
        </w:rPr>
        <w:t>q</w:t>
      </w:r>
      <w:r w:rsidRPr="008C73AC">
        <w:rPr>
          <w:sz w:val="20"/>
          <w:szCs w:val="20"/>
        </w:rPr>
        <w:t xml:space="preserve">uality </w:t>
      </w:r>
      <w:r>
        <w:rPr>
          <w:sz w:val="20"/>
          <w:szCs w:val="20"/>
        </w:rPr>
        <w:t>i</w:t>
      </w:r>
      <w:r w:rsidRPr="008C73AC">
        <w:rPr>
          <w:sz w:val="20"/>
          <w:szCs w:val="20"/>
        </w:rPr>
        <w:t>ndex,</w:t>
      </w:r>
      <w:r w:rsidRPr="000820C3">
        <w:rPr>
          <w:sz w:val="20"/>
          <w:szCs w:val="20"/>
        </w:rPr>
        <w:t xml:space="preserve"> </w:t>
      </w:r>
      <w:r w:rsidRPr="008C73AC">
        <w:rPr>
          <w:sz w:val="20"/>
          <w:szCs w:val="20"/>
        </w:rPr>
        <w:t>PSS: perceived</w:t>
      </w:r>
      <w:r>
        <w:rPr>
          <w:sz w:val="20"/>
          <w:szCs w:val="20"/>
        </w:rPr>
        <w:t xml:space="preserve"> stress scale, </w:t>
      </w:r>
      <w:r w:rsidRPr="00BB7D78">
        <w:rPr>
          <w:sz w:val="20"/>
          <w:szCs w:val="20"/>
        </w:rPr>
        <w:t xml:space="preserve">QoL: quality of life, </w:t>
      </w:r>
      <w:r w:rsidRPr="000820C3">
        <w:rPr>
          <w:sz w:val="20"/>
          <w:szCs w:val="20"/>
        </w:rPr>
        <w:t>QLACS:</w:t>
      </w:r>
      <w:r>
        <w:rPr>
          <w:sz w:val="20"/>
          <w:szCs w:val="20"/>
        </w:rPr>
        <w:t xml:space="preserve"> </w:t>
      </w:r>
      <w:r w:rsidRPr="000820C3">
        <w:rPr>
          <w:sz w:val="20"/>
          <w:szCs w:val="20"/>
        </w:rPr>
        <w:t xml:space="preserve">quality of life in adult cancer survivors, </w:t>
      </w:r>
      <w:r>
        <w:rPr>
          <w:sz w:val="20"/>
          <w:szCs w:val="20"/>
        </w:rPr>
        <w:t xml:space="preserve">RCT: randomised controlled trial, reps: repetitions, </w:t>
      </w:r>
      <w:r w:rsidRPr="00BB7D78">
        <w:rPr>
          <w:sz w:val="20"/>
          <w:szCs w:val="20"/>
        </w:rPr>
        <w:t xml:space="preserve">RPE: rating of perceived exertion, RT: resistance training, Rx: prescription, S: supervision, </w:t>
      </w:r>
      <w:r>
        <w:rPr>
          <w:sz w:val="20"/>
          <w:szCs w:val="20"/>
        </w:rPr>
        <w:t xml:space="preserve">SF-36: short form 36, </w:t>
      </w:r>
      <w:r w:rsidRPr="00BB7D78">
        <w:rPr>
          <w:sz w:val="20"/>
          <w:szCs w:val="20"/>
        </w:rPr>
        <w:t xml:space="preserve">S&amp;R: sit and reach, Sx: session, T: time, TB: theraband, TUG: timed up and go, Tx: treatment, UL: upper limb, </w:t>
      </w:r>
      <w:r>
        <w:rPr>
          <w:sz w:val="20"/>
          <w:szCs w:val="20"/>
        </w:rPr>
        <w:t xml:space="preserve">USA: United States of America, </w:t>
      </w:r>
      <w:r w:rsidRPr="00BB7D78">
        <w:rPr>
          <w:sz w:val="20"/>
          <w:szCs w:val="20"/>
        </w:rPr>
        <w:t>vig.: vigorous, WC: waist circumference, wks: weeks, WU: warm up, w/: with</w:t>
      </w:r>
    </w:p>
    <w:p w14:paraId="3A2A530A" w14:textId="47764885" w:rsidR="005D08EC" w:rsidRPr="003A4A6A" w:rsidRDefault="005D08EC" w:rsidP="003A4A6A">
      <w:pPr>
        <w:rPr>
          <w:sz w:val="20"/>
          <w:szCs w:val="20"/>
        </w:rPr>
      </w:pPr>
      <w:r w:rsidRPr="00BB7D78">
        <w:rPr>
          <w:sz w:val="20"/>
          <w:szCs w:val="20"/>
          <w:vertAlign w:val="superscript"/>
        </w:rPr>
        <w:t xml:space="preserve">1 </w:t>
      </w:r>
      <w:r w:rsidRPr="00BB7D78">
        <w:rPr>
          <w:sz w:val="20"/>
          <w:szCs w:val="20"/>
        </w:rPr>
        <w:t>Attendance: attending weekly phone calls, Compliance: as related to achieving 150 mins of aerobic activity per week</w:t>
      </w:r>
    </w:p>
    <w:sectPr w:rsidR="005D08EC" w:rsidRPr="003A4A6A" w:rsidSect="003A4A6A">
      <w:headerReference w:type="default" r:id="rId7"/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BF8D12" w14:textId="77777777" w:rsidR="00CE5C69" w:rsidRDefault="00CE5C69" w:rsidP="00206E7A">
      <w:r>
        <w:separator/>
      </w:r>
    </w:p>
  </w:endnote>
  <w:endnote w:type="continuationSeparator" w:id="0">
    <w:p w14:paraId="7D9BE165" w14:textId="77777777" w:rsidR="00CE5C69" w:rsidRDefault="00CE5C69" w:rsidP="00206E7A">
      <w:r>
        <w:continuationSeparator/>
      </w:r>
    </w:p>
  </w:endnote>
  <w:endnote w:type="continuationNotice" w:id="1">
    <w:p w14:paraId="329DE4D4" w14:textId="77777777" w:rsidR="00CE5C69" w:rsidRDefault="00CE5C6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59DB58" w14:textId="77777777" w:rsidR="00CE5C69" w:rsidRDefault="00CE5C69" w:rsidP="00206E7A">
      <w:r>
        <w:separator/>
      </w:r>
    </w:p>
  </w:footnote>
  <w:footnote w:type="continuationSeparator" w:id="0">
    <w:p w14:paraId="206EE9B4" w14:textId="77777777" w:rsidR="00CE5C69" w:rsidRDefault="00CE5C69" w:rsidP="00206E7A">
      <w:r>
        <w:continuationSeparator/>
      </w:r>
    </w:p>
  </w:footnote>
  <w:footnote w:type="continuationNotice" w:id="1">
    <w:p w14:paraId="0D8F93EF" w14:textId="77777777" w:rsidR="00CE5C69" w:rsidRDefault="00CE5C69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650"/>
      <w:gridCol w:w="4650"/>
      <w:gridCol w:w="4650"/>
    </w:tblGrid>
    <w:tr w:rsidR="1F244182" w14:paraId="19B4DCE0" w14:textId="77777777" w:rsidTr="005001D6">
      <w:trPr>
        <w:trHeight w:val="300"/>
      </w:trPr>
      <w:tc>
        <w:tcPr>
          <w:tcW w:w="4650" w:type="dxa"/>
        </w:tcPr>
        <w:p w14:paraId="74A722B7" w14:textId="78074305" w:rsidR="1F244182" w:rsidRDefault="1F244182" w:rsidP="005001D6">
          <w:pPr>
            <w:pStyle w:val="Header"/>
            <w:ind w:left="-115"/>
          </w:pPr>
        </w:p>
      </w:tc>
      <w:tc>
        <w:tcPr>
          <w:tcW w:w="4650" w:type="dxa"/>
        </w:tcPr>
        <w:p w14:paraId="469040C3" w14:textId="0ECFC12F" w:rsidR="1F244182" w:rsidRDefault="1F244182" w:rsidP="005001D6">
          <w:pPr>
            <w:pStyle w:val="Header"/>
            <w:jc w:val="center"/>
          </w:pPr>
        </w:p>
      </w:tc>
      <w:tc>
        <w:tcPr>
          <w:tcW w:w="4650" w:type="dxa"/>
        </w:tcPr>
        <w:p w14:paraId="089CAD64" w14:textId="679225B1" w:rsidR="1F244182" w:rsidRDefault="1F244182" w:rsidP="005001D6">
          <w:pPr>
            <w:pStyle w:val="Header"/>
            <w:ind w:right="-115"/>
            <w:jc w:val="right"/>
          </w:pPr>
        </w:p>
      </w:tc>
    </w:tr>
  </w:tbl>
  <w:p w14:paraId="4060C8D2" w14:textId="7BAFADEA" w:rsidR="1F244182" w:rsidRDefault="1F244182" w:rsidP="005001D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6A37DE"/>
    <w:multiLevelType w:val="hybridMultilevel"/>
    <w:tmpl w:val="0F6AC5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2F3313"/>
    <w:multiLevelType w:val="hybridMultilevel"/>
    <w:tmpl w:val="CA8855D2"/>
    <w:lvl w:ilvl="0" w:tplc="B6C05C58">
      <w:start w:val="1"/>
      <w:numFmt w:val="decimal"/>
      <w:lvlText w:val="%1."/>
      <w:lvlJc w:val="left"/>
      <w:pPr>
        <w:ind w:left="240" w:hanging="360"/>
      </w:pPr>
      <w:rPr>
        <w:rFonts w:ascii="Times New Roman" w:eastAsia="Times New Roman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960" w:hanging="360"/>
      </w:pPr>
    </w:lvl>
    <w:lvl w:ilvl="2" w:tplc="0809001B" w:tentative="1">
      <w:start w:val="1"/>
      <w:numFmt w:val="lowerRoman"/>
      <w:lvlText w:val="%3."/>
      <w:lvlJc w:val="right"/>
      <w:pPr>
        <w:ind w:left="1680" w:hanging="180"/>
      </w:pPr>
    </w:lvl>
    <w:lvl w:ilvl="3" w:tplc="0809000F" w:tentative="1">
      <w:start w:val="1"/>
      <w:numFmt w:val="decimal"/>
      <w:lvlText w:val="%4."/>
      <w:lvlJc w:val="left"/>
      <w:pPr>
        <w:ind w:left="2400" w:hanging="360"/>
      </w:pPr>
    </w:lvl>
    <w:lvl w:ilvl="4" w:tplc="08090019" w:tentative="1">
      <w:start w:val="1"/>
      <w:numFmt w:val="lowerLetter"/>
      <w:lvlText w:val="%5."/>
      <w:lvlJc w:val="left"/>
      <w:pPr>
        <w:ind w:left="3120" w:hanging="360"/>
      </w:pPr>
    </w:lvl>
    <w:lvl w:ilvl="5" w:tplc="0809001B" w:tentative="1">
      <w:start w:val="1"/>
      <w:numFmt w:val="lowerRoman"/>
      <w:lvlText w:val="%6."/>
      <w:lvlJc w:val="right"/>
      <w:pPr>
        <w:ind w:left="3840" w:hanging="180"/>
      </w:pPr>
    </w:lvl>
    <w:lvl w:ilvl="6" w:tplc="0809000F" w:tentative="1">
      <w:start w:val="1"/>
      <w:numFmt w:val="decimal"/>
      <w:lvlText w:val="%7."/>
      <w:lvlJc w:val="left"/>
      <w:pPr>
        <w:ind w:left="4560" w:hanging="360"/>
      </w:pPr>
    </w:lvl>
    <w:lvl w:ilvl="7" w:tplc="08090019" w:tentative="1">
      <w:start w:val="1"/>
      <w:numFmt w:val="lowerLetter"/>
      <w:lvlText w:val="%8."/>
      <w:lvlJc w:val="left"/>
      <w:pPr>
        <w:ind w:left="5280" w:hanging="360"/>
      </w:pPr>
    </w:lvl>
    <w:lvl w:ilvl="8" w:tplc="0809001B" w:tentative="1">
      <w:start w:val="1"/>
      <w:numFmt w:val="lowerRoman"/>
      <w:lvlText w:val="%9."/>
      <w:lvlJc w:val="right"/>
      <w:pPr>
        <w:ind w:left="6000" w:hanging="180"/>
      </w:pPr>
    </w:lvl>
  </w:abstractNum>
  <w:abstractNum w:abstractNumId="2" w15:restartNumberingAfterBreak="0">
    <w:nsid w:val="08DA4662"/>
    <w:multiLevelType w:val="hybridMultilevel"/>
    <w:tmpl w:val="2D28D4F6"/>
    <w:lvl w:ilvl="0" w:tplc="0409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3" w15:restartNumberingAfterBreak="0">
    <w:nsid w:val="0A522D06"/>
    <w:multiLevelType w:val="hybridMultilevel"/>
    <w:tmpl w:val="CFDA97B8"/>
    <w:lvl w:ilvl="0" w:tplc="EF02BD5A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B09126C"/>
    <w:multiLevelType w:val="multilevel"/>
    <w:tmpl w:val="BB4E3A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D80B55"/>
    <w:multiLevelType w:val="hybridMultilevel"/>
    <w:tmpl w:val="349EDBC8"/>
    <w:lvl w:ilvl="0" w:tplc="4D5ACF8E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7F53E66"/>
    <w:multiLevelType w:val="hybridMultilevel"/>
    <w:tmpl w:val="F22C459E"/>
    <w:lvl w:ilvl="0" w:tplc="55A89232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2542235"/>
    <w:multiLevelType w:val="hybridMultilevel"/>
    <w:tmpl w:val="175A2D94"/>
    <w:lvl w:ilvl="0" w:tplc="3B58258E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35E1436"/>
    <w:multiLevelType w:val="hybridMultilevel"/>
    <w:tmpl w:val="447EE69A"/>
    <w:lvl w:ilvl="0" w:tplc="A10CF5C0">
      <w:start w:val="13"/>
      <w:numFmt w:val="bullet"/>
      <w:lvlText w:val="-"/>
      <w:lvlJc w:val="left"/>
      <w:pPr>
        <w:ind w:left="170" w:hanging="170"/>
      </w:pPr>
      <w:rPr>
        <w:rFonts w:ascii="Times New Roman" w:eastAsia="Times New Roman" w:hAnsi="Times New Roman" w:cs="Times New Roman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4173481"/>
    <w:multiLevelType w:val="hybridMultilevel"/>
    <w:tmpl w:val="4E849AF0"/>
    <w:lvl w:ilvl="0" w:tplc="08CCC27A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9CF1A49"/>
    <w:multiLevelType w:val="multilevel"/>
    <w:tmpl w:val="2354BB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A873FC1"/>
    <w:multiLevelType w:val="hybridMultilevel"/>
    <w:tmpl w:val="673497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E9F36B1"/>
    <w:multiLevelType w:val="hybridMultilevel"/>
    <w:tmpl w:val="2FA43696"/>
    <w:lvl w:ilvl="0" w:tplc="E494C49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F492442"/>
    <w:multiLevelType w:val="multilevel"/>
    <w:tmpl w:val="3B28D92C"/>
    <w:lvl w:ilvl="0">
      <w:start w:val="13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  <w:b w:val="0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40485832"/>
    <w:multiLevelType w:val="multilevel"/>
    <w:tmpl w:val="88CA28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43235D44"/>
    <w:multiLevelType w:val="multilevel"/>
    <w:tmpl w:val="65E6A8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434F7710"/>
    <w:multiLevelType w:val="hybridMultilevel"/>
    <w:tmpl w:val="348C5118"/>
    <w:lvl w:ilvl="0" w:tplc="0DDAC82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48736BD"/>
    <w:multiLevelType w:val="hybridMultilevel"/>
    <w:tmpl w:val="8DB0363A"/>
    <w:lvl w:ilvl="0" w:tplc="08090001">
      <w:start w:val="9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4C46226"/>
    <w:multiLevelType w:val="hybridMultilevel"/>
    <w:tmpl w:val="3DF8B29C"/>
    <w:lvl w:ilvl="0" w:tplc="51F8266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E0A16AB"/>
    <w:multiLevelType w:val="hybridMultilevel"/>
    <w:tmpl w:val="B7A83C1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EA56696"/>
    <w:multiLevelType w:val="hybridMultilevel"/>
    <w:tmpl w:val="9F945D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69F488C"/>
    <w:multiLevelType w:val="multilevel"/>
    <w:tmpl w:val="3B28D92C"/>
    <w:lvl w:ilvl="0">
      <w:start w:val="1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 w:val="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7661ECE"/>
    <w:multiLevelType w:val="hybridMultilevel"/>
    <w:tmpl w:val="F2542E4E"/>
    <w:lvl w:ilvl="0" w:tplc="C7C67430">
      <w:start w:val="1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A4019A5"/>
    <w:multiLevelType w:val="hybridMultilevel"/>
    <w:tmpl w:val="227AED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D166140"/>
    <w:multiLevelType w:val="hybridMultilevel"/>
    <w:tmpl w:val="877AFB68"/>
    <w:lvl w:ilvl="0" w:tplc="86BC5BA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157074E"/>
    <w:multiLevelType w:val="multilevel"/>
    <w:tmpl w:val="E01C4058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61D865A9"/>
    <w:multiLevelType w:val="multilevel"/>
    <w:tmpl w:val="65E6A8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64A54BE3"/>
    <w:multiLevelType w:val="hybridMultilevel"/>
    <w:tmpl w:val="04D6034C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8" w15:restartNumberingAfterBreak="0">
    <w:nsid w:val="68014950"/>
    <w:multiLevelType w:val="multilevel"/>
    <w:tmpl w:val="A10253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6CA41164"/>
    <w:multiLevelType w:val="hybridMultilevel"/>
    <w:tmpl w:val="A0E6326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1036138"/>
    <w:multiLevelType w:val="hybridMultilevel"/>
    <w:tmpl w:val="2A8ECFC6"/>
    <w:lvl w:ilvl="0" w:tplc="D924EF9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3B236F4"/>
    <w:multiLevelType w:val="hybridMultilevel"/>
    <w:tmpl w:val="A0D245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F4F4AA8"/>
    <w:multiLevelType w:val="hybridMultilevel"/>
    <w:tmpl w:val="02A26E62"/>
    <w:lvl w:ilvl="0" w:tplc="D340EEA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2988033">
    <w:abstractNumId w:val="4"/>
  </w:num>
  <w:num w:numId="2" w16cid:durableId="1279415695">
    <w:abstractNumId w:val="22"/>
  </w:num>
  <w:num w:numId="3" w16cid:durableId="1626422815">
    <w:abstractNumId w:val="9"/>
  </w:num>
  <w:num w:numId="4" w16cid:durableId="1105004987">
    <w:abstractNumId w:val="11"/>
  </w:num>
  <w:num w:numId="5" w16cid:durableId="1883402147">
    <w:abstractNumId w:val="1"/>
  </w:num>
  <w:num w:numId="6" w16cid:durableId="326632363">
    <w:abstractNumId w:val="28"/>
  </w:num>
  <w:num w:numId="7" w16cid:durableId="992219847">
    <w:abstractNumId w:val="10"/>
  </w:num>
  <w:num w:numId="8" w16cid:durableId="94635597">
    <w:abstractNumId w:val="14"/>
  </w:num>
  <w:num w:numId="9" w16cid:durableId="1397045003">
    <w:abstractNumId w:val="15"/>
  </w:num>
  <w:num w:numId="10" w16cid:durableId="1370187459">
    <w:abstractNumId w:val="25"/>
  </w:num>
  <w:num w:numId="11" w16cid:durableId="1438134357">
    <w:abstractNumId w:val="26"/>
  </w:num>
  <w:num w:numId="12" w16cid:durableId="147139043">
    <w:abstractNumId w:val="17"/>
  </w:num>
  <w:num w:numId="13" w16cid:durableId="326399236">
    <w:abstractNumId w:val="2"/>
  </w:num>
  <w:num w:numId="14" w16cid:durableId="198444019">
    <w:abstractNumId w:val="19"/>
  </w:num>
  <w:num w:numId="15" w16cid:durableId="985361015">
    <w:abstractNumId w:val="8"/>
  </w:num>
  <w:num w:numId="16" w16cid:durableId="1452357642">
    <w:abstractNumId w:val="21"/>
  </w:num>
  <w:num w:numId="17" w16cid:durableId="845511589">
    <w:abstractNumId w:val="13"/>
  </w:num>
  <w:num w:numId="18" w16cid:durableId="275260669">
    <w:abstractNumId w:val="18"/>
  </w:num>
  <w:num w:numId="19" w16cid:durableId="1353916542">
    <w:abstractNumId w:val="7"/>
  </w:num>
  <w:num w:numId="20" w16cid:durableId="570628028">
    <w:abstractNumId w:val="6"/>
  </w:num>
  <w:num w:numId="21" w16cid:durableId="959413170">
    <w:abstractNumId w:val="29"/>
  </w:num>
  <w:num w:numId="22" w16cid:durableId="205875142">
    <w:abstractNumId w:val="30"/>
  </w:num>
  <w:num w:numId="23" w16cid:durableId="1152260474">
    <w:abstractNumId w:val="20"/>
  </w:num>
  <w:num w:numId="24" w16cid:durableId="207500870">
    <w:abstractNumId w:val="12"/>
  </w:num>
  <w:num w:numId="25" w16cid:durableId="1789545236">
    <w:abstractNumId w:val="3"/>
  </w:num>
  <w:num w:numId="26" w16cid:durableId="1594169763">
    <w:abstractNumId w:val="32"/>
  </w:num>
  <w:num w:numId="27" w16cid:durableId="100734793">
    <w:abstractNumId w:val="16"/>
  </w:num>
  <w:num w:numId="28" w16cid:durableId="233858079">
    <w:abstractNumId w:val="0"/>
  </w:num>
  <w:num w:numId="29" w16cid:durableId="84573653">
    <w:abstractNumId w:val="31"/>
  </w:num>
  <w:num w:numId="30" w16cid:durableId="569197025">
    <w:abstractNumId w:val="27"/>
  </w:num>
  <w:num w:numId="31" w16cid:durableId="201945695">
    <w:abstractNumId w:val="23"/>
  </w:num>
  <w:num w:numId="32" w16cid:durableId="729419692">
    <w:abstractNumId w:val="5"/>
  </w:num>
  <w:num w:numId="33" w16cid:durableId="1180587324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1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[]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fz2rps2bfptdoe9aedp2zauftatsf020zaa&quot;&gt;NEW END NOTE&lt;record-ids&gt;&lt;item&gt;31751&lt;/item&gt;&lt;item&gt;31839&lt;/item&gt;&lt;item&gt;31881&lt;/item&gt;&lt;item&gt;31898&lt;/item&gt;&lt;item&gt;32025&lt;/item&gt;&lt;item&gt;32076&lt;/item&gt;&lt;item&gt;32093&lt;/item&gt;&lt;item&gt;32187&lt;/item&gt;&lt;item&gt;32417&lt;/item&gt;&lt;item&gt;32654&lt;/item&gt;&lt;item&gt;32750&lt;/item&gt;&lt;item&gt;32787&lt;/item&gt;&lt;item&gt;33117&lt;/item&gt;&lt;item&gt;33259&lt;/item&gt;&lt;item&gt;33801&lt;/item&gt;&lt;item&gt;34917&lt;/item&gt;&lt;item&gt;43452&lt;/item&gt;&lt;item&gt;43453&lt;/item&gt;&lt;item&gt;43454&lt;/item&gt;&lt;item&gt;43456&lt;/item&gt;&lt;item&gt;43457&lt;/item&gt;&lt;item&gt;43462&lt;/item&gt;&lt;item&gt;43463&lt;/item&gt;&lt;item&gt;43464&lt;/item&gt;&lt;item&gt;43466&lt;/item&gt;&lt;item&gt;43467&lt;/item&gt;&lt;item&gt;43469&lt;/item&gt;&lt;item&gt;43470&lt;/item&gt;&lt;item&gt;43471&lt;/item&gt;&lt;item&gt;43472&lt;/item&gt;&lt;item&gt;43473&lt;/item&gt;&lt;item&gt;43474&lt;/item&gt;&lt;item&gt;43475&lt;/item&gt;&lt;item&gt;43476&lt;/item&gt;&lt;item&gt;43477&lt;/item&gt;&lt;item&gt;43478&lt;/item&gt;&lt;item&gt;43479&lt;/item&gt;&lt;item&gt;43480&lt;/item&gt;&lt;item&gt;43481&lt;/item&gt;&lt;item&gt;43482&lt;/item&gt;&lt;item&gt;43483&lt;/item&gt;&lt;item&gt;43485&lt;/item&gt;&lt;item&gt;43487&lt;/item&gt;&lt;item&gt;43488&lt;/item&gt;&lt;item&gt;43490&lt;/item&gt;&lt;item&gt;43491&lt;/item&gt;&lt;item&gt;43492&lt;/item&gt;&lt;item&gt;43493&lt;/item&gt;&lt;item&gt;43494&lt;/item&gt;&lt;item&gt;43501&lt;/item&gt;&lt;item&gt;43502&lt;/item&gt;&lt;item&gt;43504&lt;/item&gt;&lt;item&gt;43505&lt;/item&gt;&lt;item&gt;43506&lt;/item&gt;&lt;item&gt;43507&lt;/item&gt;&lt;item&gt;43509&lt;/item&gt;&lt;/record-ids&gt;&lt;/item&gt;&lt;/Libraries&gt;"/>
  </w:docVars>
  <w:rsids>
    <w:rsidRoot w:val="00281E9C"/>
    <w:rsid w:val="000002F3"/>
    <w:rsid w:val="00000901"/>
    <w:rsid w:val="000014E3"/>
    <w:rsid w:val="000045AE"/>
    <w:rsid w:val="00004A9F"/>
    <w:rsid w:val="00005155"/>
    <w:rsid w:val="00005E4C"/>
    <w:rsid w:val="000063EF"/>
    <w:rsid w:val="0000671B"/>
    <w:rsid w:val="00006EB3"/>
    <w:rsid w:val="00007470"/>
    <w:rsid w:val="00007A73"/>
    <w:rsid w:val="00007E02"/>
    <w:rsid w:val="00010059"/>
    <w:rsid w:val="00011EE3"/>
    <w:rsid w:val="00012183"/>
    <w:rsid w:val="000137AA"/>
    <w:rsid w:val="00013FFD"/>
    <w:rsid w:val="00014797"/>
    <w:rsid w:val="00015016"/>
    <w:rsid w:val="0001667B"/>
    <w:rsid w:val="00016B25"/>
    <w:rsid w:val="00016B46"/>
    <w:rsid w:val="000173B5"/>
    <w:rsid w:val="000209EA"/>
    <w:rsid w:val="00022705"/>
    <w:rsid w:val="000227B1"/>
    <w:rsid w:val="00022E17"/>
    <w:rsid w:val="000230EF"/>
    <w:rsid w:val="000236D6"/>
    <w:rsid w:val="00023978"/>
    <w:rsid w:val="00023FF2"/>
    <w:rsid w:val="00024582"/>
    <w:rsid w:val="0002497E"/>
    <w:rsid w:val="00025BF8"/>
    <w:rsid w:val="00027622"/>
    <w:rsid w:val="00027C82"/>
    <w:rsid w:val="00027CCA"/>
    <w:rsid w:val="00027DCF"/>
    <w:rsid w:val="00027F59"/>
    <w:rsid w:val="00030046"/>
    <w:rsid w:val="00030B09"/>
    <w:rsid w:val="00030F8C"/>
    <w:rsid w:val="000311A8"/>
    <w:rsid w:val="0003189D"/>
    <w:rsid w:val="00031F06"/>
    <w:rsid w:val="000330F9"/>
    <w:rsid w:val="000332AE"/>
    <w:rsid w:val="00033594"/>
    <w:rsid w:val="000340C3"/>
    <w:rsid w:val="00035384"/>
    <w:rsid w:val="00037AC1"/>
    <w:rsid w:val="00037C82"/>
    <w:rsid w:val="000402EC"/>
    <w:rsid w:val="00040A33"/>
    <w:rsid w:val="00040B2F"/>
    <w:rsid w:val="0004193A"/>
    <w:rsid w:val="00041D47"/>
    <w:rsid w:val="000429DC"/>
    <w:rsid w:val="00042DF4"/>
    <w:rsid w:val="000431F7"/>
    <w:rsid w:val="0004375E"/>
    <w:rsid w:val="000446A7"/>
    <w:rsid w:val="00044949"/>
    <w:rsid w:val="00044CF8"/>
    <w:rsid w:val="00044FD3"/>
    <w:rsid w:val="00045138"/>
    <w:rsid w:val="00045648"/>
    <w:rsid w:val="00045CC0"/>
    <w:rsid w:val="00045E39"/>
    <w:rsid w:val="00046415"/>
    <w:rsid w:val="00046ED7"/>
    <w:rsid w:val="00047C29"/>
    <w:rsid w:val="00047F9B"/>
    <w:rsid w:val="000501FF"/>
    <w:rsid w:val="0005081F"/>
    <w:rsid w:val="000523B9"/>
    <w:rsid w:val="0005351C"/>
    <w:rsid w:val="000545E3"/>
    <w:rsid w:val="00054722"/>
    <w:rsid w:val="00055028"/>
    <w:rsid w:val="00055063"/>
    <w:rsid w:val="000557DA"/>
    <w:rsid w:val="00055810"/>
    <w:rsid w:val="00055ADA"/>
    <w:rsid w:val="00055EC7"/>
    <w:rsid w:val="0005610D"/>
    <w:rsid w:val="000565D8"/>
    <w:rsid w:val="00056767"/>
    <w:rsid w:val="0005697B"/>
    <w:rsid w:val="0005759A"/>
    <w:rsid w:val="00060AF7"/>
    <w:rsid w:val="000619D1"/>
    <w:rsid w:val="00061C29"/>
    <w:rsid w:val="00061E03"/>
    <w:rsid w:val="00061F64"/>
    <w:rsid w:val="00062042"/>
    <w:rsid w:val="00062461"/>
    <w:rsid w:val="00062859"/>
    <w:rsid w:val="00062B13"/>
    <w:rsid w:val="00063BAC"/>
    <w:rsid w:val="00064D85"/>
    <w:rsid w:val="00065C25"/>
    <w:rsid w:val="00065D00"/>
    <w:rsid w:val="00065D8C"/>
    <w:rsid w:val="000665D1"/>
    <w:rsid w:val="00067446"/>
    <w:rsid w:val="00067B70"/>
    <w:rsid w:val="00070AE6"/>
    <w:rsid w:val="0007134A"/>
    <w:rsid w:val="00071BE9"/>
    <w:rsid w:val="0007215A"/>
    <w:rsid w:val="0007251F"/>
    <w:rsid w:val="0007256A"/>
    <w:rsid w:val="00072BCB"/>
    <w:rsid w:val="00073275"/>
    <w:rsid w:val="000732E1"/>
    <w:rsid w:val="00073826"/>
    <w:rsid w:val="00073B1E"/>
    <w:rsid w:val="00073D0F"/>
    <w:rsid w:val="00074127"/>
    <w:rsid w:val="000748B0"/>
    <w:rsid w:val="0007546A"/>
    <w:rsid w:val="0007700B"/>
    <w:rsid w:val="00077240"/>
    <w:rsid w:val="00077E62"/>
    <w:rsid w:val="0008103F"/>
    <w:rsid w:val="000818FF"/>
    <w:rsid w:val="000819CB"/>
    <w:rsid w:val="000820C3"/>
    <w:rsid w:val="00082954"/>
    <w:rsid w:val="00083032"/>
    <w:rsid w:val="0008312F"/>
    <w:rsid w:val="0008321C"/>
    <w:rsid w:val="00083A8F"/>
    <w:rsid w:val="000843EB"/>
    <w:rsid w:val="00084932"/>
    <w:rsid w:val="000852B9"/>
    <w:rsid w:val="000853D3"/>
    <w:rsid w:val="000854EF"/>
    <w:rsid w:val="000857E2"/>
    <w:rsid w:val="00086CA7"/>
    <w:rsid w:val="000877D9"/>
    <w:rsid w:val="00087A08"/>
    <w:rsid w:val="00087BB5"/>
    <w:rsid w:val="0009013B"/>
    <w:rsid w:val="000902DD"/>
    <w:rsid w:val="00091582"/>
    <w:rsid w:val="00091DE8"/>
    <w:rsid w:val="000929F5"/>
    <w:rsid w:val="00092AD9"/>
    <w:rsid w:val="00093AD6"/>
    <w:rsid w:val="000940F2"/>
    <w:rsid w:val="0009443A"/>
    <w:rsid w:val="00094610"/>
    <w:rsid w:val="00094FDA"/>
    <w:rsid w:val="00095040"/>
    <w:rsid w:val="00095CBD"/>
    <w:rsid w:val="00095E12"/>
    <w:rsid w:val="0009618B"/>
    <w:rsid w:val="000965B0"/>
    <w:rsid w:val="0009732F"/>
    <w:rsid w:val="00097879"/>
    <w:rsid w:val="00097A15"/>
    <w:rsid w:val="000A0650"/>
    <w:rsid w:val="000A139D"/>
    <w:rsid w:val="000A161E"/>
    <w:rsid w:val="000A1C9F"/>
    <w:rsid w:val="000A1DEC"/>
    <w:rsid w:val="000A1EBC"/>
    <w:rsid w:val="000A2B0E"/>
    <w:rsid w:val="000A3EC7"/>
    <w:rsid w:val="000A44FD"/>
    <w:rsid w:val="000A4A06"/>
    <w:rsid w:val="000A5B89"/>
    <w:rsid w:val="000A5CBD"/>
    <w:rsid w:val="000A6F4C"/>
    <w:rsid w:val="000A7919"/>
    <w:rsid w:val="000A7B81"/>
    <w:rsid w:val="000A7C61"/>
    <w:rsid w:val="000B0A88"/>
    <w:rsid w:val="000B0AB9"/>
    <w:rsid w:val="000B0D1E"/>
    <w:rsid w:val="000B13F0"/>
    <w:rsid w:val="000B1CB2"/>
    <w:rsid w:val="000B1CBF"/>
    <w:rsid w:val="000B36FD"/>
    <w:rsid w:val="000B4759"/>
    <w:rsid w:val="000B522B"/>
    <w:rsid w:val="000B5586"/>
    <w:rsid w:val="000B692F"/>
    <w:rsid w:val="000C078B"/>
    <w:rsid w:val="000C099E"/>
    <w:rsid w:val="000C0A20"/>
    <w:rsid w:val="000C1878"/>
    <w:rsid w:val="000C191B"/>
    <w:rsid w:val="000C2639"/>
    <w:rsid w:val="000C325C"/>
    <w:rsid w:val="000C3958"/>
    <w:rsid w:val="000C5A3B"/>
    <w:rsid w:val="000C688F"/>
    <w:rsid w:val="000C68C6"/>
    <w:rsid w:val="000C6B20"/>
    <w:rsid w:val="000C6D34"/>
    <w:rsid w:val="000C7DCB"/>
    <w:rsid w:val="000D0057"/>
    <w:rsid w:val="000D0325"/>
    <w:rsid w:val="000D0339"/>
    <w:rsid w:val="000D0A5B"/>
    <w:rsid w:val="000D0F4A"/>
    <w:rsid w:val="000D1364"/>
    <w:rsid w:val="000D251A"/>
    <w:rsid w:val="000D27F3"/>
    <w:rsid w:val="000D33A9"/>
    <w:rsid w:val="000D4086"/>
    <w:rsid w:val="000D49A1"/>
    <w:rsid w:val="000D4C8A"/>
    <w:rsid w:val="000D513E"/>
    <w:rsid w:val="000D5F08"/>
    <w:rsid w:val="000D68B0"/>
    <w:rsid w:val="000E0528"/>
    <w:rsid w:val="000E193A"/>
    <w:rsid w:val="000E289F"/>
    <w:rsid w:val="000E3210"/>
    <w:rsid w:val="000E35E7"/>
    <w:rsid w:val="000E48C9"/>
    <w:rsid w:val="000E55D4"/>
    <w:rsid w:val="000E5FF9"/>
    <w:rsid w:val="000E63C6"/>
    <w:rsid w:val="000E6562"/>
    <w:rsid w:val="000E7FEF"/>
    <w:rsid w:val="000F01C4"/>
    <w:rsid w:val="000F0236"/>
    <w:rsid w:val="000F0858"/>
    <w:rsid w:val="000F0E98"/>
    <w:rsid w:val="000F1A28"/>
    <w:rsid w:val="000F1AC1"/>
    <w:rsid w:val="000F29E1"/>
    <w:rsid w:val="000F3096"/>
    <w:rsid w:val="000F314A"/>
    <w:rsid w:val="000F3E67"/>
    <w:rsid w:val="000F4A3D"/>
    <w:rsid w:val="000F4B46"/>
    <w:rsid w:val="000F4FD4"/>
    <w:rsid w:val="000F510D"/>
    <w:rsid w:val="000F53F5"/>
    <w:rsid w:val="000F5B3E"/>
    <w:rsid w:val="000F6A8A"/>
    <w:rsid w:val="000F6F25"/>
    <w:rsid w:val="000F710C"/>
    <w:rsid w:val="000F71CB"/>
    <w:rsid w:val="000F765E"/>
    <w:rsid w:val="000FA4AB"/>
    <w:rsid w:val="00100228"/>
    <w:rsid w:val="00100985"/>
    <w:rsid w:val="00100ABE"/>
    <w:rsid w:val="00100EDB"/>
    <w:rsid w:val="001012DA"/>
    <w:rsid w:val="00101750"/>
    <w:rsid w:val="0010185F"/>
    <w:rsid w:val="001018D2"/>
    <w:rsid w:val="00102869"/>
    <w:rsid w:val="0010368C"/>
    <w:rsid w:val="00103D9C"/>
    <w:rsid w:val="001042BE"/>
    <w:rsid w:val="00104D1D"/>
    <w:rsid w:val="00105E85"/>
    <w:rsid w:val="0010637D"/>
    <w:rsid w:val="00106874"/>
    <w:rsid w:val="00106D68"/>
    <w:rsid w:val="00106F48"/>
    <w:rsid w:val="00107ABF"/>
    <w:rsid w:val="001119EB"/>
    <w:rsid w:val="00112209"/>
    <w:rsid w:val="00113A60"/>
    <w:rsid w:val="00113F6C"/>
    <w:rsid w:val="001147A2"/>
    <w:rsid w:val="00114943"/>
    <w:rsid w:val="00115634"/>
    <w:rsid w:val="0011573F"/>
    <w:rsid w:val="00115F16"/>
    <w:rsid w:val="00116417"/>
    <w:rsid w:val="001179CF"/>
    <w:rsid w:val="00120A0E"/>
    <w:rsid w:val="00120F19"/>
    <w:rsid w:val="00121010"/>
    <w:rsid w:val="00121C33"/>
    <w:rsid w:val="00122913"/>
    <w:rsid w:val="0012340A"/>
    <w:rsid w:val="0012362E"/>
    <w:rsid w:val="00123DCE"/>
    <w:rsid w:val="00123E46"/>
    <w:rsid w:val="001248F4"/>
    <w:rsid w:val="00125BDB"/>
    <w:rsid w:val="00126178"/>
    <w:rsid w:val="001268C8"/>
    <w:rsid w:val="0012713A"/>
    <w:rsid w:val="00127998"/>
    <w:rsid w:val="001301D7"/>
    <w:rsid w:val="0013067C"/>
    <w:rsid w:val="00131932"/>
    <w:rsid w:val="00132607"/>
    <w:rsid w:val="001330E3"/>
    <w:rsid w:val="00133945"/>
    <w:rsid w:val="00134217"/>
    <w:rsid w:val="001345D2"/>
    <w:rsid w:val="00136168"/>
    <w:rsid w:val="001367C0"/>
    <w:rsid w:val="00136D0B"/>
    <w:rsid w:val="00137224"/>
    <w:rsid w:val="001373C5"/>
    <w:rsid w:val="001375D7"/>
    <w:rsid w:val="00137B3B"/>
    <w:rsid w:val="00137DD5"/>
    <w:rsid w:val="00137F88"/>
    <w:rsid w:val="00140461"/>
    <w:rsid w:val="001407A3"/>
    <w:rsid w:val="0014145E"/>
    <w:rsid w:val="001416BA"/>
    <w:rsid w:val="00141ACC"/>
    <w:rsid w:val="00141E0C"/>
    <w:rsid w:val="001423B7"/>
    <w:rsid w:val="00142836"/>
    <w:rsid w:val="001429EB"/>
    <w:rsid w:val="00143AB4"/>
    <w:rsid w:val="00143ECA"/>
    <w:rsid w:val="001440D9"/>
    <w:rsid w:val="00144567"/>
    <w:rsid w:val="00144DBE"/>
    <w:rsid w:val="00144E4D"/>
    <w:rsid w:val="00145512"/>
    <w:rsid w:val="001464D7"/>
    <w:rsid w:val="00146520"/>
    <w:rsid w:val="00146AD7"/>
    <w:rsid w:val="001477E3"/>
    <w:rsid w:val="001479E5"/>
    <w:rsid w:val="00147F01"/>
    <w:rsid w:val="00147FF5"/>
    <w:rsid w:val="0015023D"/>
    <w:rsid w:val="001504D1"/>
    <w:rsid w:val="0015165E"/>
    <w:rsid w:val="001524D8"/>
    <w:rsid w:val="001527C8"/>
    <w:rsid w:val="00154734"/>
    <w:rsid w:val="001549E9"/>
    <w:rsid w:val="00155533"/>
    <w:rsid w:val="00155592"/>
    <w:rsid w:val="00157306"/>
    <w:rsid w:val="001573BA"/>
    <w:rsid w:val="0015796B"/>
    <w:rsid w:val="00157C53"/>
    <w:rsid w:val="00157F24"/>
    <w:rsid w:val="00160E88"/>
    <w:rsid w:val="00161A70"/>
    <w:rsid w:val="001626A5"/>
    <w:rsid w:val="00162948"/>
    <w:rsid w:val="00162E9E"/>
    <w:rsid w:val="001635A5"/>
    <w:rsid w:val="00164301"/>
    <w:rsid w:val="001648DE"/>
    <w:rsid w:val="00164C96"/>
    <w:rsid w:val="00165146"/>
    <w:rsid w:val="001657C0"/>
    <w:rsid w:val="00165805"/>
    <w:rsid w:val="00165B0E"/>
    <w:rsid w:val="00165EE2"/>
    <w:rsid w:val="00165F47"/>
    <w:rsid w:val="001661C5"/>
    <w:rsid w:val="00166F6F"/>
    <w:rsid w:val="001670C5"/>
    <w:rsid w:val="00170B7F"/>
    <w:rsid w:val="001722C5"/>
    <w:rsid w:val="00172D8F"/>
    <w:rsid w:val="00173AB2"/>
    <w:rsid w:val="00173C30"/>
    <w:rsid w:val="00173D11"/>
    <w:rsid w:val="00173D9B"/>
    <w:rsid w:val="0017405E"/>
    <w:rsid w:val="0017463F"/>
    <w:rsid w:val="00175BA3"/>
    <w:rsid w:val="00175D98"/>
    <w:rsid w:val="0017624B"/>
    <w:rsid w:val="0017634D"/>
    <w:rsid w:val="00176A13"/>
    <w:rsid w:val="00176E63"/>
    <w:rsid w:val="001771D0"/>
    <w:rsid w:val="00177D2A"/>
    <w:rsid w:val="00180389"/>
    <w:rsid w:val="00180CE6"/>
    <w:rsid w:val="00181399"/>
    <w:rsid w:val="001813E2"/>
    <w:rsid w:val="00181CED"/>
    <w:rsid w:val="00183DD7"/>
    <w:rsid w:val="00184319"/>
    <w:rsid w:val="00184972"/>
    <w:rsid w:val="00184DCE"/>
    <w:rsid w:val="00185827"/>
    <w:rsid w:val="00185F72"/>
    <w:rsid w:val="001862F8"/>
    <w:rsid w:val="0018678C"/>
    <w:rsid w:val="00187702"/>
    <w:rsid w:val="00190547"/>
    <w:rsid w:val="00191600"/>
    <w:rsid w:val="0019168B"/>
    <w:rsid w:val="001918F3"/>
    <w:rsid w:val="001919A6"/>
    <w:rsid w:val="001919C7"/>
    <w:rsid w:val="00191D56"/>
    <w:rsid w:val="00192CE6"/>
    <w:rsid w:val="00193A02"/>
    <w:rsid w:val="00193EA0"/>
    <w:rsid w:val="00194990"/>
    <w:rsid w:val="00194FC4"/>
    <w:rsid w:val="0019521F"/>
    <w:rsid w:val="0019700F"/>
    <w:rsid w:val="001971B2"/>
    <w:rsid w:val="00197498"/>
    <w:rsid w:val="001976CC"/>
    <w:rsid w:val="00197F01"/>
    <w:rsid w:val="001A09A0"/>
    <w:rsid w:val="001A1124"/>
    <w:rsid w:val="001A1707"/>
    <w:rsid w:val="001A2546"/>
    <w:rsid w:val="001A2788"/>
    <w:rsid w:val="001A2AD8"/>
    <w:rsid w:val="001A2F70"/>
    <w:rsid w:val="001A3410"/>
    <w:rsid w:val="001A35AC"/>
    <w:rsid w:val="001A3B8E"/>
    <w:rsid w:val="001A3E5C"/>
    <w:rsid w:val="001A3FB7"/>
    <w:rsid w:val="001A46E1"/>
    <w:rsid w:val="001A4AAB"/>
    <w:rsid w:val="001A4D9C"/>
    <w:rsid w:val="001A51BB"/>
    <w:rsid w:val="001A64B1"/>
    <w:rsid w:val="001A7756"/>
    <w:rsid w:val="001A797E"/>
    <w:rsid w:val="001A7D2E"/>
    <w:rsid w:val="001A7E6D"/>
    <w:rsid w:val="001B0545"/>
    <w:rsid w:val="001B0693"/>
    <w:rsid w:val="001B0841"/>
    <w:rsid w:val="001B0926"/>
    <w:rsid w:val="001B0A1D"/>
    <w:rsid w:val="001B0AF1"/>
    <w:rsid w:val="001B0E11"/>
    <w:rsid w:val="001B1C07"/>
    <w:rsid w:val="001B1F23"/>
    <w:rsid w:val="001B29ED"/>
    <w:rsid w:val="001B2BFD"/>
    <w:rsid w:val="001B311B"/>
    <w:rsid w:val="001B3DA0"/>
    <w:rsid w:val="001B4112"/>
    <w:rsid w:val="001B412D"/>
    <w:rsid w:val="001B46AA"/>
    <w:rsid w:val="001B4DF7"/>
    <w:rsid w:val="001B6546"/>
    <w:rsid w:val="001B659B"/>
    <w:rsid w:val="001B6865"/>
    <w:rsid w:val="001B6DC2"/>
    <w:rsid w:val="001B6EEE"/>
    <w:rsid w:val="001B73E0"/>
    <w:rsid w:val="001B75E9"/>
    <w:rsid w:val="001B79E5"/>
    <w:rsid w:val="001B7AF0"/>
    <w:rsid w:val="001B7BF0"/>
    <w:rsid w:val="001C0B5D"/>
    <w:rsid w:val="001C1E7A"/>
    <w:rsid w:val="001C24F9"/>
    <w:rsid w:val="001C2820"/>
    <w:rsid w:val="001C2EE3"/>
    <w:rsid w:val="001C4049"/>
    <w:rsid w:val="001C5071"/>
    <w:rsid w:val="001C5365"/>
    <w:rsid w:val="001C53B6"/>
    <w:rsid w:val="001C5C84"/>
    <w:rsid w:val="001C7EC1"/>
    <w:rsid w:val="001D025A"/>
    <w:rsid w:val="001D0F51"/>
    <w:rsid w:val="001D1103"/>
    <w:rsid w:val="001D13A0"/>
    <w:rsid w:val="001D179C"/>
    <w:rsid w:val="001D20B3"/>
    <w:rsid w:val="001D28C7"/>
    <w:rsid w:val="001D2E15"/>
    <w:rsid w:val="001D309F"/>
    <w:rsid w:val="001D37E1"/>
    <w:rsid w:val="001D5378"/>
    <w:rsid w:val="001D54E3"/>
    <w:rsid w:val="001D5DEB"/>
    <w:rsid w:val="001D5F1C"/>
    <w:rsid w:val="001D6F06"/>
    <w:rsid w:val="001D7394"/>
    <w:rsid w:val="001D7B2F"/>
    <w:rsid w:val="001E0112"/>
    <w:rsid w:val="001E030C"/>
    <w:rsid w:val="001E1076"/>
    <w:rsid w:val="001E159F"/>
    <w:rsid w:val="001E1985"/>
    <w:rsid w:val="001E2514"/>
    <w:rsid w:val="001E28AF"/>
    <w:rsid w:val="001E3375"/>
    <w:rsid w:val="001E363C"/>
    <w:rsid w:val="001E4A97"/>
    <w:rsid w:val="001E52C8"/>
    <w:rsid w:val="001E5AAC"/>
    <w:rsid w:val="001E6C18"/>
    <w:rsid w:val="001E75D0"/>
    <w:rsid w:val="001F0205"/>
    <w:rsid w:val="001F13DF"/>
    <w:rsid w:val="001F1718"/>
    <w:rsid w:val="001F1C92"/>
    <w:rsid w:val="001F1D03"/>
    <w:rsid w:val="001F27C7"/>
    <w:rsid w:val="001F2CA7"/>
    <w:rsid w:val="001F3AD4"/>
    <w:rsid w:val="001F4D62"/>
    <w:rsid w:val="001F4E12"/>
    <w:rsid w:val="001F5F2E"/>
    <w:rsid w:val="0020076B"/>
    <w:rsid w:val="00200B81"/>
    <w:rsid w:val="002017E4"/>
    <w:rsid w:val="00202C58"/>
    <w:rsid w:val="00202E0D"/>
    <w:rsid w:val="00203CE3"/>
    <w:rsid w:val="002040BA"/>
    <w:rsid w:val="00204285"/>
    <w:rsid w:val="00204971"/>
    <w:rsid w:val="00205B4E"/>
    <w:rsid w:val="00205E48"/>
    <w:rsid w:val="00206253"/>
    <w:rsid w:val="00206B89"/>
    <w:rsid w:val="00206E7A"/>
    <w:rsid w:val="00207791"/>
    <w:rsid w:val="00207FDF"/>
    <w:rsid w:val="0021009E"/>
    <w:rsid w:val="0021046A"/>
    <w:rsid w:val="00210F93"/>
    <w:rsid w:val="00210FD4"/>
    <w:rsid w:val="0021142E"/>
    <w:rsid w:val="002124B4"/>
    <w:rsid w:val="0021363C"/>
    <w:rsid w:val="00213D0E"/>
    <w:rsid w:val="002144C8"/>
    <w:rsid w:val="0021452F"/>
    <w:rsid w:val="00214A78"/>
    <w:rsid w:val="00215114"/>
    <w:rsid w:val="00215527"/>
    <w:rsid w:val="002155F6"/>
    <w:rsid w:val="00215694"/>
    <w:rsid w:val="0021579A"/>
    <w:rsid w:val="002159E9"/>
    <w:rsid w:val="00215B16"/>
    <w:rsid w:val="002171E7"/>
    <w:rsid w:val="002172A2"/>
    <w:rsid w:val="002175FB"/>
    <w:rsid w:val="002179F8"/>
    <w:rsid w:val="002213AD"/>
    <w:rsid w:val="00222077"/>
    <w:rsid w:val="00223401"/>
    <w:rsid w:val="002234A1"/>
    <w:rsid w:val="00223965"/>
    <w:rsid w:val="00223F7B"/>
    <w:rsid w:val="0022413B"/>
    <w:rsid w:val="002244FF"/>
    <w:rsid w:val="0022553A"/>
    <w:rsid w:val="002258C4"/>
    <w:rsid w:val="002258EF"/>
    <w:rsid w:val="0022639F"/>
    <w:rsid w:val="00227276"/>
    <w:rsid w:val="002277CC"/>
    <w:rsid w:val="00227FE1"/>
    <w:rsid w:val="0023136D"/>
    <w:rsid w:val="00231923"/>
    <w:rsid w:val="00231A13"/>
    <w:rsid w:val="00231AEB"/>
    <w:rsid w:val="00231D20"/>
    <w:rsid w:val="00232B80"/>
    <w:rsid w:val="00233274"/>
    <w:rsid w:val="002336CD"/>
    <w:rsid w:val="002340D6"/>
    <w:rsid w:val="00234C5E"/>
    <w:rsid w:val="00235B24"/>
    <w:rsid w:val="002364B8"/>
    <w:rsid w:val="002366BB"/>
    <w:rsid w:val="00236BA1"/>
    <w:rsid w:val="00237227"/>
    <w:rsid w:val="00237760"/>
    <w:rsid w:val="00237D35"/>
    <w:rsid w:val="00240096"/>
    <w:rsid w:val="00240B62"/>
    <w:rsid w:val="00240E29"/>
    <w:rsid w:val="002411B1"/>
    <w:rsid w:val="00242337"/>
    <w:rsid w:val="0024277A"/>
    <w:rsid w:val="002427D8"/>
    <w:rsid w:val="0024311B"/>
    <w:rsid w:val="00243129"/>
    <w:rsid w:val="00243649"/>
    <w:rsid w:val="002444DC"/>
    <w:rsid w:val="00244C44"/>
    <w:rsid w:val="002459C8"/>
    <w:rsid w:val="00245D3E"/>
    <w:rsid w:val="00246251"/>
    <w:rsid w:val="00247209"/>
    <w:rsid w:val="002475DE"/>
    <w:rsid w:val="00247845"/>
    <w:rsid w:val="00247DA9"/>
    <w:rsid w:val="0025025A"/>
    <w:rsid w:val="002506D9"/>
    <w:rsid w:val="00251103"/>
    <w:rsid w:val="00251A59"/>
    <w:rsid w:val="00251BDF"/>
    <w:rsid w:val="00253309"/>
    <w:rsid w:val="00253928"/>
    <w:rsid w:val="00253ADD"/>
    <w:rsid w:val="00254433"/>
    <w:rsid w:val="0025461E"/>
    <w:rsid w:val="00254775"/>
    <w:rsid w:val="00254E38"/>
    <w:rsid w:val="00255B6C"/>
    <w:rsid w:val="0025798B"/>
    <w:rsid w:val="00257D4C"/>
    <w:rsid w:val="00260474"/>
    <w:rsid w:val="002610F2"/>
    <w:rsid w:val="00261321"/>
    <w:rsid w:val="00261720"/>
    <w:rsid w:val="00261A90"/>
    <w:rsid w:val="00261BE2"/>
    <w:rsid w:val="00262DFA"/>
    <w:rsid w:val="0026389F"/>
    <w:rsid w:val="00263CEB"/>
    <w:rsid w:val="002644CA"/>
    <w:rsid w:val="00264F05"/>
    <w:rsid w:val="00265014"/>
    <w:rsid w:val="00265E08"/>
    <w:rsid w:val="0026619E"/>
    <w:rsid w:val="00266DA3"/>
    <w:rsid w:val="002671D7"/>
    <w:rsid w:val="00267642"/>
    <w:rsid w:val="0026769E"/>
    <w:rsid w:val="002679C6"/>
    <w:rsid w:val="0027016B"/>
    <w:rsid w:val="002703F3"/>
    <w:rsid w:val="00270C19"/>
    <w:rsid w:val="00270C73"/>
    <w:rsid w:val="00270D4B"/>
    <w:rsid w:val="002712DB"/>
    <w:rsid w:val="00271B75"/>
    <w:rsid w:val="00271F5E"/>
    <w:rsid w:val="00271FE0"/>
    <w:rsid w:val="0027222A"/>
    <w:rsid w:val="0027320C"/>
    <w:rsid w:val="002733E0"/>
    <w:rsid w:val="00274763"/>
    <w:rsid w:val="002749A0"/>
    <w:rsid w:val="00274DC9"/>
    <w:rsid w:val="0027554D"/>
    <w:rsid w:val="00275822"/>
    <w:rsid w:val="00276051"/>
    <w:rsid w:val="00276CE1"/>
    <w:rsid w:val="0027765B"/>
    <w:rsid w:val="00277C40"/>
    <w:rsid w:val="00280B3A"/>
    <w:rsid w:val="00280D78"/>
    <w:rsid w:val="00281425"/>
    <w:rsid w:val="00281999"/>
    <w:rsid w:val="00281E9C"/>
    <w:rsid w:val="00282784"/>
    <w:rsid w:val="00282887"/>
    <w:rsid w:val="00283624"/>
    <w:rsid w:val="0028379C"/>
    <w:rsid w:val="00283F1D"/>
    <w:rsid w:val="00284053"/>
    <w:rsid w:val="00285192"/>
    <w:rsid w:val="002854A0"/>
    <w:rsid w:val="00286288"/>
    <w:rsid w:val="00286549"/>
    <w:rsid w:val="00287A5D"/>
    <w:rsid w:val="0029020E"/>
    <w:rsid w:val="00291936"/>
    <w:rsid w:val="002924F3"/>
    <w:rsid w:val="00292999"/>
    <w:rsid w:val="00293493"/>
    <w:rsid w:val="00293746"/>
    <w:rsid w:val="00294041"/>
    <w:rsid w:val="00294276"/>
    <w:rsid w:val="00294316"/>
    <w:rsid w:val="0029455D"/>
    <w:rsid w:val="0029464C"/>
    <w:rsid w:val="00294775"/>
    <w:rsid w:val="00294A42"/>
    <w:rsid w:val="002953CE"/>
    <w:rsid w:val="00295595"/>
    <w:rsid w:val="00295622"/>
    <w:rsid w:val="00295DBA"/>
    <w:rsid w:val="002960CD"/>
    <w:rsid w:val="002963FE"/>
    <w:rsid w:val="002973F8"/>
    <w:rsid w:val="00297483"/>
    <w:rsid w:val="00297F4C"/>
    <w:rsid w:val="002A19BC"/>
    <w:rsid w:val="002A2D9B"/>
    <w:rsid w:val="002A2E9E"/>
    <w:rsid w:val="002A520E"/>
    <w:rsid w:val="002A535D"/>
    <w:rsid w:val="002A53A5"/>
    <w:rsid w:val="002A54E9"/>
    <w:rsid w:val="002A5D98"/>
    <w:rsid w:val="002A6E39"/>
    <w:rsid w:val="002A6E51"/>
    <w:rsid w:val="002A794D"/>
    <w:rsid w:val="002B0299"/>
    <w:rsid w:val="002B056D"/>
    <w:rsid w:val="002B0AE8"/>
    <w:rsid w:val="002B0D20"/>
    <w:rsid w:val="002B123E"/>
    <w:rsid w:val="002B1866"/>
    <w:rsid w:val="002B2A3C"/>
    <w:rsid w:val="002B3583"/>
    <w:rsid w:val="002B35A6"/>
    <w:rsid w:val="002B37A2"/>
    <w:rsid w:val="002B3A6A"/>
    <w:rsid w:val="002B4057"/>
    <w:rsid w:val="002B54A1"/>
    <w:rsid w:val="002B575C"/>
    <w:rsid w:val="002B5CB1"/>
    <w:rsid w:val="002B6094"/>
    <w:rsid w:val="002B6129"/>
    <w:rsid w:val="002B64AB"/>
    <w:rsid w:val="002B6BA8"/>
    <w:rsid w:val="002B7185"/>
    <w:rsid w:val="002B7F7D"/>
    <w:rsid w:val="002C09C6"/>
    <w:rsid w:val="002C0AB6"/>
    <w:rsid w:val="002C0D74"/>
    <w:rsid w:val="002C0DC8"/>
    <w:rsid w:val="002C0E0E"/>
    <w:rsid w:val="002C1133"/>
    <w:rsid w:val="002C1601"/>
    <w:rsid w:val="002C2468"/>
    <w:rsid w:val="002C25BA"/>
    <w:rsid w:val="002C2AE2"/>
    <w:rsid w:val="002C2C60"/>
    <w:rsid w:val="002C361A"/>
    <w:rsid w:val="002C3A77"/>
    <w:rsid w:val="002C3B52"/>
    <w:rsid w:val="002C44D1"/>
    <w:rsid w:val="002C4A42"/>
    <w:rsid w:val="002C4EA5"/>
    <w:rsid w:val="002C5EE0"/>
    <w:rsid w:val="002C6089"/>
    <w:rsid w:val="002C68E8"/>
    <w:rsid w:val="002C6AA7"/>
    <w:rsid w:val="002C734A"/>
    <w:rsid w:val="002C7BAA"/>
    <w:rsid w:val="002C7F7D"/>
    <w:rsid w:val="002D0572"/>
    <w:rsid w:val="002D116E"/>
    <w:rsid w:val="002D1A62"/>
    <w:rsid w:val="002D1B22"/>
    <w:rsid w:val="002D2E12"/>
    <w:rsid w:val="002D3DBE"/>
    <w:rsid w:val="002D4887"/>
    <w:rsid w:val="002D4AFF"/>
    <w:rsid w:val="002D505E"/>
    <w:rsid w:val="002D5ED4"/>
    <w:rsid w:val="002D6746"/>
    <w:rsid w:val="002D6D0D"/>
    <w:rsid w:val="002D6E37"/>
    <w:rsid w:val="002D7141"/>
    <w:rsid w:val="002D735B"/>
    <w:rsid w:val="002D740E"/>
    <w:rsid w:val="002D7476"/>
    <w:rsid w:val="002D7B5D"/>
    <w:rsid w:val="002E01CA"/>
    <w:rsid w:val="002E0657"/>
    <w:rsid w:val="002E0B5E"/>
    <w:rsid w:val="002E1834"/>
    <w:rsid w:val="002E1AC9"/>
    <w:rsid w:val="002E221E"/>
    <w:rsid w:val="002E2AB4"/>
    <w:rsid w:val="002E3A2A"/>
    <w:rsid w:val="002E3A3C"/>
    <w:rsid w:val="002E48FE"/>
    <w:rsid w:val="002E675B"/>
    <w:rsid w:val="002E79C5"/>
    <w:rsid w:val="002E7C74"/>
    <w:rsid w:val="002E7CF8"/>
    <w:rsid w:val="002F0124"/>
    <w:rsid w:val="002F0428"/>
    <w:rsid w:val="002F26B0"/>
    <w:rsid w:val="002F2A71"/>
    <w:rsid w:val="002F2C0E"/>
    <w:rsid w:val="002F2CAC"/>
    <w:rsid w:val="002F375C"/>
    <w:rsid w:val="002F562E"/>
    <w:rsid w:val="002F56F5"/>
    <w:rsid w:val="002F573E"/>
    <w:rsid w:val="002F5A5A"/>
    <w:rsid w:val="002F62BA"/>
    <w:rsid w:val="00300C1A"/>
    <w:rsid w:val="0030116E"/>
    <w:rsid w:val="00301680"/>
    <w:rsid w:val="00301790"/>
    <w:rsid w:val="00301C36"/>
    <w:rsid w:val="00301CC4"/>
    <w:rsid w:val="003024D2"/>
    <w:rsid w:val="00302A7A"/>
    <w:rsid w:val="0030465D"/>
    <w:rsid w:val="003049BF"/>
    <w:rsid w:val="00304F69"/>
    <w:rsid w:val="00305271"/>
    <w:rsid w:val="00305ECB"/>
    <w:rsid w:val="00306228"/>
    <w:rsid w:val="0030635D"/>
    <w:rsid w:val="003063EB"/>
    <w:rsid w:val="003066D6"/>
    <w:rsid w:val="003067BB"/>
    <w:rsid w:val="00307722"/>
    <w:rsid w:val="00307AC6"/>
    <w:rsid w:val="00307AD6"/>
    <w:rsid w:val="00310155"/>
    <w:rsid w:val="00310A5C"/>
    <w:rsid w:val="00310E3E"/>
    <w:rsid w:val="00311BC2"/>
    <w:rsid w:val="003127B9"/>
    <w:rsid w:val="00313B2D"/>
    <w:rsid w:val="00313E61"/>
    <w:rsid w:val="003145B8"/>
    <w:rsid w:val="00314A4E"/>
    <w:rsid w:val="00315373"/>
    <w:rsid w:val="00315B96"/>
    <w:rsid w:val="00316406"/>
    <w:rsid w:val="0031701B"/>
    <w:rsid w:val="00317319"/>
    <w:rsid w:val="0031747F"/>
    <w:rsid w:val="00317C84"/>
    <w:rsid w:val="00317CFB"/>
    <w:rsid w:val="00320CA2"/>
    <w:rsid w:val="00321971"/>
    <w:rsid w:val="00321B08"/>
    <w:rsid w:val="00321F52"/>
    <w:rsid w:val="003221B0"/>
    <w:rsid w:val="00322F30"/>
    <w:rsid w:val="00323E5C"/>
    <w:rsid w:val="00325043"/>
    <w:rsid w:val="00325880"/>
    <w:rsid w:val="00325E06"/>
    <w:rsid w:val="003273F3"/>
    <w:rsid w:val="00327E8A"/>
    <w:rsid w:val="00331517"/>
    <w:rsid w:val="00332491"/>
    <w:rsid w:val="00332F31"/>
    <w:rsid w:val="00332FA1"/>
    <w:rsid w:val="003336CA"/>
    <w:rsid w:val="00333BC6"/>
    <w:rsid w:val="003347CD"/>
    <w:rsid w:val="003348B6"/>
    <w:rsid w:val="00334F7C"/>
    <w:rsid w:val="00335767"/>
    <w:rsid w:val="00336464"/>
    <w:rsid w:val="00336CCE"/>
    <w:rsid w:val="00337391"/>
    <w:rsid w:val="00337B28"/>
    <w:rsid w:val="00337FB8"/>
    <w:rsid w:val="0034085E"/>
    <w:rsid w:val="003409C0"/>
    <w:rsid w:val="00342D69"/>
    <w:rsid w:val="003431B6"/>
    <w:rsid w:val="00343F01"/>
    <w:rsid w:val="00344907"/>
    <w:rsid w:val="00345009"/>
    <w:rsid w:val="003452DD"/>
    <w:rsid w:val="00345526"/>
    <w:rsid w:val="00345607"/>
    <w:rsid w:val="00345935"/>
    <w:rsid w:val="003475C6"/>
    <w:rsid w:val="00347695"/>
    <w:rsid w:val="00347FAB"/>
    <w:rsid w:val="003506D2"/>
    <w:rsid w:val="003509F7"/>
    <w:rsid w:val="0035187B"/>
    <w:rsid w:val="00351D80"/>
    <w:rsid w:val="003521CC"/>
    <w:rsid w:val="003525BF"/>
    <w:rsid w:val="003539A6"/>
    <w:rsid w:val="00353D65"/>
    <w:rsid w:val="0035408B"/>
    <w:rsid w:val="003540BE"/>
    <w:rsid w:val="00354751"/>
    <w:rsid w:val="00355010"/>
    <w:rsid w:val="00355482"/>
    <w:rsid w:val="00355500"/>
    <w:rsid w:val="00356624"/>
    <w:rsid w:val="00356840"/>
    <w:rsid w:val="00357EB9"/>
    <w:rsid w:val="003600E4"/>
    <w:rsid w:val="0036022A"/>
    <w:rsid w:val="003605FE"/>
    <w:rsid w:val="00360E5F"/>
    <w:rsid w:val="0036114A"/>
    <w:rsid w:val="003612A1"/>
    <w:rsid w:val="00361557"/>
    <w:rsid w:val="00361662"/>
    <w:rsid w:val="0036285F"/>
    <w:rsid w:val="003628A7"/>
    <w:rsid w:val="00362B46"/>
    <w:rsid w:val="0036395A"/>
    <w:rsid w:val="0036448F"/>
    <w:rsid w:val="0036484C"/>
    <w:rsid w:val="00365897"/>
    <w:rsid w:val="003658A5"/>
    <w:rsid w:val="00365DD6"/>
    <w:rsid w:val="00366C79"/>
    <w:rsid w:val="003671B4"/>
    <w:rsid w:val="00370C2F"/>
    <w:rsid w:val="00371573"/>
    <w:rsid w:val="00375508"/>
    <w:rsid w:val="003756A7"/>
    <w:rsid w:val="00375B07"/>
    <w:rsid w:val="00375B4F"/>
    <w:rsid w:val="00375D70"/>
    <w:rsid w:val="00376EA2"/>
    <w:rsid w:val="00377505"/>
    <w:rsid w:val="00377EEB"/>
    <w:rsid w:val="0038067A"/>
    <w:rsid w:val="0038070A"/>
    <w:rsid w:val="0038134A"/>
    <w:rsid w:val="00381B38"/>
    <w:rsid w:val="003835F7"/>
    <w:rsid w:val="0038369B"/>
    <w:rsid w:val="003837C1"/>
    <w:rsid w:val="00386707"/>
    <w:rsid w:val="0038756C"/>
    <w:rsid w:val="00387AF2"/>
    <w:rsid w:val="0039015F"/>
    <w:rsid w:val="00390BFA"/>
    <w:rsid w:val="00391678"/>
    <w:rsid w:val="00391BAA"/>
    <w:rsid w:val="00392103"/>
    <w:rsid w:val="00393ACB"/>
    <w:rsid w:val="00394200"/>
    <w:rsid w:val="00394737"/>
    <w:rsid w:val="00394D14"/>
    <w:rsid w:val="003956FB"/>
    <w:rsid w:val="00396589"/>
    <w:rsid w:val="0039687A"/>
    <w:rsid w:val="00397D71"/>
    <w:rsid w:val="00397F83"/>
    <w:rsid w:val="003A039B"/>
    <w:rsid w:val="003A1137"/>
    <w:rsid w:val="003A153D"/>
    <w:rsid w:val="003A1B08"/>
    <w:rsid w:val="003A1E36"/>
    <w:rsid w:val="003A1F9A"/>
    <w:rsid w:val="003A2371"/>
    <w:rsid w:val="003A27C4"/>
    <w:rsid w:val="003A3082"/>
    <w:rsid w:val="003A4248"/>
    <w:rsid w:val="003A4466"/>
    <w:rsid w:val="003A4776"/>
    <w:rsid w:val="003A4A6A"/>
    <w:rsid w:val="003A4AC0"/>
    <w:rsid w:val="003A4BD1"/>
    <w:rsid w:val="003A5E59"/>
    <w:rsid w:val="003A63AE"/>
    <w:rsid w:val="003A67F1"/>
    <w:rsid w:val="003A7112"/>
    <w:rsid w:val="003A791F"/>
    <w:rsid w:val="003A7C6C"/>
    <w:rsid w:val="003A7F98"/>
    <w:rsid w:val="003B025B"/>
    <w:rsid w:val="003B0471"/>
    <w:rsid w:val="003B135F"/>
    <w:rsid w:val="003B148C"/>
    <w:rsid w:val="003B1666"/>
    <w:rsid w:val="003B1BFA"/>
    <w:rsid w:val="003B2639"/>
    <w:rsid w:val="003B36EE"/>
    <w:rsid w:val="003B3B45"/>
    <w:rsid w:val="003B3F5C"/>
    <w:rsid w:val="003B4535"/>
    <w:rsid w:val="003B52DF"/>
    <w:rsid w:val="003B5457"/>
    <w:rsid w:val="003B54B6"/>
    <w:rsid w:val="003B5B52"/>
    <w:rsid w:val="003B5BAD"/>
    <w:rsid w:val="003B61FD"/>
    <w:rsid w:val="003B62E4"/>
    <w:rsid w:val="003B6A84"/>
    <w:rsid w:val="003B6ED9"/>
    <w:rsid w:val="003B781B"/>
    <w:rsid w:val="003B7A41"/>
    <w:rsid w:val="003C0025"/>
    <w:rsid w:val="003C02F1"/>
    <w:rsid w:val="003C0C90"/>
    <w:rsid w:val="003C1363"/>
    <w:rsid w:val="003C155C"/>
    <w:rsid w:val="003C1818"/>
    <w:rsid w:val="003C1AE5"/>
    <w:rsid w:val="003C359A"/>
    <w:rsid w:val="003C48A7"/>
    <w:rsid w:val="003C4D6E"/>
    <w:rsid w:val="003C54FA"/>
    <w:rsid w:val="003C59E9"/>
    <w:rsid w:val="003C5ACB"/>
    <w:rsid w:val="003C5C6E"/>
    <w:rsid w:val="003C61D1"/>
    <w:rsid w:val="003C6448"/>
    <w:rsid w:val="003C6CE9"/>
    <w:rsid w:val="003C7197"/>
    <w:rsid w:val="003D0875"/>
    <w:rsid w:val="003D0B06"/>
    <w:rsid w:val="003D1387"/>
    <w:rsid w:val="003D1508"/>
    <w:rsid w:val="003D2030"/>
    <w:rsid w:val="003D2ADC"/>
    <w:rsid w:val="003D2F3F"/>
    <w:rsid w:val="003D3370"/>
    <w:rsid w:val="003D3429"/>
    <w:rsid w:val="003D46FF"/>
    <w:rsid w:val="003D4ADC"/>
    <w:rsid w:val="003D509F"/>
    <w:rsid w:val="003D5621"/>
    <w:rsid w:val="003D585E"/>
    <w:rsid w:val="003D5C2D"/>
    <w:rsid w:val="003D65D5"/>
    <w:rsid w:val="003D7878"/>
    <w:rsid w:val="003D78EE"/>
    <w:rsid w:val="003E0EA1"/>
    <w:rsid w:val="003E1CBC"/>
    <w:rsid w:val="003E1FDC"/>
    <w:rsid w:val="003E2423"/>
    <w:rsid w:val="003E2DDC"/>
    <w:rsid w:val="003E30D7"/>
    <w:rsid w:val="003E4406"/>
    <w:rsid w:val="003E60EA"/>
    <w:rsid w:val="003E636B"/>
    <w:rsid w:val="003F03DD"/>
    <w:rsid w:val="003F058D"/>
    <w:rsid w:val="003F0E72"/>
    <w:rsid w:val="003F2762"/>
    <w:rsid w:val="003F2AA3"/>
    <w:rsid w:val="003F3B5E"/>
    <w:rsid w:val="003F5C01"/>
    <w:rsid w:val="003F5D7C"/>
    <w:rsid w:val="003F6639"/>
    <w:rsid w:val="003F6B54"/>
    <w:rsid w:val="003F710A"/>
    <w:rsid w:val="003F7627"/>
    <w:rsid w:val="0040003E"/>
    <w:rsid w:val="00400361"/>
    <w:rsid w:val="0040082E"/>
    <w:rsid w:val="00400DFA"/>
    <w:rsid w:val="0040155E"/>
    <w:rsid w:val="00401A3E"/>
    <w:rsid w:val="00402202"/>
    <w:rsid w:val="00402DCB"/>
    <w:rsid w:val="004034FA"/>
    <w:rsid w:val="0040352A"/>
    <w:rsid w:val="00403FAC"/>
    <w:rsid w:val="004043B7"/>
    <w:rsid w:val="00404578"/>
    <w:rsid w:val="004052D4"/>
    <w:rsid w:val="00405C00"/>
    <w:rsid w:val="00405C3B"/>
    <w:rsid w:val="00405D3B"/>
    <w:rsid w:val="00406150"/>
    <w:rsid w:val="004061CE"/>
    <w:rsid w:val="004066FB"/>
    <w:rsid w:val="004074E6"/>
    <w:rsid w:val="004078B3"/>
    <w:rsid w:val="00410052"/>
    <w:rsid w:val="00410216"/>
    <w:rsid w:val="00410A4A"/>
    <w:rsid w:val="00411B10"/>
    <w:rsid w:val="00411D72"/>
    <w:rsid w:val="0041257A"/>
    <w:rsid w:val="00413149"/>
    <w:rsid w:val="00414FF5"/>
    <w:rsid w:val="0041584E"/>
    <w:rsid w:val="00416756"/>
    <w:rsid w:val="00416E12"/>
    <w:rsid w:val="00417109"/>
    <w:rsid w:val="004173A1"/>
    <w:rsid w:val="0042010A"/>
    <w:rsid w:val="00421468"/>
    <w:rsid w:val="00421802"/>
    <w:rsid w:val="004221E6"/>
    <w:rsid w:val="004225FE"/>
    <w:rsid w:val="004234A8"/>
    <w:rsid w:val="004235AD"/>
    <w:rsid w:val="00424547"/>
    <w:rsid w:val="00424993"/>
    <w:rsid w:val="00424B7D"/>
    <w:rsid w:val="004254FA"/>
    <w:rsid w:val="004259A1"/>
    <w:rsid w:val="004274F2"/>
    <w:rsid w:val="00427AB5"/>
    <w:rsid w:val="00430138"/>
    <w:rsid w:val="004302FB"/>
    <w:rsid w:val="00430A18"/>
    <w:rsid w:val="00430BC6"/>
    <w:rsid w:val="00430FE4"/>
    <w:rsid w:val="00431D22"/>
    <w:rsid w:val="00432084"/>
    <w:rsid w:val="00432284"/>
    <w:rsid w:val="004322D8"/>
    <w:rsid w:val="00432893"/>
    <w:rsid w:val="00432E43"/>
    <w:rsid w:val="00433018"/>
    <w:rsid w:val="00433062"/>
    <w:rsid w:val="00433735"/>
    <w:rsid w:val="004338F7"/>
    <w:rsid w:val="00433E3D"/>
    <w:rsid w:val="0043417A"/>
    <w:rsid w:val="00434C2B"/>
    <w:rsid w:val="0043500B"/>
    <w:rsid w:val="00435965"/>
    <w:rsid w:val="00435FD5"/>
    <w:rsid w:val="00440377"/>
    <w:rsid w:val="004407DC"/>
    <w:rsid w:val="00440961"/>
    <w:rsid w:val="00441276"/>
    <w:rsid w:val="0044145C"/>
    <w:rsid w:val="004418CA"/>
    <w:rsid w:val="00441A45"/>
    <w:rsid w:val="0044251D"/>
    <w:rsid w:val="00442718"/>
    <w:rsid w:val="00443897"/>
    <w:rsid w:val="00443A3E"/>
    <w:rsid w:val="00444092"/>
    <w:rsid w:val="0044422E"/>
    <w:rsid w:val="0044444B"/>
    <w:rsid w:val="0044453C"/>
    <w:rsid w:val="0044469B"/>
    <w:rsid w:val="00444BF6"/>
    <w:rsid w:val="0044511A"/>
    <w:rsid w:val="0044552A"/>
    <w:rsid w:val="00445946"/>
    <w:rsid w:val="004463CA"/>
    <w:rsid w:val="00446A7A"/>
    <w:rsid w:val="00446FD4"/>
    <w:rsid w:val="00447A3E"/>
    <w:rsid w:val="004500E1"/>
    <w:rsid w:val="004504A9"/>
    <w:rsid w:val="00450609"/>
    <w:rsid w:val="0045079F"/>
    <w:rsid w:val="00450A2B"/>
    <w:rsid w:val="00450B51"/>
    <w:rsid w:val="00451170"/>
    <w:rsid w:val="00451949"/>
    <w:rsid w:val="004523DA"/>
    <w:rsid w:val="004527C7"/>
    <w:rsid w:val="00452C47"/>
    <w:rsid w:val="00453371"/>
    <w:rsid w:val="004552EB"/>
    <w:rsid w:val="00456BA6"/>
    <w:rsid w:val="004579A1"/>
    <w:rsid w:val="00457A58"/>
    <w:rsid w:val="00457C9D"/>
    <w:rsid w:val="00460F0E"/>
    <w:rsid w:val="00461B9E"/>
    <w:rsid w:val="00462A9B"/>
    <w:rsid w:val="004649FC"/>
    <w:rsid w:val="00465A2B"/>
    <w:rsid w:val="00466F6E"/>
    <w:rsid w:val="00470117"/>
    <w:rsid w:val="004707A2"/>
    <w:rsid w:val="0047096B"/>
    <w:rsid w:val="00472ECB"/>
    <w:rsid w:val="004737F2"/>
    <w:rsid w:val="00473ED5"/>
    <w:rsid w:val="004741D2"/>
    <w:rsid w:val="004743A1"/>
    <w:rsid w:val="00474A58"/>
    <w:rsid w:val="00474C01"/>
    <w:rsid w:val="00474F53"/>
    <w:rsid w:val="00476488"/>
    <w:rsid w:val="0047657F"/>
    <w:rsid w:val="00477101"/>
    <w:rsid w:val="0048077F"/>
    <w:rsid w:val="004813D5"/>
    <w:rsid w:val="00481990"/>
    <w:rsid w:val="00482697"/>
    <w:rsid w:val="00482C5E"/>
    <w:rsid w:val="00483AB2"/>
    <w:rsid w:val="00484A5D"/>
    <w:rsid w:val="00484AB3"/>
    <w:rsid w:val="004852A4"/>
    <w:rsid w:val="0048535E"/>
    <w:rsid w:val="00485568"/>
    <w:rsid w:val="00485769"/>
    <w:rsid w:val="00485CB2"/>
    <w:rsid w:val="00486238"/>
    <w:rsid w:val="00487D1C"/>
    <w:rsid w:val="0049012E"/>
    <w:rsid w:val="004901D1"/>
    <w:rsid w:val="00490D02"/>
    <w:rsid w:val="004919F8"/>
    <w:rsid w:val="00491DDB"/>
    <w:rsid w:val="00492405"/>
    <w:rsid w:val="004929F9"/>
    <w:rsid w:val="0049308C"/>
    <w:rsid w:val="00493203"/>
    <w:rsid w:val="00493326"/>
    <w:rsid w:val="00493576"/>
    <w:rsid w:val="00493E40"/>
    <w:rsid w:val="0049414D"/>
    <w:rsid w:val="004947F8"/>
    <w:rsid w:val="00495DB5"/>
    <w:rsid w:val="004960A3"/>
    <w:rsid w:val="004969F0"/>
    <w:rsid w:val="00496A18"/>
    <w:rsid w:val="004A007B"/>
    <w:rsid w:val="004A136C"/>
    <w:rsid w:val="004A1867"/>
    <w:rsid w:val="004A29B5"/>
    <w:rsid w:val="004A2A8C"/>
    <w:rsid w:val="004A338F"/>
    <w:rsid w:val="004A3A5D"/>
    <w:rsid w:val="004A4F51"/>
    <w:rsid w:val="004A53EA"/>
    <w:rsid w:val="004A5B18"/>
    <w:rsid w:val="004A69E1"/>
    <w:rsid w:val="004A6B9D"/>
    <w:rsid w:val="004A6D4E"/>
    <w:rsid w:val="004A6FA3"/>
    <w:rsid w:val="004A76D4"/>
    <w:rsid w:val="004A79D2"/>
    <w:rsid w:val="004B199E"/>
    <w:rsid w:val="004B1F63"/>
    <w:rsid w:val="004B1FAB"/>
    <w:rsid w:val="004B3226"/>
    <w:rsid w:val="004B49A6"/>
    <w:rsid w:val="004B4FE1"/>
    <w:rsid w:val="004B5348"/>
    <w:rsid w:val="004B554E"/>
    <w:rsid w:val="004B5A24"/>
    <w:rsid w:val="004B6099"/>
    <w:rsid w:val="004B6F88"/>
    <w:rsid w:val="004B74C3"/>
    <w:rsid w:val="004B7521"/>
    <w:rsid w:val="004B7991"/>
    <w:rsid w:val="004B7CDF"/>
    <w:rsid w:val="004C1167"/>
    <w:rsid w:val="004C1D03"/>
    <w:rsid w:val="004C1D6E"/>
    <w:rsid w:val="004C2249"/>
    <w:rsid w:val="004C289E"/>
    <w:rsid w:val="004C3265"/>
    <w:rsid w:val="004C3B27"/>
    <w:rsid w:val="004C57E2"/>
    <w:rsid w:val="004C5FB7"/>
    <w:rsid w:val="004C7253"/>
    <w:rsid w:val="004C7F3F"/>
    <w:rsid w:val="004D0524"/>
    <w:rsid w:val="004D1E20"/>
    <w:rsid w:val="004D2191"/>
    <w:rsid w:val="004D244D"/>
    <w:rsid w:val="004D414B"/>
    <w:rsid w:val="004D433A"/>
    <w:rsid w:val="004D4D35"/>
    <w:rsid w:val="004D600D"/>
    <w:rsid w:val="004D6524"/>
    <w:rsid w:val="004D66EE"/>
    <w:rsid w:val="004D6E75"/>
    <w:rsid w:val="004D6EE5"/>
    <w:rsid w:val="004D7051"/>
    <w:rsid w:val="004D7778"/>
    <w:rsid w:val="004D7DDE"/>
    <w:rsid w:val="004D7EAE"/>
    <w:rsid w:val="004D7F29"/>
    <w:rsid w:val="004E0A3E"/>
    <w:rsid w:val="004E0F44"/>
    <w:rsid w:val="004E16C9"/>
    <w:rsid w:val="004E1A3D"/>
    <w:rsid w:val="004E1ABE"/>
    <w:rsid w:val="004E2518"/>
    <w:rsid w:val="004E28FD"/>
    <w:rsid w:val="004E3005"/>
    <w:rsid w:val="004E3490"/>
    <w:rsid w:val="004E3DE1"/>
    <w:rsid w:val="004E3E01"/>
    <w:rsid w:val="004E4876"/>
    <w:rsid w:val="004E4C24"/>
    <w:rsid w:val="004E4CDC"/>
    <w:rsid w:val="004E5019"/>
    <w:rsid w:val="004E54E6"/>
    <w:rsid w:val="004E5589"/>
    <w:rsid w:val="004E5C14"/>
    <w:rsid w:val="004E5D85"/>
    <w:rsid w:val="004E5F26"/>
    <w:rsid w:val="004E765D"/>
    <w:rsid w:val="004E778B"/>
    <w:rsid w:val="004E7C14"/>
    <w:rsid w:val="004F0DFE"/>
    <w:rsid w:val="004F1006"/>
    <w:rsid w:val="004F1353"/>
    <w:rsid w:val="004F17CC"/>
    <w:rsid w:val="004F2CE4"/>
    <w:rsid w:val="004F2F4D"/>
    <w:rsid w:val="004F3179"/>
    <w:rsid w:val="004F37CE"/>
    <w:rsid w:val="004F45C1"/>
    <w:rsid w:val="004F475B"/>
    <w:rsid w:val="004F4817"/>
    <w:rsid w:val="004F5F6D"/>
    <w:rsid w:val="004F5F75"/>
    <w:rsid w:val="004F6323"/>
    <w:rsid w:val="004F6387"/>
    <w:rsid w:val="004F64DE"/>
    <w:rsid w:val="004F6505"/>
    <w:rsid w:val="004F656D"/>
    <w:rsid w:val="004F6774"/>
    <w:rsid w:val="004F67DF"/>
    <w:rsid w:val="004F735B"/>
    <w:rsid w:val="004F7BCC"/>
    <w:rsid w:val="004F7D5F"/>
    <w:rsid w:val="004F7FAF"/>
    <w:rsid w:val="0050019D"/>
    <w:rsid w:val="005001D6"/>
    <w:rsid w:val="005009B9"/>
    <w:rsid w:val="005011B0"/>
    <w:rsid w:val="00502369"/>
    <w:rsid w:val="005033F6"/>
    <w:rsid w:val="00503A7B"/>
    <w:rsid w:val="00503AFB"/>
    <w:rsid w:val="00503E65"/>
    <w:rsid w:val="005044DA"/>
    <w:rsid w:val="00504900"/>
    <w:rsid w:val="00504930"/>
    <w:rsid w:val="0050497E"/>
    <w:rsid w:val="00504FAE"/>
    <w:rsid w:val="00505146"/>
    <w:rsid w:val="00505201"/>
    <w:rsid w:val="00506752"/>
    <w:rsid w:val="005067E2"/>
    <w:rsid w:val="00507F00"/>
    <w:rsid w:val="0051095B"/>
    <w:rsid w:val="00510D35"/>
    <w:rsid w:val="00511295"/>
    <w:rsid w:val="00511559"/>
    <w:rsid w:val="005116B7"/>
    <w:rsid w:val="00511C1B"/>
    <w:rsid w:val="005122C0"/>
    <w:rsid w:val="00512B28"/>
    <w:rsid w:val="00512E9A"/>
    <w:rsid w:val="0051314C"/>
    <w:rsid w:val="005135D8"/>
    <w:rsid w:val="00513684"/>
    <w:rsid w:val="00514035"/>
    <w:rsid w:val="005154C4"/>
    <w:rsid w:val="00515B0A"/>
    <w:rsid w:val="00515CAC"/>
    <w:rsid w:val="00516831"/>
    <w:rsid w:val="00516A5F"/>
    <w:rsid w:val="005174AC"/>
    <w:rsid w:val="005174CB"/>
    <w:rsid w:val="00517A00"/>
    <w:rsid w:val="00517A2D"/>
    <w:rsid w:val="00517D61"/>
    <w:rsid w:val="0052040E"/>
    <w:rsid w:val="005210F3"/>
    <w:rsid w:val="00521847"/>
    <w:rsid w:val="00521AA9"/>
    <w:rsid w:val="0052433C"/>
    <w:rsid w:val="00524547"/>
    <w:rsid w:val="0052532D"/>
    <w:rsid w:val="005256A5"/>
    <w:rsid w:val="00525A27"/>
    <w:rsid w:val="00525A61"/>
    <w:rsid w:val="00525D6B"/>
    <w:rsid w:val="00525DD6"/>
    <w:rsid w:val="00525F52"/>
    <w:rsid w:val="00526177"/>
    <w:rsid w:val="00526249"/>
    <w:rsid w:val="0052642D"/>
    <w:rsid w:val="0052671A"/>
    <w:rsid w:val="0052768F"/>
    <w:rsid w:val="00527804"/>
    <w:rsid w:val="005278EE"/>
    <w:rsid w:val="0052799A"/>
    <w:rsid w:val="005320BD"/>
    <w:rsid w:val="005325D1"/>
    <w:rsid w:val="005328AB"/>
    <w:rsid w:val="005328DE"/>
    <w:rsid w:val="00532AF2"/>
    <w:rsid w:val="005331C5"/>
    <w:rsid w:val="00533C32"/>
    <w:rsid w:val="00533C83"/>
    <w:rsid w:val="00533D4B"/>
    <w:rsid w:val="0053437D"/>
    <w:rsid w:val="005357A4"/>
    <w:rsid w:val="00535BFB"/>
    <w:rsid w:val="00536629"/>
    <w:rsid w:val="00537663"/>
    <w:rsid w:val="00537897"/>
    <w:rsid w:val="00537921"/>
    <w:rsid w:val="005409F3"/>
    <w:rsid w:val="00540A87"/>
    <w:rsid w:val="0054155A"/>
    <w:rsid w:val="005433D3"/>
    <w:rsid w:val="0054340D"/>
    <w:rsid w:val="005437B3"/>
    <w:rsid w:val="005439C8"/>
    <w:rsid w:val="00543AB3"/>
    <w:rsid w:val="00543E1D"/>
    <w:rsid w:val="00544193"/>
    <w:rsid w:val="00544A7D"/>
    <w:rsid w:val="00544EC8"/>
    <w:rsid w:val="00545007"/>
    <w:rsid w:val="005451E4"/>
    <w:rsid w:val="00550E79"/>
    <w:rsid w:val="00550ED0"/>
    <w:rsid w:val="005529DE"/>
    <w:rsid w:val="00553932"/>
    <w:rsid w:val="00553BE7"/>
    <w:rsid w:val="005545A7"/>
    <w:rsid w:val="00554A18"/>
    <w:rsid w:val="00555661"/>
    <w:rsid w:val="005556AB"/>
    <w:rsid w:val="00555E0A"/>
    <w:rsid w:val="00556A2E"/>
    <w:rsid w:val="00556EF1"/>
    <w:rsid w:val="00556F48"/>
    <w:rsid w:val="005576EB"/>
    <w:rsid w:val="0056252A"/>
    <w:rsid w:val="0056265C"/>
    <w:rsid w:val="00562B51"/>
    <w:rsid w:val="00563190"/>
    <w:rsid w:val="005632D5"/>
    <w:rsid w:val="00564047"/>
    <w:rsid w:val="005642F9"/>
    <w:rsid w:val="005644E7"/>
    <w:rsid w:val="00564B73"/>
    <w:rsid w:val="005652DB"/>
    <w:rsid w:val="005658A6"/>
    <w:rsid w:val="00565A5D"/>
    <w:rsid w:val="00565FBA"/>
    <w:rsid w:val="005665A8"/>
    <w:rsid w:val="005700F1"/>
    <w:rsid w:val="005710B3"/>
    <w:rsid w:val="005711FA"/>
    <w:rsid w:val="005715B9"/>
    <w:rsid w:val="005717F3"/>
    <w:rsid w:val="00572368"/>
    <w:rsid w:val="0057319A"/>
    <w:rsid w:val="00573A64"/>
    <w:rsid w:val="00573C9A"/>
    <w:rsid w:val="0057414E"/>
    <w:rsid w:val="00574173"/>
    <w:rsid w:val="00574CEA"/>
    <w:rsid w:val="00574F74"/>
    <w:rsid w:val="005753CC"/>
    <w:rsid w:val="00575D6E"/>
    <w:rsid w:val="005765AA"/>
    <w:rsid w:val="005769B4"/>
    <w:rsid w:val="0057743E"/>
    <w:rsid w:val="005801F4"/>
    <w:rsid w:val="00580449"/>
    <w:rsid w:val="00580A09"/>
    <w:rsid w:val="0058142C"/>
    <w:rsid w:val="0058152C"/>
    <w:rsid w:val="005819D4"/>
    <w:rsid w:val="00582C51"/>
    <w:rsid w:val="00583C15"/>
    <w:rsid w:val="005841AC"/>
    <w:rsid w:val="0058450B"/>
    <w:rsid w:val="005845D9"/>
    <w:rsid w:val="00584F9E"/>
    <w:rsid w:val="0058529A"/>
    <w:rsid w:val="005854DA"/>
    <w:rsid w:val="005866F6"/>
    <w:rsid w:val="00587BB3"/>
    <w:rsid w:val="00587D0D"/>
    <w:rsid w:val="005907AC"/>
    <w:rsid w:val="00590FCE"/>
    <w:rsid w:val="00591141"/>
    <w:rsid w:val="00591209"/>
    <w:rsid w:val="0059221C"/>
    <w:rsid w:val="00592F68"/>
    <w:rsid w:val="005930C2"/>
    <w:rsid w:val="00593681"/>
    <w:rsid w:val="00593DFD"/>
    <w:rsid w:val="0059460A"/>
    <w:rsid w:val="00594A2B"/>
    <w:rsid w:val="00594FDB"/>
    <w:rsid w:val="005954B8"/>
    <w:rsid w:val="005956DE"/>
    <w:rsid w:val="005959A3"/>
    <w:rsid w:val="00595B7B"/>
    <w:rsid w:val="00595D77"/>
    <w:rsid w:val="00596CD1"/>
    <w:rsid w:val="00597A44"/>
    <w:rsid w:val="005A0068"/>
    <w:rsid w:val="005A05E6"/>
    <w:rsid w:val="005A0966"/>
    <w:rsid w:val="005A09E9"/>
    <w:rsid w:val="005A0CF8"/>
    <w:rsid w:val="005A1023"/>
    <w:rsid w:val="005A1355"/>
    <w:rsid w:val="005A22E0"/>
    <w:rsid w:val="005A2B7E"/>
    <w:rsid w:val="005A504A"/>
    <w:rsid w:val="005A512A"/>
    <w:rsid w:val="005A7081"/>
    <w:rsid w:val="005A7159"/>
    <w:rsid w:val="005B022D"/>
    <w:rsid w:val="005B0ED9"/>
    <w:rsid w:val="005B235C"/>
    <w:rsid w:val="005B30AF"/>
    <w:rsid w:val="005B4068"/>
    <w:rsid w:val="005B42EC"/>
    <w:rsid w:val="005B4874"/>
    <w:rsid w:val="005B4F39"/>
    <w:rsid w:val="005B5105"/>
    <w:rsid w:val="005B567B"/>
    <w:rsid w:val="005B61CF"/>
    <w:rsid w:val="005B66E6"/>
    <w:rsid w:val="005B690A"/>
    <w:rsid w:val="005B7EC5"/>
    <w:rsid w:val="005C0089"/>
    <w:rsid w:val="005C04BA"/>
    <w:rsid w:val="005C0F3E"/>
    <w:rsid w:val="005C1129"/>
    <w:rsid w:val="005C130E"/>
    <w:rsid w:val="005C1F83"/>
    <w:rsid w:val="005C2226"/>
    <w:rsid w:val="005C2C47"/>
    <w:rsid w:val="005C3669"/>
    <w:rsid w:val="005C3771"/>
    <w:rsid w:val="005C476F"/>
    <w:rsid w:val="005C4812"/>
    <w:rsid w:val="005C4FC1"/>
    <w:rsid w:val="005C523D"/>
    <w:rsid w:val="005C52E4"/>
    <w:rsid w:val="005C5439"/>
    <w:rsid w:val="005C54F8"/>
    <w:rsid w:val="005C551B"/>
    <w:rsid w:val="005C5CF4"/>
    <w:rsid w:val="005C5D82"/>
    <w:rsid w:val="005C6327"/>
    <w:rsid w:val="005C63AB"/>
    <w:rsid w:val="005C6C62"/>
    <w:rsid w:val="005C70F8"/>
    <w:rsid w:val="005C7292"/>
    <w:rsid w:val="005D0820"/>
    <w:rsid w:val="005D08E6"/>
    <w:rsid w:val="005D08EC"/>
    <w:rsid w:val="005D0C48"/>
    <w:rsid w:val="005D1283"/>
    <w:rsid w:val="005D1451"/>
    <w:rsid w:val="005D1666"/>
    <w:rsid w:val="005D17F0"/>
    <w:rsid w:val="005D1AF1"/>
    <w:rsid w:val="005D1B28"/>
    <w:rsid w:val="005D1F79"/>
    <w:rsid w:val="005D318B"/>
    <w:rsid w:val="005D38AE"/>
    <w:rsid w:val="005D4550"/>
    <w:rsid w:val="005D46B4"/>
    <w:rsid w:val="005D4BB0"/>
    <w:rsid w:val="005D5646"/>
    <w:rsid w:val="005D5EA0"/>
    <w:rsid w:val="005D7862"/>
    <w:rsid w:val="005D7903"/>
    <w:rsid w:val="005D7A2C"/>
    <w:rsid w:val="005E04CE"/>
    <w:rsid w:val="005E050F"/>
    <w:rsid w:val="005E058B"/>
    <w:rsid w:val="005E08FA"/>
    <w:rsid w:val="005E1266"/>
    <w:rsid w:val="005E1287"/>
    <w:rsid w:val="005E13A4"/>
    <w:rsid w:val="005E25F4"/>
    <w:rsid w:val="005E28C7"/>
    <w:rsid w:val="005E295F"/>
    <w:rsid w:val="005E30A6"/>
    <w:rsid w:val="005E410A"/>
    <w:rsid w:val="005E4509"/>
    <w:rsid w:val="005E4817"/>
    <w:rsid w:val="005E4983"/>
    <w:rsid w:val="005E4A89"/>
    <w:rsid w:val="005E565C"/>
    <w:rsid w:val="005E5C6D"/>
    <w:rsid w:val="005E629C"/>
    <w:rsid w:val="005E72A4"/>
    <w:rsid w:val="005E7C53"/>
    <w:rsid w:val="005F03EC"/>
    <w:rsid w:val="005F04D3"/>
    <w:rsid w:val="005F0977"/>
    <w:rsid w:val="005F2004"/>
    <w:rsid w:val="005F2C91"/>
    <w:rsid w:val="005F2FC0"/>
    <w:rsid w:val="005F3198"/>
    <w:rsid w:val="005F3BB7"/>
    <w:rsid w:val="005F4A45"/>
    <w:rsid w:val="005F4CA2"/>
    <w:rsid w:val="005F4FFD"/>
    <w:rsid w:val="005F6235"/>
    <w:rsid w:val="005F6394"/>
    <w:rsid w:val="00600C77"/>
    <w:rsid w:val="00601211"/>
    <w:rsid w:val="00601731"/>
    <w:rsid w:val="0060200C"/>
    <w:rsid w:val="0060319B"/>
    <w:rsid w:val="006032FF"/>
    <w:rsid w:val="006042B9"/>
    <w:rsid w:val="00604A20"/>
    <w:rsid w:val="00605367"/>
    <w:rsid w:val="00605D69"/>
    <w:rsid w:val="00606199"/>
    <w:rsid w:val="006061BD"/>
    <w:rsid w:val="006064FD"/>
    <w:rsid w:val="00606EAC"/>
    <w:rsid w:val="00607655"/>
    <w:rsid w:val="00607DAA"/>
    <w:rsid w:val="00610475"/>
    <w:rsid w:val="00610C8D"/>
    <w:rsid w:val="00611872"/>
    <w:rsid w:val="00611A3A"/>
    <w:rsid w:val="00612C3F"/>
    <w:rsid w:val="00612CA6"/>
    <w:rsid w:val="006139ED"/>
    <w:rsid w:val="00613AB0"/>
    <w:rsid w:val="00614B95"/>
    <w:rsid w:val="00614C63"/>
    <w:rsid w:val="00614EF6"/>
    <w:rsid w:val="00614EFC"/>
    <w:rsid w:val="00616D85"/>
    <w:rsid w:val="0062065B"/>
    <w:rsid w:val="006206A6"/>
    <w:rsid w:val="00620D3E"/>
    <w:rsid w:val="0062165F"/>
    <w:rsid w:val="0062189D"/>
    <w:rsid w:val="006220D6"/>
    <w:rsid w:val="0062250C"/>
    <w:rsid w:val="00623CD5"/>
    <w:rsid w:val="00624839"/>
    <w:rsid w:val="0062496F"/>
    <w:rsid w:val="00624A36"/>
    <w:rsid w:val="00624FC5"/>
    <w:rsid w:val="006251C5"/>
    <w:rsid w:val="006253BB"/>
    <w:rsid w:val="0062589F"/>
    <w:rsid w:val="006268A9"/>
    <w:rsid w:val="00627116"/>
    <w:rsid w:val="00627929"/>
    <w:rsid w:val="00627C08"/>
    <w:rsid w:val="00630340"/>
    <w:rsid w:val="006303A9"/>
    <w:rsid w:val="0063096E"/>
    <w:rsid w:val="00632CF8"/>
    <w:rsid w:val="006331CA"/>
    <w:rsid w:val="00633C18"/>
    <w:rsid w:val="00633D37"/>
    <w:rsid w:val="006352B6"/>
    <w:rsid w:val="00635446"/>
    <w:rsid w:val="0063650E"/>
    <w:rsid w:val="00636898"/>
    <w:rsid w:val="00637C3E"/>
    <w:rsid w:val="00637FC7"/>
    <w:rsid w:val="00640FD6"/>
    <w:rsid w:val="0064136A"/>
    <w:rsid w:val="006413FA"/>
    <w:rsid w:val="00642338"/>
    <w:rsid w:val="0064301D"/>
    <w:rsid w:val="00643282"/>
    <w:rsid w:val="006433F3"/>
    <w:rsid w:val="00643658"/>
    <w:rsid w:val="00643CB7"/>
    <w:rsid w:val="00644171"/>
    <w:rsid w:val="00644C43"/>
    <w:rsid w:val="00645184"/>
    <w:rsid w:val="006465D6"/>
    <w:rsid w:val="00646DE4"/>
    <w:rsid w:val="0064711F"/>
    <w:rsid w:val="00647730"/>
    <w:rsid w:val="00647B6A"/>
    <w:rsid w:val="00647C7A"/>
    <w:rsid w:val="00650C50"/>
    <w:rsid w:val="00652383"/>
    <w:rsid w:val="00652C5F"/>
    <w:rsid w:val="006537EC"/>
    <w:rsid w:val="006558B2"/>
    <w:rsid w:val="00655C70"/>
    <w:rsid w:val="00655D87"/>
    <w:rsid w:val="006565F9"/>
    <w:rsid w:val="00656F48"/>
    <w:rsid w:val="00657B97"/>
    <w:rsid w:val="006602AA"/>
    <w:rsid w:val="00660751"/>
    <w:rsid w:val="0066156F"/>
    <w:rsid w:val="00662EA8"/>
    <w:rsid w:val="006631F6"/>
    <w:rsid w:val="006633CB"/>
    <w:rsid w:val="006638DE"/>
    <w:rsid w:val="00664C92"/>
    <w:rsid w:val="00664E77"/>
    <w:rsid w:val="00665018"/>
    <w:rsid w:val="006661DD"/>
    <w:rsid w:val="00666562"/>
    <w:rsid w:val="00666AF0"/>
    <w:rsid w:val="00666B45"/>
    <w:rsid w:val="00666BA3"/>
    <w:rsid w:val="00666D94"/>
    <w:rsid w:val="006677DE"/>
    <w:rsid w:val="00667A62"/>
    <w:rsid w:val="00667F0C"/>
    <w:rsid w:val="00670501"/>
    <w:rsid w:val="006721A3"/>
    <w:rsid w:val="00673AE9"/>
    <w:rsid w:val="00674023"/>
    <w:rsid w:val="00674AB9"/>
    <w:rsid w:val="00674EF1"/>
    <w:rsid w:val="00675CEF"/>
    <w:rsid w:val="00676726"/>
    <w:rsid w:val="0067687B"/>
    <w:rsid w:val="006770DB"/>
    <w:rsid w:val="0067757D"/>
    <w:rsid w:val="006801F2"/>
    <w:rsid w:val="006803DD"/>
    <w:rsid w:val="00680DFE"/>
    <w:rsid w:val="0068149B"/>
    <w:rsid w:val="00682EB8"/>
    <w:rsid w:val="00683482"/>
    <w:rsid w:val="00683D83"/>
    <w:rsid w:val="00683E81"/>
    <w:rsid w:val="0068483B"/>
    <w:rsid w:val="006849A8"/>
    <w:rsid w:val="00684CA4"/>
    <w:rsid w:val="00684DA3"/>
    <w:rsid w:val="006852B8"/>
    <w:rsid w:val="00685547"/>
    <w:rsid w:val="00686056"/>
    <w:rsid w:val="00686BCB"/>
    <w:rsid w:val="00687008"/>
    <w:rsid w:val="006870B3"/>
    <w:rsid w:val="00687F5E"/>
    <w:rsid w:val="00690101"/>
    <w:rsid w:val="0069119B"/>
    <w:rsid w:val="00691B11"/>
    <w:rsid w:val="00692132"/>
    <w:rsid w:val="00692A74"/>
    <w:rsid w:val="006933DE"/>
    <w:rsid w:val="006937D1"/>
    <w:rsid w:val="00693982"/>
    <w:rsid w:val="006942F2"/>
    <w:rsid w:val="00695961"/>
    <w:rsid w:val="00695C22"/>
    <w:rsid w:val="00696A2C"/>
    <w:rsid w:val="00696B19"/>
    <w:rsid w:val="00696CDC"/>
    <w:rsid w:val="006970A7"/>
    <w:rsid w:val="00697305"/>
    <w:rsid w:val="00697BE6"/>
    <w:rsid w:val="00697C14"/>
    <w:rsid w:val="00697FF3"/>
    <w:rsid w:val="006A01C1"/>
    <w:rsid w:val="006A2222"/>
    <w:rsid w:val="006A296D"/>
    <w:rsid w:val="006A2A32"/>
    <w:rsid w:val="006A32F0"/>
    <w:rsid w:val="006A342B"/>
    <w:rsid w:val="006A342D"/>
    <w:rsid w:val="006A40B1"/>
    <w:rsid w:val="006A4DC0"/>
    <w:rsid w:val="006A4FAD"/>
    <w:rsid w:val="006A5058"/>
    <w:rsid w:val="006A55C5"/>
    <w:rsid w:val="006A5D8B"/>
    <w:rsid w:val="006B0153"/>
    <w:rsid w:val="006B164D"/>
    <w:rsid w:val="006B1F5C"/>
    <w:rsid w:val="006B3733"/>
    <w:rsid w:val="006B4883"/>
    <w:rsid w:val="006B4BDB"/>
    <w:rsid w:val="006B4C3B"/>
    <w:rsid w:val="006B55FB"/>
    <w:rsid w:val="006B5B63"/>
    <w:rsid w:val="006B62E6"/>
    <w:rsid w:val="006B63EB"/>
    <w:rsid w:val="006B7199"/>
    <w:rsid w:val="006C0096"/>
    <w:rsid w:val="006C07D9"/>
    <w:rsid w:val="006C092B"/>
    <w:rsid w:val="006C0D01"/>
    <w:rsid w:val="006C288F"/>
    <w:rsid w:val="006C2BF3"/>
    <w:rsid w:val="006C3F9C"/>
    <w:rsid w:val="006C5272"/>
    <w:rsid w:val="006C5315"/>
    <w:rsid w:val="006C568A"/>
    <w:rsid w:val="006C6F2A"/>
    <w:rsid w:val="006C7305"/>
    <w:rsid w:val="006D01F0"/>
    <w:rsid w:val="006D122C"/>
    <w:rsid w:val="006D14AC"/>
    <w:rsid w:val="006D1D45"/>
    <w:rsid w:val="006D2A32"/>
    <w:rsid w:val="006D3781"/>
    <w:rsid w:val="006D3A74"/>
    <w:rsid w:val="006D3BDC"/>
    <w:rsid w:val="006D3C4A"/>
    <w:rsid w:val="006D3DBF"/>
    <w:rsid w:val="006D4AE1"/>
    <w:rsid w:val="006D59DD"/>
    <w:rsid w:val="006D5B71"/>
    <w:rsid w:val="006D687A"/>
    <w:rsid w:val="006D6A79"/>
    <w:rsid w:val="006D7752"/>
    <w:rsid w:val="006D7FC7"/>
    <w:rsid w:val="006E0D1B"/>
    <w:rsid w:val="006E0F10"/>
    <w:rsid w:val="006E15FC"/>
    <w:rsid w:val="006E196B"/>
    <w:rsid w:val="006E1E07"/>
    <w:rsid w:val="006E3581"/>
    <w:rsid w:val="006E3738"/>
    <w:rsid w:val="006E3CA2"/>
    <w:rsid w:val="006E3CBF"/>
    <w:rsid w:val="006E3E73"/>
    <w:rsid w:val="006E4700"/>
    <w:rsid w:val="006E5005"/>
    <w:rsid w:val="006E50D0"/>
    <w:rsid w:val="006E60EB"/>
    <w:rsid w:val="006E6C54"/>
    <w:rsid w:val="006E7BD3"/>
    <w:rsid w:val="006F0A02"/>
    <w:rsid w:val="006F0A85"/>
    <w:rsid w:val="006F1A92"/>
    <w:rsid w:val="006F1B28"/>
    <w:rsid w:val="006F1EF2"/>
    <w:rsid w:val="006F201F"/>
    <w:rsid w:val="006F2391"/>
    <w:rsid w:val="006F23DA"/>
    <w:rsid w:val="006F2EB8"/>
    <w:rsid w:val="006F3074"/>
    <w:rsid w:val="006F35C3"/>
    <w:rsid w:val="006F3EB4"/>
    <w:rsid w:val="006F407B"/>
    <w:rsid w:val="006F4F19"/>
    <w:rsid w:val="006F5652"/>
    <w:rsid w:val="006F5BAB"/>
    <w:rsid w:val="006F67E3"/>
    <w:rsid w:val="006F6B69"/>
    <w:rsid w:val="006F78C6"/>
    <w:rsid w:val="007009F6"/>
    <w:rsid w:val="00700A09"/>
    <w:rsid w:val="00700FB0"/>
    <w:rsid w:val="0070272A"/>
    <w:rsid w:val="00702CF3"/>
    <w:rsid w:val="00702E3F"/>
    <w:rsid w:val="007037C4"/>
    <w:rsid w:val="00703943"/>
    <w:rsid w:val="00703A9B"/>
    <w:rsid w:val="00703C7A"/>
    <w:rsid w:val="00704F7B"/>
    <w:rsid w:val="0070638D"/>
    <w:rsid w:val="0070658E"/>
    <w:rsid w:val="007065A0"/>
    <w:rsid w:val="00706850"/>
    <w:rsid w:val="00706C88"/>
    <w:rsid w:val="007072DA"/>
    <w:rsid w:val="00707357"/>
    <w:rsid w:val="00707BE8"/>
    <w:rsid w:val="00710ABC"/>
    <w:rsid w:val="00711983"/>
    <w:rsid w:val="00712236"/>
    <w:rsid w:val="007122A0"/>
    <w:rsid w:val="00713B54"/>
    <w:rsid w:val="00713F9F"/>
    <w:rsid w:val="007144AE"/>
    <w:rsid w:val="00714716"/>
    <w:rsid w:val="00714D15"/>
    <w:rsid w:val="00714D8B"/>
    <w:rsid w:val="00715CD7"/>
    <w:rsid w:val="00715F69"/>
    <w:rsid w:val="007160DA"/>
    <w:rsid w:val="007166F5"/>
    <w:rsid w:val="00716D0E"/>
    <w:rsid w:val="00717330"/>
    <w:rsid w:val="00717915"/>
    <w:rsid w:val="00717C6C"/>
    <w:rsid w:val="0072008D"/>
    <w:rsid w:val="007210EB"/>
    <w:rsid w:val="00721129"/>
    <w:rsid w:val="007217B9"/>
    <w:rsid w:val="00721816"/>
    <w:rsid w:val="00721A22"/>
    <w:rsid w:val="00721F4E"/>
    <w:rsid w:val="00721FCC"/>
    <w:rsid w:val="00722FA3"/>
    <w:rsid w:val="007249FD"/>
    <w:rsid w:val="00725693"/>
    <w:rsid w:val="007262A2"/>
    <w:rsid w:val="00726518"/>
    <w:rsid w:val="007265FF"/>
    <w:rsid w:val="00726635"/>
    <w:rsid w:val="007269AD"/>
    <w:rsid w:val="00726A25"/>
    <w:rsid w:val="007271CB"/>
    <w:rsid w:val="007276E9"/>
    <w:rsid w:val="0072774B"/>
    <w:rsid w:val="00727B3B"/>
    <w:rsid w:val="00727E6D"/>
    <w:rsid w:val="00730C01"/>
    <w:rsid w:val="007310F3"/>
    <w:rsid w:val="007326F7"/>
    <w:rsid w:val="0073327C"/>
    <w:rsid w:val="007332E2"/>
    <w:rsid w:val="00733355"/>
    <w:rsid w:val="007337D1"/>
    <w:rsid w:val="00733EDF"/>
    <w:rsid w:val="00733EF6"/>
    <w:rsid w:val="0073426E"/>
    <w:rsid w:val="00734330"/>
    <w:rsid w:val="00735757"/>
    <w:rsid w:val="007357FB"/>
    <w:rsid w:val="00735BCE"/>
    <w:rsid w:val="00735EB0"/>
    <w:rsid w:val="00736C82"/>
    <w:rsid w:val="00736F9E"/>
    <w:rsid w:val="00737A42"/>
    <w:rsid w:val="0074063E"/>
    <w:rsid w:val="00740ACC"/>
    <w:rsid w:val="0074232C"/>
    <w:rsid w:val="007424A6"/>
    <w:rsid w:val="00742693"/>
    <w:rsid w:val="0074269A"/>
    <w:rsid w:val="00742B82"/>
    <w:rsid w:val="00742F89"/>
    <w:rsid w:val="0074313C"/>
    <w:rsid w:val="007438EF"/>
    <w:rsid w:val="00744F05"/>
    <w:rsid w:val="007456DD"/>
    <w:rsid w:val="007465FC"/>
    <w:rsid w:val="00746861"/>
    <w:rsid w:val="00746D21"/>
    <w:rsid w:val="00747931"/>
    <w:rsid w:val="00747BDB"/>
    <w:rsid w:val="007505B1"/>
    <w:rsid w:val="00750D23"/>
    <w:rsid w:val="00751309"/>
    <w:rsid w:val="007518D4"/>
    <w:rsid w:val="00751A46"/>
    <w:rsid w:val="00752385"/>
    <w:rsid w:val="00753303"/>
    <w:rsid w:val="00754D85"/>
    <w:rsid w:val="00754F7D"/>
    <w:rsid w:val="007569CB"/>
    <w:rsid w:val="00757351"/>
    <w:rsid w:val="00757779"/>
    <w:rsid w:val="007578D4"/>
    <w:rsid w:val="00757962"/>
    <w:rsid w:val="00760501"/>
    <w:rsid w:val="007607B8"/>
    <w:rsid w:val="00760AF2"/>
    <w:rsid w:val="00760C40"/>
    <w:rsid w:val="007615B4"/>
    <w:rsid w:val="007615C7"/>
    <w:rsid w:val="0076238C"/>
    <w:rsid w:val="00763547"/>
    <w:rsid w:val="007635C8"/>
    <w:rsid w:val="00763CB0"/>
    <w:rsid w:val="00764153"/>
    <w:rsid w:val="0076547B"/>
    <w:rsid w:val="00765576"/>
    <w:rsid w:val="00765658"/>
    <w:rsid w:val="00765ECC"/>
    <w:rsid w:val="00765F6B"/>
    <w:rsid w:val="00766AAE"/>
    <w:rsid w:val="00766ECB"/>
    <w:rsid w:val="00767FD5"/>
    <w:rsid w:val="00770186"/>
    <w:rsid w:val="007709ED"/>
    <w:rsid w:val="007715C1"/>
    <w:rsid w:val="00771875"/>
    <w:rsid w:val="0077269E"/>
    <w:rsid w:val="00773001"/>
    <w:rsid w:val="007731A9"/>
    <w:rsid w:val="00773322"/>
    <w:rsid w:val="007733A4"/>
    <w:rsid w:val="007733D7"/>
    <w:rsid w:val="007735A2"/>
    <w:rsid w:val="007735AD"/>
    <w:rsid w:val="00773D78"/>
    <w:rsid w:val="0077450D"/>
    <w:rsid w:val="00774AA4"/>
    <w:rsid w:val="00774AEC"/>
    <w:rsid w:val="007754D7"/>
    <w:rsid w:val="007756B5"/>
    <w:rsid w:val="00775BCD"/>
    <w:rsid w:val="00776305"/>
    <w:rsid w:val="00777437"/>
    <w:rsid w:val="00777BEE"/>
    <w:rsid w:val="007808C1"/>
    <w:rsid w:val="00780E12"/>
    <w:rsid w:val="00780F00"/>
    <w:rsid w:val="00782928"/>
    <w:rsid w:val="007838A7"/>
    <w:rsid w:val="007845CF"/>
    <w:rsid w:val="00784C14"/>
    <w:rsid w:val="007859AE"/>
    <w:rsid w:val="00785D9C"/>
    <w:rsid w:val="00786408"/>
    <w:rsid w:val="00786890"/>
    <w:rsid w:val="007871D2"/>
    <w:rsid w:val="007874E0"/>
    <w:rsid w:val="0078764C"/>
    <w:rsid w:val="00787CB6"/>
    <w:rsid w:val="00790179"/>
    <w:rsid w:val="00790452"/>
    <w:rsid w:val="0079056A"/>
    <w:rsid w:val="007906D0"/>
    <w:rsid w:val="0079074D"/>
    <w:rsid w:val="00790D22"/>
    <w:rsid w:val="00791064"/>
    <w:rsid w:val="00791692"/>
    <w:rsid w:val="00791731"/>
    <w:rsid w:val="00792177"/>
    <w:rsid w:val="00792188"/>
    <w:rsid w:val="00792B16"/>
    <w:rsid w:val="0079307D"/>
    <w:rsid w:val="00793197"/>
    <w:rsid w:val="00793CD7"/>
    <w:rsid w:val="007940AF"/>
    <w:rsid w:val="00794AE2"/>
    <w:rsid w:val="0079532E"/>
    <w:rsid w:val="00795E5D"/>
    <w:rsid w:val="00795F31"/>
    <w:rsid w:val="00796AE2"/>
    <w:rsid w:val="00797467"/>
    <w:rsid w:val="007A0188"/>
    <w:rsid w:val="007A0FBD"/>
    <w:rsid w:val="007A12C3"/>
    <w:rsid w:val="007A166F"/>
    <w:rsid w:val="007A1CB1"/>
    <w:rsid w:val="007A27BC"/>
    <w:rsid w:val="007A29E1"/>
    <w:rsid w:val="007A2BCC"/>
    <w:rsid w:val="007A3199"/>
    <w:rsid w:val="007A355B"/>
    <w:rsid w:val="007A4FBC"/>
    <w:rsid w:val="007A51C5"/>
    <w:rsid w:val="007A743D"/>
    <w:rsid w:val="007B0CF6"/>
    <w:rsid w:val="007B1AC0"/>
    <w:rsid w:val="007B1DFC"/>
    <w:rsid w:val="007B2195"/>
    <w:rsid w:val="007B21F2"/>
    <w:rsid w:val="007B35F6"/>
    <w:rsid w:val="007B4324"/>
    <w:rsid w:val="007B497A"/>
    <w:rsid w:val="007B4EF9"/>
    <w:rsid w:val="007B5DEF"/>
    <w:rsid w:val="007B713C"/>
    <w:rsid w:val="007B7AEC"/>
    <w:rsid w:val="007B7BBB"/>
    <w:rsid w:val="007B7D05"/>
    <w:rsid w:val="007B7D54"/>
    <w:rsid w:val="007C0091"/>
    <w:rsid w:val="007C0328"/>
    <w:rsid w:val="007C0B78"/>
    <w:rsid w:val="007C0C0F"/>
    <w:rsid w:val="007C0C3E"/>
    <w:rsid w:val="007C0D28"/>
    <w:rsid w:val="007C1712"/>
    <w:rsid w:val="007C2A1B"/>
    <w:rsid w:val="007C3887"/>
    <w:rsid w:val="007C41AF"/>
    <w:rsid w:val="007C41D3"/>
    <w:rsid w:val="007C4410"/>
    <w:rsid w:val="007C5AB7"/>
    <w:rsid w:val="007C5CF6"/>
    <w:rsid w:val="007C5DD0"/>
    <w:rsid w:val="007C5E71"/>
    <w:rsid w:val="007C6150"/>
    <w:rsid w:val="007C692F"/>
    <w:rsid w:val="007C6A31"/>
    <w:rsid w:val="007C6F8C"/>
    <w:rsid w:val="007C76F0"/>
    <w:rsid w:val="007D0028"/>
    <w:rsid w:val="007D0136"/>
    <w:rsid w:val="007D06C4"/>
    <w:rsid w:val="007D07A2"/>
    <w:rsid w:val="007D0914"/>
    <w:rsid w:val="007D0BEA"/>
    <w:rsid w:val="007D156F"/>
    <w:rsid w:val="007D1AA6"/>
    <w:rsid w:val="007D1C24"/>
    <w:rsid w:val="007D1DA3"/>
    <w:rsid w:val="007D1E9F"/>
    <w:rsid w:val="007D28C6"/>
    <w:rsid w:val="007D3D5F"/>
    <w:rsid w:val="007D48A9"/>
    <w:rsid w:val="007D48C4"/>
    <w:rsid w:val="007D4DAA"/>
    <w:rsid w:val="007D524D"/>
    <w:rsid w:val="007D59C4"/>
    <w:rsid w:val="007D6325"/>
    <w:rsid w:val="007D6330"/>
    <w:rsid w:val="007D6391"/>
    <w:rsid w:val="007D6BC0"/>
    <w:rsid w:val="007D77AA"/>
    <w:rsid w:val="007D79CA"/>
    <w:rsid w:val="007D7AFB"/>
    <w:rsid w:val="007D7FF8"/>
    <w:rsid w:val="007E07E9"/>
    <w:rsid w:val="007E2D53"/>
    <w:rsid w:val="007E31E1"/>
    <w:rsid w:val="007E31E3"/>
    <w:rsid w:val="007E3215"/>
    <w:rsid w:val="007E38AD"/>
    <w:rsid w:val="007E39D8"/>
    <w:rsid w:val="007E40D1"/>
    <w:rsid w:val="007E4567"/>
    <w:rsid w:val="007E4CC1"/>
    <w:rsid w:val="007E554F"/>
    <w:rsid w:val="007E68B9"/>
    <w:rsid w:val="007E692B"/>
    <w:rsid w:val="007E74A6"/>
    <w:rsid w:val="007E765A"/>
    <w:rsid w:val="007F06F9"/>
    <w:rsid w:val="007F0D0B"/>
    <w:rsid w:val="007F1533"/>
    <w:rsid w:val="007F154A"/>
    <w:rsid w:val="007F2471"/>
    <w:rsid w:val="007F35E4"/>
    <w:rsid w:val="007F3C42"/>
    <w:rsid w:val="007F3DF3"/>
    <w:rsid w:val="007F4306"/>
    <w:rsid w:val="007F448E"/>
    <w:rsid w:val="007F5272"/>
    <w:rsid w:val="007F54A3"/>
    <w:rsid w:val="007F595C"/>
    <w:rsid w:val="007F5981"/>
    <w:rsid w:val="007F7685"/>
    <w:rsid w:val="007F79E7"/>
    <w:rsid w:val="0080065C"/>
    <w:rsid w:val="00800B04"/>
    <w:rsid w:val="00801709"/>
    <w:rsid w:val="00801722"/>
    <w:rsid w:val="00801B64"/>
    <w:rsid w:val="00801F3B"/>
    <w:rsid w:val="00802032"/>
    <w:rsid w:val="0080245F"/>
    <w:rsid w:val="00802601"/>
    <w:rsid w:val="00802E7A"/>
    <w:rsid w:val="00803D10"/>
    <w:rsid w:val="00803D69"/>
    <w:rsid w:val="00803EDD"/>
    <w:rsid w:val="0080462D"/>
    <w:rsid w:val="0080468F"/>
    <w:rsid w:val="00804E59"/>
    <w:rsid w:val="00804F34"/>
    <w:rsid w:val="00805587"/>
    <w:rsid w:val="008055F1"/>
    <w:rsid w:val="0080584C"/>
    <w:rsid w:val="00806271"/>
    <w:rsid w:val="0080693A"/>
    <w:rsid w:val="00806B5D"/>
    <w:rsid w:val="0080785D"/>
    <w:rsid w:val="008105F7"/>
    <w:rsid w:val="00810934"/>
    <w:rsid w:val="008116A4"/>
    <w:rsid w:val="00811760"/>
    <w:rsid w:val="00811B3B"/>
    <w:rsid w:val="00812A0C"/>
    <w:rsid w:val="00812C1F"/>
    <w:rsid w:val="00812DAD"/>
    <w:rsid w:val="00812FE2"/>
    <w:rsid w:val="008141E1"/>
    <w:rsid w:val="008142C0"/>
    <w:rsid w:val="00814306"/>
    <w:rsid w:val="0081585D"/>
    <w:rsid w:val="00815D6C"/>
    <w:rsid w:val="008162EB"/>
    <w:rsid w:val="00816557"/>
    <w:rsid w:val="00820559"/>
    <w:rsid w:val="00821655"/>
    <w:rsid w:val="00821A30"/>
    <w:rsid w:val="00821D90"/>
    <w:rsid w:val="00821FC1"/>
    <w:rsid w:val="00822365"/>
    <w:rsid w:val="0082260A"/>
    <w:rsid w:val="00823BD7"/>
    <w:rsid w:val="00823D99"/>
    <w:rsid w:val="0082472B"/>
    <w:rsid w:val="008263FE"/>
    <w:rsid w:val="0082675D"/>
    <w:rsid w:val="008269FF"/>
    <w:rsid w:val="00826AA1"/>
    <w:rsid w:val="00830411"/>
    <w:rsid w:val="0083175C"/>
    <w:rsid w:val="00831A11"/>
    <w:rsid w:val="00832534"/>
    <w:rsid w:val="00832818"/>
    <w:rsid w:val="00832894"/>
    <w:rsid w:val="00833901"/>
    <w:rsid w:val="00833C38"/>
    <w:rsid w:val="00834291"/>
    <w:rsid w:val="008344DC"/>
    <w:rsid w:val="00835249"/>
    <w:rsid w:val="00835335"/>
    <w:rsid w:val="00835C02"/>
    <w:rsid w:val="008368B9"/>
    <w:rsid w:val="00836E9C"/>
    <w:rsid w:val="008375AC"/>
    <w:rsid w:val="00837901"/>
    <w:rsid w:val="0084048E"/>
    <w:rsid w:val="00840732"/>
    <w:rsid w:val="00840EA2"/>
    <w:rsid w:val="008411BF"/>
    <w:rsid w:val="00841714"/>
    <w:rsid w:val="00842547"/>
    <w:rsid w:val="008430AF"/>
    <w:rsid w:val="00843611"/>
    <w:rsid w:val="00843DA8"/>
    <w:rsid w:val="0084499C"/>
    <w:rsid w:val="00844AF3"/>
    <w:rsid w:val="00844E1D"/>
    <w:rsid w:val="00844E84"/>
    <w:rsid w:val="00844EC1"/>
    <w:rsid w:val="00845568"/>
    <w:rsid w:val="00845888"/>
    <w:rsid w:val="00845F30"/>
    <w:rsid w:val="00846407"/>
    <w:rsid w:val="008504A8"/>
    <w:rsid w:val="00850632"/>
    <w:rsid w:val="008506CD"/>
    <w:rsid w:val="00850916"/>
    <w:rsid w:val="00850B0D"/>
    <w:rsid w:val="008518AA"/>
    <w:rsid w:val="00851BC7"/>
    <w:rsid w:val="00851D98"/>
    <w:rsid w:val="008520F8"/>
    <w:rsid w:val="008525C6"/>
    <w:rsid w:val="00852997"/>
    <w:rsid w:val="0085373B"/>
    <w:rsid w:val="00853FFD"/>
    <w:rsid w:val="00856DDD"/>
    <w:rsid w:val="008574FD"/>
    <w:rsid w:val="008579E5"/>
    <w:rsid w:val="00857FF1"/>
    <w:rsid w:val="00860E82"/>
    <w:rsid w:val="00863A9C"/>
    <w:rsid w:val="00863D5F"/>
    <w:rsid w:val="00864C09"/>
    <w:rsid w:val="00865E52"/>
    <w:rsid w:val="0086654F"/>
    <w:rsid w:val="00866C91"/>
    <w:rsid w:val="00867A11"/>
    <w:rsid w:val="0087057C"/>
    <w:rsid w:val="00871DCE"/>
    <w:rsid w:val="00872191"/>
    <w:rsid w:val="00872941"/>
    <w:rsid w:val="00872AD3"/>
    <w:rsid w:val="00872DDC"/>
    <w:rsid w:val="00873A0D"/>
    <w:rsid w:val="00874877"/>
    <w:rsid w:val="008750E5"/>
    <w:rsid w:val="00875823"/>
    <w:rsid w:val="00875B9E"/>
    <w:rsid w:val="0087651F"/>
    <w:rsid w:val="008768F7"/>
    <w:rsid w:val="0087783A"/>
    <w:rsid w:val="00877C8E"/>
    <w:rsid w:val="008817C0"/>
    <w:rsid w:val="0088198C"/>
    <w:rsid w:val="00881FAE"/>
    <w:rsid w:val="008821B5"/>
    <w:rsid w:val="00882392"/>
    <w:rsid w:val="00882837"/>
    <w:rsid w:val="00882CA7"/>
    <w:rsid w:val="00882CA8"/>
    <w:rsid w:val="0088302E"/>
    <w:rsid w:val="00883FB2"/>
    <w:rsid w:val="00884397"/>
    <w:rsid w:val="008843EC"/>
    <w:rsid w:val="00884BC9"/>
    <w:rsid w:val="00886424"/>
    <w:rsid w:val="00886670"/>
    <w:rsid w:val="00886B4D"/>
    <w:rsid w:val="00886E70"/>
    <w:rsid w:val="00887290"/>
    <w:rsid w:val="0088781B"/>
    <w:rsid w:val="00887D38"/>
    <w:rsid w:val="008903B4"/>
    <w:rsid w:val="00891E0F"/>
    <w:rsid w:val="008926CE"/>
    <w:rsid w:val="00892C93"/>
    <w:rsid w:val="00892FC4"/>
    <w:rsid w:val="00893366"/>
    <w:rsid w:val="0089378F"/>
    <w:rsid w:val="008937E0"/>
    <w:rsid w:val="00893AB9"/>
    <w:rsid w:val="00893F11"/>
    <w:rsid w:val="00894F91"/>
    <w:rsid w:val="00896682"/>
    <w:rsid w:val="008977CD"/>
    <w:rsid w:val="0089786E"/>
    <w:rsid w:val="008A04BB"/>
    <w:rsid w:val="008A10F3"/>
    <w:rsid w:val="008A18E7"/>
    <w:rsid w:val="008A2814"/>
    <w:rsid w:val="008A283D"/>
    <w:rsid w:val="008A37CB"/>
    <w:rsid w:val="008A422C"/>
    <w:rsid w:val="008A4CBD"/>
    <w:rsid w:val="008A4EEF"/>
    <w:rsid w:val="008A4F7A"/>
    <w:rsid w:val="008A517F"/>
    <w:rsid w:val="008A5190"/>
    <w:rsid w:val="008A6094"/>
    <w:rsid w:val="008A6D71"/>
    <w:rsid w:val="008A6EF4"/>
    <w:rsid w:val="008A7E79"/>
    <w:rsid w:val="008A7FB8"/>
    <w:rsid w:val="008B0251"/>
    <w:rsid w:val="008B0D62"/>
    <w:rsid w:val="008B0E79"/>
    <w:rsid w:val="008B1C54"/>
    <w:rsid w:val="008B1DE9"/>
    <w:rsid w:val="008B1EFD"/>
    <w:rsid w:val="008B23DF"/>
    <w:rsid w:val="008B2596"/>
    <w:rsid w:val="008B2CC8"/>
    <w:rsid w:val="008B2F4A"/>
    <w:rsid w:val="008B3CB0"/>
    <w:rsid w:val="008B4B77"/>
    <w:rsid w:val="008B5887"/>
    <w:rsid w:val="008B5A5B"/>
    <w:rsid w:val="008B5A93"/>
    <w:rsid w:val="008B60D4"/>
    <w:rsid w:val="008B61D9"/>
    <w:rsid w:val="008B66C9"/>
    <w:rsid w:val="008B7998"/>
    <w:rsid w:val="008C01B8"/>
    <w:rsid w:val="008C0505"/>
    <w:rsid w:val="008C10BE"/>
    <w:rsid w:val="008C2C19"/>
    <w:rsid w:val="008C2EDE"/>
    <w:rsid w:val="008C315B"/>
    <w:rsid w:val="008C3784"/>
    <w:rsid w:val="008C4738"/>
    <w:rsid w:val="008C4939"/>
    <w:rsid w:val="008C4A1D"/>
    <w:rsid w:val="008C55D1"/>
    <w:rsid w:val="008C5DB8"/>
    <w:rsid w:val="008C6157"/>
    <w:rsid w:val="008C73AC"/>
    <w:rsid w:val="008C763F"/>
    <w:rsid w:val="008C7ABF"/>
    <w:rsid w:val="008D02B5"/>
    <w:rsid w:val="008D0829"/>
    <w:rsid w:val="008D0D5C"/>
    <w:rsid w:val="008D0E97"/>
    <w:rsid w:val="008D29D8"/>
    <w:rsid w:val="008D32E7"/>
    <w:rsid w:val="008D4250"/>
    <w:rsid w:val="008D48CA"/>
    <w:rsid w:val="008D50AD"/>
    <w:rsid w:val="008D67B8"/>
    <w:rsid w:val="008D6C32"/>
    <w:rsid w:val="008D6C92"/>
    <w:rsid w:val="008D724E"/>
    <w:rsid w:val="008D75DD"/>
    <w:rsid w:val="008D7961"/>
    <w:rsid w:val="008E02C7"/>
    <w:rsid w:val="008E0389"/>
    <w:rsid w:val="008E0EAE"/>
    <w:rsid w:val="008E14C8"/>
    <w:rsid w:val="008E1504"/>
    <w:rsid w:val="008E1764"/>
    <w:rsid w:val="008E19CA"/>
    <w:rsid w:val="008E2426"/>
    <w:rsid w:val="008E3272"/>
    <w:rsid w:val="008E3591"/>
    <w:rsid w:val="008E3FC5"/>
    <w:rsid w:val="008E43E6"/>
    <w:rsid w:val="008E620A"/>
    <w:rsid w:val="008E62F9"/>
    <w:rsid w:val="008E6FB0"/>
    <w:rsid w:val="008E73F5"/>
    <w:rsid w:val="008E797E"/>
    <w:rsid w:val="008E7A04"/>
    <w:rsid w:val="008F0252"/>
    <w:rsid w:val="008F0751"/>
    <w:rsid w:val="008F0A9E"/>
    <w:rsid w:val="008F1845"/>
    <w:rsid w:val="008F247D"/>
    <w:rsid w:val="008F2C85"/>
    <w:rsid w:val="008F3C19"/>
    <w:rsid w:val="008F4589"/>
    <w:rsid w:val="008F49FA"/>
    <w:rsid w:val="008F5067"/>
    <w:rsid w:val="008F5CE6"/>
    <w:rsid w:val="008F6926"/>
    <w:rsid w:val="008F699D"/>
    <w:rsid w:val="008F70D1"/>
    <w:rsid w:val="00902473"/>
    <w:rsid w:val="00902E0A"/>
    <w:rsid w:val="00903980"/>
    <w:rsid w:val="00903DAB"/>
    <w:rsid w:val="00904323"/>
    <w:rsid w:val="00904743"/>
    <w:rsid w:val="00904FCA"/>
    <w:rsid w:val="00905DA1"/>
    <w:rsid w:val="009060F4"/>
    <w:rsid w:val="00906190"/>
    <w:rsid w:val="00906216"/>
    <w:rsid w:val="0090693E"/>
    <w:rsid w:val="00907275"/>
    <w:rsid w:val="009078F1"/>
    <w:rsid w:val="00910CD9"/>
    <w:rsid w:val="009122E3"/>
    <w:rsid w:val="009124F8"/>
    <w:rsid w:val="00912554"/>
    <w:rsid w:val="00912BF9"/>
    <w:rsid w:val="009135B6"/>
    <w:rsid w:val="009144C8"/>
    <w:rsid w:val="009147A4"/>
    <w:rsid w:val="00914D86"/>
    <w:rsid w:val="00914E9F"/>
    <w:rsid w:val="009151D0"/>
    <w:rsid w:val="0091568C"/>
    <w:rsid w:val="00915810"/>
    <w:rsid w:val="00915B4B"/>
    <w:rsid w:val="00915F94"/>
    <w:rsid w:val="009161D3"/>
    <w:rsid w:val="009173DC"/>
    <w:rsid w:val="00917836"/>
    <w:rsid w:val="00917CAA"/>
    <w:rsid w:val="00920158"/>
    <w:rsid w:val="009211DA"/>
    <w:rsid w:val="009215B0"/>
    <w:rsid w:val="00921A1E"/>
    <w:rsid w:val="00922AEB"/>
    <w:rsid w:val="00922C18"/>
    <w:rsid w:val="00923075"/>
    <w:rsid w:val="00923666"/>
    <w:rsid w:val="00924E0D"/>
    <w:rsid w:val="0092557B"/>
    <w:rsid w:val="00926340"/>
    <w:rsid w:val="0092667B"/>
    <w:rsid w:val="00926AA1"/>
    <w:rsid w:val="00927220"/>
    <w:rsid w:val="00927F4B"/>
    <w:rsid w:val="00930291"/>
    <w:rsid w:val="00931538"/>
    <w:rsid w:val="00931E4D"/>
    <w:rsid w:val="00932C32"/>
    <w:rsid w:val="009330C9"/>
    <w:rsid w:val="009342A1"/>
    <w:rsid w:val="00934600"/>
    <w:rsid w:val="0093476D"/>
    <w:rsid w:val="00934785"/>
    <w:rsid w:val="00934960"/>
    <w:rsid w:val="00934A33"/>
    <w:rsid w:val="00934CAD"/>
    <w:rsid w:val="009354A8"/>
    <w:rsid w:val="00936D63"/>
    <w:rsid w:val="009400CC"/>
    <w:rsid w:val="009401BA"/>
    <w:rsid w:val="009404CE"/>
    <w:rsid w:val="0094092A"/>
    <w:rsid w:val="00941233"/>
    <w:rsid w:val="00941457"/>
    <w:rsid w:val="009417DB"/>
    <w:rsid w:val="00941A91"/>
    <w:rsid w:val="00941BD0"/>
    <w:rsid w:val="009429AD"/>
    <w:rsid w:val="00942A5E"/>
    <w:rsid w:val="00943172"/>
    <w:rsid w:val="00943377"/>
    <w:rsid w:val="0094374F"/>
    <w:rsid w:val="00943D5B"/>
    <w:rsid w:val="009453A1"/>
    <w:rsid w:val="009453C6"/>
    <w:rsid w:val="009462EB"/>
    <w:rsid w:val="00947541"/>
    <w:rsid w:val="009503E4"/>
    <w:rsid w:val="00950591"/>
    <w:rsid w:val="00951DB1"/>
    <w:rsid w:val="00952223"/>
    <w:rsid w:val="0095230B"/>
    <w:rsid w:val="0095264A"/>
    <w:rsid w:val="009531D6"/>
    <w:rsid w:val="0095335E"/>
    <w:rsid w:val="00953C36"/>
    <w:rsid w:val="00953D34"/>
    <w:rsid w:val="0095404B"/>
    <w:rsid w:val="009541AA"/>
    <w:rsid w:val="00955780"/>
    <w:rsid w:val="00955A12"/>
    <w:rsid w:val="00960C99"/>
    <w:rsid w:val="00961271"/>
    <w:rsid w:val="00961C0E"/>
    <w:rsid w:val="00961E25"/>
    <w:rsid w:val="00961F11"/>
    <w:rsid w:val="00962A4E"/>
    <w:rsid w:val="00963A6D"/>
    <w:rsid w:val="00963CD0"/>
    <w:rsid w:val="00964F27"/>
    <w:rsid w:val="0096537A"/>
    <w:rsid w:val="00965928"/>
    <w:rsid w:val="0096668D"/>
    <w:rsid w:val="009666C0"/>
    <w:rsid w:val="00967029"/>
    <w:rsid w:val="00967832"/>
    <w:rsid w:val="00967A6F"/>
    <w:rsid w:val="00967BAE"/>
    <w:rsid w:val="00967FAA"/>
    <w:rsid w:val="00971501"/>
    <w:rsid w:val="00971C39"/>
    <w:rsid w:val="009720F8"/>
    <w:rsid w:val="00972650"/>
    <w:rsid w:val="0097273C"/>
    <w:rsid w:val="00972F70"/>
    <w:rsid w:val="0097304C"/>
    <w:rsid w:val="0097362C"/>
    <w:rsid w:val="00974142"/>
    <w:rsid w:val="00974267"/>
    <w:rsid w:val="00974471"/>
    <w:rsid w:val="0097543A"/>
    <w:rsid w:val="00975FB2"/>
    <w:rsid w:val="009769AA"/>
    <w:rsid w:val="00976AE4"/>
    <w:rsid w:val="0097740F"/>
    <w:rsid w:val="00977605"/>
    <w:rsid w:val="00977CA1"/>
    <w:rsid w:val="009804F6"/>
    <w:rsid w:val="00982339"/>
    <w:rsid w:val="009823AD"/>
    <w:rsid w:val="0098356C"/>
    <w:rsid w:val="0098360D"/>
    <w:rsid w:val="009838A1"/>
    <w:rsid w:val="00984694"/>
    <w:rsid w:val="009849A0"/>
    <w:rsid w:val="00984A44"/>
    <w:rsid w:val="00984F20"/>
    <w:rsid w:val="00985FB4"/>
    <w:rsid w:val="00986391"/>
    <w:rsid w:val="00986482"/>
    <w:rsid w:val="00986CCE"/>
    <w:rsid w:val="009876A2"/>
    <w:rsid w:val="00990189"/>
    <w:rsid w:val="00990552"/>
    <w:rsid w:val="0099083C"/>
    <w:rsid w:val="009909D1"/>
    <w:rsid w:val="00990A3D"/>
    <w:rsid w:val="009915CE"/>
    <w:rsid w:val="0099169F"/>
    <w:rsid w:val="00991A1E"/>
    <w:rsid w:val="009932C9"/>
    <w:rsid w:val="00993BAE"/>
    <w:rsid w:val="00993C05"/>
    <w:rsid w:val="009942B3"/>
    <w:rsid w:val="0099507D"/>
    <w:rsid w:val="00995C2E"/>
    <w:rsid w:val="00995C49"/>
    <w:rsid w:val="00995CB3"/>
    <w:rsid w:val="00995F50"/>
    <w:rsid w:val="00996D7D"/>
    <w:rsid w:val="0099794D"/>
    <w:rsid w:val="009A003B"/>
    <w:rsid w:val="009A1780"/>
    <w:rsid w:val="009A2386"/>
    <w:rsid w:val="009A2508"/>
    <w:rsid w:val="009A286E"/>
    <w:rsid w:val="009A2AD2"/>
    <w:rsid w:val="009A2E96"/>
    <w:rsid w:val="009A31C8"/>
    <w:rsid w:val="009A4707"/>
    <w:rsid w:val="009A4949"/>
    <w:rsid w:val="009A54EA"/>
    <w:rsid w:val="009A584C"/>
    <w:rsid w:val="009A5D05"/>
    <w:rsid w:val="009A643B"/>
    <w:rsid w:val="009A6D6C"/>
    <w:rsid w:val="009A7533"/>
    <w:rsid w:val="009A78E2"/>
    <w:rsid w:val="009A7917"/>
    <w:rsid w:val="009B09E7"/>
    <w:rsid w:val="009B1102"/>
    <w:rsid w:val="009B1EBD"/>
    <w:rsid w:val="009B2434"/>
    <w:rsid w:val="009B25D1"/>
    <w:rsid w:val="009B2A47"/>
    <w:rsid w:val="009B4044"/>
    <w:rsid w:val="009B4375"/>
    <w:rsid w:val="009B454F"/>
    <w:rsid w:val="009B45FC"/>
    <w:rsid w:val="009B4EE7"/>
    <w:rsid w:val="009B4FC7"/>
    <w:rsid w:val="009B517A"/>
    <w:rsid w:val="009B5DCB"/>
    <w:rsid w:val="009B5EF5"/>
    <w:rsid w:val="009B5FB4"/>
    <w:rsid w:val="009B6467"/>
    <w:rsid w:val="009B6FBB"/>
    <w:rsid w:val="009B7247"/>
    <w:rsid w:val="009B73F6"/>
    <w:rsid w:val="009B7465"/>
    <w:rsid w:val="009B75D9"/>
    <w:rsid w:val="009C0A4F"/>
    <w:rsid w:val="009C0B17"/>
    <w:rsid w:val="009C1C04"/>
    <w:rsid w:val="009C1C33"/>
    <w:rsid w:val="009C2C7B"/>
    <w:rsid w:val="009C31A7"/>
    <w:rsid w:val="009C43AC"/>
    <w:rsid w:val="009C445E"/>
    <w:rsid w:val="009C4520"/>
    <w:rsid w:val="009C5666"/>
    <w:rsid w:val="009C592F"/>
    <w:rsid w:val="009C5DD6"/>
    <w:rsid w:val="009C5FE3"/>
    <w:rsid w:val="009C64A3"/>
    <w:rsid w:val="009C65B2"/>
    <w:rsid w:val="009C6A3C"/>
    <w:rsid w:val="009D0313"/>
    <w:rsid w:val="009D0446"/>
    <w:rsid w:val="009D0E5E"/>
    <w:rsid w:val="009D0EFF"/>
    <w:rsid w:val="009D14AA"/>
    <w:rsid w:val="009D2297"/>
    <w:rsid w:val="009D31A8"/>
    <w:rsid w:val="009D4D8F"/>
    <w:rsid w:val="009D6BDF"/>
    <w:rsid w:val="009D79C8"/>
    <w:rsid w:val="009D7A41"/>
    <w:rsid w:val="009D7E7E"/>
    <w:rsid w:val="009D7EC1"/>
    <w:rsid w:val="009E0AB3"/>
    <w:rsid w:val="009E0B79"/>
    <w:rsid w:val="009E0B7E"/>
    <w:rsid w:val="009E20B6"/>
    <w:rsid w:val="009E20BD"/>
    <w:rsid w:val="009E294E"/>
    <w:rsid w:val="009E3D0A"/>
    <w:rsid w:val="009E5248"/>
    <w:rsid w:val="009E558D"/>
    <w:rsid w:val="009E56C1"/>
    <w:rsid w:val="009E5E5D"/>
    <w:rsid w:val="009E612B"/>
    <w:rsid w:val="009E6A25"/>
    <w:rsid w:val="009E6B4B"/>
    <w:rsid w:val="009E6F18"/>
    <w:rsid w:val="009F06D9"/>
    <w:rsid w:val="009F0883"/>
    <w:rsid w:val="009F0CDE"/>
    <w:rsid w:val="009F0D65"/>
    <w:rsid w:val="009F1918"/>
    <w:rsid w:val="009F1BA0"/>
    <w:rsid w:val="009F1EDE"/>
    <w:rsid w:val="009F21B0"/>
    <w:rsid w:val="009F2218"/>
    <w:rsid w:val="009F22FE"/>
    <w:rsid w:val="009F3872"/>
    <w:rsid w:val="009F3C91"/>
    <w:rsid w:val="009F53ED"/>
    <w:rsid w:val="009F5903"/>
    <w:rsid w:val="009F6364"/>
    <w:rsid w:val="009F67B1"/>
    <w:rsid w:val="009F6ED1"/>
    <w:rsid w:val="009F6F7E"/>
    <w:rsid w:val="009F7573"/>
    <w:rsid w:val="009F7BEB"/>
    <w:rsid w:val="00A006FD"/>
    <w:rsid w:val="00A01AD5"/>
    <w:rsid w:val="00A01FE5"/>
    <w:rsid w:val="00A029E8"/>
    <w:rsid w:val="00A02D3F"/>
    <w:rsid w:val="00A02FBC"/>
    <w:rsid w:val="00A03812"/>
    <w:rsid w:val="00A0478E"/>
    <w:rsid w:val="00A0582B"/>
    <w:rsid w:val="00A05DD8"/>
    <w:rsid w:val="00A0673D"/>
    <w:rsid w:val="00A06791"/>
    <w:rsid w:val="00A06C78"/>
    <w:rsid w:val="00A06D36"/>
    <w:rsid w:val="00A074BF"/>
    <w:rsid w:val="00A102BF"/>
    <w:rsid w:val="00A107AD"/>
    <w:rsid w:val="00A108DD"/>
    <w:rsid w:val="00A1099D"/>
    <w:rsid w:val="00A11E73"/>
    <w:rsid w:val="00A11E8A"/>
    <w:rsid w:val="00A127D1"/>
    <w:rsid w:val="00A12A4C"/>
    <w:rsid w:val="00A14168"/>
    <w:rsid w:val="00A14454"/>
    <w:rsid w:val="00A1445A"/>
    <w:rsid w:val="00A144D5"/>
    <w:rsid w:val="00A14E96"/>
    <w:rsid w:val="00A1522B"/>
    <w:rsid w:val="00A1548B"/>
    <w:rsid w:val="00A159FB"/>
    <w:rsid w:val="00A15C4B"/>
    <w:rsid w:val="00A167DC"/>
    <w:rsid w:val="00A16B6C"/>
    <w:rsid w:val="00A173B2"/>
    <w:rsid w:val="00A17597"/>
    <w:rsid w:val="00A209AC"/>
    <w:rsid w:val="00A214B6"/>
    <w:rsid w:val="00A21E65"/>
    <w:rsid w:val="00A22269"/>
    <w:rsid w:val="00A2282D"/>
    <w:rsid w:val="00A22AB0"/>
    <w:rsid w:val="00A22ECC"/>
    <w:rsid w:val="00A23042"/>
    <w:rsid w:val="00A242D4"/>
    <w:rsid w:val="00A248FE"/>
    <w:rsid w:val="00A25A56"/>
    <w:rsid w:val="00A2640E"/>
    <w:rsid w:val="00A311E6"/>
    <w:rsid w:val="00A31321"/>
    <w:rsid w:val="00A31371"/>
    <w:rsid w:val="00A316EB"/>
    <w:rsid w:val="00A317A9"/>
    <w:rsid w:val="00A31F94"/>
    <w:rsid w:val="00A32299"/>
    <w:rsid w:val="00A3268B"/>
    <w:rsid w:val="00A3292F"/>
    <w:rsid w:val="00A32C1A"/>
    <w:rsid w:val="00A32C9B"/>
    <w:rsid w:val="00A32DB2"/>
    <w:rsid w:val="00A3398B"/>
    <w:rsid w:val="00A34B95"/>
    <w:rsid w:val="00A35EF9"/>
    <w:rsid w:val="00A3616C"/>
    <w:rsid w:val="00A3626B"/>
    <w:rsid w:val="00A364FF"/>
    <w:rsid w:val="00A36716"/>
    <w:rsid w:val="00A3699A"/>
    <w:rsid w:val="00A369E5"/>
    <w:rsid w:val="00A37106"/>
    <w:rsid w:val="00A378BA"/>
    <w:rsid w:val="00A40B20"/>
    <w:rsid w:val="00A40BC2"/>
    <w:rsid w:val="00A448C2"/>
    <w:rsid w:val="00A45342"/>
    <w:rsid w:val="00A455A8"/>
    <w:rsid w:val="00A45930"/>
    <w:rsid w:val="00A46221"/>
    <w:rsid w:val="00A46B26"/>
    <w:rsid w:val="00A46CD1"/>
    <w:rsid w:val="00A47086"/>
    <w:rsid w:val="00A472BE"/>
    <w:rsid w:val="00A476D9"/>
    <w:rsid w:val="00A47ECA"/>
    <w:rsid w:val="00A5029F"/>
    <w:rsid w:val="00A506F2"/>
    <w:rsid w:val="00A5071C"/>
    <w:rsid w:val="00A52A70"/>
    <w:rsid w:val="00A52F13"/>
    <w:rsid w:val="00A5372A"/>
    <w:rsid w:val="00A537FC"/>
    <w:rsid w:val="00A53B8D"/>
    <w:rsid w:val="00A53FDA"/>
    <w:rsid w:val="00A541A2"/>
    <w:rsid w:val="00A54994"/>
    <w:rsid w:val="00A551CD"/>
    <w:rsid w:val="00A5554B"/>
    <w:rsid w:val="00A5575F"/>
    <w:rsid w:val="00A56803"/>
    <w:rsid w:val="00A56914"/>
    <w:rsid w:val="00A56C78"/>
    <w:rsid w:val="00A579CA"/>
    <w:rsid w:val="00A6007F"/>
    <w:rsid w:val="00A603B4"/>
    <w:rsid w:val="00A6086E"/>
    <w:rsid w:val="00A60D21"/>
    <w:rsid w:val="00A60FB8"/>
    <w:rsid w:val="00A613CC"/>
    <w:rsid w:val="00A6166A"/>
    <w:rsid w:val="00A63182"/>
    <w:rsid w:val="00A6364C"/>
    <w:rsid w:val="00A63B8C"/>
    <w:rsid w:val="00A63EAD"/>
    <w:rsid w:val="00A64855"/>
    <w:rsid w:val="00A64C77"/>
    <w:rsid w:val="00A65454"/>
    <w:rsid w:val="00A654DE"/>
    <w:rsid w:val="00A65809"/>
    <w:rsid w:val="00A65DB3"/>
    <w:rsid w:val="00A66668"/>
    <w:rsid w:val="00A66788"/>
    <w:rsid w:val="00A67358"/>
    <w:rsid w:val="00A67417"/>
    <w:rsid w:val="00A67F19"/>
    <w:rsid w:val="00A7004D"/>
    <w:rsid w:val="00A70A90"/>
    <w:rsid w:val="00A70DCE"/>
    <w:rsid w:val="00A70F7A"/>
    <w:rsid w:val="00A71119"/>
    <w:rsid w:val="00A711ED"/>
    <w:rsid w:val="00A71D91"/>
    <w:rsid w:val="00A71E95"/>
    <w:rsid w:val="00A72580"/>
    <w:rsid w:val="00A73044"/>
    <w:rsid w:val="00A736F7"/>
    <w:rsid w:val="00A738E9"/>
    <w:rsid w:val="00A73AB3"/>
    <w:rsid w:val="00A75B7F"/>
    <w:rsid w:val="00A7655F"/>
    <w:rsid w:val="00A76F8C"/>
    <w:rsid w:val="00A8085C"/>
    <w:rsid w:val="00A80870"/>
    <w:rsid w:val="00A80F98"/>
    <w:rsid w:val="00A81B5D"/>
    <w:rsid w:val="00A82E78"/>
    <w:rsid w:val="00A834B2"/>
    <w:rsid w:val="00A8399D"/>
    <w:rsid w:val="00A8498B"/>
    <w:rsid w:val="00A850CB"/>
    <w:rsid w:val="00A8535C"/>
    <w:rsid w:val="00A85772"/>
    <w:rsid w:val="00A86433"/>
    <w:rsid w:val="00A86B2C"/>
    <w:rsid w:val="00A86F7C"/>
    <w:rsid w:val="00A870F8"/>
    <w:rsid w:val="00A904D6"/>
    <w:rsid w:val="00A90716"/>
    <w:rsid w:val="00A9090A"/>
    <w:rsid w:val="00A9091F"/>
    <w:rsid w:val="00A909DF"/>
    <w:rsid w:val="00A93FCA"/>
    <w:rsid w:val="00A94006"/>
    <w:rsid w:val="00A9404B"/>
    <w:rsid w:val="00A9426D"/>
    <w:rsid w:val="00A9480E"/>
    <w:rsid w:val="00A957F2"/>
    <w:rsid w:val="00A959AF"/>
    <w:rsid w:val="00A95F32"/>
    <w:rsid w:val="00A95FB9"/>
    <w:rsid w:val="00A96914"/>
    <w:rsid w:val="00A975B6"/>
    <w:rsid w:val="00A97BE1"/>
    <w:rsid w:val="00A97F47"/>
    <w:rsid w:val="00AA0413"/>
    <w:rsid w:val="00AA1D52"/>
    <w:rsid w:val="00AA222B"/>
    <w:rsid w:val="00AA4010"/>
    <w:rsid w:val="00AA45E0"/>
    <w:rsid w:val="00AA4C7F"/>
    <w:rsid w:val="00AA4E57"/>
    <w:rsid w:val="00AA5ED3"/>
    <w:rsid w:val="00AA60BC"/>
    <w:rsid w:val="00AA7189"/>
    <w:rsid w:val="00AA7363"/>
    <w:rsid w:val="00AA7753"/>
    <w:rsid w:val="00AA7D92"/>
    <w:rsid w:val="00AA7DB4"/>
    <w:rsid w:val="00AB1BFF"/>
    <w:rsid w:val="00AB1CEF"/>
    <w:rsid w:val="00AB225C"/>
    <w:rsid w:val="00AB25AB"/>
    <w:rsid w:val="00AB2BB9"/>
    <w:rsid w:val="00AB3A59"/>
    <w:rsid w:val="00AB41DE"/>
    <w:rsid w:val="00AB59E8"/>
    <w:rsid w:val="00AB5C96"/>
    <w:rsid w:val="00AB6311"/>
    <w:rsid w:val="00AB6689"/>
    <w:rsid w:val="00AB70B7"/>
    <w:rsid w:val="00AB7A3B"/>
    <w:rsid w:val="00AB7F2B"/>
    <w:rsid w:val="00AC0639"/>
    <w:rsid w:val="00AC104D"/>
    <w:rsid w:val="00AC1899"/>
    <w:rsid w:val="00AC2E0E"/>
    <w:rsid w:val="00AC3765"/>
    <w:rsid w:val="00AC3DBF"/>
    <w:rsid w:val="00AC3FBE"/>
    <w:rsid w:val="00AC46D2"/>
    <w:rsid w:val="00AC52E4"/>
    <w:rsid w:val="00AC56B0"/>
    <w:rsid w:val="00AC5924"/>
    <w:rsid w:val="00AC63B8"/>
    <w:rsid w:val="00AC6682"/>
    <w:rsid w:val="00AC7EA1"/>
    <w:rsid w:val="00AD0590"/>
    <w:rsid w:val="00AD0C9D"/>
    <w:rsid w:val="00AD1478"/>
    <w:rsid w:val="00AD1777"/>
    <w:rsid w:val="00AD215D"/>
    <w:rsid w:val="00AD27F3"/>
    <w:rsid w:val="00AD28B2"/>
    <w:rsid w:val="00AD290E"/>
    <w:rsid w:val="00AD2D52"/>
    <w:rsid w:val="00AD32AA"/>
    <w:rsid w:val="00AD436B"/>
    <w:rsid w:val="00AD4854"/>
    <w:rsid w:val="00AD4941"/>
    <w:rsid w:val="00AD4BBE"/>
    <w:rsid w:val="00AD4FCE"/>
    <w:rsid w:val="00AD5A64"/>
    <w:rsid w:val="00AD69C1"/>
    <w:rsid w:val="00AD6F63"/>
    <w:rsid w:val="00AD768A"/>
    <w:rsid w:val="00AE080E"/>
    <w:rsid w:val="00AE0B00"/>
    <w:rsid w:val="00AE0D84"/>
    <w:rsid w:val="00AE0DB8"/>
    <w:rsid w:val="00AE0F38"/>
    <w:rsid w:val="00AE1B8A"/>
    <w:rsid w:val="00AE1F16"/>
    <w:rsid w:val="00AE27C1"/>
    <w:rsid w:val="00AE28D1"/>
    <w:rsid w:val="00AE2CC6"/>
    <w:rsid w:val="00AE52FA"/>
    <w:rsid w:val="00AE5A86"/>
    <w:rsid w:val="00AE6662"/>
    <w:rsid w:val="00AE6932"/>
    <w:rsid w:val="00AE7A16"/>
    <w:rsid w:val="00AF01C8"/>
    <w:rsid w:val="00AF0215"/>
    <w:rsid w:val="00AF0D32"/>
    <w:rsid w:val="00AF130C"/>
    <w:rsid w:val="00AF1C5F"/>
    <w:rsid w:val="00AF1EDC"/>
    <w:rsid w:val="00AF2DBD"/>
    <w:rsid w:val="00AF3E26"/>
    <w:rsid w:val="00AF4921"/>
    <w:rsid w:val="00AF4CB2"/>
    <w:rsid w:val="00AF5167"/>
    <w:rsid w:val="00AF524C"/>
    <w:rsid w:val="00AF5D96"/>
    <w:rsid w:val="00AF688B"/>
    <w:rsid w:val="00AF7774"/>
    <w:rsid w:val="00AF79BB"/>
    <w:rsid w:val="00B001E0"/>
    <w:rsid w:val="00B008FF"/>
    <w:rsid w:val="00B0190E"/>
    <w:rsid w:val="00B03D00"/>
    <w:rsid w:val="00B03ED3"/>
    <w:rsid w:val="00B04B46"/>
    <w:rsid w:val="00B05087"/>
    <w:rsid w:val="00B059A8"/>
    <w:rsid w:val="00B0636B"/>
    <w:rsid w:val="00B07325"/>
    <w:rsid w:val="00B11242"/>
    <w:rsid w:val="00B11357"/>
    <w:rsid w:val="00B115C0"/>
    <w:rsid w:val="00B11D72"/>
    <w:rsid w:val="00B11F53"/>
    <w:rsid w:val="00B11F5B"/>
    <w:rsid w:val="00B12E1B"/>
    <w:rsid w:val="00B12F4E"/>
    <w:rsid w:val="00B1378C"/>
    <w:rsid w:val="00B137FD"/>
    <w:rsid w:val="00B14588"/>
    <w:rsid w:val="00B14DD8"/>
    <w:rsid w:val="00B16297"/>
    <w:rsid w:val="00B172CA"/>
    <w:rsid w:val="00B1757B"/>
    <w:rsid w:val="00B17670"/>
    <w:rsid w:val="00B21D4E"/>
    <w:rsid w:val="00B21E3E"/>
    <w:rsid w:val="00B22037"/>
    <w:rsid w:val="00B226DF"/>
    <w:rsid w:val="00B22B45"/>
    <w:rsid w:val="00B22DFA"/>
    <w:rsid w:val="00B22F4D"/>
    <w:rsid w:val="00B24241"/>
    <w:rsid w:val="00B25104"/>
    <w:rsid w:val="00B260A2"/>
    <w:rsid w:val="00B30513"/>
    <w:rsid w:val="00B30943"/>
    <w:rsid w:val="00B3153B"/>
    <w:rsid w:val="00B315E8"/>
    <w:rsid w:val="00B327E6"/>
    <w:rsid w:val="00B3294C"/>
    <w:rsid w:val="00B32955"/>
    <w:rsid w:val="00B33DBC"/>
    <w:rsid w:val="00B340CD"/>
    <w:rsid w:val="00B3466C"/>
    <w:rsid w:val="00B34772"/>
    <w:rsid w:val="00B3485F"/>
    <w:rsid w:val="00B348DC"/>
    <w:rsid w:val="00B34B49"/>
    <w:rsid w:val="00B34BDB"/>
    <w:rsid w:val="00B34CE5"/>
    <w:rsid w:val="00B35212"/>
    <w:rsid w:val="00B35DFF"/>
    <w:rsid w:val="00B35F99"/>
    <w:rsid w:val="00B3696B"/>
    <w:rsid w:val="00B37104"/>
    <w:rsid w:val="00B37396"/>
    <w:rsid w:val="00B40573"/>
    <w:rsid w:val="00B411FB"/>
    <w:rsid w:val="00B41255"/>
    <w:rsid w:val="00B41B76"/>
    <w:rsid w:val="00B41CAF"/>
    <w:rsid w:val="00B41EA4"/>
    <w:rsid w:val="00B42413"/>
    <w:rsid w:val="00B4333C"/>
    <w:rsid w:val="00B45340"/>
    <w:rsid w:val="00B46936"/>
    <w:rsid w:val="00B46948"/>
    <w:rsid w:val="00B46C70"/>
    <w:rsid w:val="00B46D20"/>
    <w:rsid w:val="00B4700D"/>
    <w:rsid w:val="00B47ACE"/>
    <w:rsid w:val="00B47BC7"/>
    <w:rsid w:val="00B50B0D"/>
    <w:rsid w:val="00B50E96"/>
    <w:rsid w:val="00B5106B"/>
    <w:rsid w:val="00B518F3"/>
    <w:rsid w:val="00B51BF1"/>
    <w:rsid w:val="00B521A9"/>
    <w:rsid w:val="00B54B61"/>
    <w:rsid w:val="00B54CC6"/>
    <w:rsid w:val="00B55429"/>
    <w:rsid w:val="00B56445"/>
    <w:rsid w:val="00B56B2D"/>
    <w:rsid w:val="00B56C20"/>
    <w:rsid w:val="00B57C76"/>
    <w:rsid w:val="00B57F86"/>
    <w:rsid w:val="00B57F9A"/>
    <w:rsid w:val="00B6093C"/>
    <w:rsid w:val="00B60AFB"/>
    <w:rsid w:val="00B60EAD"/>
    <w:rsid w:val="00B60F0A"/>
    <w:rsid w:val="00B617B7"/>
    <w:rsid w:val="00B61A6B"/>
    <w:rsid w:val="00B61CC5"/>
    <w:rsid w:val="00B62ADD"/>
    <w:rsid w:val="00B63238"/>
    <w:rsid w:val="00B633B1"/>
    <w:rsid w:val="00B64C9E"/>
    <w:rsid w:val="00B656CE"/>
    <w:rsid w:val="00B661D9"/>
    <w:rsid w:val="00B67129"/>
    <w:rsid w:val="00B679F3"/>
    <w:rsid w:val="00B67DD9"/>
    <w:rsid w:val="00B701C2"/>
    <w:rsid w:val="00B701F1"/>
    <w:rsid w:val="00B70716"/>
    <w:rsid w:val="00B70DC2"/>
    <w:rsid w:val="00B71634"/>
    <w:rsid w:val="00B72AA1"/>
    <w:rsid w:val="00B73342"/>
    <w:rsid w:val="00B73A46"/>
    <w:rsid w:val="00B74402"/>
    <w:rsid w:val="00B747C9"/>
    <w:rsid w:val="00B74D79"/>
    <w:rsid w:val="00B763FA"/>
    <w:rsid w:val="00B766A9"/>
    <w:rsid w:val="00B778FC"/>
    <w:rsid w:val="00B77A3C"/>
    <w:rsid w:val="00B77FEF"/>
    <w:rsid w:val="00B8008A"/>
    <w:rsid w:val="00B800E2"/>
    <w:rsid w:val="00B80327"/>
    <w:rsid w:val="00B80D31"/>
    <w:rsid w:val="00B81884"/>
    <w:rsid w:val="00B8299D"/>
    <w:rsid w:val="00B834BB"/>
    <w:rsid w:val="00B83B2F"/>
    <w:rsid w:val="00B852E3"/>
    <w:rsid w:val="00B8606E"/>
    <w:rsid w:val="00B867E1"/>
    <w:rsid w:val="00B86AD0"/>
    <w:rsid w:val="00B86D5B"/>
    <w:rsid w:val="00B872A6"/>
    <w:rsid w:val="00B8739F"/>
    <w:rsid w:val="00B87DB7"/>
    <w:rsid w:val="00B90C65"/>
    <w:rsid w:val="00B90E74"/>
    <w:rsid w:val="00B9188F"/>
    <w:rsid w:val="00B92431"/>
    <w:rsid w:val="00B92BA9"/>
    <w:rsid w:val="00B92DA2"/>
    <w:rsid w:val="00B9370F"/>
    <w:rsid w:val="00B94D07"/>
    <w:rsid w:val="00B951C3"/>
    <w:rsid w:val="00B95CD8"/>
    <w:rsid w:val="00B96E22"/>
    <w:rsid w:val="00BA09ED"/>
    <w:rsid w:val="00BA0CE3"/>
    <w:rsid w:val="00BA20FE"/>
    <w:rsid w:val="00BA218E"/>
    <w:rsid w:val="00BA230C"/>
    <w:rsid w:val="00BA38B1"/>
    <w:rsid w:val="00BA397F"/>
    <w:rsid w:val="00BA4062"/>
    <w:rsid w:val="00BA4131"/>
    <w:rsid w:val="00BA4D45"/>
    <w:rsid w:val="00BA5076"/>
    <w:rsid w:val="00BA641D"/>
    <w:rsid w:val="00BA6E90"/>
    <w:rsid w:val="00BA6F40"/>
    <w:rsid w:val="00BB007C"/>
    <w:rsid w:val="00BB13DD"/>
    <w:rsid w:val="00BB1C9A"/>
    <w:rsid w:val="00BB20ED"/>
    <w:rsid w:val="00BB235C"/>
    <w:rsid w:val="00BB2BEE"/>
    <w:rsid w:val="00BB2F84"/>
    <w:rsid w:val="00BB318C"/>
    <w:rsid w:val="00BB3AC2"/>
    <w:rsid w:val="00BB3CED"/>
    <w:rsid w:val="00BB4423"/>
    <w:rsid w:val="00BB4EC9"/>
    <w:rsid w:val="00BB5298"/>
    <w:rsid w:val="00BB5B53"/>
    <w:rsid w:val="00BB70B1"/>
    <w:rsid w:val="00BB754A"/>
    <w:rsid w:val="00BB788E"/>
    <w:rsid w:val="00BB7A46"/>
    <w:rsid w:val="00BB7D78"/>
    <w:rsid w:val="00BC08C4"/>
    <w:rsid w:val="00BC1013"/>
    <w:rsid w:val="00BC1BA6"/>
    <w:rsid w:val="00BC26C1"/>
    <w:rsid w:val="00BC2831"/>
    <w:rsid w:val="00BC294B"/>
    <w:rsid w:val="00BC3884"/>
    <w:rsid w:val="00BC3FFC"/>
    <w:rsid w:val="00BC5054"/>
    <w:rsid w:val="00BC567A"/>
    <w:rsid w:val="00BC5FA4"/>
    <w:rsid w:val="00BC606E"/>
    <w:rsid w:val="00BC647D"/>
    <w:rsid w:val="00BC71A3"/>
    <w:rsid w:val="00BC7C71"/>
    <w:rsid w:val="00BD08C7"/>
    <w:rsid w:val="00BD107B"/>
    <w:rsid w:val="00BD11FE"/>
    <w:rsid w:val="00BD2306"/>
    <w:rsid w:val="00BD2406"/>
    <w:rsid w:val="00BD277E"/>
    <w:rsid w:val="00BD28A8"/>
    <w:rsid w:val="00BD29C4"/>
    <w:rsid w:val="00BD2B55"/>
    <w:rsid w:val="00BD2BD7"/>
    <w:rsid w:val="00BD2F2A"/>
    <w:rsid w:val="00BD35FF"/>
    <w:rsid w:val="00BD385F"/>
    <w:rsid w:val="00BD399D"/>
    <w:rsid w:val="00BD43A5"/>
    <w:rsid w:val="00BD450A"/>
    <w:rsid w:val="00BD45B8"/>
    <w:rsid w:val="00BD4BC1"/>
    <w:rsid w:val="00BD4BC6"/>
    <w:rsid w:val="00BD4D09"/>
    <w:rsid w:val="00BD4F10"/>
    <w:rsid w:val="00BD6002"/>
    <w:rsid w:val="00BD6A1F"/>
    <w:rsid w:val="00BD7B31"/>
    <w:rsid w:val="00BD7C54"/>
    <w:rsid w:val="00BE017E"/>
    <w:rsid w:val="00BE0546"/>
    <w:rsid w:val="00BE0804"/>
    <w:rsid w:val="00BE1C02"/>
    <w:rsid w:val="00BE324A"/>
    <w:rsid w:val="00BE37CA"/>
    <w:rsid w:val="00BE4AB8"/>
    <w:rsid w:val="00BE4CBB"/>
    <w:rsid w:val="00BE5098"/>
    <w:rsid w:val="00BE5642"/>
    <w:rsid w:val="00BE6129"/>
    <w:rsid w:val="00BE6C32"/>
    <w:rsid w:val="00BE7063"/>
    <w:rsid w:val="00BE74BC"/>
    <w:rsid w:val="00BE76E0"/>
    <w:rsid w:val="00BE77D5"/>
    <w:rsid w:val="00BF1199"/>
    <w:rsid w:val="00BF359D"/>
    <w:rsid w:val="00BF3756"/>
    <w:rsid w:val="00BF39E6"/>
    <w:rsid w:val="00BF4D7B"/>
    <w:rsid w:val="00BF51AE"/>
    <w:rsid w:val="00BF528A"/>
    <w:rsid w:val="00BF7DAB"/>
    <w:rsid w:val="00C008C7"/>
    <w:rsid w:val="00C0192E"/>
    <w:rsid w:val="00C01D15"/>
    <w:rsid w:val="00C02E32"/>
    <w:rsid w:val="00C033C4"/>
    <w:rsid w:val="00C03CE0"/>
    <w:rsid w:val="00C05347"/>
    <w:rsid w:val="00C0534C"/>
    <w:rsid w:val="00C05B30"/>
    <w:rsid w:val="00C069CA"/>
    <w:rsid w:val="00C06DB9"/>
    <w:rsid w:val="00C071C3"/>
    <w:rsid w:val="00C0738C"/>
    <w:rsid w:val="00C073F6"/>
    <w:rsid w:val="00C1026D"/>
    <w:rsid w:val="00C10E31"/>
    <w:rsid w:val="00C110F7"/>
    <w:rsid w:val="00C11580"/>
    <w:rsid w:val="00C1173A"/>
    <w:rsid w:val="00C13124"/>
    <w:rsid w:val="00C13F4D"/>
    <w:rsid w:val="00C13FE3"/>
    <w:rsid w:val="00C14197"/>
    <w:rsid w:val="00C14299"/>
    <w:rsid w:val="00C1439C"/>
    <w:rsid w:val="00C14BF3"/>
    <w:rsid w:val="00C14C26"/>
    <w:rsid w:val="00C15123"/>
    <w:rsid w:val="00C16669"/>
    <w:rsid w:val="00C17287"/>
    <w:rsid w:val="00C17AB7"/>
    <w:rsid w:val="00C17B19"/>
    <w:rsid w:val="00C203B3"/>
    <w:rsid w:val="00C20759"/>
    <w:rsid w:val="00C219AC"/>
    <w:rsid w:val="00C22901"/>
    <w:rsid w:val="00C25673"/>
    <w:rsid w:val="00C259C7"/>
    <w:rsid w:val="00C27571"/>
    <w:rsid w:val="00C277FE"/>
    <w:rsid w:val="00C27B3D"/>
    <w:rsid w:val="00C27E04"/>
    <w:rsid w:val="00C27F8E"/>
    <w:rsid w:val="00C30334"/>
    <w:rsid w:val="00C3078F"/>
    <w:rsid w:val="00C30E9B"/>
    <w:rsid w:val="00C310DB"/>
    <w:rsid w:val="00C314C7"/>
    <w:rsid w:val="00C318D7"/>
    <w:rsid w:val="00C31DE5"/>
    <w:rsid w:val="00C32EE3"/>
    <w:rsid w:val="00C34989"/>
    <w:rsid w:val="00C3577B"/>
    <w:rsid w:val="00C35D5E"/>
    <w:rsid w:val="00C35FAB"/>
    <w:rsid w:val="00C36593"/>
    <w:rsid w:val="00C368CE"/>
    <w:rsid w:val="00C370FE"/>
    <w:rsid w:val="00C40136"/>
    <w:rsid w:val="00C40BD9"/>
    <w:rsid w:val="00C40C3F"/>
    <w:rsid w:val="00C413C0"/>
    <w:rsid w:val="00C41A11"/>
    <w:rsid w:val="00C43921"/>
    <w:rsid w:val="00C44667"/>
    <w:rsid w:val="00C456D7"/>
    <w:rsid w:val="00C45AFD"/>
    <w:rsid w:val="00C46289"/>
    <w:rsid w:val="00C4659F"/>
    <w:rsid w:val="00C4749E"/>
    <w:rsid w:val="00C47D0C"/>
    <w:rsid w:val="00C5023C"/>
    <w:rsid w:val="00C50672"/>
    <w:rsid w:val="00C516E8"/>
    <w:rsid w:val="00C51DAC"/>
    <w:rsid w:val="00C52AFF"/>
    <w:rsid w:val="00C53167"/>
    <w:rsid w:val="00C53433"/>
    <w:rsid w:val="00C5385B"/>
    <w:rsid w:val="00C538C7"/>
    <w:rsid w:val="00C53AAD"/>
    <w:rsid w:val="00C53D93"/>
    <w:rsid w:val="00C54252"/>
    <w:rsid w:val="00C54EAC"/>
    <w:rsid w:val="00C5681D"/>
    <w:rsid w:val="00C56A50"/>
    <w:rsid w:val="00C56AFC"/>
    <w:rsid w:val="00C57A37"/>
    <w:rsid w:val="00C57B04"/>
    <w:rsid w:val="00C57C3C"/>
    <w:rsid w:val="00C60A62"/>
    <w:rsid w:val="00C60D85"/>
    <w:rsid w:val="00C60DCE"/>
    <w:rsid w:val="00C61288"/>
    <w:rsid w:val="00C627F0"/>
    <w:rsid w:val="00C6337D"/>
    <w:rsid w:val="00C63625"/>
    <w:rsid w:val="00C64BCB"/>
    <w:rsid w:val="00C65167"/>
    <w:rsid w:val="00C6556B"/>
    <w:rsid w:val="00C658D2"/>
    <w:rsid w:val="00C65A38"/>
    <w:rsid w:val="00C665F7"/>
    <w:rsid w:val="00C677BC"/>
    <w:rsid w:val="00C678D9"/>
    <w:rsid w:val="00C71FA5"/>
    <w:rsid w:val="00C72038"/>
    <w:rsid w:val="00C72A3C"/>
    <w:rsid w:val="00C73048"/>
    <w:rsid w:val="00C7362A"/>
    <w:rsid w:val="00C74541"/>
    <w:rsid w:val="00C746F1"/>
    <w:rsid w:val="00C75758"/>
    <w:rsid w:val="00C7742A"/>
    <w:rsid w:val="00C77EA9"/>
    <w:rsid w:val="00C80375"/>
    <w:rsid w:val="00C803D7"/>
    <w:rsid w:val="00C808B4"/>
    <w:rsid w:val="00C80945"/>
    <w:rsid w:val="00C813ED"/>
    <w:rsid w:val="00C827AE"/>
    <w:rsid w:val="00C828D2"/>
    <w:rsid w:val="00C82FEB"/>
    <w:rsid w:val="00C830BE"/>
    <w:rsid w:val="00C8330E"/>
    <w:rsid w:val="00C83CA1"/>
    <w:rsid w:val="00C83D05"/>
    <w:rsid w:val="00C83D70"/>
    <w:rsid w:val="00C84A4B"/>
    <w:rsid w:val="00C84B8C"/>
    <w:rsid w:val="00C8508E"/>
    <w:rsid w:val="00C85EBD"/>
    <w:rsid w:val="00C8634B"/>
    <w:rsid w:val="00C86C7D"/>
    <w:rsid w:val="00C90B8C"/>
    <w:rsid w:val="00C90E76"/>
    <w:rsid w:val="00C91072"/>
    <w:rsid w:val="00C91342"/>
    <w:rsid w:val="00C919F0"/>
    <w:rsid w:val="00C91EB4"/>
    <w:rsid w:val="00C91F2E"/>
    <w:rsid w:val="00C91FDC"/>
    <w:rsid w:val="00C92E09"/>
    <w:rsid w:val="00C93954"/>
    <w:rsid w:val="00C93F05"/>
    <w:rsid w:val="00C9505A"/>
    <w:rsid w:val="00C95176"/>
    <w:rsid w:val="00C95A71"/>
    <w:rsid w:val="00C95BA3"/>
    <w:rsid w:val="00C95E5D"/>
    <w:rsid w:val="00C96316"/>
    <w:rsid w:val="00C9642F"/>
    <w:rsid w:val="00C96723"/>
    <w:rsid w:val="00C96B55"/>
    <w:rsid w:val="00C97064"/>
    <w:rsid w:val="00C9740D"/>
    <w:rsid w:val="00C97A1E"/>
    <w:rsid w:val="00CA0382"/>
    <w:rsid w:val="00CA056A"/>
    <w:rsid w:val="00CA0B3C"/>
    <w:rsid w:val="00CA1549"/>
    <w:rsid w:val="00CA1AB7"/>
    <w:rsid w:val="00CA2E80"/>
    <w:rsid w:val="00CA369D"/>
    <w:rsid w:val="00CA3B6C"/>
    <w:rsid w:val="00CA3C11"/>
    <w:rsid w:val="00CA42E1"/>
    <w:rsid w:val="00CA43D7"/>
    <w:rsid w:val="00CA4623"/>
    <w:rsid w:val="00CA4A4B"/>
    <w:rsid w:val="00CA542F"/>
    <w:rsid w:val="00CA5963"/>
    <w:rsid w:val="00CA5ABD"/>
    <w:rsid w:val="00CA5BD9"/>
    <w:rsid w:val="00CA6CF2"/>
    <w:rsid w:val="00CB0A87"/>
    <w:rsid w:val="00CB1570"/>
    <w:rsid w:val="00CB1E51"/>
    <w:rsid w:val="00CB394D"/>
    <w:rsid w:val="00CB3BB6"/>
    <w:rsid w:val="00CB3C95"/>
    <w:rsid w:val="00CB4210"/>
    <w:rsid w:val="00CB47A2"/>
    <w:rsid w:val="00CB4864"/>
    <w:rsid w:val="00CB4CA7"/>
    <w:rsid w:val="00CB4F6E"/>
    <w:rsid w:val="00CB55BD"/>
    <w:rsid w:val="00CB5901"/>
    <w:rsid w:val="00CB5B37"/>
    <w:rsid w:val="00CB68DD"/>
    <w:rsid w:val="00CB6925"/>
    <w:rsid w:val="00CB6990"/>
    <w:rsid w:val="00CB74DA"/>
    <w:rsid w:val="00CB75D5"/>
    <w:rsid w:val="00CB78DB"/>
    <w:rsid w:val="00CC035E"/>
    <w:rsid w:val="00CC140F"/>
    <w:rsid w:val="00CC1CE8"/>
    <w:rsid w:val="00CC1EA6"/>
    <w:rsid w:val="00CC24B6"/>
    <w:rsid w:val="00CC332B"/>
    <w:rsid w:val="00CC3457"/>
    <w:rsid w:val="00CC4CE9"/>
    <w:rsid w:val="00CC653C"/>
    <w:rsid w:val="00CC7AD2"/>
    <w:rsid w:val="00CC7C25"/>
    <w:rsid w:val="00CD0601"/>
    <w:rsid w:val="00CD10EE"/>
    <w:rsid w:val="00CD1991"/>
    <w:rsid w:val="00CD2A01"/>
    <w:rsid w:val="00CD2E74"/>
    <w:rsid w:val="00CD464E"/>
    <w:rsid w:val="00CD49B3"/>
    <w:rsid w:val="00CD5998"/>
    <w:rsid w:val="00CD5E99"/>
    <w:rsid w:val="00CD668E"/>
    <w:rsid w:val="00CD6882"/>
    <w:rsid w:val="00CD68C1"/>
    <w:rsid w:val="00CD6D82"/>
    <w:rsid w:val="00CD6D89"/>
    <w:rsid w:val="00CD7207"/>
    <w:rsid w:val="00CD755C"/>
    <w:rsid w:val="00CD75A8"/>
    <w:rsid w:val="00CD796F"/>
    <w:rsid w:val="00CD7A7D"/>
    <w:rsid w:val="00CD7BDF"/>
    <w:rsid w:val="00CD7BFA"/>
    <w:rsid w:val="00CD7D1A"/>
    <w:rsid w:val="00CE050B"/>
    <w:rsid w:val="00CE0B3B"/>
    <w:rsid w:val="00CE0D41"/>
    <w:rsid w:val="00CE1AE0"/>
    <w:rsid w:val="00CE204D"/>
    <w:rsid w:val="00CE2694"/>
    <w:rsid w:val="00CE2C3A"/>
    <w:rsid w:val="00CE3336"/>
    <w:rsid w:val="00CE4958"/>
    <w:rsid w:val="00CE540E"/>
    <w:rsid w:val="00CE5C69"/>
    <w:rsid w:val="00CE5E10"/>
    <w:rsid w:val="00CE695D"/>
    <w:rsid w:val="00CE6D99"/>
    <w:rsid w:val="00CE7CF9"/>
    <w:rsid w:val="00CE7D48"/>
    <w:rsid w:val="00CE7F35"/>
    <w:rsid w:val="00CF0315"/>
    <w:rsid w:val="00CF0ABC"/>
    <w:rsid w:val="00CF0C7A"/>
    <w:rsid w:val="00CF10A6"/>
    <w:rsid w:val="00CF190A"/>
    <w:rsid w:val="00CF1B60"/>
    <w:rsid w:val="00CF2A69"/>
    <w:rsid w:val="00CF319C"/>
    <w:rsid w:val="00CF3F59"/>
    <w:rsid w:val="00CF3FF9"/>
    <w:rsid w:val="00CF435B"/>
    <w:rsid w:val="00CF4A17"/>
    <w:rsid w:val="00CF507A"/>
    <w:rsid w:val="00CF6488"/>
    <w:rsid w:val="00CF64DA"/>
    <w:rsid w:val="00CF6613"/>
    <w:rsid w:val="00CF71AC"/>
    <w:rsid w:val="00D00B6D"/>
    <w:rsid w:val="00D00BD3"/>
    <w:rsid w:val="00D00E97"/>
    <w:rsid w:val="00D01A5F"/>
    <w:rsid w:val="00D01EF0"/>
    <w:rsid w:val="00D023D9"/>
    <w:rsid w:val="00D02969"/>
    <w:rsid w:val="00D02E09"/>
    <w:rsid w:val="00D02E13"/>
    <w:rsid w:val="00D02F8D"/>
    <w:rsid w:val="00D031F3"/>
    <w:rsid w:val="00D03AC2"/>
    <w:rsid w:val="00D040C2"/>
    <w:rsid w:val="00D04EC5"/>
    <w:rsid w:val="00D0532E"/>
    <w:rsid w:val="00D05341"/>
    <w:rsid w:val="00D05E7B"/>
    <w:rsid w:val="00D06944"/>
    <w:rsid w:val="00D074C9"/>
    <w:rsid w:val="00D07560"/>
    <w:rsid w:val="00D07A03"/>
    <w:rsid w:val="00D10DED"/>
    <w:rsid w:val="00D110A1"/>
    <w:rsid w:val="00D112B6"/>
    <w:rsid w:val="00D11B3A"/>
    <w:rsid w:val="00D11E4C"/>
    <w:rsid w:val="00D11F56"/>
    <w:rsid w:val="00D12A84"/>
    <w:rsid w:val="00D12C17"/>
    <w:rsid w:val="00D12F66"/>
    <w:rsid w:val="00D13559"/>
    <w:rsid w:val="00D137D0"/>
    <w:rsid w:val="00D148F5"/>
    <w:rsid w:val="00D14A76"/>
    <w:rsid w:val="00D150AC"/>
    <w:rsid w:val="00D15296"/>
    <w:rsid w:val="00D15636"/>
    <w:rsid w:val="00D168CF"/>
    <w:rsid w:val="00D1721B"/>
    <w:rsid w:val="00D17283"/>
    <w:rsid w:val="00D174C5"/>
    <w:rsid w:val="00D176A4"/>
    <w:rsid w:val="00D17FDD"/>
    <w:rsid w:val="00D20209"/>
    <w:rsid w:val="00D206BA"/>
    <w:rsid w:val="00D208CF"/>
    <w:rsid w:val="00D20D49"/>
    <w:rsid w:val="00D2117B"/>
    <w:rsid w:val="00D21BD5"/>
    <w:rsid w:val="00D221DA"/>
    <w:rsid w:val="00D2287E"/>
    <w:rsid w:val="00D22B5F"/>
    <w:rsid w:val="00D238A2"/>
    <w:rsid w:val="00D24AAC"/>
    <w:rsid w:val="00D257A0"/>
    <w:rsid w:val="00D26CFB"/>
    <w:rsid w:val="00D27062"/>
    <w:rsid w:val="00D27384"/>
    <w:rsid w:val="00D30593"/>
    <w:rsid w:val="00D30EDF"/>
    <w:rsid w:val="00D3131B"/>
    <w:rsid w:val="00D32652"/>
    <w:rsid w:val="00D33387"/>
    <w:rsid w:val="00D333DE"/>
    <w:rsid w:val="00D340E1"/>
    <w:rsid w:val="00D349E3"/>
    <w:rsid w:val="00D34FA6"/>
    <w:rsid w:val="00D35A3D"/>
    <w:rsid w:val="00D35B29"/>
    <w:rsid w:val="00D35E59"/>
    <w:rsid w:val="00D35FB3"/>
    <w:rsid w:val="00D362DA"/>
    <w:rsid w:val="00D366F2"/>
    <w:rsid w:val="00D36B9B"/>
    <w:rsid w:val="00D371A2"/>
    <w:rsid w:val="00D37C27"/>
    <w:rsid w:val="00D40281"/>
    <w:rsid w:val="00D40793"/>
    <w:rsid w:val="00D40904"/>
    <w:rsid w:val="00D41FCF"/>
    <w:rsid w:val="00D42326"/>
    <w:rsid w:val="00D42433"/>
    <w:rsid w:val="00D42794"/>
    <w:rsid w:val="00D42932"/>
    <w:rsid w:val="00D42D22"/>
    <w:rsid w:val="00D43310"/>
    <w:rsid w:val="00D4438C"/>
    <w:rsid w:val="00D44821"/>
    <w:rsid w:val="00D44A86"/>
    <w:rsid w:val="00D44BC6"/>
    <w:rsid w:val="00D4500D"/>
    <w:rsid w:val="00D4524D"/>
    <w:rsid w:val="00D455BB"/>
    <w:rsid w:val="00D464DE"/>
    <w:rsid w:val="00D46564"/>
    <w:rsid w:val="00D4698D"/>
    <w:rsid w:val="00D47180"/>
    <w:rsid w:val="00D47437"/>
    <w:rsid w:val="00D47A78"/>
    <w:rsid w:val="00D500FD"/>
    <w:rsid w:val="00D5112C"/>
    <w:rsid w:val="00D51A77"/>
    <w:rsid w:val="00D52DE2"/>
    <w:rsid w:val="00D53DB4"/>
    <w:rsid w:val="00D548AB"/>
    <w:rsid w:val="00D54A1E"/>
    <w:rsid w:val="00D54A9C"/>
    <w:rsid w:val="00D54C5B"/>
    <w:rsid w:val="00D55C6F"/>
    <w:rsid w:val="00D57417"/>
    <w:rsid w:val="00D602DE"/>
    <w:rsid w:val="00D603B0"/>
    <w:rsid w:val="00D60BC7"/>
    <w:rsid w:val="00D611EA"/>
    <w:rsid w:val="00D61350"/>
    <w:rsid w:val="00D619F3"/>
    <w:rsid w:val="00D6233E"/>
    <w:rsid w:val="00D62726"/>
    <w:rsid w:val="00D6537E"/>
    <w:rsid w:val="00D65B6B"/>
    <w:rsid w:val="00D65C1C"/>
    <w:rsid w:val="00D66900"/>
    <w:rsid w:val="00D67028"/>
    <w:rsid w:val="00D67444"/>
    <w:rsid w:val="00D67531"/>
    <w:rsid w:val="00D67CAD"/>
    <w:rsid w:val="00D72318"/>
    <w:rsid w:val="00D72409"/>
    <w:rsid w:val="00D7456D"/>
    <w:rsid w:val="00D74747"/>
    <w:rsid w:val="00D757B8"/>
    <w:rsid w:val="00D76EA1"/>
    <w:rsid w:val="00D7703A"/>
    <w:rsid w:val="00D7758B"/>
    <w:rsid w:val="00D776C3"/>
    <w:rsid w:val="00D806F5"/>
    <w:rsid w:val="00D80824"/>
    <w:rsid w:val="00D80C96"/>
    <w:rsid w:val="00D81077"/>
    <w:rsid w:val="00D8146E"/>
    <w:rsid w:val="00D8159E"/>
    <w:rsid w:val="00D81889"/>
    <w:rsid w:val="00D81F7D"/>
    <w:rsid w:val="00D8210C"/>
    <w:rsid w:val="00D83C29"/>
    <w:rsid w:val="00D83F64"/>
    <w:rsid w:val="00D8421F"/>
    <w:rsid w:val="00D8440A"/>
    <w:rsid w:val="00D84C59"/>
    <w:rsid w:val="00D85016"/>
    <w:rsid w:val="00D86728"/>
    <w:rsid w:val="00D869D6"/>
    <w:rsid w:val="00D87737"/>
    <w:rsid w:val="00D87E23"/>
    <w:rsid w:val="00D87E8B"/>
    <w:rsid w:val="00D90061"/>
    <w:rsid w:val="00D9052B"/>
    <w:rsid w:val="00D928AD"/>
    <w:rsid w:val="00D93A47"/>
    <w:rsid w:val="00D93C6C"/>
    <w:rsid w:val="00D949F2"/>
    <w:rsid w:val="00D9569A"/>
    <w:rsid w:val="00D95D8C"/>
    <w:rsid w:val="00D95FC0"/>
    <w:rsid w:val="00D961E2"/>
    <w:rsid w:val="00D96701"/>
    <w:rsid w:val="00D97977"/>
    <w:rsid w:val="00DA0508"/>
    <w:rsid w:val="00DA057C"/>
    <w:rsid w:val="00DA09D3"/>
    <w:rsid w:val="00DA0CD2"/>
    <w:rsid w:val="00DA15D2"/>
    <w:rsid w:val="00DA1C72"/>
    <w:rsid w:val="00DA1E0E"/>
    <w:rsid w:val="00DA1F21"/>
    <w:rsid w:val="00DA20E5"/>
    <w:rsid w:val="00DA23C0"/>
    <w:rsid w:val="00DA39C4"/>
    <w:rsid w:val="00DA42BA"/>
    <w:rsid w:val="00DA5595"/>
    <w:rsid w:val="00DA619B"/>
    <w:rsid w:val="00DA6AEB"/>
    <w:rsid w:val="00DA7A46"/>
    <w:rsid w:val="00DB02E4"/>
    <w:rsid w:val="00DB03F3"/>
    <w:rsid w:val="00DB0849"/>
    <w:rsid w:val="00DB0D90"/>
    <w:rsid w:val="00DB0DE6"/>
    <w:rsid w:val="00DB1403"/>
    <w:rsid w:val="00DB2075"/>
    <w:rsid w:val="00DB2C6B"/>
    <w:rsid w:val="00DB3220"/>
    <w:rsid w:val="00DB38BD"/>
    <w:rsid w:val="00DB4009"/>
    <w:rsid w:val="00DB4736"/>
    <w:rsid w:val="00DB4B56"/>
    <w:rsid w:val="00DB584B"/>
    <w:rsid w:val="00DB64EB"/>
    <w:rsid w:val="00DB6729"/>
    <w:rsid w:val="00DB6DDA"/>
    <w:rsid w:val="00DB77A0"/>
    <w:rsid w:val="00DC0CA2"/>
    <w:rsid w:val="00DC2485"/>
    <w:rsid w:val="00DC2B73"/>
    <w:rsid w:val="00DC2CFD"/>
    <w:rsid w:val="00DC3486"/>
    <w:rsid w:val="00DC384F"/>
    <w:rsid w:val="00DC3907"/>
    <w:rsid w:val="00DC3C24"/>
    <w:rsid w:val="00DC58F3"/>
    <w:rsid w:val="00DC5C7E"/>
    <w:rsid w:val="00DC6124"/>
    <w:rsid w:val="00DC660F"/>
    <w:rsid w:val="00DC69F0"/>
    <w:rsid w:val="00DC6A14"/>
    <w:rsid w:val="00DC6F74"/>
    <w:rsid w:val="00DC71A8"/>
    <w:rsid w:val="00DC73CE"/>
    <w:rsid w:val="00DD1C6F"/>
    <w:rsid w:val="00DD21D5"/>
    <w:rsid w:val="00DD5247"/>
    <w:rsid w:val="00DD529D"/>
    <w:rsid w:val="00DD5556"/>
    <w:rsid w:val="00DD5C60"/>
    <w:rsid w:val="00DD721A"/>
    <w:rsid w:val="00DD744E"/>
    <w:rsid w:val="00DD7A82"/>
    <w:rsid w:val="00DD7CC5"/>
    <w:rsid w:val="00DE0402"/>
    <w:rsid w:val="00DE0786"/>
    <w:rsid w:val="00DE16C8"/>
    <w:rsid w:val="00DE4615"/>
    <w:rsid w:val="00DE4F05"/>
    <w:rsid w:val="00DE58AF"/>
    <w:rsid w:val="00DE5980"/>
    <w:rsid w:val="00DE5D33"/>
    <w:rsid w:val="00DE5EFA"/>
    <w:rsid w:val="00DE5FDD"/>
    <w:rsid w:val="00DE683B"/>
    <w:rsid w:val="00DE6898"/>
    <w:rsid w:val="00DE73D1"/>
    <w:rsid w:val="00DE7562"/>
    <w:rsid w:val="00DF003D"/>
    <w:rsid w:val="00DF05F5"/>
    <w:rsid w:val="00DF0751"/>
    <w:rsid w:val="00DF0F2F"/>
    <w:rsid w:val="00DF13D6"/>
    <w:rsid w:val="00DF179E"/>
    <w:rsid w:val="00DF1D0B"/>
    <w:rsid w:val="00DF21ED"/>
    <w:rsid w:val="00DF23AF"/>
    <w:rsid w:val="00DF356C"/>
    <w:rsid w:val="00DF4235"/>
    <w:rsid w:val="00DF4533"/>
    <w:rsid w:val="00DF4D4F"/>
    <w:rsid w:val="00DF4E09"/>
    <w:rsid w:val="00DF4FB7"/>
    <w:rsid w:val="00DF57B4"/>
    <w:rsid w:val="00DF6763"/>
    <w:rsid w:val="00DF6BD3"/>
    <w:rsid w:val="00DF7496"/>
    <w:rsid w:val="00DF7847"/>
    <w:rsid w:val="00E00116"/>
    <w:rsid w:val="00E00194"/>
    <w:rsid w:val="00E00FC4"/>
    <w:rsid w:val="00E01222"/>
    <w:rsid w:val="00E015B1"/>
    <w:rsid w:val="00E01CB7"/>
    <w:rsid w:val="00E01F75"/>
    <w:rsid w:val="00E02842"/>
    <w:rsid w:val="00E02ABF"/>
    <w:rsid w:val="00E02C8F"/>
    <w:rsid w:val="00E02F96"/>
    <w:rsid w:val="00E03569"/>
    <w:rsid w:val="00E04899"/>
    <w:rsid w:val="00E04A4A"/>
    <w:rsid w:val="00E07172"/>
    <w:rsid w:val="00E07658"/>
    <w:rsid w:val="00E07721"/>
    <w:rsid w:val="00E07962"/>
    <w:rsid w:val="00E07F57"/>
    <w:rsid w:val="00E10CCF"/>
    <w:rsid w:val="00E1167C"/>
    <w:rsid w:val="00E1295B"/>
    <w:rsid w:val="00E136F0"/>
    <w:rsid w:val="00E13776"/>
    <w:rsid w:val="00E13C29"/>
    <w:rsid w:val="00E14541"/>
    <w:rsid w:val="00E14958"/>
    <w:rsid w:val="00E14C7B"/>
    <w:rsid w:val="00E15175"/>
    <w:rsid w:val="00E156CF"/>
    <w:rsid w:val="00E15B46"/>
    <w:rsid w:val="00E166E8"/>
    <w:rsid w:val="00E170CD"/>
    <w:rsid w:val="00E17C8C"/>
    <w:rsid w:val="00E17DFF"/>
    <w:rsid w:val="00E2100E"/>
    <w:rsid w:val="00E2132E"/>
    <w:rsid w:val="00E225A8"/>
    <w:rsid w:val="00E22C59"/>
    <w:rsid w:val="00E234D0"/>
    <w:rsid w:val="00E23DBD"/>
    <w:rsid w:val="00E24C59"/>
    <w:rsid w:val="00E25A71"/>
    <w:rsid w:val="00E25DB7"/>
    <w:rsid w:val="00E2683F"/>
    <w:rsid w:val="00E27F01"/>
    <w:rsid w:val="00E302C9"/>
    <w:rsid w:val="00E305C8"/>
    <w:rsid w:val="00E32CD6"/>
    <w:rsid w:val="00E33E23"/>
    <w:rsid w:val="00E3418C"/>
    <w:rsid w:val="00E34F3B"/>
    <w:rsid w:val="00E34FE0"/>
    <w:rsid w:val="00E3528A"/>
    <w:rsid w:val="00E37212"/>
    <w:rsid w:val="00E37670"/>
    <w:rsid w:val="00E3779D"/>
    <w:rsid w:val="00E37AE8"/>
    <w:rsid w:val="00E40523"/>
    <w:rsid w:val="00E419C5"/>
    <w:rsid w:val="00E41AA0"/>
    <w:rsid w:val="00E4213E"/>
    <w:rsid w:val="00E42A3F"/>
    <w:rsid w:val="00E44957"/>
    <w:rsid w:val="00E46832"/>
    <w:rsid w:val="00E46B85"/>
    <w:rsid w:val="00E50B97"/>
    <w:rsid w:val="00E50D4D"/>
    <w:rsid w:val="00E536D8"/>
    <w:rsid w:val="00E54586"/>
    <w:rsid w:val="00E54868"/>
    <w:rsid w:val="00E54D37"/>
    <w:rsid w:val="00E57090"/>
    <w:rsid w:val="00E57525"/>
    <w:rsid w:val="00E57A48"/>
    <w:rsid w:val="00E57AE6"/>
    <w:rsid w:val="00E57EAF"/>
    <w:rsid w:val="00E61038"/>
    <w:rsid w:val="00E61178"/>
    <w:rsid w:val="00E613CE"/>
    <w:rsid w:val="00E61A1B"/>
    <w:rsid w:val="00E61AA2"/>
    <w:rsid w:val="00E61BC7"/>
    <w:rsid w:val="00E62560"/>
    <w:rsid w:val="00E6333E"/>
    <w:rsid w:val="00E64204"/>
    <w:rsid w:val="00E64B39"/>
    <w:rsid w:val="00E64EAE"/>
    <w:rsid w:val="00E655A4"/>
    <w:rsid w:val="00E65A8F"/>
    <w:rsid w:val="00E65CA5"/>
    <w:rsid w:val="00E65F3F"/>
    <w:rsid w:val="00E66AF0"/>
    <w:rsid w:val="00E66D9B"/>
    <w:rsid w:val="00E670D7"/>
    <w:rsid w:val="00E67358"/>
    <w:rsid w:val="00E6776A"/>
    <w:rsid w:val="00E70333"/>
    <w:rsid w:val="00E708A0"/>
    <w:rsid w:val="00E71C8E"/>
    <w:rsid w:val="00E72264"/>
    <w:rsid w:val="00E722F0"/>
    <w:rsid w:val="00E727BC"/>
    <w:rsid w:val="00E72932"/>
    <w:rsid w:val="00E73789"/>
    <w:rsid w:val="00E73B82"/>
    <w:rsid w:val="00E74970"/>
    <w:rsid w:val="00E74D36"/>
    <w:rsid w:val="00E7588D"/>
    <w:rsid w:val="00E766A7"/>
    <w:rsid w:val="00E768EC"/>
    <w:rsid w:val="00E77447"/>
    <w:rsid w:val="00E77965"/>
    <w:rsid w:val="00E80EDE"/>
    <w:rsid w:val="00E817F1"/>
    <w:rsid w:val="00E81B96"/>
    <w:rsid w:val="00E81CEF"/>
    <w:rsid w:val="00E83D89"/>
    <w:rsid w:val="00E84E9A"/>
    <w:rsid w:val="00E850EB"/>
    <w:rsid w:val="00E85987"/>
    <w:rsid w:val="00E85EFC"/>
    <w:rsid w:val="00E86070"/>
    <w:rsid w:val="00E861C5"/>
    <w:rsid w:val="00E86F95"/>
    <w:rsid w:val="00E87D4A"/>
    <w:rsid w:val="00E90E12"/>
    <w:rsid w:val="00E91A1A"/>
    <w:rsid w:val="00E91CB7"/>
    <w:rsid w:val="00E91F0F"/>
    <w:rsid w:val="00E921B0"/>
    <w:rsid w:val="00E923F2"/>
    <w:rsid w:val="00E92861"/>
    <w:rsid w:val="00E92B2C"/>
    <w:rsid w:val="00E92C9C"/>
    <w:rsid w:val="00E93838"/>
    <w:rsid w:val="00E954CD"/>
    <w:rsid w:val="00E95B98"/>
    <w:rsid w:val="00E95CC3"/>
    <w:rsid w:val="00E96474"/>
    <w:rsid w:val="00E96AAD"/>
    <w:rsid w:val="00E9721F"/>
    <w:rsid w:val="00E973A8"/>
    <w:rsid w:val="00E977DF"/>
    <w:rsid w:val="00E97826"/>
    <w:rsid w:val="00E97CD9"/>
    <w:rsid w:val="00E97EE0"/>
    <w:rsid w:val="00EA0040"/>
    <w:rsid w:val="00EA0870"/>
    <w:rsid w:val="00EA133A"/>
    <w:rsid w:val="00EA1497"/>
    <w:rsid w:val="00EA25BF"/>
    <w:rsid w:val="00EA2BAC"/>
    <w:rsid w:val="00EA2DD1"/>
    <w:rsid w:val="00EA31EC"/>
    <w:rsid w:val="00EA38A1"/>
    <w:rsid w:val="00EA4264"/>
    <w:rsid w:val="00EA558F"/>
    <w:rsid w:val="00EA599B"/>
    <w:rsid w:val="00EA5D4F"/>
    <w:rsid w:val="00EA66E7"/>
    <w:rsid w:val="00EA6E1C"/>
    <w:rsid w:val="00EA705D"/>
    <w:rsid w:val="00EA7867"/>
    <w:rsid w:val="00EA7A93"/>
    <w:rsid w:val="00EB0A82"/>
    <w:rsid w:val="00EB0E63"/>
    <w:rsid w:val="00EB127A"/>
    <w:rsid w:val="00EB1798"/>
    <w:rsid w:val="00EB2573"/>
    <w:rsid w:val="00EB3089"/>
    <w:rsid w:val="00EB32E6"/>
    <w:rsid w:val="00EB33A1"/>
    <w:rsid w:val="00EB3D1D"/>
    <w:rsid w:val="00EB4ADB"/>
    <w:rsid w:val="00EB5F7A"/>
    <w:rsid w:val="00EB6F7B"/>
    <w:rsid w:val="00EB7417"/>
    <w:rsid w:val="00EB7A9C"/>
    <w:rsid w:val="00EC018C"/>
    <w:rsid w:val="00EC0244"/>
    <w:rsid w:val="00EC089E"/>
    <w:rsid w:val="00EC0AE7"/>
    <w:rsid w:val="00EC0B68"/>
    <w:rsid w:val="00EC0FB6"/>
    <w:rsid w:val="00EC1487"/>
    <w:rsid w:val="00EC1561"/>
    <w:rsid w:val="00EC191D"/>
    <w:rsid w:val="00EC2DEC"/>
    <w:rsid w:val="00EC32BF"/>
    <w:rsid w:val="00EC34C2"/>
    <w:rsid w:val="00EC3B04"/>
    <w:rsid w:val="00EC3CF5"/>
    <w:rsid w:val="00EC4647"/>
    <w:rsid w:val="00EC5BF4"/>
    <w:rsid w:val="00EC5E22"/>
    <w:rsid w:val="00EC6A8A"/>
    <w:rsid w:val="00EC704E"/>
    <w:rsid w:val="00EC712D"/>
    <w:rsid w:val="00EC72E2"/>
    <w:rsid w:val="00EC730F"/>
    <w:rsid w:val="00EC745F"/>
    <w:rsid w:val="00EC757A"/>
    <w:rsid w:val="00EC7A04"/>
    <w:rsid w:val="00EC7DEE"/>
    <w:rsid w:val="00ED05CC"/>
    <w:rsid w:val="00ED15E5"/>
    <w:rsid w:val="00ED16B6"/>
    <w:rsid w:val="00ED1CB1"/>
    <w:rsid w:val="00ED2113"/>
    <w:rsid w:val="00ED2688"/>
    <w:rsid w:val="00ED2DA6"/>
    <w:rsid w:val="00ED3493"/>
    <w:rsid w:val="00ED4270"/>
    <w:rsid w:val="00ED4652"/>
    <w:rsid w:val="00ED57ED"/>
    <w:rsid w:val="00ED610A"/>
    <w:rsid w:val="00ED6B8A"/>
    <w:rsid w:val="00ED6C9B"/>
    <w:rsid w:val="00ED6F11"/>
    <w:rsid w:val="00ED7126"/>
    <w:rsid w:val="00ED797F"/>
    <w:rsid w:val="00ED7B32"/>
    <w:rsid w:val="00EE07BD"/>
    <w:rsid w:val="00EE0C9B"/>
    <w:rsid w:val="00EE0D84"/>
    <w:rsid w:val="00EE12ED"/>
    <w:rsid w:val="00EE1371"/>
    <w:rsid w:val="00EE1A48"/>
    <w:rsid w:val="00EE2D69"/>
    <w:rsid w:val="00EE3128"/>
    <w:rsid w:val="00EE3134"/>
    <w:rsid w:val="00EE4052"/>
    <w:rsid w:val="00EE4113"/>
    <w:rsid w:val="00EE5954"/>
    <w:rsid w:val="00EE65DD"/>
    <w:rsid w:val="00EE6866"/>
    <w:rsid w:val="00EF1D6C"/>
    <w:rsid w:val="00EF1E7E"/>
    <w:rsid w:val="00EF1EB7"/>
    <w:rsid w:val="00EF214C"/>
    <w:rsid w:val="00EF29CD"/>
    <w:rsid w:val="00EF29F6"/>
    <w:rsid w:val="00EF2D2A"/>
    <w:rsid w:val="00EF3214"/>
    <w:rsid w:val="00EF4247"/>
    <w:rsid w:val="00EF46B5"/>
    <w:rsid w:val="00EF473E"/>
    <w:rsid w:val="00EF53B8"/>
    <w:rsid w:val="00EF5FC9"/>
    <w:rsid w:val="00EF63B9"/>
    <w:rsid w:val="00EF67DF"/>
    <w:rsid w:val="00EF7766"/>
    <w:rsid w:val="00F01EC6"/>
    <w:rsid w:val="00F01F9B"/>
    <w:rsid w:val="00F0221A"/>
    <w:rsid w:val="00F0241A"/>
    <w:rsid w:val="00F024D4"/>
    <w:rsid w:val="00F0299D"/>
    <w:rsid w:val="00F02A5D"/>
    <w:rsid w:val="00F031C1"/>
    <w:rsid w:val="00F0331A"/>
    <w:rsid w:val="00F04101"/>
    <w:rsid w:val="00F05DF1"/>
    <w:rsid w:val="00F0615F"/>
    <w:rsid w:val="00F063F5"/>
    <w:rsid w:val="00F0655B"/>
    <w:rsid w:val="00F074E9"/>
    <w:rsid w:val="00F10093"/>
    <w:rsid w:val="00F1009A"/>
    <w:rsid w:val="00F10705"/>
    <w:rsid w:val="00F107CD"/>
    <w:rsid w:val="00F11349"/>
    <w:rsid w:val="00F116F9"/>
    <w:rsid w:val="00F11ACF"/>
    <w:rsid w:val="00F11CE1"/>
    <w:rsid w:val="00F12974"/>
    <w:rsid w:val="00F12DBC"/>
    <w:rsid w:val="00F12FE2"/>
    <w:rsid w:val="00F140C0"/>
    <w:rsid w:val="00F14401"/>
    <w:rsid w:val="00F145A8"/>
    <w:rsid w:val="00F14808"/>
    <w:rsid w:val="00F14BB5"/>
    <w:rsid w:val="00F15EBC"/>
    <w:rsid w:val="00F16356"/>
    <w:rsid w:val="00F16691"/>
    <w:rsid w:val="00F16A14"/>
    <w:rsid w:val="00F16D7E"/>
    <w:rsid w:val="00F170E4"/>
    <w:rsid w:val="00F17830"/>
    <w:rsid w:val="00F17B22"/>
    <w:rsid w:val="00F2085C"/>
    <w:rsid w:val="00F213DC"/>
    <w:rsid w:val="00F21FF3"/>
    <w:rsid w:val="00F22192"/>
    <w:rsid w:val="00F22CFD"/>
    <w:rsid w:val="00F2354F"/>
    <w:rsid w:val="00F239F7"/>
    <w:rsid w:val="00F242F5"/>
    <w:rsid w:val="00F2436A"/>
    <w:rsid w:val="00F24867"/>
    <w:rsid w:val="00F271E6"/>
    <w:rsid w:val="00F301E7"/>
    <w:rsid w:val="00F30359"/>
    <w:rsid w:val="00F30E69"/>
    <w:rsid w:val="00F30F10"/>
    <w:rsid w:val="00F31133"/>
    <w:rsid w:val="00F32ED3"/>
    <w:rsid w:val="00F32F07"/>
    <w:rsid w:val="00F32F46"/>
    <w:rsid w:val="00F34C68"/>
    <w:rsid w:val="00F356AA"/>
    <w:rsid w:val="00F35AB8"/>
    <w:rsid w:val="00F35D6F"/>
    <w:rsid w:val="00F37494"/>
    <w:rsid w:val="00F375CC"/>
    <w:rsid w:val="00F37D3C"/>
    <w:rsid w:val="00F37E11"/>
    <w:rsid w:val="00F402CA"/>
    <w:rsid w:val="00F409B4"/>
    <w:rsid w:val="00F424A7"/>
    <w:rsid w:val="00F4287D"/>
    <w:rsid w:val="00F42CD3"/>
    <w:rsid w:val="00F4336D"/>
    <w:rsid w:val="00F43742"/>
    <w:rsid w:val="00F4472D"/>
    <w:rsid w:val="00F44775"/>
    <w:rsid w:val="00F44DE2"/>
    <w:rsid w:val="00F453B4"/>
    <w:rsid w:val="00F45476"/>
    <w:rsid w:val="00F45ADA"/>
    <w:rsid w:val="00F45E28"/>
    <w:rsid w:val="00F46928"/>
    <w:rsid w:val="00F47AE8"/>
    <w:rsid w:val="00F506F6"/>
    <w:rsid w:val="00F507FB"/>
    <w:rsid w:val="00F514E8"/>
    <w:rsid w:val="00F5192C"/>
    <w:rsid w:val="00F51CB7"/>
    <w:rsid w:val="00F51EAA"/>
    <w:rsid w:val="00F531D2"/>
    <w:rsid w:val="00F53206"/>
    <w:rsid w:val="00F534F6"/>
    <w:rsid w:val="00F54DA8"/>
    <w:rsid w:val="00F55497"/>
    <w:rsid w:val="00F56178"/>
    <w:rsid w:val="00F563B9"/>
    <w:rsid w:val="00F56E9F"/>
    <w:rsid w:val="00F56F5B"/>
    <w:rsid w:val="00F603B7"/>
    <w:rsid w:val="00F60DC0"/>
    <w:rsid w:val="00F60EA7"/>
    <w:rsid w:val="00F61211"/>
    <w:rsid w:val="00F616BD"/>
    <w:rsid w:val="00F62D9A"/>
    <w:rsid w:val="00F62E7B"/>
    <w:rsid w:val="00F63233"/>
    <w:rsid w:val="00F63264"/>
    <w:rsid w:val="00F63578"/>
    <w:rsid w:val="00F635FE"/>
    <w:rsid w:val="00F64241"/>
    <w:rsid w:val="00F642E4"/>
    <w:rsid w:val="00F64471"/>
    <w:rsid w:val="00F644A7"/>
    <w:rsid w:val="00F653E6"/>
    <w:rsid w:val="00F654F9"/>
    <w:rsid w:val="00F65BB1"/>
    <w:rsid w:val="00F6673F"/>
    <w:rsid w:val="00F66856"/>
    <w:rsid w:val="00F66DD8"/>
    <w:rsid w:val="00F67710"/>
    <w:rsid w:val="00F67CD4"/>
    <w:rsid w:val="00F701D0"/>
    <w:rsid w:val="00F70D12"/>
    <w:rsid w:val="00F71D09"/>
    <w:rsid w:val="00F72289"/>
    <w:rsid w:val="00F73533"/>
    <w:rsid w:val="00F750AB"/>
    <w:rsid w:val="00F7589E"/>
    <w:rsid w:val="00F75F26"/>
    <w:rsid w:val="00F763E3"/>
    <w:rsid w:val="00F76496"/>
    <w:rsid w:val="00F76743"/>
    <w:rsid w:val="00F77BE4"/>
    <w:rsid w:val="00F77FDA"/>
    <w:rsid w:val="00F800A9"/>
    <w:rsid w:val="00F822CD"/>
    <w:rsid w:val="00F823B8"/>
    <w:rsid w:val="00F82697"/>
    <w:rsid w:val="00F83B44"/>
    <w:rsid w:val="00F84275"/>
    <w:rsid w:val="00F849D8"/>
    <w:rsid w:val="00F84B34"/>
    <w:rsid w:val="00F85005"/>
    <w:rsid w:val="00F852DF"/>
    <w:rsid w:val="00F85FB6"/>
    <w:rsid w:val="00F8687C"/>
    <w:rsid w:val="00F87B32"/>
    <w:rsid w:val="00F90446"/>
    <w:rsid w:val="00F9074E"/>
    <w:rsid w:val="00F917F6"/>
    <w:rsid w:val="00F918A1"/>
    <w:rsid w:val="00F921B4"/>
    <w:rsid w:val="00F92A3A"/>
    <w:rsid w:val="00F92AF0"/>
    <w:rsid w:val="00F94209"/>
    <w:rsid w:val="00F9430B"/>
    <w:rsid w:val="00F95554"/>
    <w:rsid w:val="00F95710"/>
    <w:rsid w:val="00F95857"/>
    <w:rsid w:val="00F958D0"/>
    <w:rsid w:val="00F95BFE"/>
    <w:rsid w:val="00F96011"/>
    <w:rsid w:val="00F969D5"/>
    <w:rsid w:val="00F96AE6"/>
    <w:rsid w:val="00F96B9C"/>
    <w:rsid w:val="00FA1B67"/>
    <w:rsid w:val="00FA2BE7"/>
    <w:rsid w:val="00FA381C"/>
    <w:rsid w:val="00FA3B1B"/>
    <w:rsid w:val="00FA41B8"/>
    <w:rsid w:val="00FA4FC3"/>
    <w:rsid w:val="00FA5693"/>
    <w:rsid w:val="00FA5A97"/>
    <w:rsid w:val="00FA5B0E"/>
    <w:rsid w:val="00FA5DE3"/>
    <w:rsid w:val="00FA64BE"/>
    <w:rsid w:val="00FA77AD"/>
    <w:rsid w:val="00FA78B2"/>
    <w:rsid w:val="00FA7F1B"/>
    <w:rsid w:val="00FB0073"/>
    <w:rsid w:val="00FB0442"/>
    <w:rsid w:val="00FB08F7"/>
    <w:rsid w:val="00FB14D2"/>
    <w:rsid w:val="00FB212D"/>
    <w:rsid w:val="00FB2141"/>
    <w:rsid w:val="00FB2743"/>
    <w:rsid w:val="00FB27A3"/>
    <w:rsid w:val="00FB2ABF"/>
    <w:rsid w:val="00FB32F1"/>
    <w:rsid w:val="00FB3FC4"/>
    <w:rsid w:val="00FB4A74"/>
    <w:rsid w:val="00FB4F4B"/>
    <w:rsid w:val="00FB515F"/>
    <w:rsid w:val="00FB5238"/>
    <w:rsid w:val="00FB57DE"/>
    <w:rsid w:val="00FB6389"/>
    <w:rsid w:val="00FB69F3"/>
    <w:rsid w:val="00FB6A6C"/>
    <w:rsid w:val="00FB6F40"/>
    <w:rsid w:val="00FB75AE"/>
    <w:rsid w:val="00FB790A"/>
    <w:rsid w:val="00FC005C"/>
    <w:rsid w:val="00FC057A"/>
    <w:rsid w:val="00FC163F"/>
    <w:rsid w:val="00FC2231"/>
    <w:rsid w:val="00FC252D"/>
    <w:rsid w:val="00FC2920"/>
    <w:rsid w:val="00FC29F7"/>
    <w:rsid w:val="00FC4F1B"/>
    <w:rsid w:val="00FC53CC"/>
    <w:rsid w:val="00FC598E"/>
    <w:rsid w:val="00FC657E"/>
    <w:rsid w:val="00FC6B4C"/>
    <w:rsid w:val="00FC6CEC"/>
    <w:rsid w:val="00FC7467"/>
    <w:rsid w:val="00FC75F7"/>
    <w:rsid w:val="00FC75F9"/>
    <w:rsid w:val="00FC7D66"/>
    <w:rsid w:val="00FD1304"/>
    <w:rsid w:val="00FD1358"/>
    <w:rsid w:val="00FD13C8"/>
    <w:rsid w:val="00FD1E30"/>
    <w:rsid w:val="00FD1F65"/>
    <w:rsid w:val="00FD1F74"/>
    <w:rsid w:val="00FD206D"/>
    <w:rsid w:val="00FD24B4"/>
    <w:rsid w:val="00FD29B3"/>
    <w:rsid w:val="00FD2D53"/>
    <w:rsid w:val="00FD2EF4"/>
    <w:rsid w:val="00FD2FE7"/>
    <w:rsid w:val="00FD3104"/>
    <w:rsid w:val="00FD338E"/>
    <w:rsid w:val="00FD408B"/>
    <w:rsid w:val="00FD4C51"/>
    <w:rsid w:val="00FD59DF"/>
    <w:rsid w:val="00FD72B9"/>
    <w:rsid w:val="00FE09DF"/>
    <w:rsid w:val="00FE0EE0"/>
    <w:rsid w:val="00FE1479"/>
    <w:rsid w:val="00FE1C5A"/>
    <w:rsid w:val="00FE2369"/>
    <w:rsid w:val="00FE343F"/>
    <w:rsid w:val="00FE3829"/>
    <w:rsid w:val="00FE5069"/>
    <w:rsid w:val="00FE535E"/>
    <w:rsid w:val="00FE633A"/>
    <w:rsid w:val="00FE6A19"/>
    <w:rsid w:val="00FE774D"/>
    <w:rsid w:val="00FE7864"/>
    <w:rsid w:val="00FE7E23"/>
    <w:rsid w:val="00FF0EE6"/>
    <w:rsid w:val="00FF12D3"/>
    <w:rsid w:val="00FF1B85"/>
    <w:rsid w:val="00FF20A9"/>
    <w:rsid w:val="00FF2AAA"/>
    <w:rsid w:val="00FF330C"/>
    <w:rsid w:val="00FF4BB2"/>
    <w:rsid w:val="00FF65A7"/>
    <w:rsid w:val="00FF687C"/>
    <w:rsid w:val="00FF7DE8"/>
    <w:rsid w:val="00FF7FE5"/>
    <w:rsid w:val="01291D52"/>
    <w:rsid w:val="01D3C125"/>
    <w:rsid w:val="02915069"/>
    <w:rsid w:val="02F0D07B"/>
    <w:rsid w:val="039C5249"/>
    <w:rsid w:val="044C4D3D"/>
    <w:rsid w:val="051CEB23"/>
    <w:rsid w:val="0543322D"/>
    <w:rsid w:val="055702CD"/>
    <w:rsid w:val="055FEE02"/>
    <w:rsid w:val="07FBD891"/>
    <w:rsid w:val="08714F90"/>
    <w:rsid w:val="087AA01E"/>
    <w:rsid w:val="08836232"/>
    <w:rsid w:val="09906376"/>
    <w:rsid w:val="0A8D0068"/>
    <w:rsid w:val="0C332306"/>
    <w:rsid w:val="0C420990"/>
    <w:rsid w:val="0CF383EE"/>
    <w:rsid w:val="0EFEEC81"/>
    <w:rsid w:val="106CE9C6"/>
    <w:rsid w:val="10C64030"/>
    <w:rsid w:val="10E6B69E"/>
    <w:rsid w:val="117F858D"/>
    <w:rsid w:val="11894F07"/>
    <w:rsid w:val="118B1A98"/>
    <w:rsid w:val="12738551"/>
    <w:rsid w:val="12A27202"/>
    <w:rsid w:val="12C4B067"/>
    <w:rsid w:val="12FFA36E"/>
    <w:rsid w:val="13B0DA56"/>
    <w:rsid w:val="13DAD85A"/>
    <w:rsid w:val="142D2548"/>
    <w:rsid w:val="159B995A"/>
    <w:rsid w:val="17283596"/>
    <w:rsid w:val="1794E199"/>
    <w:rsid w:val="18B1B5C8"/>
    <w:rsid w:val="18CC4068"/>
    <w:rsid w:val="1B635075"/>
    <w:rsid w:val="1BAC47F0"/>
    <w:rsid w:val="1C04A9EE"/>
    <w:rsid w:val="1C9A0BFE"/>
    <w:rsid w:val="1DCEDADE"/>
    <w:rsid w:val="1E5F21E1"/>
    <w:rsid w:val="1EF22C9B"/>
    <w:rsid w:val="1F244182"/>
    <w:rsid w:val="1F3B9DE2"/>
    <w:rsid w:val="1F41ACFE"/>
    <w:rsid w:val="1FE29C83"/>
    <w:rsid w:val="2084DE07"/>
    <w:rsid w:val="20AE1D16"/>
    <w:rsid w:val="2119A299"/>
    <w:rsid w:val="2250D934"/>
    <w:rsid w:val="22B513FA"/>
    <w:rsid w:val="22D14E65"/>
    <w:rsid w:val="23D8FC21"/>
    <w:rsid w:val="2402E3EB"/>
    <w:rsid w:val="24DB27C9"/>
    <w:rsid w:val="253A070A"/>
    <w:rsid w:val="25C4640E"/>
    <w:rsid w:val="26032A5B"/>
    <w:rsid w:val="2712C729"/>
    <w:rsid w:val="279EFABC"/>
    <w:rsid w:val="285B5257"/>
    <w:rsid w:val="288AACE9"/>
    <w:rsid w:val="292FFEEE"/>
    <w:rsid w:val="29D5A09B"/>
    <w:rsid w:val="2A590560"/>
    <w:rsid w:val="2A5E6E0E"/>
    <w:rsid w:val="2A87A129"/>
    <w:rsid w:val="2C22BB3E"/>
    <w:rsid w:val="2D4E6152"/>
    <w:rsid w:val="2E4BBE57"/>
    <w:rsid w:val="2EEE1B50"/>
    <w:rsid w:val="2F5A5C00"/>
    <w:rsid w:val="303961D3"/>
    <w:rsid w:val="30AD1C83"/>
    <w:rsid w:val="312532E6"/>
    <w:rsid w:val="31D53234"/>
    <w:rsid w:val="34A81D66"/>
    <w:rsid w:val="34FCAD4D"/>
    <w:rsid w:val="35C68362"/>
    <w:rsid w:val="3669EB14"/>
    <w:rsid w:val="36CCA6C7"/>
    <w:rsid w:val="37B31E18"/>
    <w:rsid w:val="39050E95"/>
    <w:rsid w:val="39796673"/>
    <w:rsid w:val="39D77790"/>
    <w:rsid w:val="3A096427"/>
    <w:rsid w:val="3B026D4B"/>
    <w:rsid w:val="3B85439D"/>
    <w:rsid w:val="3B91DFB2"/>
    <w:rsid w:val="3DBB4B18"/>
    <w:rsid w:val="411EB4DB"/>
    <w:rsid w:val="42F8BECE"/>
    <w:rsid w:val="46643705"/>
    <w:rsid w:val="47483EB8"/>
    <w:rsid w:val="479722D2"/>
    <w:rsid w:val="479961B7"/>
    <w:rsid w:val="479D1596"/>
    <w:rsid w:val="47CF3648"/>
    <w:rsid w:val="483AD8E1"/>
    <w:rsid w:val="49DE7D00"/>
    <w:rsid w:val="49F41EDE"/>
    <w:rsid w:val="4B6824A0"/>
    <w:rsid w:val="4B69F8F4"/>
    <w:rsid w:val="4BE7A6B3"/>
    <w:rsid w:val="4CB584AD"/>
    <w:rsid w:val="4D0A06C7"/>
    <w:rsid w:val="4D36A903"/>
    <w:rsid w:val="4DC9EAF8"/>
    <w:rsid w:val="4DD9985C"/>
    <w:rsid w:val="4DFE83C3"/>
    <w:rsid w:val="50869DBB"/>
    <w:rsid w:val="511956BC"/>
    <w:rsid w:val="518B8961"/>
    <w:rsid w:val="5238A568"/>
    <w:rsid w:val="52F01705"/>
    <w:rsid w:val="535DF185"/>
    <w:rsid w:val="53D34677"/>
    <w:rsid w:val="53E822C0"/>
    <w:rsid w:val="54A4EBE3"/>
    <w:rsid w:val="55F7DFF1"/>
    <w:rsid w:val="5660F750"/>
    <w:rsid w:val="57B124A4"/>
    <w:rsid w:val="57E36E8D"/>
    <w:rsid w:val="580929A9"/>
    <w:rsid w:val="58E1090E"/>
    <w:rsid w:val="591631D1"/>
    <w:rsid w:val="5A6A49B5"/>
    <w:rsid w:val="5AE0EF75"/>
    <w:rsid w:val="5AE69334"/>
    <w:rsid w:val="5AF2BF41"/>
    <w:rsid w:val="5D4C79C2"/>
    <w:rsid w:val="5DBE6068"/>
    <w:rsid w:val="5E430FC1"/>
    <w:rsid w:val="5EED6E82"/>
    <w:rsid w:val="5F3EA2E9"/>
    <w:rsid w:val="5FBC9E8A"/>
    <w:rsid w:val="60E03D52"/>
    <w:rsid w:val="61621650"/>
    <w:rsid w:val="6178DD8E"/>
    <w:rsid w:val="617D3F1B"/>
    <w:rsid w:val="619B97E7"/>
    <w:rsid w:val="61F37088"/>
    <w:rsid w:val="631B56B8"/>
    <w:rsid w:val="635A4273"/>
    <w:rsid w:val="6381E691"/>
    <w:rsid w:val="64CE742B"/>
    <w:rsid w:val="64E7A99E"/>
    <w:rsid w:val="65340311"/>
    <w:rsid w:val="6677AE6E"/>
    <w:rsid w:val="66894F6D"/>
    <w:rsid w:val="66FF5018"/>
    <w:rsid w:val="67C13E0E"/>
    <w:rsid w:val="68602E2C"/>
    <w:rsid w:val="68EB8945"/>
    <w:rsid w:val="68EBF9CD"/>
    <w:rsid w:val="695AAC61"/>
    <w:rsid w:val="69F0889B"/>
    <w:rsid w:val="6A002D46"/>
    <w:rsid w:val="6A1D41BD"/>
    <w:rsid w:val="6A32ABAE"/>
    <w:rsid w:val="6A33EF51"/>
    <w:rsid w:val="6B34D28A"/>
    <w:rsid w:val="6BA8D9C4"/>
    <w:rsid w:val="6BFA6377"/>
    <w:rsid w:val="6CE5FBE9"/>
    <w:rsid w:val="6D84788F"/>
    <w:rsid w:val="6DD53A57"/>
    <w:rsid w:val="6E6735A9"/>
    <w:rsid w:val="6F18C401"/>
    <w:rsid w:val="6F19AC36"/>
    <w:rsid w:val="6F2AFAF7"/>
    <w:rsid w:val="700811E4"/>
    <w:rsid w:val="70214B42"/>
    <w:rsid w:val="70B7EFBE"/>
    <w:rsid w:val="732137D0"/>
    <w:rsid w:val="7342D592"/>
    <w:rsid w:val="734C924D"/>
    <w:rsid w:val="73C23B12"/>
    <w:rsid w:val="740F1D38"/>
    <w:rsid w:val="744ABE40"/>
    <w:rsid w:val="74CA9AD6"/>
    <w:rsid w:val="74CC5E02"/>
    <w:rsid w:val="75D51BD0"/>
    <w:rsid w:val="75EFC6C1"/>
    <w:rsid w:val="75FCC677"/>
    <w:rsid w:val="76D5A4F2"/>
    <w:rsid w:val="777A99E9"/>
    <w:rsid w:val="78A5917B"/>
    <w:rsid w:val="791062AF"/>
    <w:rsid w:val="799C9AD2"/>
    <w:rsid w:val="7A0251B5"/>
    <w:rsid w:val="7A1B6D4F"/>
    <w:rsid w:val="7A666C92"/>
    <w:rsid w:val="7AE60DA0"/>
    <w:rsid w:val="7B19B19A"/>
    <w:rsid w:val="7B4D7864"/>
    <w:rsid w:val="7D003E3A"/>
    <w:rsid w:val="7D49FCD6"/>
    <w:rsid w:val="7D6D6463"/>
    <w:rsid w:val="7D7860C5"/>
    <w:rsid w:val="7E030BBF"/>
    <w:rsid w:val="7E339CF4"/>
    <w:rsid w:val="7E3F5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F8D6BE"/>
  <w15:chartTrackingRefBased/>
  <w15:docId w15:val="{F33271FA-29C4-494F-89DC-F4F076C780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08B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Heading2"/>
    <w:next w:val="Normal"/>
    <w:link w:val="Heading1Char"/>
    <w:uiPriority w:val="9"/>
    <w:qFormat/>
    <w:rsid w:val="00281425"/>
    <w:pPr>
      <w:outlineLvl w:val="0"/>
    </w:pPr>
  </w:style>
  <w:style w:type="paragraph" w:styleId="Heading2">
    <w:name w:val="heading 2"/>
    <w:basedOn w:val="Normal"/>
    <w:next w:val="Normal"/>
    <w:link w:val="Heading2Char"/>
    <w:unhideWhenUsed/>
    <w:qFormat/>
    <w:rsid w:val="00642338"/>
    <w:pPr>
      <w:keepNext/>
      <w:keepLines/>
      <w:spacing w:before="40"/>
      <w:outlineLvl w:val="1"/>
    </w:pPr>
    <w:rPr>
      <w:rFonts w:eastAsiaTheme="majorEastAsia"/>
      <w:b/>
      <w:bCs/>
      <w:color w:val="000000" w:themeColor="text1"/>
      <w:lang w:eastAsia="en-US"/>
    </w:rPr>
  </w:style>
  <w:style w:type="paragraph" w:styleId="Heading3">
    <w:name w:val="heading 3"/>
    <w:basedOn w:val="Normal"/>
    <w:next w:val="Normal"/>
    <w:link w:val="Heading3Char"/>
    <w:unhideWhenUsed/>
    <w:qFormat/>
    <w:rsid w:val="00642338"/>
    <w:pPr>
      <w:keepNext/>
      <w:keepLines/>
      <w:spacing w:before="40"/>
      <w:outlineLvl w:val="2"/>
    </w:pPr>
    <w:rPr>
      <w:rFonts w:eastAsiaTheme="majorEastAsia"/>
      <w:b/>
      <w:bCs/>
      <w:i/>
      <w:iCs/>
      <w:color w:val="000000" w:themeColor="text1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A5B89"/>
    <w:pPr>
      <w:keepNext/>
      <w:keepLines/>
      <w:spacing w:before="40" w:line="480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1425"/>
    <w:rPr>
      <w:rFonts w:ascii="Times New Roman" w:eastAsiaTheme="majorEastAsia" w:hAnsi="Times New Roman" w:cs="Times New Roman"/>
      <w:b/>
      <w:bCs/>
      <w:color w:val="000000" w:themeColor="text1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642338"/>
    <w:rPr>
      <w:rFonts w:ascii="Times New Roman" w:eastAsiaTheme="majorEastAsia" w:hAnsi="Times New Roman" w:cs="Times New Roman"/>
      <w:b/>
      <w:bCs/>
      <w:color w:val="000000" w:themeColor="text1"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642338"/>
    <w:rPr>
      <w:rFonts w:ascii="Times New Roman" w:eastAsiaTheme="majorEastAsia" w:hAnsi="Times New Roman" w:cs="Times New Roman"/>
      <w:b/>
      <w:bCs/>
      <w:i/>
      <w:iCs/>
      <w:color w:val="000000" w:themeColor="text1"/>
      <w:sz w:val="24"/>
      <w:szCs w:val="24"/>
    </w:rPr>
  </w:style>
  <w:style w:type="table" w:styleId="TableGrid">
    <w:name w:val="Table Grid"/>
    <w:basedOn w:val="TableNormal"/>
    <w:uiPriority w:val="39"/>
    <w:rsid w:val="00281E9C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81E9C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CF64DA"/>
    <w:pPr>
      <w:spacing w:before="100" w:beforeAutospacing="1" w:after="100" w:afterAutospacing="1"/>
    </w:pPr>
  </w:style>
  <w:style w:type="table" w:styleId="GridTable4-Accent1">
    <w:name w:val="Grid Table 4 Accent 1"/>
    <w:basedOn w:val="TableNormal"/>
    <w:uiPriority w:val="49"/>
    <w:rsid w:val="00CF64DA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CF64D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F64DA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CF64D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F64DA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Spacing">
    <w:name w:val="No Spacing"/>
    <w:link w:val="NoSpacingChar"/>
    <w:uiPriority w:val="1"/>
    <w:qFormat/>
    <w:rsid w:val="00CF64DA"/>
    <w:pPr>
      <w:spacing w:after="0" w:line="240" w:lineRule="auto"/>
    </w:pPr>
    <w:rPr>
      <w:rFonts w:eastAsiaTheme="minorEastAsia"/>
      <w:lang w:val="en-US"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CF64DA"/>
    <w:rPr>
      <w:rFonts w:eastAsiaTheme="minorEastAsia"/>
      <w:lang w:val="en-US" w:eastAsia="zh-CN"/>
    </w:rPr>
  </w:style>
  <w:style w:type="paragraph" w:customStyle="1" w:styleId="arial">
    <w:name w:val="arial"/>
    <w:basedOn w:val="Normal"/>
    <w:rsid w:val="00CF64DA"/>
    <w:pPr>
      <w:spacing w:before="100" w:beforeAutospacing="1" w:after="100" w:afterAutospacing="1"/>
    </w:pPr>
    <w:rPr>
      <w:lang w:eastAsia="en-AU"/>
    </w:rPr>
  </w:style>
  <w:style w:type="paragraph" w:styleId="ListParagraph">
    <w:name w:val="List Paragraph"/>
    <w:basedOn w:val="Normal"/>
    <w:link w:val="ListParagraphChar"/>
    <w:uiPriority w:val="34"/>
    <w:qFormat/>
    <w:rsid w:val="00CF64DA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CF64DA"/>
  </w:style>
  <w:style w:type="character" w:styleId="UnresolvedMention">
    <w:name w:val="Unresolved Mention"/>
    <w:basedOn w:val="DefaultParagraphFont"/>
    <w:uiPriority w:val="99"/>
    <w:semiHidden/>
    <w:unhideWhenUsed/>
    <w:rsid w:val="00CF64DA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CF64DA"/>
  </w:style>
  <w:style w:type="paragraph" w:customStyle="1" w:styleId="EndNoteBibliographyTitle">
    <w:name w:val="EndNote Bibliography Title"/>
    <w:basedOn w:val="Normal"/>
    <w:link w:val="EndNoteBibliographyTitleChar"/>
    <w:rsid w:val="00CF64DA"/>
    <w:pPr>
      <w:jc w:val="center"/>
    </w:pPr>
    <w:rPr>
      <w:lang w:val="en-GB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F64DA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CF64DA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CF64DA"/>
    <w:rPr>
      <w:lang w:val="en-GB"/>
    </w:rPr>
  </w:style>
  <w:style w:type="character" w:customStyle="1" w:styleId="EndNoteBibliographyChar">
    <w:name w:val="EndNote Bibliography Char"/>
    <w:basedOn w:val="ListParagraphChar"/>
    <w:link w:val="EndNoteBibliography"/>
    <w:rsid w:val="00CF64DA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Emphasis">
    <w:name w:val="Emphasis"/>
    <w:basedOn w:val="DefaultParagraphFont"/>
    <w:uiPriority w:val="20"/>
    <w:qFormat/>
    <w:rsid w:val="00CF64DA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CF64DA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CF64DA"/>
    <w:rPr>
      <w:color w:val="808080"/>
    </w:rPr>
  </w:style>
  <w:style w:type="table" w:styleId="PlainTable2">
    <w:name w:val="Plain Table 2"/>
    <w:basedOn w:val="TableNormal"/>
    <w:uiPriority w:val="42"/>
    <w:rsid w:val="00CF64DA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  <w:caps/>
      </w:rPr>
    </w:tblStylePr>
    <w:tblStylePr w:type="lastCol">
      <w:rPr>
        <w:b/>
        <w:bCs/>
        <w:cap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4Char">
    <w:name w:val="Heading 4 Char"/>
    <w:basedOn w:val="DefaultParagraphFont"/>
    <w:link w:val="Heading4"/>
    <w:uiPriority w:val="9"/>
    <w:rsid w:val="000A5B89"/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paragraph" w:styleId="Revision">
    <w:name w:val="Revision"/>
    <w:hidden/>
    <w:uiPriority w:val="99"/>
    <w:semiHidden/>
    <w:rsid w:val="007B7D0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722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72264"/>
    <w:pPr>
      <w:spacing w:after="160"/>
    </w:pPr>
    <w:rPr>
      <w:rFonts w:eastAsia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72264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22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2264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6E7A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6E7A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B0A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65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33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29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87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38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5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49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34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7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8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17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4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4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8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75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0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4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9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6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7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072</Words>
  <Characters>11816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Queensland</Company>
  <LinksUpToDate>false</LinksUpToDate>
  <CharactersWithSpaces>13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Stewart</dc:creator>
  <cp:keywords/>
  <dc:description/>
  <cp:lastModifiedBy>Grace Rose</cp:lastModifiedBy>
  <cp:revision>5</cp:revision>
  <cp:lastPrinted>2022-06-30T08:15:00Z</cp:lastPrinted>
  <dcterms:created xsi:type="dcterms:W3CDTF">2022-11-06T22:56:00Z</dcterms:created>
  <dcterms:modified xsi:type="dcterms:W3CDTF">2022-11-28T2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2-01-20T04:23:01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0bf2423b-1a2e-4b62-a92f-307d67ab0c39</vt:lpwstr>
  </property>
  <property fmtid="{D5CDD505-2E9C-101B-9397-08002B2CF9AE}" pid="8" name="MSIP_Label_0f488380-630a-4f55-a077-a19445e3f360_ContentBits">
    <vt:lpwstr>0</vt:lpwstr>
  </property>
</Properties>
</file>